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6028E" w14:textId="77777777" w:rsidR="00B87FB2" w:rsidRPr="009F5AA6" w:rsidRDefault="00B87FB2" w:rsidP="00B87FB2">
      <w:pPr>
        <w:pStyle w:val="SupplementaryMaterial"/>
      </w:pPr>
      <w:r w:rsidRPr="001549D3">
        <w:t>Supplementary Material</w:t>
      </w:r>
    </w:p>
    <w:p w14:paraId="56DCE0D2" w14:textId="77777777" w:rsidR="00B87FB2" w:rsidRPr="00B87FB2" w:rsidRDefault="00B87FB2" w:rsidP="00B87FB2">
      <w:pPr>
        <w:pStyle w:val="BMSPatientLabelingBodyTex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B87FB2">
        <w:rPr>
          <w:rFonts w:ascii="Times New Roman" w:hAnsi="Times New Roman" w:cs="Times New Roman"/>
          <w:b/>
          <w:bCs/>
          <w:sz w:val="24"/>
          <w:szCs w:val="24"/>
          <w:lang w:val="en-GB"/>
        </w:rPr>
        <w:t>sendigR</w:t>
      </w:r>
      <w:proofErr w:type="spellEnd"/>
      <w:r w:rsidRPr="00B87FB2">
        <w:rPr>
          <w:rFonts w:ascii="Times New Roman" w:hAnsi="Times New Roman" w:cs="Times New Roman"/>
          <w:b/>
          <w:bCs/>
          <w:sz w:val="24"/>
          <w:szCs w:val="24"/>
          <w:lang w:val="en-GB"/>
        </w:rPr>
        <w:t>: an R package to leverage the value of CDSIC SEND datasets for cross-study analysis</w:t>
      </w:r>
    </w:p>
    <w:p w14:paraId="72A9BB57" w14:textId="195D9885" w:rsidR="00B87FB2" w:rsidRPr="00B87FB2" w:rsidRDefault="00B87FB2" w:rsidP="00B87FB2">
      <w:pPr>
        <w:pStyle w:val="AuthorList"/>
        <w:rPr>
          <w:b w:val="0"/>
          <w:bCs/>
        </w:rPr>
      </w:pPr>
      <w:r w:rsidRPr="00B87FB2">
        <w:rPr>
          <w:b w:val="0"/>
          <w:bCs/>
        </w:rPr>
        <w:t xml:space="preserve">Kevin Snyder*, </w:t>
      </w:r>
      <w:r w:rsidRPr="00B87FB2">
        <w:rPr>
          <w:rStyle w:val="normaltextrun"/>
          <w:rFonts w:eastAsia="MS Mincho"/>
          <w:b w:val="0"/>
          <w:bCs/>
          <w:position w:val="1"/>
        </w:rPr>
        <w:t>CMS Ahmed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1,2</w:t>
      </w:r>
      <w:r w:rsidRPr="00B87FB2">
        <w:rPr>
          <w:rStyle w:val="normaltextrun"/>
          <w:rFonts w:eastAsia="MS Mincho"/>
          <w:b w:val="0"/>
          <w:bCs/>
          <w:position w:val="1"/>
        </w:rPr>
        <w:t xml:space="preserve">, </w:t>
      </w:r>
      <w:r w:rsidR="005000B0">
        <w:rPr>
          <w:rStyle w:val="normaltextrun"/>
          <w:rFonts w:eastAsia="MS Mincho"/>
          <w:b w:val="0"/>
          <w:bCs/>
          <w:position w:val="1"/>
        </w:rPr>
        <w:t>M Ali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1,2</w:t>
      </w:r>
      <w:r w:rsidRPr="00B87FB2">
        <w:rPr>
          <w:rStyle w:val="normaltextrun"/>
          <w:rFonts w:eastAsia="MS Mincho"/>
          <w:b w:val="0"/>
          <w:bCs/>
          <w:position w:val="1"/>
        </w:rPr>
        <w:t>, S Butler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1,2</w:t>
      </w:r>
      <w:r w:rsidRPr="00B87FB2">
        <w:rPr>
          <w:rStyle w:val="normaltextrun"/>
          <w:rFonts w:eastAsia="MS Mincho"/>
          <w:b w:val="0"/>
          <w:bCs/>
          <w:position w:val="1"/>
        </w:rPr>
        <w:t>, M DeNieu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3</w:t>
      </w:r>
      <w:r w:rsidRPr="00B87FB2">
        <w:rPr>
          <w:rStyle w:val="normaltextrun"/>
          <w:rFonts w:eastAsia="MS Mincho"/>
          <w:b w:val="0"/>
          <w:bCs/>
          <w:position w:val="1"/>
        </w:rPr>
        <w:t>, W Houser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4</w:t>
      </w:r>
      <w:r w:rsidRPr="00B87FB2">
        <w:rPr>
          <w:rStyle w:val="normaltextrun"/>
          <w:rFonts w:eastAsia="MS Mincho"/>
          <w:b w:val="0"/>
          <w:bCs/>
          <w:position w:val="1"/>
        </w:rPr>
        <w:t>, B Paisley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 xml:space="preserve"> 5</w:t>
      </w:r>
      <w:r w:rsidRPr="00B87FB2">
        <w:rPr>
          <w:rStyle w:val="normaltextrun"/>
          <w:rFonts w:eastAsia="MS Mincho"/>
          <w:b w:val="0"/>
          <w:bCs/>
          <w:position w:val="1"/>
        </w:rPr>
        <w:t>, M Rosentreter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6</w:t>
      </w:r>
      <w:r w:rsidRPr="00B87FB2">
        <w:rPr>
          <w:rStyle w:val="normaltextrun"/>
          <w:rFonts w:eastAsia="MS Mincho"/>
          <w:b w:val="0"/>
          <w:bCs/>
          <w:position w:val="1"/>
        </w:rPr>
        <w:t>, W Wang</w:t>
      </w:r>
      <w:r w:rsidRPr="00B87FB2">
        <w:rPr>
          <w:rStyle w:val="normaltextrun"/>
          <w:rFonts w:eastAsia="MS Mincho"/>
          <w:b w:val="0"/>
          <w:bCs/>
          <w:position w:val="4"/>
          <w:vertAlign w:val="superscript"/>
        </w:rPr>
        <w:t>4</w:t>
      </w:r>
      <w:r w:rsidRPr="00B87FB2">
        <w:rPr>
          <w:rStyle w:val="eop"/>
          <w:b w:val="0"/>
          <w:bCs/>
        </w:rPr>
        <w:t>,</w:t>
      </w:r>
      <w:r w:rsidRPr="00B87FB2">
        <w:rPr>
          <w:b w:val="0"/>
          <w:bCs/>
          <w:lang w:val="en-GB"/>
        </w:rPr>
        <w:t xml:space="preserve"> B Larsen</w:t>
      </w:r>
      <w:r w:rsidRPr="00B87FB2">
        <w:rPr>
          <w:b w:val="0"/>
          <w:bCs/>
          <w:vertAlign w:val="superscript"/>
          <w:lang w:val="en-GB"/>
        </w:rPr>
        <w:t>7</w:t>
      </w:r>
    </w:p>
    <w:p w14:paraId="7484FDC0" w14:textId="77777777" w:rsidR="00B87FB2" w:rsidRPr="00B87FB2" w:rsidRDefault="00B87FB2" w:rsidP="00B87FB2">
      <w:pPr>
        <w:rPr>
          <w:sz w:val="24"/>
          <w:szCs w:val="24"/>
          <w:lang w:val="en-GB"/>
        </w:rPr>
      </w:pPr>
      <w:r w:rsidRPr="00B87FB2">
        <w:rPr>
          <w:b/>
          <w:sz w:val="24"/>
          <w:szCs w:val="24"/>
        </w:rPr>
        <w:t xml:space="preserve">* Correspondence: </w:t>
      </w:r>
      <w:r w:rsidRPr="00B87FB2">
        <w:rPr>
          <w:sz w:val="24"/>
          <w:szCs w:val="24"/>
        </w:rPr>
        <w:t xml:space="preserve">Corresponding Author: </w:t>
      </w:r>
      <w:r w:rsidRPr="00B87FB2">
        <w:rPr>
          <w:sz w:val="24"/>
          <w:szCs w:val="24"/>
          <w:lang w:val="en-GB"/>
        </w:rPr>
        <w:t>Kevin Snyder* Kevin.Snyder@fda.hhs.gov</w:t>
      </w:r>
    </w:p>
    <w:p w14:paraId="08DE80BA" w14:textId="77777777" w:rsidR="00DF4B97" w:rsidRPr="000100DD" w:rsidRDefault="00DF4B97" w:rsidP="00C07ED7">
      <w:pPr>
        <w:spacing w:line="480" w:lineRule="auto"/>
        <w:rPr>
          <w:b/>
          <w:bCs/>
          <w:i/>
          <w:iCs/>
          <w:color w:val="000000"/>
          <w:sz w:val="24"/>
          <w:szCs w:val="24"/>
          <w:u w:val="single"/>
          <w:lang w:val="en-GB"/>
        </w:rPr>
      </w:pPr>
    </w:p>
    <w:p w14:paraId="0D8909CC" w14:textId="530E46EB" w:rsidR="00175618" w:rsidRPr="003B3A1F" w:rsidRDefault="00D94CFD" w:rsidP="00FC1171">
      <w:pPr>
        <w:spacing w:after="160" w:line="259" w:lineRule="auto"/>
        <w:rPr>
          <w:rFonts w:eastAsia="Times New Roman"/>
          <w:iCs/>
          <w:sz w:val="24"/>
          <w:szCs w:val="24"/>
        </w:rPr>
      </w:pPr>
      <w:r w:rsidRPr="00D94CFD">
        <w:rPr>
          <w:b/>
          <w:iCs/>
          <w:color w:val="000000" w:themeColor="text1"/>
          <w:sz w:val="24"/>
          <w:szCs w:val="24"/>
          <w:lang w:val="en-GB"/>
        </w:rPr>
        <w:t>SUPPLEMENTARY FIGURE</w:t>
      </w:r>
      <w:r w:rsidR="00175618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B59C6DA" wp14:editId="549FC917">
                <wp:simplePos x="0" y="0"/>
                <wp:positionH relativeFrom="column">
                  <wp:posOffset>14498320</wp:posOffset>
                </wp:positionH>
                <wp:positionV relativeFrom="paragraph">
                  <wp:posOffset>-635</wp:posOffset>
                </wp:positionV>
                <wp:extent cx="867545" cy="1554272"/>
                <wp:effectExtent l="0" t="0" r="0" b="0"/>
                <wp:wrapNone/>
                <wp:docPr id="37" name="Text Box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40FD0D-017E-43AA-A195-A7CF01587F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7545" cy="155427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A9F8CF" w14:textId="77777777" w:rsidR="00175618" w:rsidRDefault="00175618" w:rsidP="00175618">
                            <w:pPr>
                              <w:jc w:val="center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90"/>
                                <w:szCs w:val="19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90"/>
                                <w:szCs w:val="190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59C6DA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1141.6pt;margin-top:-.05pt;width:68.3pt;height:122.4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" filled="f" stroked="f">
                <v:textbox style="mso-fit-shape-to-text:t">
                  <w:txbxContent>
                    <w:p w14:paraId="7CA9F8CF" w14:textId="77777777" w:rsidR="00175618" w:rsidRDefault="00175618" w:rsidP="00175618">
                      <w:pPr>
                        <w:jc w:val="center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90"/>
                          <w:szCs w:val="190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90"/>
                          <w:szCs w:val="19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75618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5ACC133" wp14:editId="5F7CB4D7">
                <wp:simplePos x="0" y="0"/>
                <wp:positionH relativeFrom="column">
                  <wp:posOffset>14871065</wp:posOffset>
                </wp:positionH>
                <wp:positionV relativeFrom="paragraph">
                  <wp:posOffset>10898505</wp:posOffset>
                </wp:positionV>
                <wp:extent cx="829073" cy="1554272"/>
                <wp:effectExtent l="0" t="0" r="0" b="0"/>
                <wp:wrapNone/>
                <wp:docPr id="38" name="Text Box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A51444-8B2B-4864-9725-3E2DECACD0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073" cy="155427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BB190F" w14:textId="77777777" w:rsidR="00175618" w:rsidRDefault="00175618" w:rsidP="00175618">
                            <w:pPr>
                              <w:jc w:val="center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90"/>
                                <w:szCs w:val="19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90"/>
                                <w:szCs w:val="190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CC133" id="Text Box 38" o:spid="_x0000_s1027" type="#_x0000_t202" style="position:absolute;margin-left:1170.95pt;margin-top:858.15pt;width:65.3pt;height:122.4pt;z-index:25165824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" filled="f" stroked="f">
                <v:textbox style="mso-fit-shape-to-text:t">
                  <w:txbxContent>
                    <w:p w14:paraId="1FBB190F" w14:textId="77777777" w:rsidR="00175618" w:rsidRDefault="00175618" w:rsidP="00175618">
                      <w:pPr>
                        <w:jc w:val="center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90"/>
                          <w:szCs w:val="190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90"/>
                          <w:szCs w:val="19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75618">
        <w:rPr>
          <w:noProof/>
        </w:rPr>
        <w:drawing>
          <wp:anchor distT="0" distB="0" distL="114300" distR="114300" simplePos="0" relativeHeight="251658242" behindDoc="0" locked="0" layoutInCell="1" allowOverlap="1" wp14:anchorId="4E328AD9" wp14:editId="04059282">
            <wp:simplePos x="0" y="0"/>
            <wp:positionH relativeFrom="column">
              <wp:posOffset>6858000</wp:posOffset>
            </wp:positionH>
            <wp:positionV relativeFrom="paragraph">
              <wp:posOffset>12238990</wp:posOffset>
            </wp:positionV>
            <wp:extent cx="5943600" cy="2259965"/>
            <wp:effectExtent l="0" t="0" r="0" b="6985"/>
            <wp:wrapNone/>
            <wp:docPr id="26" name="Picture 26">
              <a:extLst xmlns:a="http://schemas.openxmlformats.org/drawingml/2006/main">
                <a:ext uri="{FF2B5EF4-FFF2-40B4-BE49-F238E27FC236}">
                  <a16:creationId xmlns:a16="http://schemas.microsoft.com/office/drawing/2014/main" id="{6949A683-E2BA-43B1-B180-7127551A4D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>
                      <a:extLst>
                        <a:ext uri="{FF2B5EF4-FFF2-40B4-BE49-F238E27FC236}">
                          <a16:creationId xmlns:a16="http://schemas.microsoft.com/office/drawing/2014/main" id="{6949A683-E2BA-43B1-B180-7127551A4D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76A24">
        <w:rPr>
          <w:b/>
          <w:iCs/>
          <w:color w:val="000000" w:themeColor="text1"/>
          <w:sz w:val="24"/>
          <w:szCs w:val="24"/>
          <w:lang w:val="en-GB"/>
        </w:rPr>
        <w:t xml:space="preserve"> LEGENDS </w:t>
      </w:r>
    </w:p>
    <w:p w14:paraId="53E133E7" w14:textId="0DB25398" w:rsidR="00D94CFD" w:rsidRDefault="00D94CFD" w:rsidP="00D94CFD">
      <w:pPr>
        <w:keepNext/>
      </w:pPr>
    </w:p>
    <w:p w14:paraId="3BFD4FDF" w14:textId="687591E5" w:rsidR="00175618" w:rsidRPr="00576A24" w:rsidRDefault="00576A24" w:rsidP="00B87FB2">
      <w:pPr>
        <w:pStyle w:val="Caption"/>
        <w:rPr>
          <w:b w:val="0"/>
          <w:bCs/>
          <w:sz w:val="24"/>
          <w:szCs w:val="24"/>
        </w:rPr>
      </w:pPr>
      <w:r w:rsidRPr="00576A24">
        <w:rPr>
          <w:sz w:val="24"/>
          <w:szCs w:val="24"/>
        </w:rPr>
        <w:t xml:space="preserve">Supplementary Figure </w:t>
      </w:r>
      <w:r w:rsidR="00D94CFD" w:rsidRPr="00576A24">
        <w:rPr>
          <w:sz w:val="24"/>
          <w:szCs w:val="24"/>
        </w:rPr>
        <w:fldChar w:fldCharType="begin"/>
      </w:r>
      <w:r w:rsidR="00D94CFD" w:rsidRPr="00576A24">
        <w:rPr>
          <w:sz w:val="24"/>
          <w:szCs w:val="24"/>
        </w:rPr>
        <w:instrText xml:space="preserve"> SEQ Figure \* ARABIC </w:instrText>
      </w:r>
      <w:r w:rsidR="00D94CFD" w:rsidRPr="00576A24">
        <w:rPr>
          <w:sz w:val="24"/>
          <w:szCs w:val="24"/>
        </w:rPr>
        <w:fldChar w:fldCharType="separate"/>
      </w:r>
      <w:r w:rsidR="00741DCC" w:rsidRPr="00576A24">
        <w:rPr>
          <w:noProof/>
          <w:sz w:val="24"/>
          <w:szCs w:val="24"/>
        </w:rPr>
        <w:t>1</w:t>
      </w:r>
      <w:r w:rsidR="00D94CFD" w:rsidRPr="00576A24">
        <w:rPr>
          <w:noProof/>
          <w:sz w:val="24"/>
          <w:szCs w:val="24"/>
        </w:rPr>
        <w:fldChar w:fldCharType="end"/>
      </w:r>
      <w:r w:rsidR="005B4A23" w:rsidRPr="00576A24">
        <w:rPr>
          <w:b w:val="0"/>
          <w:bCs/>
          <w:sz w:val="24"/>
          <w:szCs w:val="24"/>
        </w:rPr>
        <w:t xml:space="preserve">. </w:t>
      </w:r>
      <w:r w:rsidR="00E77BCA" w:rsidRPr="00576A24">
        <w:rPr>
          <w:b w:val="0"/>
          <w:bCs/>
          <w:sz w:val="24"/>
          <w:szCs w:val="24"/>
        </w:rPr>
        <w:t xml:space="preserve">Screenshot of the sidebar menu </w:t>
      </w:r>
      <w:r w:rsidR="00886529" w:rsidRPr="00576A24">
        <w:rPr>
          <w:b w:val="0"/>
          <w:bCs/>
          <w:sz w:val="24"/>
          <w:szCs w:val="24"/>
        </w:rPr>
        <w:t xml:space="preserve">used to filter historical control data by study start date, study design, </w:t>
      </w:r>
      <w:r w:rsidR="00562089" w:rsidRPr="00576A24">
        <w:rPr>
          <w:b w:val="0"/>
          <w:bCs/>
          <w:sz w:val="24"/>
          <w:szCs w:val="24"/>
        </w:rPr>
        <w:t>route of administration, species, strain, and sex.</w:t>
      </w:r>
    </w:p>
    <w:p w14:paraId="4E30BBCE" w14:textId="34F7FE77" w:rsidR="00175618" w:rsidRPr="00576A24" w:rsidRDefault="00576A24" w:rsidP="00B87FB2">
      <w:pPr>
        <w:pStyle w:val="Caption"/>
        <w:rPr>
          <w:b w:val="0"/>
          <w:bCs/>
          <w:sz w:val="24"/>
          <w:szCs w:val="24"/>
        </w:rPr>
      </w:pPr>
      <w:r w:rsidRPr="00576A24">
        <w:rPr>
          <w:sz w:val="24"/>
          <w:szCs w:val="24"/>
        </w:rPr>
        <w:t xml:space="preserve">Supplementary Figure </w:t>
      </w:r>
      <w:r w:rsidR="00C6569D" w:rsidRPr="00576A24">
        <w:rPr>
          <w:sz w:val="24"/>
          <w:szCs w:val="24"/>
        </w:rPr>
        <w:fldChar w:fldCharType="begin"/>
      </w:r>
      <w:r w:rsidR="00C6569D" w:rsidRPr="00576A24">
        <w:rPr>
          <w:sz w:val="24"/>
          <w:szCs w:val="24"/>
        </w:rPr>
        <w:instrText xml:space="preserve"> SEQ Figure \* ARABIC </w:instrText>
      </w:r>
      <w:r w:rsidR="00C6569D" w:rsidRPr="00576A24">
        <w:rPr>
          <w:sz w:val="24"/>
          <w:szCs w:val="24"/>
        </w:rPr>
        <w:fldChar w:fldCharType="separate"/>
      </w:r>
      <w:r w:rsidR="00741DCC" w:rsidRPr="00576A24">
        <w:rPr>
          <w:noProof/>
          <w:sz w:val="24"/>
          <w:szCs w:val="24"/>
        </w:rPr>
        <w:t>2</w:t>
      </w:r>
      <w:r w:rsidR="00C6569D" w:rsidRPr="00576A24">
        <w:rPr>
          <w:noProof/>
          <w:sz w:val="24"/>
          <w:szCs w:val="24"/>
        </w:rPr>
        <w:fldChar w:fldCharType="end"/>
      </w:r>
      <w:r w:rsidR="00C6569D" w:rsidRPr="00576A24">
        <w:rPr>
          <w:b w:val="0"/>
          <w:bCs/>
          <w:sz w:val="24"/>
          <w:szCs w:val="24"/>
        </w:rPr>
        <w:t xml:space="preserve">. </w:t>
      </w:r>
      <w:r w:rsidR="001F34C0" w:rsidRPr="00576A24">
        <w:rPr>
          <w:b w:val="0"/>
          <w:bCs/>
          <w:sz w:val="24"/>
          <w:szCs w:val="24"/>
        </w:rPr>
        <w:t xml:space="preserve">Metadata for each selected control animal can be browsed and filtered </w:t>
      </w:r>
      <w:r w:rsidR="002B5442" w:rsidRPr="00576A24">
        <w:rPr>
          <w:b w:val="0"/>
          <w:bCs/>
          <w:sz w:val="24"/>
          <w:szCs w:val="24"/>
        </w:rPr>
        <w:t xml:space="preserve">under the </w:t>
      </w:r>
      <w:r w:rsidR="00A178BE" w:rsidRPr="00576A24">
        <w:rPr>
          <w:b w:val="0"/>
          <w:bCs/>
          <w:sz w:val="24"/>
          <w:szCs w:val="24"/>
        </w:rPr>
        <w:t xml:space="preserve">ANIMALS </w:t>
      </w:r>
      <w:r w:rsidR="002B5442" w:rsidRPr="00576A24">
        <w:rPr>
          <w:b w:val="0"/>
          <w:bCs/>
          <w:sz w:val="24"/>
          <w:szCs w:val="24"/>
        </w:rPr>
        <w:t>tab.</w:t>
      </w:r>
    </w:p>
    <w:p w14:paraId="658117D1" w14:textId="00375FC7" w:rsidR="7AB97548" w:rsidRPr="00576A24" w:rsidRDefault="00576A24" w:rsidP="00B87FB2">
      <w:pPr>
        <w:pStyle w:val="Caption"/>
        <w:rPr>
          <w:b w:val="0"/>
          <w:bCs/>
          <w:sz w:val="24"/>
          <w:szCs w:val="24"/>
        </w:rPr>
      </w:pPr>
      <w:r w:rsidRPr="00576A24">
        <w:rPr>
          <w:sz w:val="24"/>
          <w:szCs w:val="24"/>
        </w:rPr>
        <w:t xml:space="preserve">Supplementary Figure </w:t>
      </w:r>
      <w:r w:rsidR="00946219" w:rsidRPr="00576A24">
        <w:rPr>
          <w:sz w:val="24"/>
          <w:szCs w:val="24"/>
        </w:rPr>
        <w:fldChar w:fldCharType="begin"/>
      </w:r>
      <w:r w:rsidR="00946219" w:rsidRPr="00576A24">
        <w:rPr>
          <w:sz w:val="24"/>
          <w:szCs w:val="24"/>
        </w:rPr>
        <w:instrText xml:space="preserve"> SEQ Figure \* ARABIC </w:instrText>
      </w:r>
      <w:r w:rsidR="00946219" w:rsidRPr="00576A24">
        <w:rPr>
          <w:sz w:val="24"/>
          <w:szCs w:val="24"/>
        </w:rPr>
        <w:fldChar w:fldCharType="separate"/>
      </w:r>
      <w:r w:rsidR="00741DCC" w:rsidRPr="00576A24">
        <w:rPr>
          <w:noProof/>
          <w:sz w:val="24"/>
          <w:szCs w:val="24"/>
        </w:rPr>
        <w:t>3</w:t>
      </w:r>
      <w:r w:rsidR="00946219" w:rsidRPr="00576A24">
        <w:rPr>
          <w:noProof/>
          <w:sz w:val="24"/>
          <w:szCs w:val="24"/>
        </w:rPr>
        <w:fldChar w:fldCharType="end"/>
      </w:r>
      <w:r w:rsidR="00946219" w:rsidRPr="00576A24">
        <w:rPr>
          <w:b w:val="0"/>
          <w:bCs/>
          <w:sz w:val="24"/>
          <w:szCs w:val="24"/>
        </w:rPr>
        <w:t xml:space="preserve">. </w:t>
      </w:r>
      <w:r w:rsidR="00486B6F" w:rsidRPr="00576A24">
        <w:rPr>
          <w:b w:val="0"/>
          <w:bCs/>
          <w:sz w:val="24"/>
          <w:szCs w:val="24"/>
        </w:rPr>
        <w:t xml:space="preserve">The raw SEND data records for every microscopic </w:t>
      </w:r>
      <w:r w:rsidR="00657314" w:rsidRPr="00576A24">
        <w:rPr>
          <w:b w:val="0"/>
          <w:bCs/>
          <w:sz w:val="24"/>
          <w:szCs w:val="24"/>
        </w:rPr>
        <w:t xml:space="preserve">finding </w:t>
      </w:r>
      <w:r w:rsidR="00980152" w:rsidRPr="00576A24">
        <w:rPr>
          <w:b w:val="0"/>
          <w:bCs/>
          <w:sz w:val="24"/>
          <w:szCs w:val="24"/>
        </w:rPr>
        <w:t xml:space="preserve">can be browsed and filtered </w:t>
      </w:r>
      <w:r w:rsidR="001F5159" w:rsidRPr="00576A24">
        <w:rPr>
          <w:b w:val="0"/>
          <w:bCs/>
          <w:sz w:val="24"/>
          <w:szCs w:val="24"/>
        </w:rPr>
        <w:t xml:space="preserve">within the MI tab </w:t>
      </w:r>
      <w:r w:rsidR="00980152" w:rsidRPr="00576A24">
        <w:rPr>
          <w:b w:val="0"/>
          <w:bCs/>
          <w:sz w:val="24"/>
          <w:szCs w:val="24"/>
        </w:rPr>
        <w:t xml:space="preserve">under the </w:t>
      </w:r>
      <w:r w:rsidR="008062FD" w:rsidRPr="00576A24">
        <w:rPr>
          <w:b w:val="0"/>
          <w:bCs/>
          <w:sz w:val="24"/>
          <w:szCs w:val="24"/>
        </w:rPr>
        <w:t>Individual Records tab.</w:t>
      </w:r>
    </w:p>
    <w:p w14:paraId="0F7DF8B7" w14:textId="6FD7AE9A" w:rsidR="1741B1D7" w:rsidRPr="00576A24" w:rsidRDefault="00576A24" w:rsidP="00B87FB2">
      <w:pPr>
        <w:pStyle w:val="Caption"/>
        <w:rPr>
          <w:b w:val="0"/>
          <w:bCs/>
          <w:sz w:val="24"/>
          <w:szCs w:val="24"/>
        </w:rPr>
      </w:pPr>
      <w:r w:rsidRPr="00576A24">
        <w:rPr>
          <w:sz w:val="24"/>
          <w:szCs w:val="24"/>
        </w:rPr>
        <w:t xml:space="preserve">Supplementary Figure </w:t>
      </w:r>
      <w:r w:rsidR="001F5159" w:rsidRPr="00576A24">
        <w:rPr>
          <w:sz w:val="24"/>
          <w:szCs w:val="24"/>
        </w:rPr>
        <w:fldChar w:fldCharType="begin"/>
      </w:r>
      <w:r w:rsidR="001F5159" w:rsidRPr="00576A24">
        <w:rPr>
          <w:sz w:val="24"/>
          <w:szCs w:val="24"/>
        </w:rPr>
        <w:instrText xml:space="preserve"> SEQ Figure \* ARABIC </w:instrText>
      </w:r>
      <w:r w:rsidR="001F5159" w:rsidRPr="00576A24">
        <w:rPr>
          <w:sz w:val="24"/>
          <w:szCs w:val="24"/>
        </w:rPr>
        <w:fldChar w:fldCharType="separate"/>
      </w:r>
      <w:r w:rsidR="00741DCC" w:rsidRPr="00576A24">
        <w:rPr>
          <w:noProof/>
          <w:sz w:val="24"/>
          <w:szCs w:val="24"/>
        </w:rPr>
        <w:t>4</w:t>
      </w:r>
      <w:r w:rsidR="001F5159" w:rsidRPr="00576A24">
        <w:rPr>
          <w:noProof/>
          <w:sz w:val="24"/>
          <w:szCs w:val="24"/>
        </w:rPr>
        <w:fldChar w:fldCharType="end"/>
      </w:r>
      <w:r w:rsidR="001F5159" w:rsidRPr="00576A24">
        <w:rPr>
          <w:b w:val="0"/>
          <w:bCs/>
          <w:sz w:val="24"/>
          <w:szCs w:val="24"/>
        </w:rPr>
        <w:t xml:space="preserve">. </w:t>
      </w:r>
      <w:r w:rsidR="00741DCC" w:rsidRPr="00576A24">
        <w:rPr>
          <w:b w:val="0"/>
          <w:bCs/>
          <w:sz w:val="24"/>
          <w:szCs w:val="24"/>
        </w:rPr>
        <w:t>The aggregated background incidence rates of microscopic findings can be browsed and filtered within the MI tab under the Aggregate Table tab.</w:t>
      </w:r>
    </w:p>
    <w:p w14:paraId="3F622BC0" w14:textId="724E12D5" w:rsidR="3F3A02C6" w:rsidRPr="00576A24" w:rsidRDefault="00576A24" w:rsidP="00B87FB2">
      <w:pPr>
        <w:pStyle w:val="Caption"/>
        <w:rPr>
          <w:b w:val="0"/>
          <w:bCs/>
          <w:sz w:val="24"/>
          <w:szCs w:val="24"/>
        </w:rPr>
      </w:pPr>
      <w:r w:rsidRPr="00576A24">
        <w:rPr>
          <w:sz w:val="24"/>
          <w:szCs w:val="24"/>
        </w:rPr>
        <w:t xml:space="preserve">Supplementary Figure </w:t>
      </w:r>
      <w:r w:rsidR="00741DCC" w:rsidRPr="00576A24">
        <w:rPr>
          <w:sz w:val="24"/>
          <w:szCs w:val="24"/>
        </w:rPr>
        <w:fldChar w:fldCharType="begin"/>
      </w:r>
      <w:r w:rsidR="00741DCC" w:rsidRPr="00576A24">
        <w:rPr>
          <w:sz w:val="24"/>
          <w:szCs w:val="24"/>
        </w:rPr>
        <w:instrText xml:space="preserve"> SEQ Figure \* ARABIC </w:instrText>
      </w:r>
      <w:r w:rsidR="00741DCC" w:rsidRPr="00576A24">
        <w:rPr>
          <w:sz w:val="24"/>
          <w:szCs w:val="24"/>
        </w:rPr>
        <w:fldChar w:fldCharType="separate"/>
      </w:r>
      <w:r w:rsidR="00741DCC" w:rsidRPr="00576A24">
        <w:rPr>
          <w:noProof/>
          <w:sz w:val="24"/>
          <w:szCs w:val="24"/>
        </w:rPr>
        <w:t>5</w:t>
      </w:r>
      <w:r w:rsidR="00741DCC" w:rsidRPr="00576A24">
        <w:rPr>
          <w:noProof/>
          <w:sz w:val="24"/>
          <w:szCs w:val="24"/>
        </w:rPr>
        <w:fldChar w:fldCharType="end"/>
      </w:r>
      <w:r w:rsidR="00741DCC" w:rsidRPr="00576A24">
        <w:rPr>
          <w:b w:val="0"/>
          <w:bCs/>
          <w:sz w:val="24"/>
          <w:szCs w:val="24"/>
        </w:rPr>
        <w:t>. The aggregated reference ranges of laboratory test results can be browsed and filtered within the LB tab under the Aggregate Table tab.</w:t>
      </w:r>
    </w:p>
    <w:sectPr w:rsidR="3F3A02C6" w:rsidRPr="00576A24" w:rsidSect="006D27D1">
      <w:headerReference w:type="default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998208" w14:textId="77777777" w:rsidR="00B725DE" w:rsidRDefault="00B725DE" w:rsidP="0048502A">
      <w:r>
        <w:separator/>
      </w:r>
    </w:p>
  </w:endnote>
  <w:endnote w:type="continuationSeparator" w:id="0">
    <w:p w14:paraId="4A904175" w14:textId="77777777" w:rsidR="00B725DE" w:rsidRDefault="00B725DE" w:rsidP="0048502A">
      <w:r>
        <w:continuationSeparator/>
      </w:r>
    </w:p>
  </w:endnote>
  <w:endnote w:type="continuationNotice" w:id="1">
    <w:p w14:paraId="052B7F66" w14:textId="77777777" w:rsidR="00B725DE" w:rsidRDefault="00B725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rush Script MT">
    <w:charset w:val="00"/>
    <w:family w:val="script"/>
    <w:pitch w:val="variable"/>
    <w:sig w:usb0="00000003" w:usb1="00000000" w:usb2="00000000" w:usb3="00000000" w:csb0="00000001" w:csb1="00000000"/>
  </w:font>
  <w:font w:name="Times New Roman Bold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16A09E" w14:textId="3A40D3AD" w:rsidR="007A2427" w:rsidRPr="0048502A" w:rsidRDefault="007A2427">
    <w:pPr>
      <w:pStyle w:val="Footer"/>
      <w:jc w:val="center"/>
      <w:rPr>
        <w:sz w:val="24"/>
        <w:szCs w:val="24"/>
      </w:rPr>
    </w:pPr>
  </w:p>
  <w:p w14:paraId="4F294AE5" w14:textId="77777777" w:rsidR="007A2427" w:rsidRDefault="007A2427" w:rsidP="0048502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6DB11A" w14:textId="77777777" w:rsidR="00B725DE" w:rsidRDefault="00B725DE" w:rsidP="0048502A">
      <w:r>
        <w:separator/>
      </w:r>
    </w:p>
  </w:footnote>
  <w:footnote w:type="continuationSeparator" w:id="0">
    <w:p w14:paraId="0B2E3D59" w14:textId="77777777" w:rsidR="00B725DE" w:rsidRDefault="00B725DE" w:rsidP="0048502A">
      <w:r>
        <w:continuationSeparator/>
      </w:r>
    </w:p>
  </w:footnote>
  <w:footnote w:type="continuationNotice" w:id="1">
    <w:p w14:paraId="3C992B86" w14:textId="77777777" w:rsidR="00B725DE" w:rsidRDefault="00B725D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5B0FC4" w14:paraId="05B37CE6" w14:textId="77777777" w:rsidTr="05DD3D96">
      <w:trPr>
        <w:trHeight w:val="300"/>
      </w:trPr>
      <w:tc>
        <w:tcPr>
          <w:tcW w:w="3120" w:type="dxa"/>
        </w:tcPr>
        <w:p w14:paraId="4CB11A28" w14:textId="2F1CE8CC" w:rsidR="285B0FC4" w:rsidRDefault="285B0FC4" w:rsidP="05DD3D96">
          <w:pPr>
            <w:pStyle w:val="Header"/>
            <w:ind w:left="-115"/>
          </w:pPr>
        </w:p>
      </w:tc>
      <w:tc>
        <w:tcPr>
          <w:tcW w:w="3120" w:type="dxa"/>
        </w:tcPr>
        <w:p w14:paraId="0788A478" w14:textId="68E4C7F8" w:rsidR="285B0FC4" w:rsidRDefault="285B0FC4" w:rsidP="05DD3D96">
          <w:pPr>
            <w:pStyle w:val="Header"/>
            <w:jc w:val="center"/>
          </w:pPr>
        </w:p>
      </w:tc>
      <w:tc>
        <w:tcPr>
          <w:tcW w:w="3120" w:type="dxa"/>
        </w:tcPr>
        <w:p w14:paraId="00670D51" w14:textId="68860650" w:rsidR="285B0FC4" w:rsidRDefault="285B0FC4" w:rsidP="05DD3D96">
          <w:pPr>
            <w:pStyle w:val="Header"/>
            <w:ind w:right="-115"/>
            <w:jc w:val="right"/>
          </w:pPr>
        </w:p>
      </w:tc>
    </w:tr>
  </w:tbl>
  <w:p w14:paraId="7868CA37" w14:textId="71F40705" w:rsidR="285B0FC4" w:rsidRDefault="285B0FC4" w:rsidP="05DD3D9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ybV1/xusGZAp2" int2:id="3AYEhjPZ">
      <int2:state int2:value="Rejected" int2:type="AugLoop_Text_Critique"/>
    </int2:textHash>
    <int2:textHash int2:hashCode="Bdl+bpg0zPBjxV" int2:id="AIMNpu4S">
      <int2:state int2:value="Rejected" int2:type="AugLoop_Text_Critique"/>
    </int2:textHash>
    <int2:textHash int2:hashCode="zrV/sjYqUdekXA" int2:id="Alevcik0">
      <int2:state int2:value="Rejected" int2:type="AugLoop_Text_Critique"/>
    </int2:textHash>
    <int2:textHash int2:hashCode="SVusz8Tc+xAWli" int2:id="EfuWJRmm">
      <int2:state int2:value="Rejected" int2:type="AugLoop_Text_Critique"/>
    </int2:textHash>
    <int2:textHash int2:hashCode="SIhPXGCT4bJxdO" int2:id="Egoa42NL">
      <int2:state int2:value="Rejected" int2:type="AugLoop_Text_Critique"/>
    </int2:textHash>
    <int2:textHash int2:hashCode="TANC7d1qFQwQhZ" int2:id="FNulPyUM">
      <int2:state int2:value="Rejected" int2:type="AugLoop_Text_Critique"/>
    </int2:textHash>
    <int2:textHash int2:hashCode="LjZEvQiF7Vez8Q" int2:id="HEmvgrWM">
      <int2:state int2:value="Rejected" int2:type="AugLoop_Text_Critique"/>
    </int2:textHash>
    <int2:textHash int2:hashCode="S+kL1MZo0k5S+q" int2:id="LIUbtNl1">
      <int2:state int2:value="Rejected" int2:type="AugLoop_Text_Critique"/>
    </int2:textHash>
    <int2:textHash int2:hashCode="ho7nBOdXaokQVG" int2:id="MfWMcTEc">
      <int2:state int2:value="Rejected" int2:type="AugLoop_Text_Critique"/>
    </int2:textHash>
    <int2:textHash int2:hashCode="WzoTUBKMIhxoVs" int2:id="Ors3bLa4">
      <int2:state int2:value="Rejected" int2:type="AugLoop_Text_Critique"/>
    </int2:textHash>
    <int2:textHash int2:hashCode="QkX9tfCzl1iwaG" int2:id="VUAxcgqt">
      <int2:state int2:value="Rejected" int2:type="AugLoop_Text_Critique"/>
    </int2:textHash>
    <int2:textHash int2:hashCode="uIsCTLbB2DhNuM" int2:id="VWYaW40f">
      <int2:state int2:value="Rejected" int2:type="AugLoop_Text_Critique"/>
    </int2:textHash>
    <int2:textHash int2:hashCode="gjHqAwOR89Fsc3" int2:id="WaAOZePq">
      <int2:state int2:value="Rejected" int2:type="AugLoop_Text_Critique"/>
    </int2:textHash>
    <int2:textHash int2:hashCode="2SJUHjQaMmXcRu" int2:id="ZRaYJY6U">
      <int2:state int2:value="Rejected" int2:type="AugLoop_Text_Critique"/>
    </int2:textHash>
    <int2:textHash int2:hashCode="YOEmukazRI7ISQ" int2:id="bA5gdlB6">
      <int2:state int2:value="Rejected" int2:type="AugLoop_Text_Critique"/>
    </int2:textHash>
    <int2:textHash int2:hashCode="uncubi8j9uZQWO" int2:id="byHlb9rV">
      <int2:state int2:value="Rejected" int2:type="AugLoop_Text_Critique"/>
    </int2:textHash>
    <int2:textHash int2:hashCode="TYHgTz7SYnbxlX" int2:id="gNN2Mm32">
      <int2:state int2:value="Rejected" int2:type="AugLoop_Text_Critique"/>
    </int2:textHash>
    <int2:textHash int2:hashCode="NoECi7TJp334aN" int2:id="hpcyD8DC">
      <int2:state int2:value="Rejected" int2:type="AugLoop_Text_Critique"/>
    </int2:textHash>
    <int2:textHash int2:hashCode="CjDCyl/qShPB5E" int2:id="kRCiPQEl">
      <int2:state int2:value="Rejected" int2:type="AugLoop_Text_Critique"/>
    </int2:textHash>
    <int2:textHash int2:hashCode="PeSgTxA5DBoEzy" int2:id="lGdZkAPP">
      <int2:state int2:value="Rejected" int2:type="AugLoop_Text_Critique"/>
    </int2:textHash>
    <int2:textHash int2:hashCode="FnnWrRMgw9pwkx" int2:id="rZhfOx17">
      <int2:state int2:value="Rejected" int2:type="AugLoop_Text_Critique"/>
    </int2:textHash>
    <int2:textHash int2:hashCode="TdttSIlSzSBD7E" int2:id="zReMRCzU">
      <int2:state int2:value="Rejected" int2:type="AugLoop_Text_Critique"/>
    </int2:textHash>
    <int2:textHash int2:hashCode="6r3c27X6wSKx7g" int2:id="zud9OLYg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2"/>
    <w:multiLevelType w:val="singleLevel"/>
    <w:tmpl w:val="FA0678E0"/>
    <w:lvl w:ilvl="0">
      <w:start w:val="1"/>
      <w:numFmt w:val="bullet"/>
      <w:pStyle w:val="Heading7"/>
      <w:lvlText w:val="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00A55E83"/>
    <w:multiLevelType w:val="multilevel"/>
    <w:tmpl w:val="69C089C2"/>
    <w:name w:val="BMSHeadingsMLL"/>
    <w:lvl w:ilvl="0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2" w15:restartNumberingAfterBreak="0">
    <w:nsid w:val="04DF0D11"/>
    <w:multiLevelType w:val="hybridMultilevel"/>
    <w:tmpl w:val="0409001D"/>
    <w:lvl w:ilvl="0" w:tplc="34CE3E04">
      <w:start w:val="1"/>
      <w:numFmt w:val="decimal"/>
      <w:lvlText w:val="%1)"/>
      <w:lvlJc w:val="left"/>
      <w:pPr>
        <w:ind w:left="360" w:hanging="360"/>
      </w:pPr>
    </w:lvl>
    <w:lvl w:ilvl="1" w:tplc="8BE0BAB6">
      <w:start w:val="1"/>
      <w:numFmt w:val="lowerLetter"/>
      <w:lvlText w:val="%2)"/>
      <w:lvlJc w:val="left"/>
      <w:pPr>
        <w:ind w:left="720" w:hanging="360"/>
      </w:pPr>
    </w:lvl>
    <w:lvl w:ilvl="2" w:tplc="8CFE9790">
      <w:start w:val="1"/>
      <w:numFmt w:val="lowerRoman"/>
      <w:lvlText w:val="%3)"/>
      <w:lvlJc w:val="left"/>
      <w:pPr>
        <w:ind w:left="1080" w:hanging="360"/>
      </w:pPr>
    </w:lvl>
    <w:lvl w:ilvl="3" w:tplc="188899CC">
      <w:start w:val="1"/>
      <w:numFmt w:val="decimal"/>
      <w:lvlText w:val="(%4)"/>
      <w:lvlJc w:val="left"/>
      <w:pPr>
        <w:ind w:left="1440" w:hanging="360"/>
      </w:pPr>
    </w:lvl>
    <w:lvl w:ilvl="4" w:tplc="C8A87144">
      <w:start w:val="1"/>
      <w:numFmt w:val="lowerLetter"/>
      <w:lvlText w:val="(%5)"/>
      <w:lvlJc w:val="left"/>
      <w:pPr>
        <w:ind w:left="1800" w:hanging="360"/>
      </w:pPr>
    </w:lvl>
    <w:lvl w:ilvl="5" w:tplc="967477CA">
      <w:start w:val="1"/>
      <w:numFmt w:val="lowerRoman"/>
      <w:lvlText w:val="(%6)"/>
      <w:lvlJc w:val="left"/>
      <w:pPr>
        <w:ind w:left="2160" w:hanging="360"/>
      </w:pPr>
    </w:lvl>
    <w:lvl w:ilvl="6" w:tplc="0D1C6EE0">
      <w:start w:val="1"/>
      <w:numFmt w:val="decimal"/>
      <w:lvlText w:val="%7."/>
      <w:lvlJc w:val="left"/>
      <w:pPr>
        <w:ind w:left="2520" w:hanging="360"/>
      </w:pPr>
    </w:lvl>
    <w:lvl w:ilvl="7" w:tplc="1FC088EE">
      <w:start w:val="1"/>
      <w:numFmt w:val="lowerLetter"/>
      <w:lvlText w:val="%8."/>
      <w:lvlJc w:val="left"/>
      <w:pPr>
        <w:ind w:left="2880" w:hanging="360"/>
      </w:pPr>
    </w:lvl>
    <w:lvl w:ilvl="8" w:tplc="7A86FADA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5287C69"/>
    <w:multiLevelType w:val="hybridMultilevel"/>
    <w:tmpl w:val="3EEEA0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A5959"/>
    <w:multiLevelType w:val="hybridMultilevel"/>
    <w:tmpl w:val="C33C86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3E2BB6"/>
    <w:multiLevelType w:val="multilevel"/>
    <w:tmpl w:val="B7CC8878"/>
    <w:name w:val="BMSLAbelHeads"/>
    <w:lvl w:ilvl="0">
      <w:start w:val="1"/>
      <w:numFmt w:val="decimal"/>
      <w:lvlText w:val="%1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77E2E39"/>
    <w:multiLevelType w:val="hybridMultilevel"/>
    <w:tmpl w:val="59C42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B044CF"/>
    <w:multiLevelType w:val="multilevel"/>
    <w:tmpl w:val="9D040F94"/>
    <w:styleLink w:val="BMSJapanHeadings"/>
    <w:lvl w:ilvl="0">
      <w:start w:val="1"/>
      <w:numFmt w:val="decimal"/>
      <w:lvlText w:val="%1"/>
      <w:lvlJc w:val="left"/>
      <w:pPr>
        <w:tabs>
          <w:tab w:val="num" w:pos="1152"/>
        </w:tabs>
        <w:ind w:left="0" w:firstLine="0"/>
      </w:p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0" w:firstLine="0"/>
      </w:p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1152"/>
        </w:tabs>
        <w:ind w:left="0" w:firstLine="0"/>
      </w:pPr>
    </w:lvl>
    <w:lvl w:ilvl="4">
      <w:start w:val="1"/>
      <w:numFmt w:val="decimal"/>
      <w:lvlText w:val="%1.%2.%3.%4.%5"/>
      <w:lvlJc w:val="left"/>
      <w:pPr>
        <w:tabs>
          <w:tab w:val="num" w:pos="1152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152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1152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1152"/>
        </w:tabs>
        <w:ind w:left="0" w:firstLine="0"/>
      </w:pPr>
    </w:lvl>
  </w:abstractNum>
  <w:abstractNum w:abstractNumId="8" w15:restartNumberingAfterBreak="0">
    <w:nsid w:val="0BB25E0C"/>
    <w:multiLevelType w:val="multilevel"/>
    <w:tmpl w:val="5948B2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C1B06DB"/>
    <w:multiLevelType w:val="multilevel"/>
    <w:tmpl w:val="D93A253A"/>
    <w:styleLink w:val="BMSOutlineNumberingSmallMult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0DFD6610"/>
    <w:multiLevelType w:val="multilevel"/>
    <w:tmpl w:val="3E1C0996"/>
    <w:lvl w:ilvl="0">
      <w:start w:val="1"/>
      <w:numFmt w:val="upperRoman"/>
      <w:pStyle w:val="ONS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1767E09"/>
    <w:multiLevelType w:val="hybridMultilevel"/>
    <w:tmpl w:val="564646B8"/>
    <w:name w:val="bmspatientlabelingbullet"/>
    <w:lvl w:ilvl="0" w:tplc="CBF03892">
      <w:start w:val="1"/>
      <w:numFmt w:val="bullet"/>
      <w:pStyle w:val="BMSPatientLabelingBullet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FFE7E06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35E85024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D896AE98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9BEE71C2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A5DA24AA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0986A31E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36FE4162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CAEE86BE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1A925F7"/>
    <w:multiLevelType w:val="hybridMultilevel"/>
    <w:tmpl w:val="6584F1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3A3BB3"/>
    <w:multiLevelType w:val="multilevel"/>
    <w:tmpl w:val="D25248BE"/>
    <w:styleLink w:val="BMSOutlineNumberingMult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14D84E03"/>
    <w:multiLevelType w:val="hybridMultilevel"/>
    <w:tmpl w:val="30908F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6BA1FB6"/>
    <w:multiLevelType w:val="hybridMultilevel"/>
    <w:tmpl w:val="874617AA"/>
    <w:lvl w:ilvl="0" w:tplc="3A006876">
      <w:start w:val="1"/>
      <w:numFmt w:val="lowerLetter"/>
      <w:lvlText w:val="%1."/>
      <w:lvlJc w:val="left"/>
      <w:pPr>
        <w:ind w:left="720" w:hanging="360"/>
      </w:pPr>
    </w:lvl>
    <w:lvl w:ilvl="1" w:tplc="DB500EB4">
      <w:start w:val="1"/>
      <w:numFmt w:val="lowerLetter"/>
      <w:lvlText w:val="%2."/>
      <w:lvlJc w:val="left"/>
      <w:pPr>
        <w:ind w:left="1440" w:hanging="360"/>
      </w:pPr>
    </w:lvl>
    <w:lvl w:ilvl="2" w:tplc="65165F4E">
      <w:start w:val="1"/>
      <w:numFmt w:val="lowerRoman"/>
      <w:lvlText w:val="%3."/>
      <w:lvlJc w:val="right"/>
      <w:pPr>
        <w:ind w:left="2160" w:hanging="180"/>
      </w:pPr>
    </w:lvl>
    <w:lvl w:ilvl="3" w:tplc="8B70BC58">
      <w:start w:val="1"/>
      <w:numFmt w:val="decimal"/>
      <w:lvlText w:val="%4."/>
      <w:lvlJc w:val="left"/>
      <w:pPr>
        <w:ind w:left="2880" w:hanging="360"/>
      </w:pPr>
    </w:lvl>
    <w:lvl w:ilvl="4" w:tplc="0C22DDA4">
      <w:start w:val="1"/>
      <w:numFmt w:val="lowerLetter"/>
      <w:lvlText w:val="%5."/>
      <w:lvlJc w:val="left"/>
      <w:pPr>
        <w:ind w:left="3600" w:hanging="360"/>
      </w:pPr>
    </w:lvl>
    <w:lvl w:ilvl="5" w:tplc="80F00FF6">
      <w:start w:val="1"/>
      <w:numFmt w:val="lowerRoman"/>
      <w:lvlText w:val="%6."/>
      <w:lvlJc w:val="right"/>
      <w:pPr>
        <w:ind w:left="4320" w:hanging="180"/>
      </w:pPr>
    </w:lvl>
    <w:lvl w:ilvl="6" w:tplc="A6CEB49A">
      <w:start w:val="1"/>
      <w:numFmt w:val="decimal"/>
      <w:lvlText w:val="%7."/>
      <w:lvlJc w:val="left"/>
      <w:pPr>
        <w:ind w:left="5040" w:hanging="360"/>
      </w:pPr>
    </w:lvl>
    <w:lvl w:ilvl="7" w:tplc="FB3A79B6">
      <w:start w:val="1"/>
      <w:numFmt w:val="lowerLetter"/>
      <w:lvlText w:val="%8."/>
      <w:lvlJc w:val="left"/>
      <w:pPr>
        <w:ind w:left="5760" w:hanging="360"/>
      </w:pPr>
    </w:lvl>
    <w:lvl w:ilvl="8" w:tplc="C8BC8FB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591682"/>
    <w:multiLevelType w:val="multilevel"/>
    <w:tmpl w:val="507ACA76"/>
    <w:styleLink w:val="BMSBulletMulti"/>
    <w:lvl w:ilvl="0">
      <w:start w:val="1"/>
      <w:numFmt w:val="bullet"/>
      <w:lvlRestart w:val="0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1B47383B"/>
    <w:multiLevelType w:val="multilevel"/>
    <w:tmpl w:val="D25248BE"/>
    <w:lvl w:ilvl="0">
      <w:start w:val="1"/>
      <w:numFmt w:val="decimal"/>
      <w:pStyle w:val="BMSOutlineNumbering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1C9AD539"/>
    <w:multiLevelType w:val="hybridMultilevel"/>
    <w:tmpl w:val="DE9EFBB4"/>
    <w:lvl w:ilvl="0" w:tplc="DBF2646A">
      <w:start w:val="1"/>
      <w:numFmt w:val="decimal"/>
      <w:lvlText w:val="%1."/>
      <w:lvlJc w:val="left"/>
      <w:pPr>
        <w:ind w:left="720" w:hanging="360"/>
      </w:pPr>
    </w:lvl>
    <w:lvl w:ilvl="1" w:tplc="BB2E773C">
      <w:start w:val="1"/>
      <w:numFmt w:val="lowerLetter"/>
      <w:lvlText w:val="%2."/>
      <w:lvlJc w:val="left"/>
      <w:pPr>
        <w:ind w:left="1440" w:hanging="360"/>
      </w:pPr>
    </w:lvl>
    <w:lvl w:ilvl="2" w:tplc="D3E21566">
      <w:start w:val="1"/>
      <w:numFmt w:val="lowerRoman"/>
      <w:lvlText w:val="%3."/>
      <w:lvlJc w:val="right"/>
      <w:pPr>
        <w:ind w:left="2160" w:hanging="180"/>
      </w:pPr>
    </w:lvl>
    <w:lvl w:ilvl="3" w:tplc="4F98EE0E">
      <w:start w:val="1"/>
      <w:numFmt w:val="decimal"/>
      <w:lvlText w:val="%4."/>
      <w:lvlJc w:val="left"/>
      <w:pPr>
        <w:ind w:left="2880" w:hanging="360"/>
      </w:pPr>
    </w:lvl>
    <w:lvl w:ilvl="4" w:tplc="1068D3F0">
      <w:start w:val="1"/>
      <w:numFmt w:val="lowerLetter"/>
      <w:lvlText w:val="%5."/>
      <w:lvlJc w:val="left"/>
      <w:pPr>
        <w:ind w:left="3600" w:hanging="360"/>
      </w:pPr>
    </w:lvl>
    <w:lvl w:ilvl="5" w:tplc="31D2B456">
      <w:start w:val="1"/>
      <w:numFmt w:val="lowerRoman"/>
      <w:lvlText w:val="%6."/>
      <w:lvlJc w:val="right"/>
      <w:pPr>
        <w:ind w:left="4320" w:hanging="180"/>
      </w:pPr>
    </w:lvl>
    <w:lvl w:ilvl="6" w:tplc="F762F422">
      <w:start w:val="1"/>
      <w:numFmt w:val="decimal"/>
      <w:lvlText w:val="%7."/>
      <w:lvlJc w:val="left"/>
      <w:pPr>
        <w:ind w:left="5040" w:hanging="360"/>
      </w:pPr>
    </w:lvl>
    <w:lvl w:ilvl="7" w:tplc="6C4AC016">
      <w:start w:val="1"/>
      <w:numFmt w:val="lowerLetter"/>
      <w:lvlText w:val="%8."/>
      <w:lvlJc w:val="left"/>
      <w:pPr>
        <w:ind w:left="5760" w:hanging="360"/>
      </w:pPr>
    </w:lvl>
    <w:lvl w:ilvl="8" w:tplc="C68C66F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D1853E8"/>
    <w:multiLevelType w:val="hybridMultilevel"/>
    <w:tmpl w:val="EB4E913E"/>
    <w:lvl w:ilvl="0" w:tplc="93C42AF6">
      <w:start w:val="4"/>
      <w:numFmt w:val="decimal"/>
      <w:lvlText w:val="%1."/>
      <w:lvlJc w:val="left"/>
      <w:pPr>
        <w:ind w:left="720" w:hanging="360"/>
      </w:pPr>
    </w:lvl>
    <w:lvl w:ilvl="1" w:tplc="7430F724">
      <w:start w:val="1"/>
      <w:numFmt w:val="lowerLetter"/>
      <w:lvlText w:val="%2."/>
      <w:lvlJc w:val="left"/>
      <w:pPr>
        <w:ind w:left="1440" w:hanging="360"/>
      </w:pPr>
    </w:lvl>
    <w:lvl w:ilvl="2" w:tplc="E2765AEC">
      <w:start w:val="1"/>
      <w:numFmt w:val="lowerRoman"/>
      <w:lvlText w:val="%3."/>
      <w:lvlJc w:val="right"/>
      <w:pPr>
        <w:ind w:left="2160" w:hanging="180"/>
      </w:pPr>
    </w:lvl>
    <w:lvl w:ilvl="3" w:tplc="71C4FB4A">
      <w:start w:val="1"/>
      <w:numFmt w:val="decimal"/>
      <w:lvlText w:val="%4."/>
      <w:lvlJc w:val="left"/>
      <w:pPr>
        <w:ind w:left="2880" w:hanging="360"/>
      </w:pPr>
    </w:lvl>
    <w:lvl w:ilvl="4" w:tplc="E2BABCD0">
      <w:start w:val="1"/>
      <w:numFmt w:val="lowerLetter"/>
      <w:lvlText w:val="%5."/>
      <w:lvlJc w:val="left"/>
      <w:pPr>
        <w:ind w:left="3600" w:hanging="360"/>
      </w:pPr>
    </w:lvl>
    <w:lvl w:ilvl="5" w:tplc="2A3A3ACA">
      <w:start w:val="1"/>
      <w:numFmt w:val="lowerRoman"/>
      <w:lvlText w:val="%6."/>
      <w:lvlJc w:val="right"/>
      <w:pPr>
        <w:ind w:left="4320" w:hanging="180"/>
      </w:pPr>
    </w:lvl>
    <w:lvl w:ilvl="6" w:tplc="C2F60D3A">
      <w:start w:val="1"/>
      <w:numFmt w:val="decimal"/>
      <w:lvlText w:val="%7."/>
      <w:lvlJc w:val="left"/>
      <w:pPr>
        <w:ind w:left="5040" w:hanging="360"/>
      </w:pPr>
    </w:lvl>
    <w:lvl w:ilvl="7" w:tplc="DD9C3854">
      <w:start w:val="1"/>
      <w:numFmt w:val="lowerLetter"/>
      <w:lvlText w:val="%8."/>
      <w:lvlJc w:val="left"/>
      <w:pPr>
        <w:ind w:left="5760" w:hanging="360"/>
      </w:pPr>
    </w:lvl>
    <w:lvl w:ilvl="8" w:tplc="55FC384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594821"/>
    <w:multiLevelType w:val="hybridMultilevel"/>
    <w:tmpl w:val="3EEEA0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2C17C60"/>
    <w:multiLevelType w:val="multilevel"/>
    <w:tmpl w:val="EC1EEDB8"/>
    <w:lvl w:ilvl="0">
      <w:start w:val="1"/>
      <w:numFmt w:val="decimal"/>
      <w:lvlRestart w:val="0"/>
      <w:pStyle w:val="BMSHeadingAppendix"/>
      <w:lvlText w:val="APPENDIX %1"/>
      <w:lvlJc w:val="left"/>
      <w:pPr>
        <w:tabs>
          <w:tab w:val="num" w:pos="2160"/>
        </w:tabs>
        <w:ind w:left="432" w:hanging="43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24161CD9"/>
    <w:multiLevelType w:val="multilevel"/>
    <w:tmpl w:val="1BBC638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27203307"/>
    <w:multiLevelType w:val="multilevel"/>
    <w:tmpl w:val="1204A614"/>
    <w:lvl w:ilvl="0">
      <w:start w:val="1"/>
      <w:numFmt w:val="decimal"/>
      <w:pStyle w:val="ListBullet3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4" w15:restartNumberingAfterBreak="0">
    <w:nsid w:val="28507DEE"/>
    <w:multiLevelType w:val="hybridMultilevel"/>
    <w:tmpl w:val="EE082D68"/>
    <w:lvl w:ilvl="0" w:tplc="3E9E9CFC">
      <w:start w:val="3"/>
      <w:numFmt w:val="decimal"/>
      <w:lvlText w:val="%1."/>
      <w:lvlJc w:val="left"/>
      <w:pPr>
        <w:ind w:left="720" w:hanging="360"/>
      </w:pPr>
    </w:lvl>
    <w:lvl w:ilvl="1" w:tplc="1AB877F0">
      <w:start w:val="1"/>
      <w:numFmt w:val="lowerLetter"/>
      <w:lvlText w:val="%2."/>
      <w:lvlJc w:val="left"/>
      <w:pPr>
        <w:ind w:left="1440" w:hanging="360"/>
      </w:pPr>
    </w:lvl>
    <w:lvl w:ilvl="2" w:tplc="D7986FA8">
      <w:start w:val="1"/>
      <w:numFmt w:val="lowerRoman"/>
      <w:lvlText w:val="%3."/>
      <w:lvlJc w:val="right"/>
      <w:pPr>
        <w:ind w:left="2160" w:hanging="180"/>
      </w:pPr>
    </w:lvl>
    <w:lvl w:ilvl="3" w:tplc="20FCE13A">
      <w:start w:val="1"/>
      <w:numFmt w:val="decimal"/>
      <w:lvlText w:val="%4."/>
      <w:lvlJc w:val="left"/>
      <w:pPr>
        <w:ind w:left="2880" w:hanging="360"/>
      </w:pPr>
    </w:lvl>
    <w:lvl w:ilvl="4" w:tplc="F5D8FBB6">
      <w:start w:val="1"/>
      <w:numFmt w:val="lowerLetter"/>
      <w:lvlText w:val="%5."/>
      <w:lvlJc w:val="left"/>
      <w:pPr>
        <w:ind w:left="3600" w:hanging="360"/>
      </w:pPr>
    </w:lvl>
    <w:lvl w:ilvl="5" w:tplc="F8B87712">
      <w:start w:val="1"/>
      <w:numFmt w:val="lowerRoman"/>
      <w:lvlText w:val="%6."/>
      <w:lvlJc w:val="right"/>
      <w:pPr>
        <w:ind w:left="4320" w:hanging="180"/>
      </w:pPr>
    </w:lvl>
    <w:lvl w:ilvl="6" w:tplc="52A026BC">
      <w:start w:val="1"/>
      <w:numFmt w:val="decimal"/>
      <w:lvlText w:val="%7."/>
      <w:lvlJc w:val="left"/>
      <w:pPr>
        <w:ind w:left="5040" w:hanging="360"/>
      </w:pPr>
    </w:lvl>
    <w:lvl w:ilvl="7" w:tplc="68120FC6">
      <w:start w:val="1"/>
      <w:numFmt w:val="lowerLetter"/>
      <w:lvlText w:val="%8."/>
      <w:lvlJc w:val="left"/>
      <w:pPr>
        <w:ind w:left="5760" w:hanging="360"/>
      </w:pPr>
    </w:lvl>
    <w:lvl w:ilvl="8" w:tplc="A40E3110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A357D9F"/>
    <w:multiLevelType w:val="hybridMultilevel"/>
    <w:tmpl w:val="9192F302"/>
    <w:name w:val="BMSHeadingsMLL22"/>
    <w:lvl w:ilvl="0" w:tplc="A12800B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C42267C"/>
    <w:multiLevelType w:val="multilevel"/>
    <w:tmpl w:val="E3B64890"/>
    <w:lvl w:ilvl="0">
      <w:start w:val="1"/>
      <w:numFmt w:val="decimal"/>
      <w:pStyle w:val="ListNumber"/>
      <w:lvlText w:val="APPENDIX %1"/>
      <w:lvlJc w:val="left"/>
      <w:pPr>
        <w:tabs>
          <w:tab w:val="num" w:pos="180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7" w15:restartNumberingAfterBreak="0">
    <w:nsid w:val="301A20D3"/>
    <w:multiLevelType w:val="hybridMultilevel"/>
    <w:tmpl w:val="C966F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23266E7"/>
    <w:multiLevelType w:val="multilevel"/>
    <w:tmpl w:val="C73E0AAA"/>
    <w:lvl w:ilvl="0">
      <w:start w:val="1"/>
      <w:numFmt w:val="decimal"/>
      <w:pStyle w:val="TOCHeading"/>
      <w:lvlText w:val="%1"/>
      <w:lvlJc w:val="left"/>
      <w:pPr>
        <w:tabs>
          <w:tab w:val="num" w:pos="1512"/>
        </w:tabs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1512"/>
        </w:tabs>
        <w:ind w:left="0" w:firstLine="0"/>
      </w:pPr>
      <w:rPr>
        <w:rFonts w:hint="eastAsia"/>
      </w:rPr>
    </w:lvl>
    <w:lvl w:ilvl="2">
      <w:start w:val="1"/>
      <w:numFmt w:val="decimal"/>
      <w:pStyle w:val="H3Placeholder"/>
      <w:lvlText w:val="%1.%2.%3."/>
      <w:lvlJc w:val="left"/>
      <w:pPr>
        <w:tabs>
          <w:tab w:val="num" w:pos="1584"/>
        </w:tabs>
        <w:ind w:left="0" w:firstLine="0"/>
      </w:pPr>
      <w:rPr>
        <w:rFonts w:hint="eastAsia"/>
      </w:rPr>
    </w:lvl>
    <w:lvl w:ilvl="3">
      <w:start w:val="1"/>
      <w:numFmt w:val="decimal"/>
      <w:pStyle w:val="H4Placeholder"/>
      <w:lvlText w:val="%1.%2.%3.%4."/>
      <w:lvlJc w:val="left"/>
      <w:pPr>
        <w:tabs>
          <w:tab w:val="num" w:pos="1584"/>
        </w:tabs>
        <w:ind w:left="0" w:firstLine="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29" w15:restartNumberingAfterBreak="0">
    <w:nsid w:val="33114364"/>
    <w:multiLevelType w:val="hybridMultilevel"/>
    <w:tmpl w:val="30A6D5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336861FF"/>
    <w:multiLevelType w:val="multilevel"/>
    <w:tmpl w:val="EC1EEDB8"/>
    <w:styleLink w:val="BMSHeadingAppendixMulti"/>
    <w:lvl w:ilvl="0">
      <w:start w:val="1"/>
      <w:numFmt w:val="decimal"/>
      <w:lvlRestart w:val="0"/>
      <w:lvlText w:val="APPENDIX %1"/>
      <w:lvlJc w:val="left"/>
      <w:pPr>
        <w:tabs>
          <w:tab w:val="num" w:pos="2160"/>
        </w:tabs>
        <w:ind w:left="432" w:hanging="43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 w15:restartNumberingAfterBreak="0">
    <w:nsid w:val="367F6DA6"/>
    <w:multiLevelType w:val="multilevel"/>
    <w:tmpl w:val="2ABCFC82"/>
    <w:styleLink w:val="BMSPatientLabelingBulletList0"/>
    <w:lvl w:ilvl="0">
      <w:start w:val="1"/>
      <w:numFmt w:val="bullet"/>
      <w:lvlRestart w:val="0"/>
      <w:lvlText w:val=""/>
      <w:lvlJc w:val="left"/>
      <w:pPr>
        <w:ind w:left="36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hint="default"/>
      </w:rPr>
    </w:lvl>
  </w:abstractNum>
  <w:abstractNum w:abstractNumId="32" w15:restartNumberingAfterBreak="0">
    <w:nsid w:val="3AD82EBB"/>
    <w:multiLevelType w:val="hybridMultilevel"/>
    <w:tmpl w:val="F56CB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B89474D"/>
    <w:multiLevelType w:val="multilevel"/>
    <w:tmpl w:val="07EA1192"/>
    <w:lvl w:ilvl="0">
      <w:start w:val="1"/>
      <w:numFmt w:val="decimal"/>
      <w:pStyle w:val="Heading1"/>
      <w:lvlText w:val="%1"/>
      <w:lvlJc w:val="left"/>
      <w:pPr>
        <w:tabs>
          <w:tab w:val="num" w:pos="1152"/>
        </w:tabs>
        <w:ind w:left="1152" w:hanging="1152"/>
      </w:pPr>
      <w:rPr>
        <w:b/>
        <w:bCs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42"/>
        </w:tabs>
        <w:ind w:left="1242" w:hanging="115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1152" w:hanging="115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F13F8C"/>
    <w:multiLevelType w:val="hybridMultilevel"/>
    <w:tmpl w:val="51720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CB35343"/>
    <w:multiLevelType w:val="multilevel"/>
    <w:tmpl w:val="D93A253A"/>
    <w:lvl w:ilvl="0">
      <w:start w:val="1"/>
      <w:numFmt w:val="decimal"/>
      <w:pStyle w:val="BMSOutlineNumberingSmal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3D897A5A"/>
    <w:multiLevelType w:val="multilevel"/>
    <w:tmpl w:val="896EC180"/>
    <w:styleLink w:val="BMSBulletSmallMulti"/>
    <w:lvl w:ilvl="0">
      <w:start w:val="1"/>
      <w:numFmt w:val="bullet"/>
      <w:lvlRestart w:val="0"/>
      <w:pStyle w:val="BMSBulletsSma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/>
      </w:rPr>
    </w:lvl>
  </w:abstractNum>
  <w:abstractNum w:abstractNumId="37" w15:restartNumberingAfterBreak="0">
    <w:nsid w:val="416C0E9F"/>
    <w:multiLevelType w:val="hybridMultilevel"/>
    <w:tmpl w:val="18A6F4EA"/>
    <w:lvl w:ilvl="0" w:tplc="4D809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D83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AA1D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3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541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306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651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4EFD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02A3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2D7721A"/>
    <w:multiLevelType w:val="multilevel"/>
    <w:tmpl w:val="54547C50"/>
    <w:styleLink w:val="USPIHighlightsBulletList"/>
    <w:lvl w:ilvl="0">
      <w:start w:val="1"/>
      <w:numFmt w:val="bullet"/>
      <w:pStyle w:val="USPIHighlightsBulletedList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</w:abstractNum>
  <w:abstractNum w:abstractNumId="39" w15:restartNumberingAfterBreak="0">
    <w:nsid w:val="477F1A95"/>
    <w:multiLevelType w:val="hybridMultilevel"/>
    <w:tmpl w:val="1326FD98"/>
    <w:lvl w:ilvl="0" w:tplc="48A8BB72">
      <w:start w:val="1"/>
      <w:numFmt w:val="decimal"/>
      <w:pStyle w:val="ListNumber5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C1D2A7F"/>
    <w:multiLevelType w:val="multilevel"/>
    <w:tmpl w:val="FB1E46C6"/>
    <w:styleLink w:val="1ai"/>
    <w:lvl w:ilvl="0">
      <w:start w:val="1"/>
      <w:numFmt w:val="decimal"/>
      <w:lvlText w:val="%1."/>
      <w:lvlJc w:val="left"/>
      <w:pPr>
        <w:tabs>
          <w:tab w:val="num" w:pos="1152"/>
        </w:tabs>
        <w:ind w:left="0" w:firstLine="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4E671A38"/>
    <w:multiLevelType w:val="multilevel"/>
    <w:tmpl w:val="04090025"/>
    <w:styleLink w:val="Style1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56873302"/>
    <w:multiLevelType w:val="hybridMultilevel"/>
    <w:tmpl w:val="33247B36"/>
    <w:lvl w:ilvl="0" w:tplc="461404CA">
      <w:start w:val="1"/>
      <w:numFmt w:val="decimal"/>
      <w:lvlText w:val="%1."/>
      <w:lvlJc w:val="left"/>
      <w:pPr>
        <w:ind w:left="720" w:hanging="360"/>
      </w:pPr>
    </w:lvl>
    <w:lvl w:ilvl="1" w:tplc="2534AAF8">
      <w:start w:val="1"/>
      <w:numFmt w:val="decimal"/>
      <w:lvlText w:val="%2."/>
      <w:lvlJc w:val="left"/>
      <w:pPr>
        <w:ind w:left="1440" w:hanging="360"/>
      </w:pPr>
    </w:lvl>
    <w:lvl w:ilvl="2" w:tplc="9636FE44">
      <w:start w:val="1"/>
      <w:numFmt w:val="lowerRoman"/>
      <w:lvlText w:val="%3."/>
      <w:lvlJc w:val="right"/>
      <w:pPr>
        <w:ind w:left="2160" w:hanging="180"/>
      </w:pPr>
    </w:lvl>
    <w:lvl w:ilvl="3" w:tplc="4208BE62">
      <w:start w:val="1"/>
      <w:numFmt w:val="decimal"/>
      <w:lvlText w:val="%4."/>
      <w:lvlJc w:val="left"/>
      <w:pPr>
        <w:ind w:left="2880" w:hanging="360"/>
      </w:pPr>
    </w:lvl>
    <w:lvl w:ilvl="4" w:tplc="643A5AA6">
      <w:start w:val="1"/>
      <w:numFmt w:val="lowerLetter"/>
      <w:lvlText w:val="%5."/>
      <w:lvlJc w:val="left"/>
      <w:pPr>
        <w:ind w:left="3600" w:hanging="360"/>
      </w:pPr>
    </w:lvl>
    <w:lvl w:ilvl="5" w:tplc="2FF8AC92">
      <w:start w:val="1"/>
      <w:numFmt w:val="lowerRoman"/>
      <w:lvlText w:val="%6."/>
      <w:lvlJc w:val="right"/>
      <w:pPr>
        <w:ind w:left="4320" w:hanging="180"/>
      </w:pPr>
    </w:lvl>
    <w:lvl w:ilvl="6" w:tplc="11F8A438">
      <w:start w:val="1"/>
      <w:numFmt w:val="decimal"/>
      <w:lvlText w:val="%7."/>
      <w:lvlJc w:val="left"/>
      <w:pPr>
        <w:ind w:left="5040" w:hanging="360"/>
      </w:pPr>
    </w:lvl>
    <w:lvl w:ilvl="7" w:tplc="8794C336">
      <w:start w:val="1"/>
      <w:numFmt w:val="lowerLetter"/>
      <w:lvlText w:val="%8."/>
      <w:lvlJc w:val="left"/>
      <w:pPr>
        <w:ind w:left="5760" w:hanging="360"/>
      </w:pPr>
    </w:lvl>
    <w:lvl w:ilvl="8" w:tplc="94B68CC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EF103C5"/>
    <w:multiLevelType w:val="hybridMultilevel"/>
    <w:tmpl w:val="9D96045E"/>
    <w:lvl w:ilvl="0" w:tplc="E4BA4CB8">
      <w:start w:val="1"/>
      <w:numFmt w:val="decimal"/>
      <w:lvlText w:val="%1."/>
      <w:lvlJc w:val="left"/>
      <w:pPr>
        <w:ind w:left="720" w:hanging="360"/>
      </w:pPr>
    </w:lvl>
    <w:lvl w:ilvl="1" w:tplc="7ED89062">
      <w:start w:val="1"/>
      <w:numFmt w:val="lowerLetter"/>
      <w:lvlText w:val="%2."/>
      <w:lvlJc w:val="left"/>
      <w:pPr>
        <w:ind w:left="1440" w:hanging="360"/>
      </w:pPr>
    </w:lvl>
    <w:lvl w:ilvl="2" w:tplc="6D88963E">
      <w:start w:val="1"/>
      <w:numFmt w:val="lowerRoman"/>
      <w:lvlText w:val="%3."/>
      <w:lvlJc w:val="right"/>
      <w:pPr>
        <w:ind w:left="2160" w:hanging="180"/>
      </w:pPr>
    </w:lvl>
    <w:lvl w:ilvl="3" w:tplc="53E87A3E">
      <w:start w:val="1"/>
      <w:numFmt w:val="decimal"/>
      <w:lvlText w:val="%4."/>
      <w:lvlJc w:val="left"/>
      <w:pPr>
        <w:ind w:left="2880" w:hanging="360"/>
      </w:pPr>
    </w:lvl>
    <w:lvl w:ilvl="4" w:tplc="2AC639D4">
      <w:start w:val="1"/>
      <w:numFmt w:val="lowerLetter"/>
      <w:lvlText w:val="%5."/>
      <w:lvlJc w:val="left"/>
      <w:pPr>
        <w:ind w:left="3600" w:hanging="360"/>
      </w:pPr>
    </w:lvl>
    <w:lvl w:ilvl="5" w:tplc="FA52B4FA">
      <w:start w:val="1"/>
      <w:numFmt w:val="lowerRoman"/>
      <w:lvlText w:val="%6."/>
      <w:lvlJc w:val="right"/>
      <w:pPr>
        <w:ind w:left="4320" w:hanging="180"/>
      </w:pPr>
    </w:lvl>
    <w:lvl w:ilvl="6" w:tplc="547462DE">
      <w:start w:val="1"/>
      <w:numFmt w:val="decimal"/>
      <w:lvlText w:val="%7."/>
      <w:lvlJc w:val="left"/>
      <w:pPr>
        <w:ind w:left="5040" w:hanging="360"/>
      </w:pPr>
    </w:lvl>
    <w:lvl w:ilvl="7" w:tplc="630AF7D6">
      <w:start w:val="1"/>
      <w:numFmt w:val="lowerLetter"/>
      <w:lvlText w:val="%8."/>
      <w:lvlJc w:val="left"/>
      <w:pPr>
        <w:ind w:left="5760" w:hanging="360"/>
      </w:pPr>
    </w:lvl>
    <w:lvl w:ilvl="8" w:tplc="4D96E7FE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FEC2B2D"/>
    <w:multiLevelType w:val="hybridMultilevel"/>
    <w:tmpl w:val="22822BE6"/>
    <w:lvl w:ilvl="0" w:tplc="0A6E94B6">
      <w:start w:val="1"/>
      <w:numFmt w:val="decimal"/>
      <w:lvlText w:val="%1."/>
      <w:lvlJc w:val="left"/>
      <w:pPr>
        <w:ind w:left="720" w:hanging="360"/>
      </w:pPr>
    </w:lvl>
    <w:lvl w:ilvl="1" w:tplc="7B0022CC">
      <w:start w:val="1"/>
      <w:numFmt w:val="decimal"/>
      <w:lvlText w:val="%2."/>
      <w:lvlJc w:val="left"/>
      <w:pPr>
        <w:ind w:left="1440" w:hanging="360"/>
      </w:pPr>
    </w:lvl>
    <w:lvl w:ilvl="2" w:tplc="75888616">
      <w:start w:val="1"/>
      <w:numFmt w:val="lowerRoman"/>
      <w:lvlText w:val="%3."/>
      <w:lvlJc w:val="right"/>
      <w:pPr>
        <w:ind w:left="2160" w:hanging="180"/>
      </w:pPr>
    </w:lvl>
    <w:lvl w:ilvl="3" w:tplc="9C167AAA">
      <w:start w:val="1"/>
      <w:numFmt w:val="decimal"/>
      <w:lvlText w:val="%4."/>
      <w:lvlJc w:val="left"/>
      <w:pPr>
        <w:ind w:left="2880" w:hanging="360"/>
      </w:pPr>
    </w:lvl>
    <w:lvl w:ilvl="4" w:tplc="5E762B8A">
      <w:start w:val="1"/>
      <w:numFmt w:val="lowerLetter"/>
      <w:lvlText w:val="%5."/>
      <w:lvlJc w:val="left"/>
      <w:pPr>
        <w:ind w:left="3600" w:hanging="360"/>
      </w:pPr>
    </w:lvl>
    <w:lvl w:ilvl="5" w:tplc="DC0AF37A">
      <w:start w:val="1"/>
      <w:numFmt w:val="lowerRoman"/>
      <w:lvlText w:val="%6."/>
      <w:lvlJc w:val="right"/>
      <w:pPr>
        <w:ind w:left="4320" w:hanging="180"/>
      </w:pPr>
    </w:lvl>
    <w:lvl w:ilvl="6" w:tplc="42DEA100">
      <w:start w:val="1"/>
      <w:numFmt w:val="decimal"/>
      <w:lvlText w:val="%7."/>
      <w:lvlJc w:val="left"/>
      <w:pPr>
        <w:ind w:left="5040" w:hanging="360"/>
      </w:pPr>
    </w:lvl>
    <w:lvl w:ilvl="7" w:tplc="17AA493E">
      <w:start w:val="1"/>
      <w:numFmt w:val="lowerLetter"/>
      <w:lvlText w:val="%8."/>
      <w:lvlJc w:val="left"/>
      <w:pPr>
        <w:ind w:left="5760" w:hanging="360"/>
      </w:pPr>
    </w:lvl>
    <w:lvl w:ilvl="8" w:tplc="1E642A5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2581DBC"/>
    <w:multiLevelType w:val="multilevel"/>
    <w:tmpl w:val="080C06B4"/>
    <w:styleLink w:val="BMSHeadings"/>
    <w:lvl w:ilvl="0">
      <w:start w:val="1"/>
      <w:numFmt w:val="decimal"/>
      <w:lvlText w:val="%1.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6" w15:restartNumberingAfterBreak="0">
    <w:nsid w:val="62FA53F6"/>
    <w:multiLevelType w:val="hybridMultilevel"/>
    <w:tmpl w:val="7C86AA06"/>
    <w:lvl w:ilvl="0" w:tplc="5D561DC4">
      <w:start w:val="1"/>
      <w:numFmt w:val="lowerLetter"/>
      <w:lvlText w:val="%1."/>
      <w:lvlJc w:val="left"/>
      <w:pPr>
        <w:ind w:left="720" w:hanging="360"/>
      </w:pPr>
    </w:lvl>
    <w:lvl w:ilvl="1" w:tplc="47AC1536">
      <w:start w:val="1"/>
      <w:numFmt w:val="lowerLetter"/>
      <w:lvlText w:val="%2."/>
      <w:lvlJc w:val="left"/>
      <w:pPr>
        <w:ind w:left="1440" w:hanging="360"/>
      </w:pPr>
    </w:lvl>
    <w:lvl w:ilvl="2" w:tplc="1C78B1A2">
      <w:start w:val="1"/>
      <w:numFmt w:val="lowerRoman"/>
      <w:lvlText w:val="%3."/>
      <w:lvlJc w:val="right"/>
      <w:pPr>
        <w:ind w:left="2160" w:hanging="180"/>
      </w:pPr>
    </w:lvl>
    <w:lvl w:ilvl="3" w:tplc="109C9AEA">
      <w:start w:val="1"/>
      <w:numFmt w:val="decimal"/>
      <w:lvlText w:val="%4."/>
      <w:lvlJc w:val="left"/>
      <w:pPr>
        <w:ind w:left="2880" w:hanging="360"/>
      </w:pPr>
    </w:lvl>
    <w:lvl w:ilvl="4" w:tplc="7F2A03CE">
      <w:start w:val="1"/>
      <w:numFmt w:val="lowerLetter"/>
      <w:lvlText w:val="%5."/>
      <w:lvlJc w:val="left"/>
      <w:pPr>
        <w:ind w:left="3600" w:hanging="360"/>
      </w:pPr>
    </w:lvl>
    <w:lvl w:ilvl="5" w:tplc="59428A94">
      <w:start w:val="1"/>
      <w:numFmt w:val="lowerRoman"/>
      <w:lvlText w:val="%6."/>
      <w:lvlJc w:val="right"/>
      <w:pPr>
        <w:ind w:left="4320" w:hanging="180"/>
      </w:pPr>
    </w:lvl>
    <w:lvl w:ilvl="6" w:tplc="EEFCFC60">
      <w:start w:val="1"/>
      <w:numFmt w:val="decimal"/>
      <w:lvlText w:val="%7."/>
      <w:lvlJc w:val="left"/>
      <w:pPr>
        <w:ind w:left="5040" w:hanging="360"/>
      </w:pPr>
    </w:lvl>
    <w:lvl w:ilvl="7" w:tplc="92B0D324">
      <w:start w:val="1"/>
      <w:numFmt w:val="lowerLetter"/>
      <w:lvlText w:val="%8."/>
      <w:lvlJc w:val="left"/>
      <w:pPr>
        <w:ind w:left="5760" w:hanging="360"/>
      </w:pPr>
    </w:lvl>
    <w:lvl w:ilvl="8" w:tplc="A6C6858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4317D74"/>
    <w:multiLevelType w:val="hybridMultilevel"/>
    <w:tmpl w:val="FFCE4B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498700C"/>
    <w:multiLevelType w:val="hybridMultilevel"/>
    <w:tmpl w:val="B2D05DE4"/>
    <w:lvl w:ilvl="0" w:tplc="D52C9B14">
      <w:start w:val="1"/>
      <w:numFmt w:val="decimal"/>
      <w:pStyle w:val="ListNumber4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7434088"/>
    <w:multiLevelType w:val="hybridMultilevel"/>
    <w:tmpl w:val="14741362"/>
    <w:styleLink w:val="BMSListNumberingMulti"/>
    <w:lvl w:ilvl="0" w:tplc="A6BE5454">
      <w:start w:val="1"/>
      <w:numFmt w:val="decimal"/>
      <w:pStyle w:val="BMSListNumbering"/>
      <w:lvlText w:val="%1."/>
      <w:lvlJc w:val="left"/>
      <w:pPr>
        <w:ind w:left="0" w:firstLine="0"/>
      </w:pPr>
      <w:rPr>
        <w:rFonts w:hint="default"/>
      </w:rPr>
    </w:lvl>
    <w:lvl w:ilvl="1" w:tplc="6A4453E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B8BC9DE8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3996BD22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49022E3E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46A0DA5C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94FE74F4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0EB0C138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00DC30F2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0" w15:restartNumberingAfterBreak="0">
    <w:nsid w:val="6802532F"/>
    <w:multiLevelType w:val="multilevel"/>
    <w:tmpl w:val="6172D920"/>
    <w:name w:val="BMSLabelHeads2"/>
    <w:lvl w:ilvl="0">
      <w:start w:val="1"/>
      <w:numFmt w:val="decimal"/>
      <w:pStyle w:val="BMSLabeling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MSLabeling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1" w15:restartNumberingAfterBreak="0">
    <w:nsid w:val="69B75772"/>
    <w:multiLevelType w:val="multilevel"/>
    <w:tmpl w:val="641C085A"/>
    <w:styleLink w:val="BMSLabelingHeadings"/>
    <w:lvl w:ilvl="0">
      <w:start w:val="1"/>
      <w:numFmt w:val="decimal"/>
      <w:pStyle w:val="BMSLabelingHeading10"/>
      <w:lvlText w:val="%1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1">
      <w:start w:val="1"/>
      <w:numFmt w:val="decimal"/>
      <w:pStyle w:val="BMSLabelingHeading20"/>
      <w:lvlText w:val="%1.%2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2" w15:restartNumberingAfterBreak="0">
    <w:nsid w:val="6B5D18E2"/>
    <w:multiLevelType w:val="hybridMultilevel"/>
    <w:tmpl w:val="91D04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E737B58"/>
    <w:multiLevelType w:val="hybridMultilevel"/>
    <w:tmpl w:val="7FA43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141D96"/>
    <w:multiLevelType w:val="hybridMultilevel"/>
    <w:tmpl w:val="63D44A14"/>
    <w:lvl w:ilvl="0" w:tplc="379CB1F8">
      <w:start w:val="1"/>
      <w:numFmt w:val="decimal"/>
      <w:pStyle w:val="ListNumber3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7B0D690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DE90E7EA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7ED052E0">
      <w:start w:val="1"/>
      <w:numFmt w:val="decimal"/>
      <w:lvlText w:val="(%4)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 w:tplc="D04ED3FA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AE628DB2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4B9E4BD4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6722F980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4216CCDA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5" w15:restartNumberingAfterBreak="0">
    <w:nsid w:val="74CF0A4C"/>
    <w:multiLevelType w:val="hybridMultilevel"/>
    <w:tmpl w:val="2EB4234A"/>
    <w:name w:val="BMSHeadingsMLL23"/>
    <w:lvl w:ilvl="0" w:tplc="817CD96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6CB1915"/>
    <w:multiLevelType w:val="multilevel"/>
    <w:tmpl w:val="28E084CE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7" w15:restartNumberingAfterBreak="0">
    <w:nsid w:val="79AE74FA"/>
    <w:multiLevelType w:val="hybridMultilevel"/>
    <w:tmpl w:val="5478D350"/>
    <w:lvl w:ilvl="0" w:tplc="40323CB6">
      <w:start w:val="2"/>
      <w:numFmt w:val="decimal"/>
      <w:lvlText w:val="%1."/>
      <w:lvlJc w:val="left"/>
      <w:pPr>
        <w:ind w:left="720" w:hanging="360"/>
      </w:pPr>
    </w:lvl>
    <w:lvl w:ilvl="1" w:tplc="6D5E44F4">
      <w:start w:val="1"/>
      <w:numFmt w:val="lowerLetter"/>
      <w:lvlText w:val="%2."/>
      <w:lvlJc w:val="left"/>
      <w:pPr>
        <w:ind w:left="1440" w:hanging="360"/>
      </w:pPr>
    </w:lvl>
    <w:lvl w:ilvl="2" w:tplc="CF4AFE0A">
      <w:start w:val="1"/>
      <w:numFmt w:val="lowerRoman"/>
      <w:lvlText w:val="%3."/>
      <w:lvlJc w:val="right"/>
      <w:pPr>
        <w:ind w:left="2160" w:hanging="180"/>
      </w:pPr>
    </w:lvl>
    <w:lvl w:ilvl="3" w:tplc="73169EE6">
      <w:start w:val="1"/>
      <w:numFmt w:val="decimal"/>
      <w:lvlText w:val="%4."/>
      <w:lvlJc w:val="left"/>
      <w:pPr>
        <w:ind w:left="2880" w:hanging="360"/>
      </w:pPr>
    </w:lvl>
    <w:lvl w:ilvl="4" w:tplc="58E2682E">
      <w:start w:val="1"/>
      <w:numFmt w:val="lowerLetter"/>
      <w:lvlText w:val="%5."/>
      <w:lvlJc w:val="left"/>
      <w:pPr>
        <w:ind w:left="3600" w:hanging="360"/>
      </w:pPr>
    </w:lvl>
    <w:lvl w:ilvl="5" w:tplc="25E2A894">
      <w:start w:val="1"/>
      <w:numFmt w:val="lowerRoman"/>
      <w:lvlText w:val="%6."/>
      <w:lvlJc w:val="right"/>
      <w:pPr>
        <w:ind w:left="4320" w:hanging="180"/>
      </w:pPr>
    </w:lvl>
    <w:lvl w:ilvl="6" w:tplc="CD76C658">
      <w:start w:val="1"/>
      <w:numFmt w:val="decimal"/>
      <w:lvlText w:val="%7."/>
      <w:lvlJc w:val="left"/>
      <w:pPr>
        <w:ind w:left="5040" w:hanging="360"/>
      </w:pPr>
    </w:lvl>
    <w:lvl w:ilvl="7" w:tplc="A1445CEC">
      <w:start w:val="1"/>
      <w:numFmt w:val="lowerLetter"/>
      <w:lvlText w:val="%8."/>
      <w:lvlJc w:val="left"/>
      <w:pPr>
        <w:ind w:left="5760" w:hanging="360"/>
      </w:pPr>
    </w:lvl>
    <w:lvl w:ilvl="8" w:tplc="48FC5098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3D3504"/>
    <w:multiLevelType w:val="multilevel"/>
    <w:tmpl w:val="CC66029A"/>
    <w:styleLink w:val="ArticleSection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1397380">
    <w:abstractNumId w:val="19"/>
  </w:num>
  <w:num w:numId="2" w16cid:durableId="1171023698">
    <w:abstractNumId w:val="24"/>
  </w:num>
  <w:num w:numId="3" w16cid:durableId="1333869968">
    <w:abstractNumId w:val="57"/>
  </w:num>
  <w:num w:numId="4" w16cid:durableId="750348619">
    <w:abstractNumId w:val="18"/>
  </w:num>
  <w:num w:numId="5" w16cid:durableId="1175150943">
    <w:abstractNumId w:val="44"/>
  </w:num>
  <w:num w:numId="6" w16cid:durableId="715154567">
    <w:abstractNumId w:val="43"/>
  </w:num>
  <w:num w:numId="7" w16cid:durableId="749540675">
    <w:abstractNumId w:val="42"/>
  </w:num>
  <w:num w:numId="8" w16cid:durableId="684405409">
    <w:abstractNumId w:val="46"/>
  </w:num>
  <w:num w:numId="9" w16cid:durableId="1487673628">
    <w:abstractNumId w:val="15"/>
  </w:num>
  <w:num w:numId="10" w16cid:durableId="1819302250">
    <w:abstractNumId w:val="23"/>
  </w:num>
  <w:num w:numId="11" w16cid:durableId="2128497792">
    <w:abstractNumId w:val="26"/>
  </w:num>
  <w:num w:numId="12" w16cid:durableId="1324243095">
    <w:abstractNumId w:val="22"/>
  </w:num>
  <w:num w:numId="13" w16cid:durableId="1186557864">
    <w:abstractNumId w:val="54"/>
  </w:num>
  <w:num w:numId="14" w16cid:durableId="1378627232">
    <w:abstractNumId w:val="48"/>
  </w:num>
  <w:num w:numId="15" w16cid:durableId="2141994304">
    <w:abstractNumId w:val="39"/>
  </w:num>
  <w:num w:numId="16" w16cid:durableId="1081147758">
    <w:abstractNumId w:val="11"/>
  </w:num>
  <w:num w:numId="17" w16cid:durableId="1072655004">
    <w:abstractNumId w:val="10"/>
  </w:num>
  <w:num w:numId="18" w16cid:durableId="1349064561">
    <w:abstractNumId w:val="0"/>
  </w:num>
  <w:num w:numId="19" w16cid:durableId="913054224">
    <w:abstractNumId w:val="56"/>
  </w:num>
  <w:num w:numId="20" w16cid:durableId="2102985635">
    <w:abstractNumId w:val="40"/>
  </w:num>
  <w:num w:numId="21" w16cid:durableId="1977224363">
    <w:abstractNumId w:val="16"/>
  </w:num>
  <w:num w:numId="22" w16cid:durableId="239565305">
    <w:abstractNumId w:val="36"/>
  </w:num>
  <w:num w:numId="23" w16cid:durableId="479034608">
    <w:abstractNumId w:val="13"/>
  </w:num>
  <w:num w:numId="24" w16cid:durableId="2712538">
    <w:abstractNumId w:val="9"/>
  </w:num>
  <w:num w:numId="25" w16cid:durableId="215052049">
    <w:abstractNumId w:val="31"/>
  </w:num>
  <w:num w:numId="26" w16cid:durableId="1740858521">
    <w:abstractNumId w:val="30"/>
  </w:num>
  <w:num w:numId="27" w16cid:durableId="47845974">
    <w:abstractNumId w:val="45"/>
  </w:num>
  <w:num w:numId="28" w16cid:durableId="632250348">
    <w:abstractNumId w:val="7"/>
  </w:num>
  <w:num w:numId="29" w16cid:durableId="87583457">
    <w:abstractNumId w:val="49"/>
  </w:num>
  <w:num w:numId="30" w16cid:durableId="2003585798">
    <w:abstractNumId w:val="38"/>
  </w:num>
  <w:num w:numId="31" w16cid:durableId="1188375594">
    <w:abstractNumId w:val="58"/>
  </w:num>
  <w:num w:numId="32" w16cid:durableId="1843466290">
    <w:abstractNumId w:val="28"/>
  </w:num>
  <w:num w:numId="33" w16cid:durableId="117139623">
    <w:abstractNumId w:val="33"/>
  </w:num>
  <w:num w:numId="34" w16cid:durableId="1154377200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945497886">
    <w:abstractNumId w:val="50"/>
  </w:num>
  <w:num w:numId="36" w16cid:durableId="871964482">
    <w:abstractNumId w:val="21"/>
  </w:num>
  <w:num w:numId="37" w16cid:durableId="100615326">
    <w:abstractNumId w:val="17"/>
  </w:num>
  <w:num w:numId="38" w16cid:durableId="2079161975">
    <w:abstractNumId w:val="35"/>
  </w:num>
  <w:num w:numId="39" w16cid:durableId="1078282350">
    <w:abstractNumId w:val="51"/>
  </w:num>
  <w:num w:numId="40" w16cid:durableId="328875783">
    <w:abstractNumId w:val="41"/>
  </w:num>
  <w:num w:numId="41" w16cid:durableId="96994679">
    <w:abstractNumId w:val="20"/>
  </w:num>
  <w:num w:numId="42" w16cid:durableId="506018753">
    <w:abstractNumId w:val="12"/>
  </w:num>
  <w:num w:numId="43" w16cid:durableId="725178583">
    <w:abstractNumId w:val="4"/>
  </w:num>
  <w:num w:numId="44" w16cid:durableId="127863755">
    <w:abstractNumId w:val="29"/>
  </w:num>
  <w:num w:numId="45" w16cid:durableId="1945575020">
    <w:abstractNumId w:val="47"/>
  </w:num>
  <w:num w:numId="46" w16cid:durableId="478113873">
    <w:abstractNumId w:val="3"/>
  </w:num>
  <w:num w:numId="47" w16cid:durableId="2125347947">
    <w:abstractNumId w:val="52"/>
  </w:num>
  <w:num w:numId="48" w16cid:durableId="1517116506">
    <w:abstractNumId w:val="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1858733455">
    <w:abstractNumId w:val="32"/>
  </w:num>
  <w:num w:numId="50" w16cid:durableId="383064900">
    <w:abstractNumId w:val="53"/>
  </w:num>
  <w:num w:numId="51" w16cid:durableId="1071581606">
    <w:abstractNumId w:val="14"/>
  </w:num>
  <w:num w:numId="52" w16cid:durableId="765884089">
    <w:abstractNumId w:val="2"/>
  </w:num>
  <w:num w:numId="53" w16cid:durableId="1886795206">
    <w:abstractNumId w:val="27"/>
  </w:num>
  <w:num w:numId="54" w16cid:durableId="123247029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241912347">
    <w:abstractNumId w:val="37"/>
  </w:num>
  <w:num w:numId="56" w16cid:durableId="970211600">
    <w:abstractNumId w:val="3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A30"/>
    <w:rsid w:val="000005C5"/>
    <w:rsid w:val="00001F65"/>
    <w:rsid w:val="00002CFF"/>
    <w:rsid w:val="000030DA"/>
    <w:rsid w:val="0000361D"/>
    <w:rsid w:val="00003D56"/>
    <w:rsid w:val="00003DBE"/>
    <w:rsid w:val="00003E2D"/>
    <w:rsid w:val="00004138"/>
    <w:rsid w:val="00004EE8"/>
    <w:rsid w:val="00005CAB"/>
    <w:rsid w:val="000060E8"/>
    <w:rsid w:val="0000627F"/>
    <w:rsid w:val="00006F1B"/>
    <w:rsid w:val="00007700"/>
    <w:rsid w:val="000100DD"/>
    <w:rsid w:val="0001079A"/>
    <w:rsid w:val="00010EDB"/>
    <w:rsid w:val="00011F55"/>
    <w:rsid w:val="00012A5B"/>
    <w:rsid w:val="00012FFB"/>
    <w:rsid w:val="0001350B"/>
    <w:rsid w:val="00013580"/>
    <w:rsid w:val="000142B9"/>
    <w:rsid w:val="00015728"/>
    <w:rsid w:val="00015CFB"/>
    <w:rsid w:val="00016561"/>
    <w:rsid w:val="00016D3A"/>
    <w:rsid w:val="00016FF7"/>
    <w:rsid w:val="00020185"/>
    <w:rsid w:val="00020AC6"/>
    <w:rsid w:val="00020E2D"/>
    <w:rsid w:val="00021D0E"/>
    <w:rsid w:val="00021F9A"/>
    <w:rsid w:val="00021FB6"/>
    <w:rsid w:val="00025A3F"/>
    <w:rsid w:val="000260AD"/>
    <w:rsid w:val="00026AC1"/>
    <w:rsid w:val="00027202"/>
    <w:rsid w:val="00027AEC"/>
    <w:rsid w:val="00027DC1"/>
    <w:rsid w:val="000300E0"/>
    <w:rsid w:val="00030458"/>
    <w:rsid w:val="00030C46"/>
    <w:rsid w:val="00032442"/>
    <w:rsid w:val="00032670"/>
    <w:rsid w:val="00032689"/>
    <w:rsid w:val="00032DF2"/>
    <w:rsid w:val="0003328A"/>
    <w:rsid w:val="000338AA"/>
    <w:rsid w:val="00033AC5"/>
    <w:rsid w:val="00033E2E"/>
    <w:rsid w:val="00034316"/>
    <w:rsid w:val="0003520B"/>
    <w:rsid w:val="00036C52"/>
    <w:rsid w:val="0003701B"/>
    <w:rsid w:val="00037195"/>
    <w:rsid w:val="00037809"/>
    <w:rsid w:val="00037AED"/>
    <w:rsid w:val="00037C9B"/>
    <w:rsid w:val="00037DA8"/>
    <w:rsid w:val="0004060F"/>
    <w:rsid w:val="00041CB2"/>
    <w:rsid w:val="0004221F"/>
    <w:rsid w:val="00042BCD"/>
    <w:rsid w:val="00045322"/>
    <w:rsid w:val="000454E5"/>
    <w:rsid w:val="00045944"/>
    <w:rsid w:val="0004677F"/>
    <w:rsid w:val="00046E68"/>
    <w:rsid w:val="0004729F"/>
    <w:rsid w:val="00047F36"/>
    <w:rsid w:val="00050C84"/>
    <w:rsid w:val="000514E4"/>
    <w:rsid w:val="0005203D"/>
    <w:rsid w:val="0005204F"/>
    <w:rsid w:val="00052258"/>
    <w:rsid w:val="000524AF"/>
    <w:rsid w:val="00052649"/>
    <w:rsid w:val="00052CD9"/>
    <w:rsid w:val="00053A04"/>
    <w:rsid w:val="00053A68"/>
    <w:rsid w:val="00053CF5"/>
    <w:rsid w:val="00053DCE"/>
    <w:rsid w:val="00053DFE"/>
    <w:rsid w:val="00054399"/>
    <w:rsid w:val="000544E6"/>
    <w:rsid w:val="000550A0"/>
    <w:rsid w:val="00055CB8"/>
    <w:rsid w:val="00056CA8"/>
    <w:rsid w:val="00056DE8"/>
    <w:rsid w:val="0006058F"/>
    <w:rsid w:val="000610B1"/>
    <w:rsid w:val="0006129D"/>
    <w:rsid w:val="000649ED"/>
    <w:rsid w:val="00064A85"/>
    <w:rsid w:val="00064C9F"/>
    <w:rsid w:val="00066163"/>
    <w:rsid w:val="000661B2"/>
    <w:rsid w:val="0006650D"/>
    <w:rsid w:val="00066C5E"/>
    <w:rsid w:val="000677A9"/>
    <w:rsid w:val="000710BA"/>
    <w:rsid w:val="00071767"/>
    <w:rsid w:val="00071BB7"/>
    <w:rsid w:val="00071C28"/>
    <w:rsid w:val="000731B9"/>
    <w:rsid w:val="0007395E"/>
    <w:rsid w:val="00075288"/>
    <w:rsid w:val="0007530A"/>
    <w:rsid w:val="00075660"/>
    <w:rsid w:val="00075919"/>
    <w:rsid w:val="00075D11"/>
    <w:rsid w:val="0007601A"/>
    <w:rsid w:val="000760DB"/>
    <w:rsid w:val="00077482"/>
    <w:rsid w:val="000778EC"/>
    <w:rsid w:val="000803A8"/>
    <w:rsid w:val="000806C4"/>
    <w:rsid w:val="00081433"/>
    <w:rsid w:val="0008147B"/>
    <w:rsid w:val="00081AD0"/>
    <w:rsid w:val="00081CA3"/>
    <w:rsid w:val="00081E3F"/>
    <w:rsid w:val="00084F69"/>
    <w:rsid w:val="00086BA7"/>
    <w:rsid w:val="00086C60"/>
    <w:rsid w:val="0008729D"/>
    <w:rsid w:val="000879B5"/>
    <w:rsid w:val="00090853"/>
    <w:rsid w:val="00090B07"/>
    <w:rsid w:val="00090DAE"/>
    <w:rsid w:val="00090EA7"/>
    <w:rsid w:val="00091D8F"/>
    <w:rsid w:val="00093046"/>
    <w:rsid w:val="00093876"/>
    <w:rsid w:val="00094795"/>
    <w:rsid w:val="00094E3F"/>
    <w:rsid w:val="0009529D"/>
    <w:rsid w:val="00095C62"/>
    <w:rsid w:val="00095E18"/>
    <w:rsid w:val="00096136"/>
    <w:rsid w:val="000963B4"/>
    <w:rsid w:val="00096828"/>
    <w:rsid w:val="000975AE"/>
    <w:rsid w:val="0009774A"/>
    <w:rsid w:val="000978F7"/>
    <w:rsid w:val="00097BFF"/>
    <w:rsid w:val="00097E5C"/>
    <w:rsid w:val="000A121F"/>
    <w:rsid w:val="000A196F"/>
    <w:rsid w:val="000A1E80"/>
    <w:rsid w:val="000A232A"/>
    <w:rsid w:val="000A3444"/>
    <w:rsid w:val="000A3D55"/>
    <w:rsid w:val="000A4305"/>
    <w:rsid w:val="000A5588"/>
    <w:rsid w:val="000A6A85"/>
    <w:rsid w:val="000A6C63"/>
    <w:rsid w:val="000A6D56"/>
    <w:rsid w:val="000A6D70"/>
    <w:rsid w:val="000A75B7"/>
    <w:rsid w:val="000A7C52"/>
    <w:rsid w:val="000B0C4B"/>
    <w:rsid w:val="000B2846"/>
    <w:rsid w:val="000B31AF"/>
    <w:rsid w:val="000B3230"/>
    <w:rsid w:val="000B4751"/>
    <w:rsid w:val="000B4AA6"/>
    <w:rsid w:val="000B5B0E"/>
    <w:rsid w:val="000B6787"/>
    <w:rsid w:val="000B6D4F"/>
    <w:rsid w:val="000B6EB2"/>
    <w:rsid w:val="000B7466"/>
    <w:rsid w:val="000C06A9"/>
    <w:rsid w:val="000C2292"/>
    <w:rsid w:val="000C382E"/>
    <w:rsid w:val="000C3843"/>
    <w:rsid w:val="000C3B21"/>
    <w:rsid w:val="000C3CFB"/>
    <w:rsid w:val="000C462A"/>
    <w:rsid w:val="000C493F"/>
    <w:rsid w:val="000C6471"/>
    <w:rsid w:val="000C6FD4"/>
    <w:rsid w:val="000C7C01"/>
    <w:rsid w:val="000C7E89"/>
    <w:rsid w:val="000D0D75"/>
    <w:rsid w:val="000D0F01"/>
    <w:rsid w:val="000D13C2"/>
    <w:rsid w:val="000D295A"/>
    <w:rsid w:val="000D2C0F"/>
    <w:rsid w:val="000D2F3A"/>
    <w:rsid w:val="000D3505"/>
    <w:rsid w:val="000D35CE"/>
    <w:rsid w:val="000D3AC7"/>
    <w:rsid w:val="000D436D"/>
    <w:rsid w:val="000D513A"/>
    <w:rsid w:val="000D5BE6"/>
    <w:rsid w:val="000D61B9"/>
    <w:rsid w:val="000D6837"/>
    <w:rsid w:val="000D689C"/>
    <w:rsid w:val="000D6AA8"/>
    <w:rsid w:val="000D6DF8"/>
    <w:rsid w:val="000D733A"/>
    <w:rsid w:val="000E0387"/>
    <w:rsid w:val="000E06B5"/>
    <w:rsid w:val="000E1379"/>
    <w:rsid w:val="000E1D1D"/>
    <w:rsid w:val="000E2D36"/>
    <w:rsid w:val="000E3037"/>
    <w:rsid w:val="000E3AD6"/>
    <w:rsid w:val="000E46E3"/>
    <w:rsid w:val="000E47BA"/>
    <w:rsid w:val="000E4E42"/>
    <w:rsid w:val="000E5135"/>
    <w:rsid w:val="000E5A6C"/>
    <w:rsid w:val="000E6BEB"/>
    <w:rsid w:val="000E713A"/>
    <w:rsid w:val="000E7909"/>
    <w:rsid w:val="000E7B05"/>
    <w:rsid w:val="000E7B22"/>
    <w:rsid w:val="000E7F94"/>
    <w:rsid w:val="000F089C"/>
    <w:rsid w:val="000F0F70"/>
    <w:rsid w:val="000F1897"/>
    <w:rsid w:val="000F1C86"/>
    <w:rsid w:val="000F1F63"/>
    <w:rsid w:val="000F394D"/>
    <w:rsid w:val="000F39CD"/>
    <w:rsid w:val="000F3DA8"/>
    <w:rsid w:val="000F3FB2"/>
    <w:rsid w:val="000F47DA"/>
    <w:rsid w:val="000F47E2"/>
    <w:rsid w:val="000F5E6B"/>
    <w:rsid w:val="000F63EF"/>
    <w:rsid w:val="000F79C4"/>
    <w:rsid w:val="000F7C25"/>
    <w:rsid w:val="00101AAD"/>
    <w:rsid w:val="00101AB4"/>
    <w:rsid w:val="00102198"/>
    <w:rsid w:val="001025C5"/>
    <w:rsid w:val="00103385"/>
    <w:rsid w:val="00103411"/>
    <w:rsid w:val="001034F5"/>
    <w:rsid w:val="00104B2F"/>
    <w:rsid w:val="00104EF5"/>
    <w:rsid w:val="001066BE"/>
    <w:rsid w:val="001071F8"/>
    <w:rsid w:val="00107739"/>
    <w:rsid w:val="001077E5"/>
    <w:rsid w:val="001100DB"/>
    <w:rsid w:val="0011129C"/>
    <w:rsid w:val="001116B1"/>
    <w:rsid w:val="00111B4B"/>
    <w:rsid w:val="001123CE"/>
    <w:rsid w:val="00112A8D"/>
    <w:rsid w:val="001134D1"/>
    <w:rsid w:val="00113B2E"/>
    <w:rsid w:val="00114DB9"/>
    <w:rsid w:val="0011521F"/>
    <w:rsid w:val="00115993"/>
    <w:rsid w:val="00121DA8"/>
    <w:rsid w:val="00121F60"/>
    <w:rsid w:val="00121FAE"/>
    <w:rsid w:val="0012236F"/>
    <w:rsid w:val="00123057"/>
    <w:rsid w:val="001234F6"/>
    <w:rsid w:val="00123955"/>
    <w:rsid w:val="001246B0"/>
    <w:rsid w:val="00124784"/>
    <w:rsid w:val="00124A31"/>
    <w:rsid w:val="00124F91"/>
    <w:rsid w:val="0012538B"/>
    <w:rsid w:val="0012539C"/>
    <w:rsid w:val="0012555A"/>
    <w:rsid w:val="0012610B"/>
    <w:rsid w:val="00126C2F"/>
    <w:rsid w:val="00127005"/>
    <w:rsid w:val="0012705F"/>
    <w:rsid w:val="00130AD3"/>
    <w:rsid w:val="00130E76"/>
    <w:rsid w:val="00131423"/>
    <w:rsid w:val="00131532"/>
    <w:rsid w:val="00131AAF"/>
    <w:rsid w:val="00131C34"/>
    <w:rsid w:val="00131EF0"/>
    <w:rsid w:val="001325E2"/>
    <w:rsid w:val="001326D7"/>
    <w:rsid w:val="00132A96"/>
    <w:rsid w:val="00132D2E"/>
    <w:rsid w:val="00132D4F"/>
    <w:rsid w:val="00132DE3"/>
    <w:rsid w:val="00134E52"/>
    <w:rsid w:val="0013500E"/>
    <w:rsid w:val="00135653"/>
    <w:rsid w:val="001357D9"/>
    <w:rsid w:val="00137993"/>
    <w:rsid w:val="00137FB9"/>
    <w:rsid w:val="0014007F"/>
    <w:rsid w:val="00140116"/>
    <w:rsid w:val="00141F7C"/>
    <w:rsid w:val="00142679"/>
    <w:rsid w:val="001427CC"/>
    <w:rsid w:val="00142ADF"/>
    <w:rsid w:val="00142EAF"/>
    <w:rsid w:val="00143F2C"/>
    <w:rsid w:val="00144714"/>
    <w:rsid w:val="00144DB1"/>
    <w:rsid w:val="0014525E"/>
    <w:rsid w:val="001454B0"/>
    <w:rsid w:val="00145811"/>
    <w:rsid w:val="001468CE"/>
    <w:rsid w:val="00146C26"/>
    <w:rsid w:val="001473F8"/>
    <w:rsid w:val="001504E2"/>
    <w:rsid w:val="001506D1"/>
    <w:rsid w:val="00150C43"/>
    <w:rsid w:val="00152A57"/>
    <w:rsid w:val="00153295"/>
    <w:rsid w:val="00153CA6"/>
    <w:rsid w:val="0015433C"/>
    <w:rsid w:val="001549BA"/>
    <w:rsid w:val="00154BF9"/>
    <w:rsid w:val="001553D1"/>
    <w:rsid w:val="00155E6A"/>
    <w:rsid w:val="00156261"/>
    <w:rsid w:val="00156399"/>
    <w:rsid w:val="00157477"/>
    <w:rsid w:val="00157678"/>
    <w:rsid w:val="00157D00"/>
    <w:rsid w:val="00160CE3"/>
    <w:rsid w:val="00160DE6"/>
    <w:rsid w:val="001611BC"/>
    <w:rsid w:val="00161E4F"/>
    <w:rsid w:val="00162380"/>
    <w:rsid w:val="00162A9B"/>
    <w:rsid w:val="001632E0"/>
    <w:rsid w:val="0016335C"/>
    <w:rsid w:val="00163D26"/>
    <w:rsid w:val="001652B5"/>
    <w:rsid w:val="00165485"/>
    <w:rsid w:val="001662C6"/>
    <w:rsid w:val="001669F5"/>
    <w:rsid w:val="00167269"/>
    <w:rsid w:val="00167926"/>
    <w:rsid w:val="00167BDF"/>
    <w:rsid w:val="0017011E"/>
    <w:rsid w:val="0017106F"/>
    <w:rsid w:val="00171C95"/>
    <w:rsid w:val="0017353B"/>
    <w:rsid w:val="0017374D"/>
    <w:rsid w:val="00174556"/>
    <w:rsid w:val="00174804"/>
    <w:rsid w:val="0017534F"/>
    <w:rsid w:val="00175618"/>
    <w:rsid w:val="00177435"/>
    <w:rsid w:val="001809E3"/>
    <w:rsid w:val="00181F9A"/>
    <w:rsid w:val="001824B5"/>
    <w:rsid w:val="001837E1"/>
    <w:rsid w:val="00183C3B"/>
    <w:rsid w:val="00184929"/>
    <w:rsid w:val="00185082"/>
    <w:rsid w:val="00185549"/>
    <w:rsid w:val="00185B06"/>
    <w:rsid w:val="00185BFB"/>
    <w:rsid w:val="00185EEB"/>
    <w:rsid w:val="00186D06"/>
    <w:rsid w:val="001870EE"/>
    <w:rsid w:val="00187802"/>
    <w:rsid w:val="001901AC"/>
    <w:rsid w:val="00190525"/>
    <w:rsid w:val="0019057C"/>
    <w:rsid w:val="001923F5"/>
    <w:rsid w:val="00192E48"/>
    <w:rsid w:val="001941A9"/>
    <w:rsid w:val="00194CB0"/>
    <w:rsid w:val="00195DD2"/>
    <w:rsid w:val="00196719"/>
    <w:rsid w:val="00196C76"/>
    <w:rsid w:val="001974AA"/>
    <w:rsid w:val="00197883"/>
    <w:rsid w:val="001979A6"/>
    <w:rsid w:val="00197C58"/>
    <w:rsid w:val="001A248A"/>
    <w:rsid w:val="001A2BA1"/>
    <w:rsid w:val="001A353F"/>
    <w:rsid w:val="001A4940"/>
    <w:rsid w:val="001A5E1F"/>
    <w:rsid w:val="001A5FCB"/>
    <w:rsid w:val="001A690F"/>
    <w:rsid w:val="001A74E3"/>
    <w:rsid w:val="001A77C3"/>
    <w:rsid w:val="001A78FE"/>
    <w:rsid w:val="001A7E4A"/>
    <w:rsid w:val="001B00B3"/>
    <w:rsid w:val="001B00CF"/>
    <w:rsid w:val="001B021E"/>
    <w:rsid w:val="001B0287"/>
    <w:rsid w:val="001B070E"/>
    <w:rsid w:val="001B0960"/>
    <w:rsid w:val="001B16EE"/>
    <w:rsid w:val="001B17A6"/>
    <w:rsid w:val="001B35F6"/>
    <w:rsid w:val="001B4856"/>
    <w:rsid w:val="001B6A9D"/>
    <w:rsid w:val="001B7C8C"/>
    <w:rsid w:val="001B7F68"/>
    <w:rsid w:val="001C064D"/>
    <w:rsid w:val="001C0A80"/>
    <w:rsid w:val="001C0AE5"/>
    <w:rsid w:val="001C1489"/>
    <w:rsid w:val="001C1B5F"/>
    <w:rsid w:val="001C21D2"/>
    <w:rsid w:val="001C25D8"/>
    <w:rsid w:val="001C2BF5"/>
    <w:rsid w:val="001C2E3C"/>
    <w:rsid w:val="001C32DF"/>
    <w:rsid w:val="001C45AE"/>
    <w:rsid w:val="001C5305"/>
    <w:rsid w:val="001C5B26"/>
    <w:rsid w:val="001C6011"/>
    <w:rsid w:val="001C6158"/>
    <w:rsid w:val="001C61CA"/>
    <w:rsid w:val="001C6F24"/>
    <w:rsid w:val="001C713E"/>
    <w:rsid w:val="001C773E"/>
    <w:rsid w:val="001C7BBA"/>
    <w:rsid w:val="001C7E3F"/>
    <w:rsid w:val="001D0D04"/>
    <w:rsid w:val="001D1425"/>
    <w:rsid w:val="001D1432"/>
    <w:rsid w:val="001D22F2"/>
    <w:rsid w:val="001D2BBE"/>
    <w:rsid w:val="001D342C"/>
    <w:rsid w:val="001D3A0E"/>
    <w:rsid w:val="001D3A83"/>
    <w:rsid w:val="001D3AC9"/>
    <w:rsid w:val="001D3E43"/>
    <w:rsid w:val="001D3F60"/>
    <w:rsid w:val="001D466B"/>
    <w:rsid w:val="001D500B"/>
    <w:rsid w:val="001D6355"/>
    <w:rsid w:val="001D6372"/>
    <w:rsid w:val="001D651C"/>
    <w:rsid w:val="001D6752"/>
    <w:rsid w:val="001D7435"/>
    <w:rsid w:val="001D7F04"/>
    <w:rsid w:val="001E018F"/>
    <w:rsid w:val="001E044D"/>
    <w:rsid w:val="001E0849"/>
    <w:rsid w:val="001E158E"/>
    <w:rsid w:val="001E16B1"/>
    <w:rsid w:val="001E1828"/>
    <w:rsid w:val="001E185C"/>
    <w:rsid w:val="001E1BC7"/>
    <w:rsid w:val="001E21BB"/>
    <w:rsid w:val="001E2A84"/>
    <w:rsid w:val="001E2AB6"/>
    <w:rsid w:val="001E4AB1"/>
    <w:rsid w:val="001E6375"/>
    <w:rsid w:val="001E63F0"/>
    <w:rsid w:val="001E6443"/>
    <w:rsid w:val="001E66BC"/>
    <w:rsid w:val="001E68EC"/>
    <w:rsid w:val="001E7629"/>
    <w:rsid w:val="001E7CAB"/>
    <w:rsid w:val="001F0659"/>
    <w:rsid w:val="001F0B78"/>
    <w:rsid w:val="001F1237"/>
    <w:rsid w:val="001F1686"/>
    <w:rsid w:val="001F1EFC"/>
    <w:rsid w:val="001F2198"/>
    <w:rsid w:val="001F2823"/>
    <w:rsid w:val="001F2921"/>
    <w:rsid w:val="001F2BAF"/>
    <w:rsid w:val="001F2F55"/>
    <w:rsid w:val="001F34C0"/>
    <w:rsid w:val="001F4D76"/>
    <w:rsid w:val="001F5159"/>
    <w:rsid w:val="001F5399"/>
    <w:rsid w:val="001F551A"/>
    <w:rsid w:val="001F6689"/>
    <w:rsid w:val="001F702C"/>
    <w:rsid w:val="001F75E9"/>
    <w:rsid w:val="001F7973"/>
    <w:rsid w:val="001F7E08"/>
    <w:rsid w:val="00200963"/>
    <w:rsid w:val="00200E64"/>
    <w:rsid w:val="00201954"/>
    <w:rsid w:val="002023B7"/>
    <w:rsid w:val="00202706"/>
    <w:rsid w:val="0020391E"/>
    <w:rsid w:val="00203B7F"/>
    <w:rsid w:val="00203C11"/>
    <w:rsid w:val="00203E9F"/>
    <w:rsid w:val="002048DF"/>
    <w:rsid w:val="00204C7D"/>
    <w:rsid w:val="00205492"/>
    <w:rsid w:val="0020554C"/>
    <w:rsid w:val="002056A6"/>
    <w:rsid w:val="00205D30"/>
    <w:rsid w:val="002061AD"/>
    <w:rsid w:val="00206672"/>
    <w:rsid w:val="00206AC2"/>
    <w:rsid w:val="00210568"/>
    <w:rsid w:val="00210BFA"/>
    <w:rsid w:val="00210CA6"/>
    <w:rsid w:val="00210CAD"/>
    <w:rsid w:val="00210FFE"/>
    <w:rsid w:val="0021119B"/>
    <w:rsid w:val="00211641"/>
    <w:rsid w:val="00211CD5"/>
    <w:rsid w:val="00212471"/>
    <w:rsid w:val="00212791"/>
    <w:rsid w:val="00212B73"/>
    <w:rsid w:val="00212CE6"/>
    <w:rsid w:val="002130BF"/>
    <w:rsid w:val="002131D3"/>
    <w:rsid w:val="002133E7"/>
    <w:rsid w:val="002156AB"/>
    <w:rsid w:val="0021645E"/>
    <w:rsid w:val="00216EDB"/>
    <w:rsid w:val="00217B1D"/>
    <w:rsid w:val="00217B40"/>
    <w:rsid w:val="00217F22"/>
    <w:rsid w:val="00220A67"/>
    <w:rsid w:val="00220FCF"/>
    <w:rsid w:val="0022197E"/>
    <w:rsid w:val="002222CA"/>
    <w:rsid w:val="0022320E"/>
    <w:rsid w:val="002238DD"/>
    <w:rsid w:val="00223EAD"/>
    <w:rsid w:val="00224042"/>
    <w:rsid w:val="0022461A"/>
    <w:rsid w:val="00227467"/>
    <w:rsid w:val="0022756E"/>
    <w:rsid w:val="00227F21"/>
    <w:rsid w:val="00227FCD"/>
    <w:rsid w:val="0023041F"/>
    <w:rsid w:val="00230518"/>
    <w:rsid w:val="00230E68"/>
    <w:rsid w:val="0023188E"/>
    <w:rsid w:val="002318FD"/>
    <w:rsid w:val="00232743"/>
    <w:rsid w:val="002329DE"/>
    <w:rsid w:val="00232AA7"/>
    <w:rsid w:val="00232BDF"/>
    <w:rsid w:val="00233163"/>
    <w:rsid w:val="002334D8"/>
    <w:rsid w:val="002347C3"/>
    <w:rsid w:val="00234EF8"/>
    <w:rsid w:val="00235E74"/>
    <w:rsid w:val="00236296"/>
    <w:rsid w:val="00236DB1"/>
    <w:rsid w:val="00237BF3"/>
    <w:rsid w:val="00237E22"/>
    <w:rsid w:val="002403A7"/>
    <w:rsid w:val="002407A4"/>
    <w:rsid w:val="00240C34"/>
    <w:rsid w:val="002417C8"/>
    <w:rsid w:val="00242A96"/>
    <w:rsid w:val="00242C0D"/>
    <w:rsid w:val="00242C13"/>
    <w:rsid w:val="00243D03"/>
    <w:rsid w:val="00244164"/>
    <w:rsid w:val="0024472D"/>
    <w:rsid w:val="00244D57"/>
    <w:rsid w:val="00245A56"/>
    <w:rsid w:val="0024632B"/>
    <w:rsid w:val="002471A8"/>
    <w:rsid w:val="00247C14"/>
    <w:rsid w:val="002507A8"/>
    <w:rsid w:val="00250B7E"/>
    <w:rsid w:val="00250C52"/>
    <w:rsid w:val="00251D35"/>
    <w:rsid w:val="00251D85"/>
    <w:rsid w:val="002527E9"/>
    <w:rsid w:val="00252929"/>
    <w:rsid w:val="00252B55"/>
    <w:rsid w:val="00253887"/>
    <w:rsid w:val="0025414D"/>
    <w:rsid w:val="00254933"/>
    <w:rsid w:val="00254992"/>
    <w:rsid w:val="00255031"/>
    <w:rsid w:val="00255494"/>
    <w:rsid w:val="00255716"/>
    <w:rsid w:val="0025573D"/>
    <w:rsid w:val="002559C6"/>
    <w:rsid w:val="00256094"/>
    <w:rsid w:val="002561E0"/>
    <w:rsid w:val="00256753"/>
    <w:rsid w:val="00257216"/>
    <w:rsid w:val="0026009B"/>
    <w:rsid w:val="00261B24"/>
    <w:rsid w:val="002620D3"/>
    <w:rsid w:val="0026279D"/>
    <w:rsid w:val="00263238"/>
    <w:rsid w:val="00263AE5"/>
    <w:rsid w:val="0026514A"/>
    <w:rsid w:val="002654EA"/>
    <w:rsid w:val="00265756"/>
    <w:rsid w:val="00265831"/>
    <w:rsid w:val="00265F21"/>
    <w:rsid w:val="002669A5"/>
    <w:rsid w:val="0026763A"/>
    <w:rsid w:val="00267CA9"/>
    <w:rsid w:val="00267F9D"/>
    <w:rsid w:val="00270638"/>
    <w:rsid w:val="0027077F"/>
    <w:rsid w:val="002720F5"/>
    <w:rsid w:val="00272FED"/>
    <w:rsid w:val="00273432"/>
    <w:rsid w:val="00273EA9"/>
    <w:rsid w:val="0027508C"/>
    <w:rsid w:val="00275793"/>
    <w:rsid w:val="00275834"/>
    <w:rsid w:val="0027665E"/>
    <w:rsid w:val="002768CE"/>
    <w:rsid w:val="00276C86"/>
    <w:rsid w:val="002773E2"/>
    <w:rsid w:val="002774EF"/>
    <w:rsid w:val="00277D7F"/>
    <w:rsid w:val="00280025"/>
    <w:rsid w:val="00280934"/>
    <w:rsid w:val="00281262"/>
    <w:rsid w:val="002821D0"/>
    <w:rsid w:val="002825C4"/>
    <w:rsid w:val="002830A7"/>
    <w:rsid w:val="002840C4"/>
    <w:rsid w:val="00284212"/>
    <w:rsid w:val="00284310"/>
    <w:rsid w:val="002859E2"/>
    <w:rsid w:val="002865CB"/>
    <w:rsid w:val="00287820"/>
    <w:rsid w:val="002905C6"/>
    <w:rsid w:val="002909F8"/>
    <w:rsid w:val="00290D17"/>
    <w:rsid w:val="0029128D"/>
    <w:rsid w:val="0029144E"/>
    <w:rsid w:val="00291C5D"/>
    <w:rsid w:val="00291D6C"/>
    <w:rsid w:val="00292B7A"/>
    <w:rsid w:val="002946F8"/>
    <w:rsid w:val="002950FC"/>
    <w:rsid w:val="0029510C"/>
    <w:rsid w:val="00295221"/>
    <w:rsid w:val="00296280"/>
    <w:rsid w:val="0029695C"/>
    <w:rsid w:val="00297183"/>
    <w:rsid w:val="00297504"/>
    <w:rsid w:val="0029756B"/>
    <w:rsid w:val="002A0B64"/>
    <w:rsid w:val="002A14A7"/>
    <w:rsid w:val="002A15DE"/>
    <w:rsid w:val="002A3BFF"/>
    <w:rsid w:val="002A45F0"/>
    <w:rsid w:val="002A5721"/>
    <w:rsid w:val="002A5A62"/>
    <w:rsid w:val="002A6472"/>
    <w:rsid w:val="002A735C"/>
    <w:rsid w:val="002A761D"/>
    <w:rsid w:val="002A7A79"/>
    <w:rsid w:val="002A7F26"/>
    <w:rsid w:val="002B082F"/>
    <w:rsid w:val="002B0AA9"/>
    <w:rsid w:val="002B0F50"/>
    <w:rsid w:val="002B1313"/>
    <w:rsid w:val="002B1AB2"/>
    <w:rsid w:val="002B2E94"/>
    <w:rsid w:val="002B328D"/>
    <w:rsid w:val="002B3C65"/>
    <w:rsid w:val="002B3CBB"/>
    <w:rsid w:val="002B47CA"/>
    <w:rsid w:val="002B4B2A"/>
    <w:rsid w:val="002B5442"/>
    <w:rsid w:val="002B5AC1"/>
    <w:rsid w:val="002B5F3A"/>
    <w:rsid w:val="002B6090"/>
    <w:rsid w:val="002B67D3"/>
    <w:rsid w:val="002B7200"/>
    <w:rsid w:val="002B7289"/>
    <w:rsid w:val="002B7AC9"/>
    <w:rsid w:val="002B7CCA"/>
    <w:rsid w:val="002C04D1"/>
    <w:rsid w:val="002C114C"/>
    <w:rsid w:val="002C1447"/>
    <w:rsid w:val="002C1ADB"/>
    <w:rsid w:val="002C1D03"/>
    <w:rsid w:val="002C2BF8"/>
    <w:rsid w:val="002C2FEE"/>
    <w:rsid w:val="002C3101"/>
    <w:rsid w:val="002C35E0"/>
    <w:rsid w:val="002C489E"/>
    <w:rsid w:val="002C4FDF"/>
    <w:rsid w:val="002C504C"/>
    <w:rsid w:val="002C580D"/>
    <w:rsid w:val="002C5B17"/>
    <w:rsid w:val="002C6F3D"/>
    <w:rsid w:val="002C7028"/>
    <w:rsid w:val="002C763C"/>
    <w:rsid w:val="002D0525"/>
    <w:rsid w:val="002D0ED0"/>
    <w:rsid w:val="002D123F"/>
    <w:rsid w:val="002D1592"/>
    <w:rsid w:val="002D1864"/>
    <w:rsid w:val="002D1AA8"/>
    <w:rsid w:val="002D1B54"/>
    <w:rsid w:val="002D1F42"/>
    <w:rsid w:val="002D28D6"/>
    <w:rsid w:val="002D2D26"/>
    <w:rsid w:val="002D39DF"/>
    <w:rsid w:val="002D3C44"/>
    <w:rsid w:val="002D4482"/>
    <w:rsid w:val="002D48A4"/>
    <w:rsid w:val="002D566B"/>
    <w:rsid w:val="002D5B84"/>
    <w:rsid w:val="002D5F66"/>
    <w:rsid w:val="002D7073"/>
    <w:rsid w:val="002D775E"/>
    <w:rsid w:val="002D7DBE"/>
    <w:rsid w:val="002E079B"/>
    <w:rsid w:val="002E0C19"/>
    <w:rsid w:val="002E100E"/>
    <w:rsid w:val="002E10E5"/>
    <w:rsid w:val="002E1C5A"/>
    <w:rsid w:val="002E1FEE"/>
    <w:rsid w:val="002E245D"/>
    <w:rsid w:val="002E3895"/>
    <w:rsid w:val="002E3BA9"/>
    <w:rsid w:val="002E4136"/>
    <w:rsid w:val="002E581A"/>
    <w:rsid w:val="002E604C"/>
    <w:rsid w:val="002E76FD"/>
    <w:rsid w:val="002E7F02"/>
    <w:rsid w:val="002F0426"/>
    <w:rsid w:val="002F06E2"/>
    <w:rsid w:val="002F0A97"/>
    <w:rsid w:val="002F0B83"/>
    <w:rsid w:val="002F0D2D"/>
    <w:rsid w:val="002F0EAB"/>
    <w:rsid w:val="002F1D0A"/>
    <w:rsid w:val="002F229F"/>
    <w:rsid w:val="002F3D31"/>
    <w:rsid w:val="002F4281"/>
    <w:rsid w:val="002F480B"/>
    <w:rsid w:val="002F4BFB"/>
    <w:rsid w:val="002F5288"/>
    <w:rsid w:val="002F5BF7"/>
    <w:rsid w:val="002F6F5C"/>
    <w:rsid w:val="002F7A7E"/>
    <w:rsid w:val="002F7FAD"/>
    <w:rsid w:val="00300147"/>
    <w:rsid w:val="00302324"/>
    <w:rsid w:val="00302C90"/>
    <w:rsid w:val="003031F1"/>
    <w:rsid w:val="00303B22"/>
    <w:rsid w:val="0030487D"/>
    <w:rsid w:val="00304A29"/>
    <w:rsid w:val="00304B83"/>
    <w:rsid w:val="00305C0B"/>
    <w:rsid w:val="003067B1"/>
    <w:rsid w:val="00307CC9"/>
    <w:rsid w:val="00311560"/>
    <w:rsid w:val="00311C35"/>
    <w:rsid w:val="00314211"/>
    <w:rsid w:val="00314641"/>
    <w:rsid w:val="00315428"/>
    <w:rsid w:val="00316060"/>
    <w:rsid w:val="00316127"/>
    <w:rsid w:val="003166C5"/>
    <w:rsid w:val="003174FE"/>
    <w:rsid w:val="00317721"/>
    <w:rsid w:val="00320D6E"/>
    <w:rsid w:val="003211C9"/>
    <w:rsid w:val="00321B03"/>
    <w:rsid w:val="00322358"/>
    <w:rsid w:val="00322B3B"/>
    <w:rsid w:val="00322C4F"/>
    <w:rsid w:val="00322D67"/>
    <w:rsid w:val="00324A7C"/>
    <w:rsid w:val="0032588A"/>
    <w:rsid w:val="00325AEF"/>
    <w:rsid w:val="003268B3"/>
    <w:rsid w:val="00326D7D"/>
    <w:rsid w:val="00326D88"/>
    <w:rsid w:val="003274F4"/>
    <w:rsid w:val="00327AC8"/>
    <w:rsid w:val="00330647"/>
    <w:rsid w:val="003306E0"/>
    <w:rsid w:val="00330D9D"/>
    <w:rsid w:val="003310C8"/>
    <w:rsid w:val="0033225B"/>
    <w:rsid w:val="003324E9"/>
    <w:rsid w:val="0033279D"/>
    <w:rsid w:val="00332E37"/>
    <w:rsid w:val="00333A99"/>
    <w:rsid w:val="00333C75"/>
    <w:rsid w:val="003344E6"/>
    <w:rsid w:val="00334DF9"/>
    <w:rsid w:val="00335291"/>
    <w:rsid w:val="0033578D"/>
    <w:rsid w:val="00335D75"/>
    <w:rsid w:val="00335F9A"/>
    <w:rsid w:val="00335F9E"/>
    <w:rsid w:val="0033652D"/>
    <w:rsid w:val="003372B4"/>
    <w:rsid w:val="00337AD0"/>
    <w:rsid w:val="003402A1"/>
    <w:rsid w:val="00340EC2"/>
    <w:rsid w:val="003411BF"/>
    <w:rsid w:val="00341272"/>
    <w:rsid w:val="003424A7"/>
    <w:rsid w:val="00342898"/>
    <w:rsid w:val="00343E5F"/>
    <w:rsid w:val="00344528"/>
    <w:rsid w:val="00344783"/>
    <w:rsid w:val="00344D27"/>
    <w:rsid w:val="003450A8"/>
    <w:rsid w:val="003453A6"/>
    <w:rsid w:val="00345568"/>
    <w:rsid w:val="00345714"/>
    <w:rsid w:val="00345F7B"/>
    <w:rsid w:val="003465F4"/>
    <w:rsid w:val="00346A14"/>
    <w:rsid w:val="00346CEC"/>
    <w:rsid w:val="003474FD"/>
    <w:rsid w:val="0034756D"/>
    <w:rsid w:val="00347836"/>
    <w:rsid w:val="00347C40"/>
    <w:rsid w:val="00352788"/>
    <w:rsid w:val="00352C8F"/>
    <w:rsid w:val="00353656"/>
    <w:rsid w:val="003540E8"/>
    <w:rsid w:val="0035470A"/>
    <w:rsid w:val="003549E8"/>
    <w:rsid w:val="003550A5"/>
    <w:rsid w:val="00355548"/>
    <w:rsid w:val="00355AE8"/>
    <w:rsid w:val="003560DD"/>
    <w:rsid w:val="003569BB"/>
    <w:rsid w:val="00356FF2"/>
    <w:rsid w:val="0035747E"/>
    <w:rsid w:val="00357818"/>
    <w:rsid w:val="00357B33"/>
    <w:rsid w:val="00360379"/>
    <w:rsid w:val="00360DEF"/>
    <w:rsid w:val="00360E52"/>
    <w:rsid w:val="00362670"/>
    <w:rsid w:val="003630B8"/>
    <w:rsid w:val="00363EF2"/>
    <w:rsid w:val="003647B3"/>
    <w:rsid w:val="00365063"/>
    <w:rsid w:val="00365883"/>
    <w:rsid w:val="00365A55"/>
    <w:rsid w:val="00366102"/>
    <w:rsid w:val="0037084B"/>
    <w:rsid w:val="003716F4"/>
    <w:rsid w:val="00371E99"/>
    <w:rsid w:val="00372750"/>
    <w:rsid w:val="00373D72"/>
    <w:rsid w:val="00373FE5"/>
    <w:rsid w:val="003744AE"/>
    <w:rsid w:val="00374731"/>
    <w:rsid w:val="00375BDD"/>
    <w:rsid w:val="003773D7"/>
    <w:rsid w:val="0037740B"/>
    <w:rsid w:val="003776D6"/>
    <w:rsid w:val="003779E3"/>
    <w:rsid w:val="003818B7"/>
    <w:rsid w:val="00381DFC"/>
    <w:rsid w:val="00381F55"/>
    <w:rsid w:val="00382109"/>
    <w:rsid w:val="00382226"/>
    <w:rsid w:val="00382BAE"/>
    <w:rsid w:val="00383A62"/>
    <w:rsid w:val="00383AC5"/>
    <w:rsid w:val="00383CA4"/>
    <w:rsid w:val="00384991"/>
    <w:rsid w:val="00384F74"/>
    <w:rsid w:val="00385316"/>
    <w:rsid w:val="0038691C"/>
    <w:rsid w:val="003874FA"/>
    <w:rsid w:val="00387F2B"/>
    <w:rsid w:val="00391217"/>
    <w:rsid w:val="003916E1"/>
    <w:rsid w:val="00392397"/>
    <w:rsid w:val="00392C6A"/>
    <w:rsid w:val="00392C9F"/>
    <w:rsid w:val="0039346A"/>
    <w:rsid w:val="003946B7"/>
    <w:rsid w:val="00394A28"/>
    <w:rsid w:val="00395333"/>
    <w:rsid w:val="00396FE7"/>
    <w:rsid w:val="0039722E"/>
    <w:rsid w:val="003975EC"/>
    <w:rsid w:val="003979E7"/>
    <w:rsid w:val="00397E73"/>
    <w:rsid w:val="003A00CA"/>
    <w:rsid w:val="003A03B7"/>
    <w:rsid w:val="003A0D82"/>
    <w:rsid w:val="003A19E5"/>
    <w:rsid w:val="003A19E9"/>
    <w:rsid w:val="003A1A2C"/>
    <w:rsid w:val="003A1E24"/>
    <w:rsid w:val="003A20AC"/>
    <w:rsid w:val="003A2A1B"/>
    <w:rsid w:val="003A2A4C"/>
    <w:rsid w:val="003A39DE"/>
    <w:rsid w:val="003A3BAB"/>
    <w:rsid w:val="003A3DAE"/>
    <w:rsid w:val="003A41DA"/>
    <w:rsid w:val="003A47BE"/>
    <w:rsid w:val="003A47BF"/>
    <w:rsid w:val="003A4926"/>
    <w:rsid w:val="003A5A4C"/>
    <w:rsid w:val="003A5A9A"/>
    <w:rsid w:val="003A5DFF"/>
    <w:rsid w:val="003A7B87"/>
    <w:rsid w:val="003B016D"/>
    <w:rsid w:val="003B0C30"/>
    <w:rsid w:val="003B10B7"/>
    <w:rsid w:val="003B13A1"/>
    <w:rsid w:val="003B21AD"/>
    <w:rsid w:val="003B255E"/>
    <w:rsid w:val="003B2AA1"/>
    <w:rsid w:val="003B2D4B"/>
    <w:rsid w:val="003B3487"/>
    <w:rsid w:val="003B358F"/>
    <w:rsid w:val="003B3618"/>
    <w:rsid w:val="003B3A1F"/>
    <w:rsid w:val="003B4528"/>
    <w:rsid w:val="003B5723"/>
    <w:rsid w:val="003B69DE"/>
    <w:rsid w:val="003B6AF9"/>
    <w:rsid w:val="003B7029"/>
    <w:rsid w:val="003B71FC"/>
    <w:rsid w:val="003C00F9"/>
    <w:rsid w:val="003C03B9"/>
    <w:rsid w:val="003C0E9F"/>
    <w:rsid w:val="003C1271"/>
    <w:rsid w:val="003C15AF"/>
    <w:rsid w:val="003C1C49"/>
    <w:rsid w:val="003C2263"/>
    <w:rsid w:val="003C28D4"/>
    <w:rsid w:val="003C2E6A"/>
    <w:rsid w:val="003C366D"/>
    <w:rsid w:val="003C36A6"/>
    <w:rsid w:val="003C3889"/>
    <w:rsid w:val="003C43F9"/>
    <w:rsid w:val="003C4424"/>
    <w:rsid w:val="003C50F8"/>
    <w:rsid w:val="003C5864"/>
    <w:rsid w:val="003C62D2"/>
    <w:rsid w:val="003C6323"/>
    <w:rsid w:val="003C6A3D"/>
    <w:rsid w:val="003C741D"/>
    <w:rsid w:val="003C79A3"/>
    <w:rsid w:val="003C7C2B"/>
    <w:rsid w:val="003D0720"/>
    <w:rsid w:val="003D074D"/>
    <w:rsid w:val="003D1B1B"/>
    <w:rsid w:val="003D1CE6"/>
    <w:rsid w:val="003D25CF"/>
    <w:rsid w:val="003D272A"/>
    <w:rsid w:val="003D2B4B"/>
    <w:rsid w:val="003D3D34"/>
    <w:rsid w:val="003D3F6E"/>
    <w:rsid w:val="003D41F7"/>
    <w:rsid w:val="003D4AEB"/>
    <w:rsid w:val="003D4C9E"/>
    <w:rsid w:val="003D5181"/>
    <w:rsid w:val="003D5858"/>
    <w:rsid w:val="003D6929"/>
    <w:rsid w:val="003D707A"/>
    <w:rsid w:val="003D72DF"/>
    <w:rsid w:val="003E04A7"/>
    <w:rsid w:val="003E04F8"/>
    <w:rsid w:val="003E170A"/>
    <w:rsid w:val="003E1B65"/>
    <w:rsid w:val="003E21CF"/>
    <w:rsid w:val="003E23D2"/>
    <w:rsid w:val="003E391A"/>
    <w:rsid w:val="003E3AB2"/>
    <w:rsid w:val="003E503A"/>
    <w:rsid w:val="003E61B7"/>
    <w:rsid w:val="003E625B"/>
    <w:rsid w:val="003E6339"/>
    <w:rsid w:val="003E667A"/>
    <w:rsid w:val="003E6730"/>
    <w:rsid w:val="003E67BA"/>
    <w:rsid w:val="003E6982"/>
    <w:rsid w:val="003E6F9A"/>
    <w:rsid w:val="003F0501"/>
    <w:rsid w:val="003F0C32"/>
    <w:rsid w:val="003F1327"/>
    <w:rsid w:val="003F171D"/>
    <w:rsid w:val="003F3B9B"/>
    <w:rsid w:val="003F3D96"/>
    <w:rsid w:val="003F48BC"/>
    <w:rsid w:val="003F52D0"/>
    <w:rsid w:val="003F5405"/>
    <w:rsid w:val="003F5C29"/>
    <w:rsid w:val="003F60A7"/>
    <w:rsid w:val="003F66AF"/>
    <w:rsid w:val="003F7226"/>
    <w:rsid w:val="00400DE1"/>
    <w:rsid w:val="00401216"/>
    <w:rsid w:val="00401F3B"/>
    <w:rsid w:val="00402483"/>
    <w:rsid w:val="00403186"/>
    <w:rsid w:val="00403495"/>
    <w:rsid w:val="00404487"/>
    <w:rsid w:val="00404EEF"/>
    <w:rsid w:val="00404F4C"/>
    <w:rsid w:val="004053D6"/>
    <w:rsid w:val="004054F0"/>
    <w:rsid w:val="00405669"/>
    <w:rsid w:val="00405692"/>
    <w:rsid w:val="0040600F"/>
    <w:rsid w:val="00406B58"/>
    <w:rsid w:val="00407120"/>
    <w:rsid w:val="00407347"/>
    <w:rsid w:val="0040754E"/>
    <w:rsid w:val="0041027B"/>
    <w:rsid w:val="004112AB"/>
    <w:rsid w:val="00412D48"/>
    <w:rsid w:val="00413B77"/>
    <w:rsid w:val="004146FD"/>
    <w:rsid w:val="00414715"/>
    <w:rsid w:val="00415EAF"/>
    <w:rsid w:val="00416104"/>
    <w:rsid w:val="004174BA"/>
    <w:rsid w:val="0041752F"/>
    <w:rsid w:val="00417903"/>
    <w:rsid w:val="0042055E"/>
    <w:rsid w:val="004205B4"/>
    <w:rsid w:val="00420976"/>
    <w:rsid w:val="00421280"/>
    <w:rsid w:val="004213A0"/>
    <w:rsid w:val="00421556"/>
    <w:rsid w:val="004215C5"/>
    <w:rsid w:val="00421850"/>
    <w:rsid w:val="004218C2"/>
    <w:rsid w:val="00421D63"/>
    <w:rsid w:val="004223A5"/>
    <w:rsid w:val="00422620"/>
    <w:rsid w:val="0042316D"/>
    <w:rsid w:val="00423E48"/>
    <w:rsid w:val="0042482C"/>
    <w:rsid w:val="0042498C"/>
    <w:rsid w:val="00424990"/>
    <w:rsid w:val="00426967"/>
    <w:rsid w:val="0042739D"/>
    <w:rsid w:val="00430066"/>
    <w:rsid w:val="004304AC"/>
    <w:rsid w:val="004306BE"/>
    <w:rsid w:val="00430C30"/>
    <w:rsid w:val="004315BC"/>
    <w:rsid w:val="004323FC"/>
    <w:rsid w:val="00432D46"/>
    <w:rsid w:val="004332A7"/>
    <w:rsid w:val="00433732"/>
    <w:rsid w:val="00433C81"/>
    <w:rsid w:val="004348DF"/>
    <w:rsid w:val="004352B1"/>
    <w:rsid w:val="00435939"/>
    <w:rsid w:val="00435DAB"/>
    <w:rsid w:val="0043688D"/>
    <w:rsid w:val="00436931"/>
    <w:rsid w:val="00436F6C"/>
    <w:rsid w:val="00440B75"/>
    <w:rsid w:val="00441347"/>
    <w:rsid w:val="0044134E"/>
    <w:rsid w:val="0044143C"/>
    <w:rsid w:val="0044242B"/>
    <w:rsid w:val="00443BF7"/>
    <w:rsid w:val="00443DD8"/>
    <w:rsid w:val="0044426F"/>
    <w:rsid w:val="00444C03"/>
    <w:rsid w:val="00445A78"/>
    <w:rsid w:val="00446D32"/>
    <w:rsid w:val="00447E21"/>
    <w:rsid w:val="00450698"/>
    <w:rsid w:val="004508DE"/>
    <w:rsid w:val="00450DBF"/>
    <w:rsid w:val="0045193B"/>
    <w:rsid w:val="00451ACE"/>
    <w:rsid w:val="00451D18"/>
    <w:rsid w:val="00452711"/>
    <w:rsid w:val="00452C2B"/>
    <w:rsid w:val="0045331A"/>
    <w:rsid w:val="0045484F"/>
    <w:rsid w:val="00454DE8"/>
    <w:rsid w:val="004552B7"/>
    <w:rsid w:val="004553AF"/>
    <w:rsid w:val="0045541B"/>
    <w:rsid w:val="00455813"/>
    <w:rsid w:val="00455EDE"/>
    <w:rsid w:val="0045642B"/>
    <w:rsid w:val="004571E2"/>
    <w:rsid w:val="00460814"/>
    <w:rsid w:val="00461446"/>
    <w:rsid w:val="00461A06"/>
    <w:rsid w:val="00461A73"/>
    <w:rsid w:val="00461E0F"/>
    <w:rsid w:val="00462E96"/>
    <w:rsid w:val="00463FE2"/>
    <w:rsid w:val="004644EC"/>
    <w:rsid w:val="004656B8"/>
    <w:rsid w:val="004658D0"/>
    <w:rsid w:val="00465D38"/>
    <w:rsid w:val="00466F26"/>
    <w:rsid w:val="004670B4"/>
    <w:rsid w:val="004674E0"/>
    <w:rsid w:val="00472302"/>
    <w:rsid w:val="00473115"/>
    <w:rsid w:val="00473DAE"/>
    <w:rsid w:val="00473E0F"/>
    <w:rsid w:val="00475619"/>
    <w:rsid w:val="0047575F"/>
    <w:rsid w:val="004757AD"/>
    <w:rsid w:val="00475C84"/>
    <w:rsid w:val="00475F0B"/>
    <w:rsid w:val="00476624"/>
    <w:rsid w:val="00476969"/>
    <w:rsid w:val="00477D98"/>
    <w:rsid w:val="004802C8"/>
    <w:rsid w:val="00481B42"/>
    <w:rsid w:val="00482033"/>
    <w:rsid w:val="00483B69"/>
    <w:rsid w:val="00484BC7"/>
    <w:rsid w:val="0048502A"/>
    <w:rsid w:val="0048561C"/>
    <w:rsid w:val="00485BCD"/>
    <w:rsid w:val="00486580"/>
    <w:rsid w:val="0048660B"/>
    <w:rsid w:val="00486B6F"/>
    <w:rsid w:val="00490587"/>
    <w:rsid w:val="0049059F"/>
    <w:rsid w:val="004906ED"/>
    <w:rsid w:val="00490B80"/>
    <w:rsid w:val="004916A8"/>
    <w:rsid w:val="0049284C"/>
    <w:rsid w:val="004928EA"/>
    <w:rsid w:val="0049346E"/>
    <w:rsid w:val="0049454F"/>
    <w:rsid w:val="00495ABA"/>
    <w:rsid w:val="00496988"/>
    <w:rsid w:val="00496A0A"/>
    <w:rsid w:val="00496BE5"/>
    <w:rsid w:val="00496D8B"/>
    <w:rsid w:val="0049793F"/>
    <w:rsid w:val="00497C90"/>
    <w:rsid w:val="004A03DC"/>
    <w:rsid w:val="004A0554"/>
    <w:rsid w:val="004A0993"/>
    <w:rsid w:val="004A1490"/>
    <w:rsid w:val="004A1781"/>
    <w:rsid w:val="004A1859"/>
    <w:rsid w:val="004A18D3"/>
    <w:rsid w:val="004A24B9"/>
    <w:rsid w:val="004A2C25"/>
    <w:rsid w:val="004A32D6"/>
    <w:rsid w:val="004A3EC3"/>
    <w:rsid w:val="004A425E"/>
    <w:rsid w:val="004A45FE"/>
    <w:rsid w:val="004A4884"/>
    <w:rsid w:val="004A4CA6"/>
    <w:rsid w:val="004A64BD"/>
    <w:rsid w:val="004A66E2"/>
    <w:rsid w:val="004A678E"/>
    <w:rsid w:val="004A68D7"/>
    <w:rsid w:val="004A724B"/>
    <w:rsid w:val="004A745F"/>
    <w:rsid w:val="004A7685"/>
    <w:rsid w:val="004A797B"/>
    <w:rsid w:val="004A7AB8"/>
    <w:rsid w:val="004B0083"/>
    <w:rsid w:val="004B01B7"/>
    <w:rsid w:val="004B1ED8"/>
    <w:rsid w:val="004B26CA"/>
    <w:rsid w:val="004B2D1C"/>
    <w:rsid w:val="004B3185"/>
    <w:rsid w:val="004B3437"/>
    <w:rsid w:val="004B360A"/>
    <w:rsid w:val="004B3F31"/>
    <w:rsid w:val="004B42B3"/>
    <w:rsid w:val="004B52D1"/>
    <w:rsid w:val="004B5A70"/>
    <w:rsid w:val="004B5EBB"/>
    <w:rsid w:val="004B698A"/>
    <w:rsid w:val="004B7486"/>
    <w:rsid w:val="004B7CFC"/>
    <w:rsid w:val="004C105B"/>
    <w:rsid w:val="004C109B"/>
    <w:rsid w:val="004C1817"/>
    <w:rsid w:val="004C1A74"/>
    <w:rsid w:val="004C2174"/>
    <w:rsid w:val="004C2C5C"/>
    <w:rsid w:val="004C2C65"/>
    <w:rsid w:val="004C2F82"/>
    <w:rsid w:val="004C3B64"/>
    <w:rsid w:val="004C3D01"/>
    <w:rsid w:val="004C3F0C"/>
    <w:rsid w:val="004C443E"/>
    <w:rsid w:val="004C447E"/>
    <w:rsid w:val="004C4AE0"/>
    <w:rsid w:val="004C4BA8"/>
    <w:rsid w:val="004C5062"/>
    <w:rsid w:val="004C51CE"/>
    <w:rsid w:val="004C5376"/>
    <w:rsid w:val="004C5971"/>
    <w:rsid w:val="004C5B30"/>
    <w:rsid w:val="004C5D03"/>
    <w:rsid w:val="004C69E4"/>
    <w:rsid w:val="004C7284"/>
    <w:rsid w:val="004C7DFC"/>
    <w:rsid w:val="004C7F28"/>
    <w:rsid w:val="004D07B6"/>
    <w:rsid w:val="004D0B50"/>
    <w:rsid w:val="004D128D"/>
    <w:rsid w:val="004D18C3"/>
    <w:rsid w:val="004D1F45"/>
    <w:rsid w:val="004D2147"/>
    <w:rsid w:val="004D4576"/>
    <w:rsid w:val="004D4A60"/>
    <w:rsid w:val="004D4AE9"/>
    <w:rsid w:val="004D5472"/>
    <w:rsid w:val="004D5512"/>
    <w:rsid w:val="004D628B"/>
    <w:rsid w:val="004D6673"/>
    <w:rsid w:val="004D6FB5"/>
    <w:rsid w:val="004D7385"/>
    <w:rsid w:val="004D79C0"/>
    <w:rsid w:val="004E0554"/>
    <w:rsid w:val="004E0812"/>
    <w:rsid w:val="004E156A"/>
    <w:rsid w:val="004E3DAF"/>
    <w:rsid w:val="004E4446"/>
    <w:rsid w:val="004E49EE"/>
    <w:rsid w:val="004E5075"/>
    <w:rsid w:val="004E5220"/>
    <w:rsid w:val="004E5314"/>
    <w:rsid w:val="004E538C"/>
    <w:rsid w:val="004E6249"/>
    <w:rsid w:val="004E63FE"/>
    <w:rsid w:val="004E7C2A"/>
    <w:rsid w:val="004F06AC"/>
    <w:rsid w:val="004F0C48"/>
    <w:rsid w:val="004F1984"/>
    <w:rsid w:val="004F21EE"/>
    <w:rsid w:val="004F2452"/>
    <w:rsid w:val="004F2D8E"/>
    <w:rsid w:val="004F2F13"/>
    <w:rsid w:val="004F2FCD"/>
    <w:rsid w:val="004F6DDF"/>
    <w:rsid w:val="004F71A3"/>
    <w:rsid w:val="004F7506"/>
    <w:rsid w:val="005000B0"/>
    <w:rsid w:val="005019E2"/>
    <w:rsid w:val="00501A7F"/>
    <w:rsid w:val="005024D0"/>
    <w:rsid w:val="005028F6"/>
    <w:rsid w:val="00502C11"/>
    <w:rsid w:val="00503691"/>
    <w:rsid w:val="00503ED1"/>
    <w:rsid w:val="0050579B"/>
    <w:rsid w:val="00505DF2"/>
    <w:rsid w:val="0050672C"/>
    <w:rsid w:val="00506820"/>
    <w:rsid w:val="0050794F"/>
    <w:rsid w:val="00507DDA"/>
    <w:rsid w:val="00510978"/>
    <w:rsid w:val="00510AA5"/>
    <w:rsid w:val="00510ED2"/>
    <w:rsid w:val="00510F96"/>
    <w:rsid w:val="00511847"/>
    <w:rsid w:val="00511EC7"/>
    <w:rsid w:val="00513C04"/>
    <w:rsid w:val="00514F8E"/>
    <w:rsid w:val="00515B1E"/>
    <w:rsid w:val="00515C6C"/>
    <w:rsid w:val="00515D62"/>
    <w:rsid w:val="00517B1E"/>
    <w:rsid w:val="00517E6C"/>
    <w:rsid w:val="00517F33"/>
    <w:rsid w:val="00520A9F"/>
    <w:rsid w:val="00521243"/>
    <w:rsid w:val="00521EE2"/>
    <w:rsid w:val="0052270B"/>
    <w:rsid w:val="00522772"/>
    <w:rsid w:val="00523066"/>
    <w:rsid w:val="005230B5"/>
    <w:rsid w:val="0052478A"/>
    <w:rsid w:val="00524D68"/>
    <w:rsid w:val="00525C71"/>
    <w:rsid w:val="00526DE3"/>
    <w:rsid w:val="00527B74"/>
    <w:rsid w:val="0053068D"/>
    <w:rsid w:val="0053113E"/>
    <w:rsid w:val="00531D4A"/>
    <w:rsid w:val="00531F79"/>
    <w:rsid w:val="00533D85"/>
    <w:rsid w:val="005347C9"/>
    <w:rsid w:val="00535722"/>
    <w:rsid w:val="005367A3"/>
    <w:rsid w:val="0053798F"/>
    <w:rsid w:val="005417B4"/>
    <w:rsid w:val="00541FC5"/>
    <w:rsid w:val="00543217"/>
    <w:rsid w:val="005440C1"/>
    <w:rsid w:val="005444C4"/>
    <w:rsid w:val="005447B3"/>
    <w:rsid w:val="00545B23"/>
    <w:rsid w:val="00545D06"/>
    <w:rsid w:val="00545DBD"/>
    <w:rsid w:val="005465D8"/>
    <w:rsid w:val="00546E2B"/>
    <w:rsid w:val="00547A3F"/>
    <w:rsid w:val="0055054D"/>
    <w:rsid w:val="0055097C"/>
    <w:rsid w:val="0055128C"/>
    <w:rsid w:val="005523D0"/>
    <w:rsid w:val="005524D3"/>
    <w:rsid w:val="00553062"/>
    <w:rsid w:val="005535CC"/>
    <w:rsid w:val="00553826"/>
    <w:rsid w:val="00553E67"/>
    <w:rsid w:val="005541BD"/>
    <w:rsid w:val="0055453B"/>
    <w:rsid w:val="005545BE"/>
    <w:rsid w:val="00554A49"/>
    <w:rsid w:val="00555135"/>
    <w:rsid w:val="00555568"/>
    <w:rsid w:val="005564CB"/>
    <w:rsid w:val="005569AC"/>
    <w:rsid w:val="00557081"/>
    <w:rsid w:val="00557343"/>
    <w:rsid w:val="005607A6"/>
    <w:rsid w:val="00560932"/>
    <w:rsid w:val="0056158B"/>
    <w:rsid w:val="00561990"/>
    <w:rsid w:val="00562089"/>
    <w:rsid w:val="00562440"/>
    <w:rsid w:val="00562BA9"/>
    <w:rsid w:val="005638E9"/>
    <w:rsid w:val="00563C37"/>
    <w:rsid w:val="0056490D"/>
    <w:rsid w:val="00564A64"/>
    <w:rsid w:val="0056524D"/>
    <w:rsid w:val="00565748"/>
    <w:rsid w:val="00566220"/>
    <w:rsid w:val="00566C5C"/>
    <w:rsid w:val="00566D54"/>
    <w:rsid w:val="00567549"/>
    <w:rsid w:val="005677B4"/>
    <w:rsid w:val="00567947"/>
    <w:rsid w:val="00567EFF"/>
    <w:rsid w:val="00570750"/>
    <w:rsid w:val="00570B02"/>
    <w:rsid w:val="00571342"/>
    <w:rsid w:val="00571B28"/>
    <w:rsid w:val="005726A6"/>
    <w:rsid w:val="0057287E"/>
    <w:rsid w:val="00572BA3"/>
    <w:rsid w:val="00572BE5"/>
    <w:rsid w:val="00572D95"/>
    <w:rsid w:val="00572E17"/>
    <w:rsid w:val="00572EC4"/>
    <w:rsid w:val="00573FDB"/>
    <w:rsid w:val="00574501"/>
    <w:rsid w:val="005746CF"/>
    <w:rsid w:val="0057551F"/>
    <w:rsid w:val="00576448"/>
    <w:rsid w:val="00576A24"/>
    <w:rsid w:val="00580AA2"/>
    <w:rsid w:val="00580F04"/>
    <w:rsid w:val="00581299"/>
    <w:rsid w:val="005813AE"/>
    <w:rsid w:val="005824BC"/>
    <w:rsid w:val="0058255B"/>
    <w:rsid w:val="005826F6"/>
    <w:rsid w:val="00582F7D"/>
    <w:rsid w:val="005833EF"/>
    <w:rsid w:val="00583541"/>
    <w:rsid w:val="00583F56"/>
    <w:rsid w:val="005849D5"/>
    <w:rsid w:val="00584A0E"/>
    <w:rsid w:val="005851AA"/>
    <w:rsid w:val="0058589E"/>
    <w:rsid w:val="00585AA1"/>
    <w:rsid w:val="00585ABB"/>
    <w:rsid w:val="00586FB7"/>
    <w:rsid w:val="0058792F"/>
    <w:rsid w:val="00590232"/>
    <w:rsid w:val="005912B9"/>
    <w:rsid w:val="00591929"/>
    <w:rsid w:val="005919C2"/>
    <w:rsid w:val="00591D6A"/>
    <w:rsid w:val="00593342"/>
    <w:rsid w:val="00593FE3"/>
    <w:rsid w:val="00593FF0"/>
    <w:rsid w:val="00594203"/>
    <w:rsid w:val="005946AA"/>
    <w:rsid w:val="00594AA7"/>
    <w:rsid w:val="0059657D"/>
    <w:rsid w:val="0059784F"/>
    <w:rsid w:val="0059787A"/>
    <w:rsid w:val="005A0285"/>
    <w:rsid w:val="005A068D"/>
    <w:rsid w:val="005A0DB9"/>
    <w:rsid w:val="005A1016"/>
    <w:rsid w:val="005A11A9"/>
    <w:rsid w:val="005A15A9"/>
    <w:rsid w:val="005A2821"/>
    <w:rsid w:val="005A426D"/>
    <w:rsid w:val="005A50EB"/>
    <w:rsid w:val="005A6034"/>
    <w:rsid w:val="005A6616"/>
    <w:rsid w:val="005A664A"/>
    <w:rsid w:val="005A683C"/>
    <w:rsid w:val="005B00BB"/>
    <w:rsid w:val="005B04DA"/>
    <w:rsid w:val="005B0F60"/>
    <w:rsid w:val="005B2401"/>
    <w:rsid w:val="005B2914"/>
    <w:rsid w:val="005B2A3F"/>
    <w:rsid w:val="005B2C08"/>
    <w:rsid w:val="005B2FC9"/>
    <w:rsid w:val="005B38E0"/>
    <w:rsid w:val="005B3A6E"/>
    <w:rsid w:val="005B3D33"/>
    <w:rsid w:val="005B3DAB"/>
    <w:rsid w:val="005B4A23"/>
    <w:rsid w:val="005B53C8"/>
    <w:rsid w:val="005B68D5"/>
    <w:rsid w:val="005B6A0C"/>
    <w:rsid w:val="005B6A49"/>
    <w:rsid w:val="005B772D"/>
    <w:rsid w:val="005B7B78"/>
    <w:rsid w:val="005C00C4"/>
    <w:rsid w:val="005C01EC"/>
    <w:rsid w:val="005C0796"/>
    <w:rsid w:val="005C0F5B"/>
    <w:rsid w:val="005C1127"/>
    <w:rsid w:val="005C1745"/>
    <w:rsid w:val="005C1987"/>
    <w:rsid w:val="005C242C"/>
    <w:rsid w:val="005C24C1"/>
    <w:rsid w:val="005C2890"/>
    <w:rsid w:val="005C2E3C"/>
    <w:rsid w:val="005C395B"/>
    <w:rsid w:val="005C3EAD"/>
    <w:rsid w:val="005C3F6F"/>
    <w:rsid w:val="005C4278"/>
    <w:rsid w:val="005C4A43"/>
    <w:rsid w:val="005C547D"/>
    <w:rsid w:val="005C5577"/>
    <w:rsid w:val="005C5723"/>
    <w:rsid w:val="005C5839"/>
    <w:rsid w:val="005C6191"/>
    <w:rsid w:val="005D05A8"/>
    <w:rsid w:val="005D2F12"/>
    <w:rsid w:val="005D37DC"/>
    <w:rsid w:val="005D3FF5"/>
    <w:rsid w:val="005D434D"/>
    <w:rsid w:val="005D4491"/>
    <w:rsid w:val="005D44E3"/>
    <w:rsid w:val="005D451C"/>
    <w:rsid w:val="005D4699"/>
    <w:rsid w:val="005D5AF8"/>
    <w:rsid w:val="005D6056"/>
    <w:rsid w:val="005D60E3"/>
    <w:rsid w:val="005D63C2"/>
    <w:rsid w:val="005D643B"/>
    <w:rsid w:val="005D68FB"/>
    <w:rsid w:val="005D6F3D"/>
    <w:rsid w:val="005D75E2"/>
    <w:rsid w:val="005D78D3"/>
    <w:rsid w:val="005D7D52"/>
    <w:rsid w:val="005D7E27"/>
    <w:rsid w:val="005E11CF"/>
    <w:rsid w:val="005E1BDA"/>
    <w:rsid w:val="005E22EA"/>
    <w:rsid w:val="005E2485"/>
    <w:rsid w:val="005E27A7"/>
    <w:rsid w:val="005E28D4"/>
    <w:rsid w:val="005E29AD"/>
    <w:rsid w:val="005E35BC"/>
    <w:rsid w:val="005E4D9B"/>
    <w:rsid w:val="005E55D2"/>
    <w:rsid w:val="005E5BDC"/>
    <w:rsid w:val="005E5E2F"/>
    <w:rsid w:val="005E61E5"/>
    <w:rsid w:val="005E6B7F"/>
    <w:rsid w:val="005E7443"/>
    <w:rsid w:val="005E7640"/>
    <w:rsid w:val="005F00DC"/>
    <w:rsid w:val="005F1099"/>
    <w:rsid w:val="005F1A98"/>
    <w:rsid w:val="005F253E"/>
    <w:rsid w:val="005F2646"/>
    <w:rsid w:val="005F2776"/>
    <w:rsid w:val="005F2961"/>
    <w:rsid w:val="005F2E7D"/>
    <w:rsid w:val="005F3868"/>
    <w:rsid w:val="005F4092"/>
    <w:rsid w:val="005F45EE"/>
    <w:rsid w:val="005F4A6B"/>
    <w:rsid w:val="005F4F1D"/>
    <w:rsid w:val="005F597D"/>
    <w:rsid w:val="005F5F97"/>
    <w:rsid w:val="006001FB"/>
    <w:rsid w:val="00600802"/>
    <w:rsid w:val="0060096D"/>
    <w:rsid w:val="00601366"/>
    <w:rsid w:val="006013FF"/>
    <w:rsid w:val="00601BD6"/>
    <w:rsid w:val="00601DE7"/>
    <w:rsid w:val="00602281"/>
    <w:rsid w:val="0060235A"/>
    <w:rsid w:val="00602E70"/>
    <w:rsid w:val="00602F29"/>
    <w:rsid w:val="00602F2B"/>
    <w:rsid w:val="0060308A"/>
    <w:rsid w:val="006032AA"/>
    <w:rsid w:val="00603935"/>
    <w:rsid w:val="00603CEA"/>
    <w:rsid w:val="006052C3"/>
    <w:rsid w:val="00605EF3"/>
    <w:rsid w:val="006106BA"/>
    <w:rsid w:val="00610B22"/>
    <w:rsid w:val="0061121F"/>
    <w:rsid w:val="0061232E"/>
    <w:rsid w:val="00612406"/>
    <w:rsid w:val="006138BC"/>
    <w:rsid w:val="006145C6"/>
    <w:rsid w:val="00614B3C"/>
    <w:rsid w:val="00614B5D"/>
    <w:rsid w:val="00615666"/>
    <w:rsid w:val="00616D05"/>
    <w:rsid w:val="00620555"/>
    <w:rsid w:val="006207F5"/>
    <w:rsid w:val="00620B93"/>
    <w:rsid w:val="00620FEF"/>
    <w:rsid w:val="006211B4"/>
    <w:rsid w:val="0062165F"/>
    <w:rsid w:val="006228D9"/>
    <w:rsid w:val="00622B9B"/>
    <w:rsid w:val="00622EC1"/>
    <w:rsid w:val="006233AA"/>
    <w:rsid w:val="006244F3"/>
    <w:rsid w:val="00624566"/>
    <w:rsid w:val="00624711"/>
    <w:rsid w:val="00624F53"/>
    <w:rsid w:val="00624F7E"/>
    <w:rsid w:val="00626A96"/>
    <w:rsid w:val="00627910"/>
    <w:rsid w:val="00627E34"/>
    <w:rsid w:val="00627EEC"/>
    <w:rsid w:val="0063003F"/>
    <w:rsid w:val="00630515"/>
    <w:rsid w:val="006308F6"/>
    <w:rsid w:val="006315F1"/>
    <w:rsid w:val="006321FC"/>
    <w:rsid w:val="006335B5"/>
    <w:rsid w:val="00633AA3"/>
    <w:rsid w:val="00634146"/>
    <w:rsid w:val="00634AFC"/>
    <w:rsid w:val="006353A2"/>
    <w:rsid w:val="0063543E"/>
    <w:rsid w:val="00635EF3"/>
    <w:rsid w:val="00636002"/>
    <w:rsid w:val="006362F1"/>
    <w:rsid w:val="00636337"/>
    <w:rsid w:val="006369D1"/>
    <w:rsid w:val="006374ED"/>
    <w:rsid w:val="006376A0"/>
    <w:rsid w:val="00637C8C"/>
    <w:rsid w:val="00640C4B"/>
    <w:rsid w:val="0064103F"/>
    <w:rsid w:val="00641ECA"/>
    <w:rsid w:val="00642612"/>
    <w:rsid w:val="00642812"/>
    <w:rsid w:val="00642FA9"/>
    <w:rsid w:val="00643DC5"/>
    <w:rsid w:val="006440A6"/>
    <w:rsid w:val="00644508"/>
    <w:rsid w:val="00644AF6"/>
    <w:rsid w:val="00644D89"/>
    <w:rsid w:val="0064562C"/>
    <w:rsid w:val="00646551"/>
    <w:rsid w:val="00646D21"/>
    <w:rsid w:val="006479F7"/>
    <w:rsid w:val="00647B3A"/>
    <w:rsid w:val="00647C21"/>
    <w:rsid w:val="00647F7C"/>
    <w:rsid w:val="00651139"/>
    <w:rsid w:val="00651F38"/>
    <w:rsid w:val="0065296B"/>
    <w:rsid w:val="006535B6"/>
    <w:rsid w:val="00654131"/>
    <w:rsid w:val="006546CD"/>
    <w:rsid w:val="00654F04"/>
    <w:rsid w:val="0065541F"/>
    <w:rsid w:val="00655792"/>
    <w:rsid w:val="00655799"/>
    <w:rsid w:val="006559BA"/>
    <w:rsid w:val="0065625E"/>
    <w:rsid w:val="00657297"/>
    <w:rsid w:val="006572C2"/>
    <w:rsid w:val="00657314"/>
    <w:rsid w:val="006574D5"/>
    <w:rsid w:val="00657796"/>
    <w:rsid w:val="00660274"/>
    <w:rsid w:val="00660981"/>
    <w:rsid w:val="00663976"/>
    <w:rsid w:val="006640BA"/>
    <w:rsid w:val="006640BB"/>
    <w:rsid w:val="00664262"/>
    <w:rsid w:val="0066469D"/>
    <w:rsid w:val="0066520E"/>
    <w:rsid w:val="0066610F"/>
    <w:rsid w:val="00666A4A"/>
    <w:rsid w:val="00667786"/>
    <w:rsid w:val="00667D50"/>
    <w:rsid w:val="00670658"/>
    <w:rsid w:val="00670B04"/>
    <w:rsid w:val="00671860"/>
    <w:rsid w:val="006719D9"/>
    <w:rsid w:val="00671FEB"/>
    <w:rsid w:val="006723CB"/>
    <w:rsid w:val="006729F9"/>
    <w:rsid w:val="00672A39"/>
    <w:rsid w:val="00672A8F"/>
    <w:rsid w:val="0067427E"/>
    <w:rsid w:val="00674939"/>
    <w:rsid w:val="00675351"/>
    <w:rsid w:val="006759B5"/>
    <w:rsid w:val="00675B31"/>
    <w:rsid w:val="006763E5"/>
    <w:rsid w:val="00676AE4"/>
    <w:rsid w:val="00676C89"/>
    <w:rsid w:val="0067729F"/>
    <w:rsid w:val="006778BD"/>
    <w:rsid w:val="00677991"/>
    <w:rsid w:val="00677DB9"/>
    <w:rsid w:val="0068020C"/>
    <w:rsid w:val="00680DC6"/>
    <w:rsid w:val="00681C25"/>
    <w:rsid w:val="0068257A"/>
    <w:rsid w:val="0068273E"/>
    <w:rsid w:val="00682888"/>
    <w:rsid w:val="006831B6"/>
    <w:rsid w:val="0068376B"/>
    <w:rsid w:val="00683FA8"/>
    <w:rsid w:val="006862C1"/>
    <w:rsid w:val="00686683"/>
    <w:rsid w:val="006874EE"/>
    <w:rsid w:val="006878E9"/>
    <w:rsid w:val="00687A43"/>
    <w:rsid w:val="00687DEB"/>
    <w:rsid w:val="006906D0"/>
    <w:rsid w:val="00690A40"/>
    <w:rsid w:val="00692B5C"/>
    <w:rsid w:val="00693277"/>
    <w:rsid w:val="0069329B"/>
    <w:rsid w:val="00693506"/>
    <w:rsid w:val="006937F0"/>
    <w:rsid w:val="00693A9F"/>
    <w:rsid w:val="00694B5C"/>
    <w:rsid w:val="00694F50"/>
    <w:rsid w:val="00695243"/>
    <w:rsid w:val="00695B64"/>
    <w:rsid w:val="00696260"/>
    <w:rsid w:val="006A00ED"/>
    <w:rsid w:val="006A0363"/>
    <w:rsid w:val="006A0738"/>
    <w:rsid w:val="006A268A"/>
    <w:rsid w:val="006A2CA0"/>
    <w:rsid w:val="006A2E03"/>
    <w:rsid w:val="006A3530"/>
    <w:rsid w:val="006A4282"/>
    <w:rsid w:val="006A448E"/>
    <w:rsid w:val="006A45A2"/>
    <w:rsid w:val="006A4D66"/>
    <w:rsid w:val="006A4DB9"/>
    <w:rsid w:val="006A52DC"/>
    <w:rsid w:val="006A599B"/>
    <w:rsid w:val="006A5D68"/>
    <w:rsid w:val="006A60EF"/>
    <w:rsid w:val="006A6C4A"/>
    <w:rsid w:val="006A6E5A"/>
    <w:rsid w:val="006A6E92"/>
    <w:rsid w:val="006A713F"/>
    <w:rsid w:val="006A7F77"/>
    <w:rsid w:val="006B0BBF"/>
    <w:rsid w:val="006B0CBF"/>
    <w:rsid w:val="006B158F"/>
    <w:rsid w:val="006B1A03"/>
    <w:rsid w:val="006B1FDD"/>
    <w:rsid w:val="006B266A"/>
    <w:rsid w:val="006B2AB4"/>
    <w:rsid w:val="006B2FA8"/>
    <w:rsid w:val="006B3086"/>
    <w:rsid w:val="006B30F2"/>
    <w:rsid w:val="006B32F3"/>
    <w:rsid w:val="006B400F"/>
    <w:rsid w:val="006B4196"/>
    <w:rsid w:val="006B5415"/>
    <w:rsid w:val="006B7BEB"/>
    <w:rsid w:val="006C08D1"/>
    <w:rsid w:val="006C08D9"/>
    <w:rsid w:val="006C0A7A"/>
    <w:rsid w:val="006C0D0E"/>
    <w:rsid w:val="006C0E5B"/>
    <w:rsid w:val="006C13AD"/>
    <w:rsid w:val="006C26E9"/>
    <w:rsid w:val="006C300E"/>
    <w:rsid w:val="006C34FA"/>
    <w:rsid w:val="006C3C80"/>
    <w:rsid w:val="006C3F57"/>
    <w:rsid w:val="006C3FE7"/>
    <w:rsid w:val="006C4C83"/>
    <w:rsid w:val="006C4CDC"/>
    <w:rsid w:val="006C4EEC"/>
    <w:rsid w:val="006C55D6"/>
    <w:rsid w:val="006C5980"/>
    <w:rsid w:val="006C5A8E"/>
    <w:rsid w:val="006C6182"/>
    <w:rsid w:val="006C67AE"/>
    <w:rsid w:val="006C6A78"/>
    <w:rsid w:val="006C7A36"/>
    <w:rsid w:val="006C7D10"/>
    <w:rsid w:val="006C7D90"/>
    <w:rsid w:val="006D1510"/>
    <w:rsid w:val="006D189E"/>
    <w:rsid w:val="006D1F90"/>
    <w:rsid w:val="006D23F1"/>
    <w:rsid w:val="006D27D1"/>
    <w:rsid w:val="006D2C62"/>
    <w:rsid w:val="006D2F19"/>
    <w:rsid w:val="006D34D4"/>
    <w:rsid w:val="006D6259"/>
    <w:rsid w:val="006D64B2"/>
    <w:rsid w:val="006D6863"/>
    <w:rsid w:val="006D6CEF"/>
    <w:rsid w:val="006D7E1C"/>
    <w:rsid w:val="006E0E01"/>
    <w:rsid w:val="006E0E30"/>
    <w:rsid w:val="006E118D"/>
    <w:rsid w:val="006E2BEA"/>
    <w:rsid w:val="006E30EF"/>
    <w:rsid w:val="006E38BE"/>
    <w:rsid w:val="006E3B1E"/>
    <w:rsid w:val="006E3CFF"/>
    <w:rsid w:val="006E46D0"/>
    <w:rsid w:val="006E4E4F"/>
    <w:rsid w:val="006E663C"/>
    <w:rsid w:val="006E6649"/>
    <w:rsid w:val="006E6915"/>
    <w:rsid w:val="006E697C"/>
    <w:rsid w:val="006E6D67"/>
    <w:rsid w:val="006E6F72"/>
    <w:rsid w:val="006E79C9"/>
    <w:rsid w:val="006F0127"/>
    <w:rsid w:val="006F0E1D"/>
    <w:rsid w:val="006F12BA"/>
    <w:rsid w:val="006F28BF"/>
    <w:rsid w:val="006F366A"/>
    <w:rsid w:val="006F48CC"/>
    <w:rsid w:val="006F5143"/>
    <w:rsid w:val="00700F87"/>
    <w:rsid w:val="0070118C"/>
    <w:rsid w:val="00702FEB"/>
    <w:rsid w:val="00703AAF"/>
    <w:rsid w:val="00703B31"/>
    <w:rsid w:val="007044C5"/>
    <w:rsid w:val="00704C1E"/>
    <w:rsid w:val="007059F4"/>
    <w:rsid w:val="0070659A"/>
    <w:rsid w:val="00707464"/>
    <w:rsid w:val="00707B86"/>
    <w:rsid w:val="00710411"/>
    <w:rsid w:val="00710F47"/>
    <w:rsid w:val="00711E60"/>
    <w:rsid w:val="00712E90"/>
    <w:rsid w:val="007137C9"/>
    <w:rsid w:val="007145EC"/>
    <w:rsid w:val="007148DA"/>
    <w:rsid w:val="00714A90"/>
    <w:rsid w:val="00714FDE"/>
    <w:rsid w:val="007160C4"/>
    <w:rsid w:val="007162C4"/>
    <w:rsid w:val="007178A5"/>
    <w:rsid w:val="007178D2"/>
    <w:rsid w:val="00717915"/>
    <w:rsid w:val="00717D04"/>
    <w:rsid w:val="00717FE4"/>
    <w:rsid w:val="0072023A"/>
    <w:rsid w:val="00720F66"/>
    <w:rsid w:val="0072147F"/>
    <w:rsid w:val="007218C6"/>
    <w:rsid w:val="00721D5F"/>
    <w:rsid w:val="00722193"/>
    <w:rsid w:val="00722380"/>
    <w:rsid w:val="00722BE1"/>
    <w:rsid w:val="00724345"/>
    <w:rsid w:val="00724519"/>
    <w:rsid w:val="00724964"/>
    <w:rsid w:val="00724A3D"/>
    <w:rsid w:val="007253CD"/>
    <w:rsid w:val="007260B9"/>
    <w:rsid w:val="0072699A"/>
    <w:rsid w:val="007269B6"/>
    <w:rsid w:val="00726AB2"/>
    <w:rsid w:val="0072706F"/>
    <w:rsid w:val="00730213"/>
    <w:rsid w:val="007305B4"/>
    <w:rsid w:val="00730BBE"/>
    <w:rsid w:val="00731B88"/>
    <w:rsid w:val="007333E6"/>
    <w:rsid w:val="0073457E"/>
    <w:rsid w:val="007346AB"/>
    <w:rsid w:val="00734E42"/>
    <w:rsid w:val="00735820"/>
    <w:rsid w:val="00735FFC"/>
    <w:rsid w:val="00736035"/>
    <w:rsid w:val="007360E7"/>
    <w:rsid w:val="00736235"/>
    <w:rsid w:val="00736488"/>
    <w:rsid w:val="00736903"/>
    <w:rsid w:val="00736A7D"/>
    <w:rsid w:val="00737100"/>
    <w:rsid w:val="00737E8C"/>
    <w:rsid w:val="00737EA2"/>
    <w:rsid w:val="0074020E"/>
    <w:rsid w:val="00741DCC"/>
    <w:rsid w:val="007426F1"/>
    <w:rsid w:val="0074459D"/>
    <w:rsid w:val="00744784"/>
    <w:rsid w:val="00745087"/>
    <w:rsid w:val="00745EFD"/>
    <w:rsid w:val="007461B5"/>
    <w:rsid w:val="00746356"/>
    <w:rsid w:val="0074707F"/>
    <w:rsid w:val="00747603"/>
    <w:rsid w:val="007503B0"/>
    <w:rsid w:val="00750D6D"/>
    <w:rsid w:val="00751720"/>
    <w:rsid w:val="00751EE7"/>
    <w:rsid w:val="00753712"/>
    <w:rsid w:val="00753B77"/>
    <w:rsid w:val="007546F5"/>
    <w:rsid w:val="00754D18"/>
    <w:rsid w:val="00755157"/>
    <w:rsid w:val="0075752F"/>
    <w:rsid w:val="007575D4"/>
    <w:rsid w:val="007608A3"/>
    <w:rsid w:val="007616A9"/>
    <w:rsid w:val="00762AB4"/>
    <w:rsid w:val="0076455C"/>
    <w:rsid w:val="00764DDF"/>
    <w:rsid w:val="00764E15"/>
    <w:rsid w:val="00765BD9"/>
    <w:rsid w:val="00767D90"/>
    <w:rsid w:val="0077072D"/>
    <w:rsid w:val="00770858"/>
    <w:rsid w:val="00771025"/>
    <w:rsid w:val="00771787"/>
    <w:rsid w:val="007717F7"/>
    <w:rsid w:val="00771CED"/>
    <w:rsid w:val="0077365D"/>
    <w:rsid w:val="00773B3B"/>
    <w:rsid w:val="007749FD"/>
    <w:rsid w:val="00774A61"/>
    <w:rsid w:val="00774C5E"/>
    <w:rsid w:val="00774DB8"/>
    <w:rsid w:val="00774F2C"/>
    <w:rsid w:val="007754AE"/>
    <w:rsid w:val="007766B4"/>
    <w:rsid w:val="00776B7F"/>
    <w:rsid w:val="00777786"/>
    <w:rsid w:val="0078017C"/>
    <w:rsid w:val="00780533"/>
    <w:rsid w:val="00780ABB"/>
    <w:rsid w:val="00780AC6"/>
    <w:rsid w:val="00780FA2"/>
    <w:rsid w:val="00781149"/>
    <w:rsid w:val="00783C81"/>
    <w:rsid w:val="007840B9"/>
    <w:rsid w:val="007847E8"/>
    <w:rsid w:val="007848BC"/>
    <w:rsid w:val="00784FB1"/>
    <w:rsid w:val="007851FF"/>
    <w:rsid w:val="00786785"/>
    <w:rsid w:val="007873AC"/>
    <w:rsid w:val="00787B6E"/>
    <w:rsid w:val="00787FA2"/>
    <w:rsid w:val="007908BB"/>
    <w:rsid w:val="00790D5F"/>
    <w:rsid w:val="007913B6"/>
    <w:rsid w:val="0079296D"/>
    <w:rsid w:val="0079353A"/>
    <w:rsid w:val="007935A1"/>
    <w:rsid w:val="00793889"/>
    <w:rsid w:val="007938E9"/>
    <w:rsid w:val="0079535B"/>
    <w:rsid w:val="00795C92"/>
    <w:rsid w:val="00796075"/>
    <w:rsid w:val="0079615D"/>
    <w:rsid w:val="00797057"/>
    <w:rsid w:val="00797813"/>
    <w:rsid w:val="00797E5E"/>
    <w:rsid w:val="007A0D88"/>
    <w:rsid w:val="007A0E30"/>
    <w:rsid w:val="007A1400"/>
    <w:rsid w:val="007A1826"/>
    <w:rsid w:val="007A2427"/>
    <w:rsid w:val="007A286C"/>
    <w:rsid w:val="007A292E"/>
    <w:rsid w:val="007A2E98"/>
    <w:rsid w:val="007A3EE5"/>
    <w:rsid w:val="007A401A"/>
    <w:rsid w:val="007A6121"/>
    <w:rsid w:val="007A6DA8"/>
    <w:rsid w:val="007A7C11"/>
    <w:rsid w:val="007A7CEE"/>
    <w:rsid w:val="007B017C"/>
    <w:rsid w:val="007B099C"/>
    <w:rsid w:val="007B1A48"/>
    <w:rsid w:val="007B1BB4"/>
    <w:rsid w:val="007B2675"/>
    <w:rsid w:val="007B293A"/>
    <w:rsid w:val="007B318D"/>
    <w:rsid w:val="007B347A"/>
    <w:rsid w:val="007B4156"/>
    <w:rsid w:val="007B48F6"/>
    <w:rsid w:val="007B498A"/>
    <w:rsid w:val="007B4A5C"/>
    <w:rsid w:val="007B4AB9"/>
    <w:rsid w:val="007B5886"/>
    <w:rsid w:val="007B5961"/>
    <w:rsid w:val="007B5B26"/>
    <w:rsid w:val="007B5E1A"/>
    <w:rsid w:val="007B64FE"/>
    <w:rsid w:val="007B6716"/>
    <w:rsid w:val="007B6A42"/>
    <w:rsid w:val="007B6E5F"/>
    <w:rsid w:val="007B6EB5"/>
    <w:rsid w:val="007C059C"/>
    <w:rsid w:val="007C0D9A"/>
    <w:rsid w:val="007C1441"/>
    <w:rsid w:val="007C14B4"/>
    <w:rsid w:val="007C1848"/>
    <w:rsid w:val="007C198C"/>
    <w:rsid w:val="007C1B87"/>
    <w:rsid w:val="007C2DB3"/>
    <w:rsid w:val="007C3C30"/>
    <w:rsid w:val="007C3D6B"/>
    <w:rsid w:val="007C4665"/>
    <w:rsid w:val="007C4C0E"/>
    <w:rsid w:val="007C52DC"/>
    <w:rsid w:val="007C5D86"/>
    <w:rsid w:val="007C5DC4"/>
    <w:rsid w:val="007C67EE"/>
    <w:rsid w:val="007C6BFF"/>
    <w:rsid w:val="007C71EA"/>
    <w:rsid w:val="007C7494"/>
    <w:rsid w:val="007C7849"/>
    <w:rsid w:val="007C788B"/>
    <w:rsid w:val="007C7C53"/>
    <w:rsid w:val="007C7EA3"/>
    <w:rsid w:val="007D0879"/>
    <w:rsid w:val="007D09BC"/>
    <w:rsid w:val="007D0ACA"/>
    <w:rsid w:val="007D0D74"/>
    <w:rsid w:val="007D0F09"/>
    <w:rsid w:val="007D1731"/>
    <w:rsid w:val="007D1D8E"/>
    <w:rsid w:val="007D226E"/>
    <w:rsid w:val="007D26FD"/>
    <w:rsid w:val="007D2BC0"/>
    <w:rsid w:val="007D2EC5"/>
    <w:rsid w:val="007D561F"/>
    <w:rsid w:val="007D5E3F"/>
    <w:rsid w:val="007D5EDC"/>
    <w:rsid w:val="007D631A"/>
    <w:rsid w:val="007D65C9"/>
    <w:rsid w:val="007D6F56"/>
    <w:rsid w:val="007D70AC"/>
    <w:rsid w:val="007D7913"/>
    <w:rsid w:val="007E0B29"/>
    <w:rsid w:val="007E114A"/>
    <w:rsid w:val="007E2119"/>
    <w:rsid w:val="007E3218"/>
    <w:rsid w:val="007E4585"/>
    <w:rsid w:val="007E64FD"/>
    <w:rsid w:val="007F1B0E"/>
    <w:rsid w:val="007F2001"/>
    <w:rsid w:val="007F257D"/>
    <w:rsid w:val="007F3570"/>
    <w:rsid w:val="007F40C0"/>
    <w:rsid w:val="007F446F"/>
    <w:rsid w:val="007F4580"/>
    <w:rsid w:val="007F4EEA"/>
    <w:rsid w:val="007F4F51"/>
    <w:rsid w:val="007F4FD6"/>
    <w:rsid w:val="007F5830"/>
    <w:rsid w:val="007F5B02"/>
    <w:rsid w:val="007F62A9"/>
    <w:rsid w:val="007F79C5"/>
    <w:rsid w:val="007F7E4D"/>
    <w:rsid w:val="00800AA8"/>
    <w:rsid w:val="00800AF2"/>
    <w:rsid w:val="008020B2"/>
    <w:rsid w:val="0080262F"/>
    <w:rsid w:val="00802E88"/>
    <w:rsid w:val="0080306C"/>
    <w:rsid w:val="00804148"/>
    <w:rsid w:val="0080455E"/>
    <w:rsid w:val="008046C5"/>
    <w:rsid w:val="0080487B"/>
    <w:rsid w:val="00804992"/>
    <w:rsid w:val="00805786"/>
    <w:rsid w:val="008058EF"/>
    <w:rsid w:val="008061A6"/>
    <w:rsid w:val="008062FD"/>
    <w:rsid w:val="0080672E"/>
    <w:rsid w:val="008100E0"/>
    <w:rsid w:val="00810293"/>
    <w:rsid w:val="00810C3A"/>
    <w:rsid w:val="008112D4"/>
    <w:rsid w:val="00811506"/>
    <w:rsid w:val="00811AF6"/>
    <w:rsid w:val="00811C5B"/>
    <w:rsid w:val="00811CBA"/>
    <w:rsid w:val="008127C9"/>
    <w:rsid w:val="00812A5F"/>
    <w:rsid w:val="00812ABC"/>
    <w:rsid w:val="008137BD"/>
    <w:rsid w:val="00813A03"/>
    <w:rsid w:val="008140E5"/>
    <w:rsid w:val="008142C1"/>
    <w:rsid w:val="00814608"/>
    <w:rsid w:val="00814D1F"/>
    <w:rsid w:val="008161A1"/>
    <w:rsid w:val="008175C5"/>
    <w:rsid w:val="00817932"/>
    <w:rsid w:val="00817F09"/>
    <w:rsid w:val="008200D2"/>
    <w:rsid w:val="00821467"/>
    <w:rsid w:val="008214B2"/>
    <w:rsid w:val="0082215E"/>
    <w:rsid w:val="008222CF"/>
    <w:rsid w:val="0082423C"/>
    <w:rsid w:val="00825399"/>
    <w:rsid w:val="00825898"/>
    <w:rsid w:val="00825D47"/>
    <w:rsid w:val="00825ED9"/>
    <w:rsid w:val="00826A01"/>
    <w:rsid w:val="00826BC4"/>
    <w:rsid w:val="00826BCE"/>
    <w:rsid w:val="00826EB2"/>
    <w:rsid w:val="00827924"/>
    <w:rsid w:val="008306CA"/>
    <w:rsid w:val="00831519"/>
    <w:rsid w:val="00831AEB"/>
    <w:rsid w:val="008327E4"/>
    <w:rsid w:val="00832E42"/>
    <w:rsid w:val="00833539"/>
    <w:rsid w:val="00834E6F"/>
    <w:rsid w:val="008352AE"/>
    <w:rsid w:val="0083657D"/>
    <w:rsid w:val="00836ADE"/>
    <w:rsid w:val="0084076D"/>
    <w:rsid w:val="00840AA5"/>
    <w:rsid w:val="00841811"/>
    <w:rsid w:val="00841F30"/>
    <w:rsid w:val="00841F55"/>
    <w:rsid w:val="0084228E"/>
    <w:rsid w:val="00842385"/>
    <w:rsid w:val="00842DE2"/>
    <w:rsid w:val="0084300F"/>
    <w:rsid w:val="00843560"/>
    <w:rsid w:val="0084368C"/>
    <w:rsid w:val="00843A31"/>
    <w:rsid w:val="00843B07"/>
    <w:rsid w:val="00844200"/>
    <w:rsid w:val="00844306"/>
    <w:rsid w:val="0084462E"/>
    <w:rsid w:val="008446E3"/>
    <w:rsid w:val="008452EC"/>
    <w:rsid w:val="0084533E"/>
    <w:rsid w:val="00845447"/>
    <w:rsid w:val="00845965"/>
    <w:rsid w:val="00846FBB"/>
    <w:rsid w:val="00847EDC"/>
    <w:rsid w:val="008506E4"/>
    <w:rsid w:val="00850A30"/>
    <w:rsid w:val="0085112F"/>
    <w:rsid w:val="00851362"/>
    <w:rsid w:val="00851C6A"/>
    <w:rsid w:val="00852545"/>
    <w:rsid w:val="00852988"/>
    <w:rsid w:val="00852CEF"/>
    <w:rsid w:val="00853005"/>
    <w:rsid w:val="0085390A"/>
    <w:rsid w:val="00854557"/>
    <w:rsid w:val="008545A7"/>
    <w:rsid w:val="00855151"/>
    <w:rsid w:val="00855266"/>
    <w:rsid w:val="0085668D"/>
    <w:rsid w:val="0085679C"/>
    <w:rsid w:val="00856899"/>
    <w:rsid w:val="008603A1"/>
    <w:rsid w:val="00860E4D"/>
    <w:rsid w:val="00861298"/>
    <w:rsid w:val="00861AF0"/>
    <w:rsid w:val="00863756"/>
    <w:rsid w:val="00863E1D"/>
    <w:rsid w:val="00863EBC"/>
    <w:rsid w:val="00864AD0"/>
    <w:rsid w:val="00864D24"/>
    <w:rsid w:val="00864E24"/>
    <w:rsid w:val="008651C6"/>
    <w:rsid w:val="008656A9"/>
    <w:rsid w:val="008656FB"/>
    <w:rsid w:val="0086584D"/>
    <w:rsid w:val="00866216"/>
    <w:rsid w:val="00866703"/>
    <w:rsid w:val="00866D16"/>
    <w:rsid w:val="008673A8"/>
    <w:rsid w:val="008673D2"/>
    <w:rsid w:val="00870311"/>
    <w:rsid w:val="00870925"/>
    <w:rsid w:val="00870DA1"/>
    <w:rsid w:val="008713AD"/>
    <w:rsid w:val="008713D8"/>
    <w:rsid w:val="008715C8"/>
    <w:rsid w:val="00871793"/>
    <w:rsid w:val="00871E16"/>
    <w:rsid w:val="00873091"/>
    <w:rsid w:val="00873A70"/>
    <w:rsid w:val="008741AE"/>
    <w:rsid w:val="008744AC"/>
    <w:rsid w:val="008744D5"/>
    <w:rsid w:val="00874541"/>
    <w:rsid w:val="00874C8F"/>
    <w:rsid w:val="00874E5A"/>
    <w:rsid w:val="00874F21"/>
    <w:rsid w:val="00875C62"/>
    <w:rsid w:val="0087650F"/>
    <w:rsid w:val="00876886"/>
    <w:rsid w:val="00877C23"/>
    <w:rsid w:val="008803E3"/>
    <w:rsid w:val="00881E05"/>
    <w:rsid w:val="0088226E"/>
    <w:rsid w:val="00883C36"/>
    <w:rsid w:val="00884E42"/>
    <w:rsid w:val="00885637"/>
    <w:rsid w:val="00885975"/>
    <w:rsid w:val="00885A96"/>
    <w:rsid w:val="00886109"/>
    <w:rsid w:val="00886529"/>
    <w:rsid w:val="00886AF3"/>
    <w:rsid w:val="00886D21"/>
    <w:rsid w:val="008873CD"/>
    <w:rsid w:val="00887A38"/>
    <w:rsid w:val="0089137A"/>
    <w:rsid w:val="0089179E"/>
    <w:rsid w:val="00891BFD"/>
    <w:rsid w:val="00891F5D"/>
    <w:rsid w:val="0089294C"/>
    <w:rsid w:val="008929B3"/>
    <w:rsid w:val="00893447"/>
    <w:rsid w:val="008952EB"/>
    <w:rsid w:val="00896A0A"/>
    <w:rsid w:val="00896BD0"/>
    <w:rsid w:val="00897247"/>
    <w:rsid w:val="008A0594"/>
    <w:rsid w:val="008A0783"/>
    <w:rsid w:val="008A0871"/>
    <w:rsid w:val="008A0C58"/>
    <w:rsid w:val="008A0F76"/>
    <w:rsid w:val="008A11ED"/>
    <w:rsid w:val="008A128E"/>
    <w:rsid w:val="008A1940"/>
    <w:rsid w:val="008A1E2E"/>
    <w:rsid w:val="008A20B1"/>
    <w:rsid w:val="008A2294"/>
    <w:rsid w:val="008A3759"/>
    <w:rsid w:val="008A41EA"/>
    <w:rsid w:val="008A531F"/>
    <w:rsid w:val="008A53D4"/>
    <w:rsid w:val="008A5AF5"/>
    <w:rsid w:val="008A6729"/>
    <w:rsid w:val="008A6924"/>
    <w:rsid w:val="008A696F"/>
    <w:rsid w:val="008A6A10"/>
    <w:rsid w:val="008A6AD8"/>
    <w:rsid w:val="008A73DC"/>
    <w:rsid w:val="008A73E1"/>
    <w:rsid w:val="008A7A0D"/>
    <w:rsid w:val="008B035E"/>
    <w:rsid w:val="008B03F7"/>
    <w:rsid w:val="008B16A5"/>
    <w:rsid w:val="008B16D5"/>
    <w:rsid w:val="008B2117"/>
    <w:rsid w:val="008B2140"/>
    <w:rsid w:val="008B25A8"/>
    <w:rsid w:val="008B2807"/>
    <w:rsid w:val="008B324E"/>
    <w:rsid w:val="008B38EE"/>
    <w:rsid w:val="008B41A7"/>
    <w:rsid w:val="008B599F"/>
    <w:rsid w:val="008B63BC"/>
    <w:rsid w:val="008B6746"/>
    <w:rsid w:val="008B6A25"/>
    <w:rsid w:val="008B76A4"/>
    <w:rsid w:val="008B79A0"/>
    <w:rsid w:val="008C1227"/>
    <w:rsid w:val="008C1352"/>
    <w:rsid w:val="008C18BC"/>
    <w:rsid w:val="008C34CF"/>
    <w:rsid w:val="008C3BD7"/>
    <w:rsid w:val="008C5F13"/>
    <w:rsid w:val="008C6ADE"/>
    <w:rsid w:val="008C6DC9"/>
    <w:rsid w:val="008C716E"/>
    <w:rsid w:val="008D0777"/>
    <w:rsid w:val="008D0A18"/>
    <w:rsid w:val="008D0E48"/>
    <w:rsid w:val="008D1FF4"/>
    <w:rsid w:val="008D22C1"/>
    <w:rsid w:val="008D2358"/>
    <w:rsid w:val="008D2D69"/>
    <w:rsid w:val="008D32E2"/>
    <w:rsid w:val="008D35ED"/>
    <w:rsid w:val="008D3BF8"/>
    <w:rsid w:val="008D588A"/>
    <w:rsid w:val="008D5B03"/>
    <w:rsid w:val="008D5C27"/>
    <w:rsid w:val="008D63DA"/>
    <w:rsid w:val="008D7006"/>
    <w:rsid w:val="008D7600"/>
    <w:rsid w:val="008E067F"/>
    <w:rsid w:val="008E2138"/>
    <w:rsid w:val="008E3066"/>
    <w:rsid w:val="008E3260"/>
    <w:rsid w:val="008E3582"/>
    <w:rsid w:val="008E3C2F"/>
    <w:rsid w:val="008E3CE5"/>
    <w:rsid w:val="008E3F4D"/>
    <w:rsid w:val="008E41CA"/>
    <w:rsid w:val="008E53B2"/>
    <w:rsid w:val="008E6F36"/>
    <w:rsid w:val="008E7999"/>
    <w:rsid w:val="008F0818"/>
    <w:rsid w:val="008F1531"/>
    <w:rsid w:val="008F1AC7"/>
    <w:rsid w:val="008F1B61"/>
    <w:rsid w:val="008F1C9E"/>
    <w:rsid w:val="008F3025"/>
    <w:rsid w:val="008F3746"/>
    <w:rsid w:val="008F4BFC"/>
    <w:rsid w:val="008F5FEC"/>
    <w:rsid w:val="008F7E64"/>
    <w:rsid w:val="00900156"/>
    <w:rsid w:val="009002DC"/>
    <w:rsid w:val="00900B64"/>
    <w:rsid w:val="00900BBF"/>
    <w:rsid w:val="0090153D"/>
    <w:rsid w:val="009015E4"/>
    <w:rsid w:val="00901684"/>
    <w:rsid w:val="009016EA"/>
    <w:rsid w:val="00901CF5"/>
    <w:rsid w:val="00901D7D"/>
    <w:rsid w:val="009024EB"/>
    <w:rsid w:val="009029EF"/>
    <w:rsid w:val="00903435"/>
    <w:rsid w:val="009034E6"/>
    <w:rsid w:val="00904D54"/>
    <w:rsid w:val="00904F0A"/>
    <w:rsid w:val="009053DC"/>
    <w:rsid w:val="009055E0"/>
    <w:rsid w:val="0090573E"/>
    <w:rsid w:val="00905DEA"/>
    <w:rsid w:val="00906042"/>
    <w:rsid w:val="00906693"/>
    <w:rsid w:val="0090698C"/>
    <w:rsid w:val="00906F0D"/>
    <w:rsid w:val="009070AC"/>
    <w:rsid w:val="009079D2"/>
    <w:rsid w:val="00910AC5"/>
    <w:rsid w:val="00911ABF"/>
    <w:rsid w:val="0091229A"/>
    <w:rsid w:val="009124D6"/>
    <w:rsid w:val="0091347F"/>
    <w:rsid w:val="0091348A"/>
    <w:rsid w:val="00913490"/>
    <w:rsid w:val="00913697"/>
    <w:rsid w:val="00913735"/>
    <w:rsid w:val="00914275"/>
    <w:rsid w:val="00914DE9"/>
    <w:rsid w:val="00915BCC"/>
    <w:rsid w:val="00917914"/>
    <w:rsid w:val="0091C2C0"/>
    <w:rsid w:val="00921C21"/>
    <w:rsid w:val="009228D7"/>
    <w:rsid w:val="00922CEA"/>
    <w:rsid w:val="00923688"/>
    <w:rsid w:val="00924D16"/>
    <w:rsid w:val="00925125"/>
    <w:rsid w:val="00925867"/>
    <w:rsid w:val="009262F6"/>
    <w:rsid w:val="009263F4"/>
    <w:rsid w:val="009267EE"/>
    <w:rsid w:val="00926F4D"/>
    <w:rsid w:val="009300EA"/>
    <w:rsid w:val="00930E46"/>
    <w:rsid w:val="00930EE0"/>
    <w:rsid w:val="009319ED"/>
    <w:rsid w:val="00931A4E"/>
    <w:rsid w:val="00931D7A"/>
    <w:rsid w:val="00932304"/>
    <w:rsid w:val="00932E03"/>
    <w:rsid w:val="00933604"/>
    <w:rsid w:val="00933BAD"/>
    <w:rsid w:val="00934E11"/>
    <w:rsid w:val="00935482"/>
    <w:rsid w:val="009356A7"/>
    <w:rsid w:val="0093595B"/>
    <w:rsid w:val="0093770C"/>
    <w:rsid w:val="00940A67"/>
    <w:rsid w:val="00941570"/>
    <w:rsid w:val="009417CA"/>
    <w:rsid w:val="00943261"/>
    <w:rsid w:val="00943291"/>
    <w:rsid w:val="009435B8"/>
    <w:rsid w:val="0094430D"/>
    <w:rsid w:val="009445AF"/>
    <w:rsid w:val="0094489A"/>
    <w:rsid w:val="009449CD"/>
    <w:rsid w:val="00945072"/>
    <w:rsid w:val="00945A21"/>
    <w:rsid w:val="00946219"/>
    <w:rsid w:val="009469DC"/>
    <w:rsid w:val="00947630"/>
    <w:rsid w:val="00947C9F"/>
    <w:rsid w:val="00947DD0"/>
    <w:rsid w:val="00950D38"/>
    <w:rsid w:val="00951826"/>
    <w:rsid w:val="00951C4F"/>
    <w:rsid w:val="00952AAB"/>
    <w:rsid w:val="00952C9B"/>
    <w:rsid w:val="00953580"/>
    <w:rsid w:val="009537D8"/>
    <w:rsid w:val="00954072"/>
    <w:rsid w:val="00954A31"/>
    <w:rsid w:val="00955099"/>
    <w:rsid w:val="009565E1"/>
    <w:rsid w:val="009567E4"/>
    <w:rsid w:val="00956D1E"/>
    <w:rsid w:val="00960950"/>
    <w:rsid w:val="00960960"/>
    <w:rsid w:val="00960A29"/>
    <w:rsid w:val="00961162"/>
    <w:rsid w:val="0096129A"/>
    <w:rsid w:val="009614BB"/>
    <w:rsid w:val="00961D2A"/>
    <w:rsid w:val="00962393"/>
    <w:rsid w:val="00962B80"/>
    <w:rsid w:val="00962E42"/>
    <w:rsid w:val="00963659"/>
    <w:rsid w:val="009637B4"/>
    <w:rsid w:val="00964B22"/>
    <w:rsid w:val="00964D07"/>
    <w:rsid w:val="00966C7A"/>
    <w:rsid w:val="00967B5D"/>
    <w:rsid w:val="00971690"/>
    <w:rsid w:val="00971736"/>
    <w:rsid w:val="009721F6"/>
    <w:rsid w:val="00972349"/>
    <w:rsid w:val="0097246A"/>
    <w:rsid w:val="0097324F"/>
    <w:rsid w:val="009734D0"/>
    <w:rsid w:val="00973BE7"/>
    <w:rsid w:val="00973DB8"/>
    <w:rsid w:val="00973ECC"/>
    <w:rsid w:val="009742F9"/>
    <w:rsid w:val="00974A26"/>
    <w:rsid w:val="009752CE"/>
    <w:rsid w:val="009754DA"/>
    <w:rsid w:val="009757BE"/>
    <w:rsid w:val="009763CA"/>
    <w:rsid w:val="0097660D"/>
    <w:rsid w:val="009766C1"/>
    <w:rsid w:val="00976B53"/>
    <w:rsid w:val="00980152"/>
    <w:rsid w:val="00980ACF"/>
    <w:rsid w:val="00981014"/>
    <w:rsid w:val="00981B99"/>
    <w:rsid w:val="0098215A"/>
    <w:rsid w:val="0098280D"/>
    <w:rsid w:val="009833CC"/>
    <w:rsid w:val="00983588"/>
    <w:rsid w:val="00983FF5"/>
    <w:rsid w:val="00984244"/>
    <w:rsid w:val="00984953"/>
    <w:rsid w:val="00985663"/>
    <w:rsid w:val="00985816"/>
    <w:rsid w:val="009859F5"/>
    <w:rsid w:val="0098691F"/>
    <w:rsid w:val="009874EB"/>
    <w:rsid w:val="00987E2A"/>
    <w:rsid w:val="00990102"/>
    <w:rsid w:val="0099025F"/>
    <w:rsid w:val="00990379"/>
    <w:rsid w:val="009903C5"/>
    <w:rsid w:val="00990AFD"/>
    <w:rsid w:val="00990B1D"/>
    <w:rsid w:val="00991B25"/>
    <w:rsid w:val="00991F53"/>
    <w:rsid w:val="00992363"/>
    <w:rsid w:val="009927D4"/>
    <w:rsid w:val="00992CD1"/>
    <w:rsid w:val="00993419"/>
    <w:rsid w:val="009937C9"/>
    <w:rsid w:val="00994337"/>
    <w:rsid w:val="00994CFA"/>
    <w:rsid w:val="00995228"/>
    <w:rsid w:val="00995395"/>
    <w:rsid w:val="00995A1E"/>
    <w:rsid w:val="00995FA7"/>
    <w:rsid w:val="009972FD"/>
    <w:rsid w:val="00997419"/>
    <w:rsid w:val="00997477"/>
    <w:rsid w:val="00997829"/>
    <w:rsid w:val="00997E3D"/>
    <w:rsid w:val="00997EF7"/>
    <w:rsid w:val="009A0663"/>
    <w:rsid w:val="009A0EC4"/>
    <w:rsid w:val="009A13C8"/>
    <w:rsid w:val="009A1564"/>
    <w:rsid w:val="009A2F45"/>
    <w:rsid w:val="009A35B8"/>
    <w:rsid w:val="009A3ADE"/>
    <w:rsid w:val="009A58DE"/>
    <w:rsid w:val="009A5F6B"/>
    <w:rsid w:val="009A621D"/>
    <w:rsid w:val="009A63E2"/>
    <w:rsid w:val="009A751F"/>
    <w:rsid w:val="009A794F"/>
    <w:rsid w:val="009B0153"/>
    <w:rsid w:val="009B16BC"/>
    <w:rsid w:val="009B1A76"/>
    <w:rsid w:val="009B1E02"/>
    <w:rsid w:val="009B1FDD"/>
    <w:rsid w:val="009B20E4"/>
    <w:rsid w:val="009B273B"/>
    <w:rsid w:val="009B2B89"/>
    <w:rsid w:val="009B2EAF"/>
    <w:rsid w:val="009B3492"/>
    <w:rsid w:val="009B3522"/>
    <w:rsid w:val="009B38CD"/>
    <w:rsid w:val="009B3BA5"/>
    <w:rsid w:val="009B3DFE"/>
    <w:rsid w:val="009B40D4"/>
    <w:rsid w:val="009B41F3"/>
    <w:rsid w:val="009B4388"/>
    <w:rsid w:val="009B4A6B"/>
    <w:rsid w:val="009B4C1C"/>
    <w:rsid w:val="009B5D02"/>
    <w:rsid w:val="009B6595"/>
    <w:rsid w:val="009B772F"/>
    <w:rsid w:val="009C0357"/>
    <w:rsid w:val="009C052E"/>
    <w:rsid w:val="009C2FA8"/>
    <w:rsid w:val="009C3C44"/>
    <w:rsid w:val="009C4A66"/>
    <w:rsid w:val="009C4D45"/>
    <w:rsid w:val="009C4FBC"/>
    <w:rsid w:val="009C5565"/>
    <w:rsid w:val="009C5F1D"/>
    <w:rsid w:val="009C613B"/>
    <w:rsid w:val="009C6790"/>
    <w:rsid w:val="009C6E8E"/>
    <w:rsid w:val="009C7D53"/>
    <w:rsid w:val="009D07AB"/>
    <w:rsid w:val="009D0830"/>
    <w:rsid w:val="009D0C23"/>
    <w:rsid w:val="009D1078"/>
    <w:rsid w:val="009D19D1"/>
    <w:rsid w:val="009D2B4F"/>
    <w:rsid w:val="009D2DB1"/>
    <w:rsid w:val="009D42F4"/>
    <w:rsid w:val="009D5A16"/>
    <w:rsid w:val="009D683B"/>
    <w:rsid w:val="009D6C1E"/>
    <w:rsid w:val="009D6D20"/>
    <w:rsid w:val="009D6E45"/>
    <w:rsid w:val="009D6F67"/>
    <w:rsid w:val="009D73CC"/>
    <w:rsid w:val="009E0AE9"/>
    <w:rsid w:val="009E0D0D"/>
    <w:rsid w:val="009E1950"/>
    <w:rsid w:val="009E1A17"/>
    <w:rsid w:val="009E2860"/>
    <w:rsid w:val="009E31F7"/>
    <w:rsid w:val="009E3789"/>
    <w:rsid w:val="009E37FD"/>
    <w:rsid w:val="009E3EED"/>
    <w:rsid w:val="009E417D"/>
    <w:rsid w:val="009E4557"/>
    <w:rsid w:val="009E4573"/>
    <w:rsid w:val="009E49FF"/>
    <w:rsid w:val="009E4AF8"/>
    <w:rsid w:val="009E4B06"/>
    <w:rsid w:val="009E4C3F"/>
    <w:rsid w:val="009E57AC"/>
    <w:rsid w:val="009E68E5"/>
    <w:rsid w:val="009E6AD9"/>
    <w:rsid w:val="009E6D0B"/>
    <w:rsid w:val="009E70D2"/>
    <w:rsid w:val="009E726A"/>
    <w:rsid w:val="009E766B"/>
    <w:rsid w:val="009E7D7D"/>
    <w:rsid w:val="009F0432"/>
    <w:rsid w:val="009F0581"/>
    <w:rsid w:val="009F0977"/>
    <w:rsid w:val="009F0A45"/>
    <w:rsid w:val="009F1386"/>
    <w:rsid w:val="009F13CB"/>
    <w:rsid w:val="009F14A1"/>
    <w:rsid w:val="009F156A"/>
    <w:rsid w:val="009F1E6E"/>
    <w:rsid w:val="009F3487"/>
    <w:rsid w:val="009F5246"/>
    <w:rsid w:val="009F54D1"/>
    <w:rsid w:val="009F565B"/>
    <w:rsid w:val="009F6A39"/>
    <w:rsid w:val="009F726A"/>
    <w:rsid w:val="00A00139"/>
    <w:rsid w:val="00A0041F"/>
    <w:rsid w:val="00A0172C"/>
    <w:rsid w:val="00A01B70"/>
    <w:rsid w:val="00A01FC5"/>
    <w:rsid w:val="00A02D07"/>
    <w:rsid w:val="00A0316F"/>
    <w:rsid w:val="00A0317E"/>
    <w:rsid w:val="00A04A09"/>
    <w:rsid w:val="00A0536A"/>
    <w:rsid w:val="00A0575A"/>
    <w:rsid w:val="00A05AEE"/>
    <w:rsid w:val="00A05EFE"/>
    <w:rsid w:val="00A063FD"/>
    <w:rsid w:val="00A06595"/>
    <w:rsid w:val="00A06FF0"/>
    <w:rsid w:val="00A073C8"/>
    <w:rsid w:val="00A11144"/>
    <w:rsid w:val="00A114BF"/>
    <w:rsid w:val="00A11921"/>
    <w:rsid w:val="00A12481"/>
    <w:rsid w:val="00A1249C"/>
    <w:rsid w:val="00A13136"/>
    <w:rsid w:val="00A1360A"/>
    <w:rsid w:val="00A14B81"/>
    <w:rsid w:val="00A1579A"/>
    <w:rsid w:val="00A157D0"/>
    <w:rsid w:val="00A15B0F"/>
    <w:rsid w:val="00A15BB6"/>
    <w:rsid w:val="00A160BC"/>
    <w:rsid w:val="00A1687F"/>
    <w:rsid w:val="00A16895"/>
    <w:rsid w:val="00A16AD9"/>
    <w:rsid w:val="00A16B7D"/>
    <w:rsid w:val="00A17460"/>
    <w:rsid w:val="00A178BE"/>
    <w:rsid w:val="00A17BD5"/>
    <w:rsid w:val="00A20D30"/>
    <w:rsid w:val="00A20D75"/>
    <w:rsid w:val="00A20E45"/>
    <w:rsid w:val="00A24994"/>
    <w:rsid w:val="00A25017"/>
    <w:rsid w:val="00A2585D"/>
    <w:rsid w:val="00A259CB"/>
    <w:rsid w:val="00A25DC4"/>
    <w:rsid w:val="00A26446"/>
    <w:rsid w:val="00A26574"/>
    <w:rsid w:val="00A267F5"/>
    <w:rsid w:val="00A26A2E"/>
    <w:rsid w:val="00A3049E"/>
    <w:rsid w:val="00A307B4"/>
    <w:rsid w:val="00A308FB"/>
    <w:rsid w:val="00A32ACA"/>
    <w:rsid w:val="00A32BB8"/>
    <w:rsid w:val="00A32F9A"/>
    <w:rsid w:val="00A332DA"/>
    <w:rsid w:val="00A33C71"/>
    <w:rsid w:val="00A34161"/>
    <w:rsid w:val="00A346A8"/>
    <w:rsid w:val="00A34A27"/>
    <w:rsid w:val="00A34C0C"/>
    <w:rsid w:val="00A35F01"/>
    <w:rsid w:val="00A3686D"/>
    <w:rsid w:val="00A36FA8"/>
    <w:rsid w:val="00A401FF"/>
    <w:rsid w:val="00A405B9"/>
    <w:rsid w:val="00A40819"/>
    <w:rsid w:val="00A4238C"/>
    <w:rsid w:val="00A426B4"/>
    <w:rsid w:val="00A42F1A"/>
    <w:rsid w:val="00A4350E"/>
    <w:rsid w:val="00A435C3"/>
    <w:rsid w:val="00A437EC"/>
    <w:rsid w:val="00A43A27"/>
    <w:rsid w:val="00A43B61"/>
    <w:rsid w:val="00A440D3"/>
    <w:rsid w:val="00A445EF"/>
    <w:rsid w:val="00A453A1"/>
    <w:rsid w:val="00A46B8E"/>
    <w:rsid w:val="00A46D9E"/>
    <w:rsid w:val="00A47A94"/>
    <w:rsid w:val="00A47FCE"/>
    <w:rsid w:val="00A50B1A"/>
    <w:rsid w:val="00A50C04"/>
    <w:rsid w:val="00A5172A"/>
    <w:rsid w:val="00A517A4"/>
    <w:rsid w:val="00A52449"/>
    <w:rsid w:val="00A52BE9"/>
    <w:rsid w:val="00A52E9C"/>
    <w:rsid w:val="00A5358C"/>
    <w:rsid w:val="00A540A6"/>
    <w:rsid w:val="00A5490C"/>
    <w:rsid w:val="00A5575A"/>
    <w:rsid w:val="00A557B4"/>
    <w:rsid w:val="00A55C33"/>
    <w:rsid w:val="00A55F63"/>
    <w:rsid w:val="00A55F6C"/>
    <w:rsid w:val="00A57163"/>
    <w:rsid w:val="00A60076"/>
    <w:rsid w:val="00A6122E"/>
    <w:rsid w:val="00A618B7"/>
    <w:rsid w:val="00A6274D"/>
    <w:rsid w:val="00A64DB5"/>
    <w:rsid w:val="00A65B97"/>
    <w:rsid w:val="00A65DE5"/>
    <w:rsid w:val="00A6653E"/>
    <w:rsid w:val="00A6656E"/>
    <w:rsid w:val="00A67778"/>
    <w:rsid w:val="00A705A0"/>
    <w:rsid w:val="00A70FAE"/>
    <w:rsid w:val="00A71B17"/>
    <w:rsid w:val="00A71BF2"/>
    <w:rsid w:val="00A72809"/>
    <w:rsid w:val="00A731EF"/>
    <w:rsid w:val="00A741D2"/>
    <w:rsid w:val="00A7429B"/>
    <w:rsid w:val="00A742BA"/>
    <w:rsid w:val="00A75790"/>
    <w:rsid w:val="00A7581F"/>
    <w:rsid w:val="00A76343"/>
    <w:rsid w:val="00A76B59"/>
    <w:rsid w:val="00A7730E"/>
    <w:rsid w:val="00A77759"/>
    <w:rsid w:val="00A778EF"/>
    <w:rsid w:val="00A80B39"/>
    <w:rsid w:val="00A80D7A"/>
    <w:rsid w:val="00A80D7E"/>
    <w:rsid w:val="00A81150"/>
    <w:rsid w:val="00A81422"/>
    <w:rsid w:val="00A825ED"/>
    <w:rsid w:val="00A8268B"/>
    <w:rsid w:val="00A82E29"/>
    <w:rsid w:val="00A83212"/>
    <w:rsid w:val="00A835BF"/>
    <w:rsid w:val="00A85D35"/>
    <w:rsid w:val="00A85F46"/>
    <w:rsid w:val="00A865BB"/>
    <w:rsid w:val="00A86D9D"/>
    <w:rsid w:val="00A87085"/>
    <w:rsid w:val="00A91DDD"/>
    <w:rsid w:val="00A92379"/>
    <w:rsid w:val="00A925D0"/>
    <w:rsid w:val="00A926C8"/>
    <w:rsid w:val="00A92BF2"/>
    <w:rsid w:val="00A92D53"/>
    <w:rsid w:val="00A93F5F"/>
    <w:rsid w:val="00A944E8"/>
    <w:rsid w:val="00A95CF6"/>
    <w:rsid w:val="00A95E54"/>
    <w:rsid w:val="00A965E5"/>
    <w:rsid w:val="00A96F5A"/>
    <w:rsid w:val="00AA06AE"/>
    <w:rsid w:val="00AA06F4"/>
    <w:rsid w:val="00AA14F3"/>
    <w:rsid w:val="00AA16FF"/>
    <w:rsid w:val="00AA2544"/>
    <w:rsid w:val="00AA2A2A"/>
    <w:rsid w:val="00AA2D8D"/>
    <w:rsid w:val="00AA3B19"/>
    <w:rsid w:val="00AA3D6B"/>
    <w:rsid w:val="00AA4804"/>
    <w:rsid w:val="00AA5356"/>
    <w:rsid w:val="00AA6D3C"/>
    <w:rsid w:val="00AA7543"/>
    <w:rsid w:val="00AA7B47"/>
    <w:rsid w:val="00AA7C80"/>
    <w:rsid w:val="00AA7F14"/>
    <w:rsid w:val="00AA7FC5"/>
    <w:rsid w:val="00AB0034"/>
    <w:rsid w:val="00AB03D0"/>
    <w:rsid w:val="00AB0613"/>
    <w:rsid w:val="00AB0728"/>
    <w:rsid w:val="00AB130E"/>
    <w:rsid w:val="00AB177B"/>
    <w:rsid w:val="00AB1A6F"/>
    <w:rsid w:val="00AB1B6F"/>
    <w:rsid w:val="00AB2B43"/>
    <w:rsid w:val="00AB2C89"/>
    <w:rsid w:val="00AB3789"/>
    <w:rsid w:val="00AB3908"/>
    <w:rsid w:val="00AB42A4"/>
    <w:rsid w:val="00AB5617"/>
    <w:rsid w:val="00AB583C"/>
    <w:rsid w:val="00AB5D2F"/>
    <w:rsid w:val="00AB6267"/>
    <w:rsid w:val="00AB67B5"/>
    <w:rsid w:val="00AB7EDA"/>
    <w:rsid w:val="00AC0AC6"/>
    <w:rsid w:val="00AC177C"/>
    <w:rsid w:val="00AC19D8"/>
    <w:rsid w:val="00AC1ABB"/>
    <w:rsid w:val="00AC1EE6"/>
    <w:rsid w:val="00AC28CD"/>
    <w:rsid w:val="00AC397D"/>
    <w:rsid w:val="00AC3EED"/>
    <w:rsid w:val="00AC3FCA"/>
    <w:rsid w:val="00AC42B8"/>
    <w:rsid w:val="00AC44CC"/>
    <w:rsid w:val="00AC4F2B"/>
    <w:rsid w:val="00AC5541"/>
    <w:rsid w:val="00AC611C"/>
    <w:rsid w:val="00AC68D7"/>
    <w:rsid w:val="00AC7590"/>
    <w:rsid w:val="00AC7741"/>
    <w:rsid w:val="00AC794C"/>
    <w:rsid w:val="00AD042D"/>
    <w:rsid w:val="00AD0BE0"/>
    <w:rsid w:val="00AD0EF4"/>
    <w:rsid w:val="00AD1077"/>
    <w:rsid w:val="00AD1606"/>
    <w:rsid w:val="00AD1F3C"/>
    <w:rsid w:val="00AD200F"/>
    <w:rsid w:val="00AD28C8"/>
    <w:rsid w:val="00AD29AD"/>
    <w:rsid w:val="00AD2F23"/>
    <w:rsid w:val="00AD3028"/>
    <w:rsid w:val="00AD33D0"/>
    <w:rsid w:val="00AD3868"/>
    <w:rsid w:val="00AD3AE2"/>
    <w:rsid w:val="00AD43FE"/>
    <w:rsid w:val="00AD4E64"/>
    <w:rsid w:val="00AD51D2"/>
    <w:rsid w:val="00AD56D1"/>
    <w:rsid w:val="00AD6724"/>
    <w:rsid w:val="00AD6952"/>
    <w:rsid w:val="00AD7273"/>
    <w:rsid w:val="00AE0974"/>
    <w:rsid w:val="00AE0C79"/>
    <w:rsid w:val="00AE0EA5"/>
    <w:rsid w:val="00AE1049"/>
    <w:rsid w:val="00AE1C7C"/>
    <w:rsid w:val="00AE1DEF"/>
    <w:rsid w:val="00AE202A"/>
    <w:rsid w:val="00AE3059"/>
    <w:rsid w:val="00AE3385"/>
    <w:rsid w:val="00AE3D2F"/>
    <w:rsid w:val="00AE3DA1"/>
    <w:rsid w:val="00AE3EC6"/>
    <w:rsid w:val="00AE3EF0"/>
    <w:rsid w:val="00AE4D06"/>
    <w:rsid w:val="00AE5539"/>
    <w:rsid w:val="00AE5649"/>
    <w:rsid w:val="00AE56BF"/>
    <w:rsid w:val="00AE5BC6"/>
    <w:rsid w:val="00AE5F9F"/>
    <w:rsid w:val="00AE6043"/>
    <w:rsid w:val="00AE635B"/>
    <w:rsid w:val="00AE66A3"/>
    <w:rsid w:val="00AE682A"/>
    <w:rsid w:val="00AE6DCC"/>
    <w:rsid w:val="00AE7889"/>
    <w:rsid w:val="00AE7979"/>
    <w:rsid w:val="00AE79DA"/>
    <w:rsid w:val="00AE7A41"/>
    <w:rsid w:val="00AE7B76"/>
    <w:rsid w:val="00AE7CEA"/>
    <w:rsid w:val="00AF0D4C"/>
    <w:rsid w:val="00AF1A8E"/>
    <w:rsid w:val="00AF25F6"/>
    <w:rsid w:val="00AF2906"/>
    <w:rsid w:val="00AF2EEF"/>
    <w:rsid w:val="00AF3E2E"/>
    <w:rsid w:val="00AF5711"/>
    <w:rsid w:val="00AF5ACE"/>
    <w:rsid w:val="00AF5BF2"/>
    <w:rsid w:val="00AF630A"/>
    <w:rsid w:val="00AF664B"/>
    <w:rsid w:val="00AF6679"/>
    <w:rsid w:val="00AF6A3A"/>
    <w:rsid w:val="00AF6C77"/>
    <w:rsid w:val="00AF6D77"/>
    <w:rsid w:val="00B00012"/>
    <w:rsid w:val="00B00CF1"/>
    <w:rsid w:val="00B012FD"/>
    <w:rsid w:val="00B01471"/>
    <w:rsid w:val="00B016E6"/>
    <w:rsid w:val="00B01772"/>
    <w:rsid w:val="00B01F54"/>
    <w:rsid w:val="00B022D3"/>
    <w:rsid w:val="00B0261E"/>
    <w:rsid w:val="00B0438C"/>
    <w:rsid w:val="00B0464A"/>
    <w:rsid w:val="00B049D9"/>
    <w:rsid w:val="00B05933"/>
    <w:rsid w:val="00B069EE"/>
    <w:rsid w:val="00B10142"/>
    <w:rsid w:val="00B1017B"/>
    <w:rsid w:val="00B10423"/>
    <w:rsid w:val="00B10B27"/>
    <w:rsid w:val="00B10BB3"/>
    <w:rsid w:val="00B10E6D"/>
    <w:rsid w:val="00B133B8"/>
    <w:rsid w:val="00B13A01"/>
    <w:rsid w:val="00B146A8"/>
    <w:rsid w:val="00B14F8F"/>
    <w:rsid w:val="00B1657D"/>
    <w:rsid w:val="00B168CD"/>
    <w:rsid w:val="00B16B73"/>
    <w:rsid w:val="00B17DC6"/>
    <w:rsid w:val="00B17EB4"/>
    <w:rsid w:val="00B207AE"/>
    <w:rsid w:val="00B212A0"/>
    <w:rsid w:val="00B21CE9"/>
    <w:rsid w:val="00B21FE7"/>
    <w:rsid w:val="00B22381"/>
    <w:rsid w:val="00B22BC3"/>
    <w:rsid w:val="00B23A6C"/>
    <w:rsid w:val="00B24381"/>
    <w:rsid w:val="00B246ED"/>
    <w:rsid w:val="00B25CCE"/>
    <w:rsid w:val="00B25F7F"/>
    <w:rsid w:val="00B26A35"/>
    <w:rsid w:val="00B30B8B"/>
    <w:rsid w:val="00B31551"/>
    <w:rsid w:val="00B31DB5"/>
    <w:rsid w:val="00B3288C"/>
    <w:rsid w:val="00B32B87"/>
    <w:rsid w:val="00B332B3"/>
    <w:rsid w:val="00B33729"/>
    <w:rsid w:val="00B349A9"/>
    <w:rsid w:val="00B358E5"/>
    <w:rsid w:val="00B35E08"/>
    <w:rsid w:val="00B35EE5"/>
    <w:rsid w:val="00B361E6"/>
    <w:rsid w:val="00B36540"/>
    <w:rsid w:val="00B36589"/>
    <w:rsid w:val="00B3708A"/>
    <w:rsid w:val="00B40765"/>
    <w:rsid w:val="00B41490"/>
    <w:rsid w:val="00B42642"/>
    <w:rsid w:val="00B42671"/>
    <w:rsid w:val="00B43316"/>
    <w:rsid w:val="00B4374E"/>
    <w:rsid w:val="00B440E4"/>
    <w:rsid w:val="00B44CBE"/>
    <w:rsid w:val="00B45BD7"/>
    <w:rsid w:val="00B461BB"/>
    <w:rsid w:val="00B463F2"/>
    <w:rsid w:val="00B467F9"/>
    <w:rsid w:val="00B46D9D"/>
    <w:rsid w:val="00B47C48"/>
    <w:rsid w:val="00B50AE1"/>
    <w:rsid w:val="00B51A03"/>
    <w:rsid w:val="00B51A8A"/>
    <w:rsid w:val="00B51CD3"/>
    <w:rsid w:val="00B52996"/>
    <w:rsid w:val="00B52B0D"/>
    <w:rsid w:val="00B52EF0"/>
    <w:rsid w:val="00B547E5"/>
    <w:rsid w:val="00B54B01"/>
    <w:rsid w:val="00B54EF1"/>
    <w:rsid w:val="00B5576F"/>
    <w:rsid w:val="00B55F5E"/>
    <w:rsid w:val="00B56D5E"/>
    <w:rsid w:val="00B5740E"/>
    <w:rsid w:val="00B5792B"/>
    <w:rsid w:val="00B60356"/>
    <w:rsid w:val="00B60A47"/>
    <w:rsid w:val="00B60E0E"/>
    <w:rsid w:val="00B612EC"/>
    <w:rsid w:val="00B61693"/>
    <w:rsid w:val="00B62F9D"/>
    <w:rsid w:val="00B62FB8"/>
    <w:rsid w:val="00B637D1"/>
    <w:rsid w:val="00B63B28"/>
    <w:rsid w:val="00B63BAB"/>
    <w:rsid w:val="00B64B7B"/>
    <w:rsid w:val="00B64D4B"/>
    <w:rsid w:val="00B6599D"/>
    <w:rsid w:val="00B66208"/>
    <w:rsid w:val="00B67E31"/>
    <w:rsid w:val="00B67E98"/>
    <w:rsid w:val="00B7009B"/>
    <w:rsid w:val="00B701E5"/>
    <w:rsid w:val="00B713D8"/>
    <w:rsid w:val="00B72102"/>
    <w:rsid w:val="00B725DE"/>
    <w:rsid w:val="00B72D80"/>
    <w:rsid w:val="00B7388C"/>
    <w:rsid w:val="00B73C8C"/>
    <w:rsid w:val="00B746E5"/>
    <w:rsid w:val="00B7483E"/>
    <w:rsid w:val="00B74CAD"/>
    <w:rsid w:val="00B756D5"/>
    <w:rsid w:val="00B7622B"/>
    <w:rsid w:val="00B76887"/>
    <w:rsid w:val="00B76BB3"/>
    <w:rsid w:val="00B76F09"/>
    <w:rsid w:val="00B76F2A"/>
    <w:rsid w:val="00B770C3"/>
    <w:rsid w:val="00B774B0"/>
    <w:rsid w:val="00B811DA"/>
    <w:rsid w:val="00B8180D"/>
    <w:rsid w:val="00B81AC2"/>
    <w:rsid w:val="00B81CEC"/>
    <w:rsid w:val="00B826E7"/>
    <w:rsid w:val="00B82CE3"/>
    <w:rsid w:val="00B83892"/>
    <w:rsid w:val="00B83FAE"/>
    <w:rsid w:val="00B8411A"/>
    <w:rsid w:val="00B84558"/>
    <w:rsid w:val="00B849B1"/>
    <w:rsid w:val="00B84BBF"/>
    <w:rsid w:val="00B8503E"/>
    <w:rsid w:val="00B854E5"/>
    <w:rsid w:val="00B863B5"/>
    <w:rsid w:val="00B8729C"/>
    <w:rsid w:val="00B87302"/>
    <w:rsid w:val="00B877AB"/>
    <w:rsid w:val="00B8786E"/>
    <w:rsid w:val="00B87DA9"/>
    <w:rsid w:val="00B87FB2"/>
    <w:rsid w:val="00B901CA"/>
    <w:rsid w:val="00B9173F"/>
    <w:rsid w:val="00B91923"/>
    <w:rsid w:val="00B91C9A"/>
    <w:rsid w:val="00B91CE6"/>
    <w:rsid w:val="00B920AD"/>
    <w:rsid w:val="00B92AD6"/>
    <w:rsid w:val="00B92E0C"/>
    <w:rsid w:val="00B92F12"/>
    <w:rsid w:val="00B931F5"/>
    <w:rsid w:val="00B93EDC"/>
    <w:rsid w:val="00B940A2"/>
    <w:rsid w:val="00B940A4"/>
    <w:rsid w:val="00B94195"/>
    <w:rsid w:val="00B947C8"/>
    <w:rsid w:val="00B947E7"/>
    <w:rsid w:val="00B94BFA"/>
    <w:rsid w:val="00B94D26"/>
    <w:rsid w:val="00B965E3"/>
    <w:rsid w:val="00B9694F"/>
    <w:rsid w:val="00B97121"/>
    <w:rsid w:val="00B9793D"/>
    <w:rsid w:val="00BA1405"/>
    <w:rsid w:val="00BA1B83"/>
    <w:rsid w:val="00BA240D"/>
    <w:rsid w:val="00BA26C9"/>
    <w:rsid w:val="00BA2950"/>
    <w:rsid w:val="00BA32E0"/>
    <w:rsid w:val="00BA388A"/>
    <w:rsid w:val="00BA45FC"/>
    <w:rsid w:val="00BA4A2F"/>
    <w:rsid w:val="00BA5444"/>
    <w:rsid w:val="00BA5474"/>
    <w:rsid w:val="00BA617C"/>
    <w:rsid w:val="00BA7064"/>
    <w:rsid w:val="00BA71E7"/>
    <w:rsid w:val="00BA7CCE"/>
    <w:rsid w:val="00BA7F7B"/>
    <w:rsid w:val="00BB0B02"/>
    <w:rsid w:val="00BB0D82"/>
    <w:rsid w:val="00BB19CF"/>
    <w:rsid w:val="00BB1D01"/>
    <w:rsid w:val="00BB2259"/>
    <w:rsid w:val="00BB33F1"/>
    <w:rsid w:val="00BB3A2F"/>
    <w:rsid w:val="00BB3AE7"/>
    <w:rsid w:val="00BB3BEF"/>
    <w:rsid w:val="00BB5FFC"/>
    <w:rsid w:val="00BB6269"/>
    <w:rsid w:val="00BB62FE"/>
    <w:rsid w:val="00BB640E"/>
    <w:rsid w:val="00BC0BD0"/>
    <w:rsid w:val="00BC136A"/>
    <w:rsid w:val="00BC18DF"/>
    <w:rsid w:val="00BC2C32"/>
    <w:rsid w:val="00BC3024"/>
    <w:rsid w:val="00BC3437"/>
    <w:rsid w:val="00BC3AA9"/>
    <w:rsid w:val="00BC3C0C"/>
    <w:rsid w:val="00BC3EC6"/>
    <w:rsid w:val="00BC55E2"/>
    <w:rsid w:val="00BC5663"/>
    <w:rsid w:val="00BC5C49"/>
    <w:rsid w:val="00BC6169"/>
    <w:rsid w:val="00BC61C5"/>
    <w:rsid w:val="00BC6242"/>
    <w:rsid w:val="00BC66B0"/>
    <w:rsid w:val="00BC66E1"/>
    <w:rsid w:val="00BC6AEE"/>
    <w:rsid w:val="00BC6CE9"/>
    <w:rsid w:val="00BC72DE"/>
    <w:rsid w:val="00BC7D50"/>
    <w:rsid w:val="00BD00ED"/>
    <w:rsid w:val="00BD01B6"/>
    <w:rsid w:val="00BD0DF6"/>
    <w:rsid w:val="00BD1064"/>
    <w:rsid w:val="00BD182E"/>
    <w:rsid w:val="00BD1E42"/>
    <w:rsid w:val="00BD27AC"/>
    <w:rsid w:val="00BD28D4"/>
    <w:rsid w:val="00BD2F2D"/>
    <w:rsid w:val="00BD35FF"/>
    <w:rsid w:val="00BD3DEA"/>
    <w:rsid w:val="00BD3F55"/>
    <w:rsid w:val="00BD4474"/>
    <w:rsid w:val="00BD4720"/>
    <w:rsid w:val="00BD570E"/>
    <w:rsid w:val="00BD5ACD"/>
    <w:rsid w:val="00BD7B25"/>
    <w:rsid w:val="00BD7EC8"/>
    <w:rsid w:val="00BE0926"/>
    <w:rsid w:val="00BE093A"/>
    <w:rsid w:val="00BE0B6C"/>
    <w:rsid w:val="00BE242A"/>
    <w:rsid w:val="00BE2516"/>
    <w:rsid w:val="00BE32C2"/>
    <w:rsid w:val="00BE34B6"/>
    <w:rsid w:val="00BE3626"/>
    <w:rsid w:val="00BE3976"/>
    <w:rsid w:val="00BE431E"/>
    <w:rsid w:val="00BE46F9"/>
    <w:rsid w:val="00BE505F"/>
    <w:rsid w:val="00BE5F96"/>
    <w:rsid w:val="00BE61C8"/>
    <w:rsid w:val="00BE651B"/>
    <w:rsid w:val="00BF07CA"/>
    <w:rsid w:val="00BF0D54"/>
    <w:rsid w:val="00BF1636"/>
    <w:rsid w:val="00BF1706"/>
    <w:rsid w:val="00BF2AD2"/>
    <w:rsid w:val="00BF305B"/>
    <w:rsid w:val="00BF4F6A"/>
    <w:rsid w:val="00BF536A"/>
    <w:rsid w:val="00BF5692"/>
    <w:rsid w:val="00C001E8"/>
    <w:rsid w:val="00C0053B"/>
    <w:rsid w:val="00C0183A"/>
    <w:rsid w:val="00C0195E"/>
    <w:rsid w:val="00C0199C"/>
    <w:rsid w:val="00C025FD"/>
    <w:rsid w:val="00C04223"/>
    <w:rsid w:val="00C04625"/>
    <w:rsid w:val="00C04AD1"/>
    <w:rsid w:val="00C04D30"/>
    <w:rsid w:val="00C04E97"/>
    <w:rsid w:val="00C05EE0"/>
    <w:rsid w:val="00C07ED7"/>
    <w:rsid w:val="00C10570"/>
    <w:rsid w:val="00C10646"/>
    <w:rsid w:val="00C121C9"/>
    <w:rsid w:val="00C12696"/>
    <w:rsid w:val="00C1361B"/>
    <w:rsid w:val="00C138E6"/>
    <w:rsid w:val="00C13ADB"/>
    <w:rsid w:val="00C14A0B"/>
    <w:rsid w:val="00C1567D"/>
    <w:rsid w:val="00C157DB"/>
    <w:rsid w:val="00C15B65"/>
    <w:rsid w:val="00C15C9F"/>
    <w:rsid w:val="00C16BF9"/>
    <w:rsid w:val="00C16C6F"/>
    <w:rsid w:val="00C16CF7"/>
    <w:rsid w:val="00C17FEC"/>
    <w:rsid w:val="00C205FE"/>
    <w:rsid w:val="00C2098F"/>
    <w:rsid w:val="00C20C75"/>
    <w:rsid w:val="00C2160B"/>
    <w:rsid w:val="00C21EF6"/>
    <w:rsid w:val="00C21F13"/>
    <w:rsid w:val="00C22377"/>
    <w:rsid w:val="00C23783"/>
    <w:rsid w:val="00C23A47"/>
    <w:rsid w:val="00C23C23"/>
    <w:rsid w:val="00C23E3F"/>
    <w:rsid w:val="00C2529B"/>
    <w:rsid w:val="00C254DD"/>
    <w:rsid w:val="00C25792"/>
    <w:rsid w:val="00C25C0D"/>
    <w:rsid w:val="00C25C6C"/>
    <w:rsid w:val="00C26ACF"/>
    <w:rsid w:val="00C27FE8"/>
    <w:rsid w:val="00C3016D"/>
    <w:rsid w:val="00C30AAA"/>
    <w:rsid w:val="00C30C5A"/>
    <w:rsid w:val="00C30EE3"/>
    <w:rsid w:val="00C3106B"/>
    <w:rsid w:val="00C316AD"/>
    <w:rsid w:val="00C3285C"/>
    <w:rsid w:val="00C32A7E"/>
    <w:rsid w:val="00C3497C"/>
    <w:rsid w:val="00C356BF"/>
    <w:rsid w:val="00C35D4B"/>
    <w:rsid w:val="00C36D6C"/>
    <w:rsid w:val="00C37F9B"/>
    <w:rsid w:val="00C4022A"/>
    <w:rsid w:val="00C40532"/>
    <w:rsid w:val="00C40981"/>
    <w:rsid w:val="00C40A8D"/>
    <w:rsid w:val="00C415F1"/>
    <w:rsid w:val="00C41B55"/>
    <w:rsid w:val="00C41B83"/>
    <w:rsid w:val="00C42776"/>
    <w:rsid w:val="00C429AC"/>
    <w:rsid w:val="00C42DDE"/>
    <w:rsid w:val="00C435F6"/>
    <w:rsid w:val="00C43B6F"/>
    <w:rsid w:val="00C44448"/>
    <w:rsid w:val="00C456D7"/>
    <w:rsid w:val="00C45AFF"/>
    <w:rsid w:val="00C45E88"/>
    <w:rsid w:val="00C4613F"/>
    <w:rsid w:val="00C47216"/>
    <w:rsid w:val="00C474B4"/>
    <w:rsid w:val="00C47E73"/>
    <w:rsid w:val="00C47F94"/>
    <w:rsid w:val="00C503B0"/>
    <w:rsid w:val="00C5041D"/>
    <w:rsid w:val="00C511AF"/>
    <w:rsid w:val="00C51DA6"/>
    <w:rsid w:val="00C52209"/>
    <w:rsid w:val="00C5290A"/>
    <w:rsid w:val="00C532A5"/>
    <w:rsid w:val="00C53695"/>
    <w:rsid w:val="00C53A6E"/>
    <w:rsid w:val="00C53D15"/>
    <w:rsid w:val="00C558A7"/>
    <w:rsid w:val="00C56744"/>
    <w:rsid w:val="00C56E3B"/>
    <w:rsid w:val="00C57FA6"/>
    <w:rsid w:val="00C601C7"/>
    <w:rsid w:val="00C604A5"/>
    <w:rsid w:val="00C608B9"/>
    <w:rsid w:val="00C60AEA"/>
    <w:rsid w:val="00C62B0E"/>
    <w:rsid w:val="00C63F45"/>
    <w:rsid w:val="00C647D1"/>
    <w:rsid w:val="00C651DD"/>
    <w:rsid w:val="00C6569D"/>
    <w:rsid w:val="00C65D2B"/>
    <w:rsid w:val="00C65DE7"/>
    <w:rsid w:val="00C664BA"/>
    <w:rsid w:val="00C66A34"/>
    <w:rsid w:val="00C66DBF"/>
    <w:rsid w:val="00C674BD"/>
    <w:rsid w:val="00C67A8B"/>
    <w:rsid w:val="00C7189A"/>
    <w:rsid w:val="00C72E39"/>
    <w:rsid w:val="00C7340D"/>
    <w:rsid w:val="00C73D71"/>
    <w:rsid w:val="00C7418B"/>
    <w:rsid w:val="00C74DA0"/>
    <w:rsid w:val="00C74DFB"/>
    <w:rsid w:val="00C75520"/>
    <w:rsid w:val="00C76B36"/>
    <w:rsid w:val="00C771F2"/>
    <w:rsid w:val="00C77EF6"/>
    <w:rsid w:val="00C80364"/>
    <w:rsid w:val="00C80F40"/>
    <w:rsid w:val="00C81845"/>
    <w:rsid w:val="00C81E48"/>
    <w:rsid w:val="00C82579"/>
    <w:rsid w:val="00C825AC"/>
    <w:rsid w:val="00C82D82"/>
    <w:rsid w:val="00C831A0"/>
    <w:rsid w:val="00C832E8"/>
    <w:rsid w:val="00C83383"/>
    <w:rsid w:val="00C83D69"/>
    <w:rsid w:val="00C83D97"/>
    <w:rsid w:val="00C850E1"/>
    <w:rsid w:val="00C85812"/>
    <w:rsid w:val="00C9013E"/>
    <w:rsid w:val="00C90DCE"/>
    <w:rsid w:val="00C90E62"/>
    <w:rsid w:val="00C916F9"/>
    <w:rsid w:val="00C919FD"/>
    <w:rsid w:val="00C91A2A"/>
    <w:rsid w:val="00C927D7"/>
    <w:rsid w:val="00C94066"/>
    <w:rsid w:val="00C941C4"/>
    <w:rsid w:val="00C9467E"/>
    <w:rsid w:val="00C948E5"/>
    <w:rsid w:val="00C9569F"/>
    <w:rsid w:val="00C962B3"/>
    <w:rsid w:val="00C97128"/>
    <w:rsid w:val="00C97305"/>
    <w:rsid w:val="00C975EB"/>
    <w:rsid w:val="00C97AED"/>
    <w:rsid w:val="00CA0834"/>
    <w:rsid w:val="00CA13C7"/>
    <w:rsid w:val="00CA1E4E"/>
    <w:rsid w:val="00CA203C"/>
    <w:rsid w:val="00CA3541"/>
    <w:rsid w:val="00CA3DB8"/>
    <w:rsid w:val="00CA3FFA"/>
    <w:rsid w:val="00CA62C6"/>
    <w:rsid w:val="00CA678E"/>
    <w:rsid w:val="00CA71A2"/>
    <w:rsid w:val="00CA7D5B"/>
    <w:rsid w:val="00CB079E"/>
    <w:rsid w:val="00CB08A4"/>
    <w:rsid w:val="00CB0CA1"/>
    <w:rsid w:val="00CB1802"/>
    <w:rsid w:val="00CB242C"/>
    <w:rsid w:val="00CB2783"/>
    <w:rsid w:val="00CB2950"/>
    <w:rsid w:val="00CB2E97"/>
    <w:rsid w:val="00CB3689"/>
    <w:rsid w:val="00CB3B51"/>
    <w:rsid w:val="00CB3DB5"/>
    <w:rsid w:val="00CB4491"/>
    <w:rsid w:val="00CB4496"/>
    <w:rsid w:val="00CB476C"/>
    <w:rsid w:val="00CB4A2C"/>
    <w:rsid w:val="00CB5F02"/>
    <w:rsid w:val="00CB6E03"/>
    <w:rsid w:val="00CB71C8"/>
    <w:rsid w:val="00CC0AC1"/>
    <w:rsid w:val="00CC1A33"/>
    <w:rsid w:val="00CC1D8F"/>
    <w:rsid w:val="00CC269B"/>
    <w:rsid w:val="00CC27A5"/>
    <w:rsid w:val="00CC2FEB"/>
    <w:rsid w:val="00CC39DC"/>
    <w:rsid w:val="00CC3D9D"/>
    <w:rsid w:val="00CC45C1"/>
    <w:rsid w:val="00CC45EB"/>
    <w:rsid w:val="00CC51A3"/>
    <w:rsid w:val="00CC52C9"/>
    <w:rsid w:val="00CC5601"/>
    <w:rsid w:val="00CC5BF2"/>
    <w:rsid w:val="00CC5CD3"/>
    <w:rsid w:val="00CC622F"/>
    <w:rsid w:val="00CC689F"/>
    <w:rsid w:val="00CC6D54"/>
    <w:rsid w:val="00CC6F47"/>
    <w:rsid w:val="00CC7097"/>
    <w:rsid w:val="00CC7FC4"/>
    <w:rsid w:val="00CD1002"/>
    <w:rsid w:val="00CD11F9"/>
    <w:rsid w:val="00CD1548"/>
    <w:rsid w:val="00CD17E5"/>
    <w:rsid w:val="00CD208A"/>
    <w:rsid w:val="00CD227D"/>
    <w:rsid w:val="00CD348D"/>
    <w:rsid w:val="00CD3BCD"/>
    <w:rsid w:val="00CD3FF2"/>
    <w:rsid w:val="00CD4164"/>
    <w:rsid w:val="00CD41C2"/>
    <w:rsid w:val="00CD43C8"/>
    <w:rsid w:val="00CD5C3E"/>
    <w:rsid w:val="00CD651A"/>
    <w:rsid w:val="00CD6F38"/>
    <w:rsid w:val="00CD7AD6"/>
    <w:rsid w:val="00CE04E3"/>
    <w:rsid w:val="00CE09FB"/>
    <w:rsid w:val="00CE0D08"/>
    <w:rsid w:val="00CE1483"/>
    <w:rsid w:val="00CE1F8A"/>
    <w:rsid w:val="00CE27DC"/>
    <w:rsid w:val="00CE2A27"/>
    <w:rsid w:val="00CE2CD2"/>
    <w:rsid w:val="00CE2CFC"/>
    <w:rsid w:val="00CE3C4F"/>
    <w:rsid w:val="00CE3CFD"/>
    <w:rsid w:val="00CE3D96"/>
    <w:rsid w:val="00CE3F57"/>
    <w:rsid w:val="00CE449C"/>
    <w:rsid w:val="00CE4FAE"/>
    <w:rsid w:val="00CE51A4"/>
    <w:rsid w:val="00CE6616"/>
    <w:rsid w:val="00CE7872"/>
    <w:rsid w:val="00CE7AA8"/>
    <w:rsid w:val="00CF0D1F"/>
    <w:rsid w:val="00CF1649"/>
    <w:rsid w:val="00CF168C"/>
    <w:rsid w:val="00CF177D"/>
    <w:rsid w:val="00CF18D5"/>
    <w:rsid w:val="00CF1DF6"/>
    <w:rsid w:val="00CF20E1"/>
    <w:rsid w:val="00CF2246"/>
    <w:rsid w:val="00CF237F"/>
    <w:rsid w:val="00CF3984"/>
    <w:rsid w:val="00CF483B"/>
    <w:rsid w:val="00CF4886"/>
    <w:rsid w:val="00CF4B3E"/>
    <w:rsid w:val="00CF4EEE"/>
    <w:rsid w:val="00CF4F0C"/>
    <w:rsid w:val="00CF562E"/>
    <w:rsid w:val="00CF56F2"/>
    <w:rsid w:val="00CF61EE"/>
    <w:rsid w:val="00CF6256"/>
    <w:rsid w:val="00CF6760"/>
    <w:rsid w:val="00CF73D2"/>
    <w:rsid w:val="00CF757C"/>
    <w:rsid w:val="00D010EC"/>
    <w:rsid w:val="00D014DD"/>
    <w:rsid w:val="00D01929"/>
    <w:rsid w:val="00D02457"/>
    <w:rsid w:val="00D0347D"/>
    <w:rsid w:val="00D03836"/>
    <w:rsid w:val="00D04473"/>
    <w:rsid w:val="00D054A5"/>
    <w:rsid w:val="00D0593F"/>
    <w:rsid w:val="00D064DD"/>
    <w:rsid w:val="00D065B3"/>
    <w:rsid w:val="00D07A0D"/>
    <w:rsid w:val="00D114A9"/>
    <w:rsid w:val="00D1183F"/>
    <w:rsid w:val="00D12717"/>
    <w:rsid w:val="00D14BEE"/>
    <w:rsid w:val="00D15732"/>
    <w:rsid w:val="00D16EFC"/>
    <w:rsid w:val="00D170E4"/>
    <w:rsid w:val="00D176DC"/>
    <w:rsid w:val="00D1780B"/>
    <w:rsid w:val="00D17CD0"/>
    <w:rsid w:val="00D20B7D"/>
    <w:rsid w:val="00D21387"/>
    <w:rsid w:val="00D214AF"/>
    <w:rsid w:val="00D222C5"/>
    <w:rsid w:val="00D238CC"/>
    <w:rsid w:val="00D23E5B"/>
    <w:rsid w:val="00D247BF"/>
    <w:rsid w:val="00D24D37"/>
    <w:rsid w:val="00D26B9D"/>
    <w:rsid w:val="00D26F45"/>
    <w:rsid w:val="00D26F6E"/>
    <w:rsid w:val="00D27031"/>
    <w:rsid w:val="00D272CA"/>
    <w:rsid w:val="00D3065E"/>
    <w:rsid w:val="00D31DDB"/>
    <w:rsid w:val="00D31E75"/>
    <w:rsid w:val="00D3203E"/>
    <w:rsid w:val="00D321DE"/>
    <w:rsid w:val="00D32F28"/>
    <w:rsid w:val="00D3435D"/>
    <w:rsid w:val="00D347D5"/>
    <w:rsid w:val="00D349AE"/>
    <w:rsid w:val="00D34FE9"/>
    <w:rsid w:val="00D352ED"/>
    <w:rsid w:val="00D36043"/>
    <w:rsid w:val="00D361D9"/>
    <w:rsid w:val="00D3646B"/>
    <w:rsid w:val="00D36847"/>
    <w:rsid w:val="00D37448"/>
    <w:rsid w:val="00D37C9A"/>
    <w:rsid w:val="00D40C1E"/>
    <w:rsid w:val="00D43C4B"/>
    <w:rsid w:val="00D43D4F"/>
    <w:rsid w:val="00D44A02"/>
    <w:rsid w:val="00D44AAF"/>
    <w:rsid w:val="00D459FA"/>
    <w:rsid w:val="00D46B42"/>
    <w:rsid w:val="00D4799F"/>
    <w:rsid w:val="00D47C7F"/>
    <w:rsid w:val="00D522DB"/>
    <w:rsid w:val="00D527EE"/>
    <w:rsid w:val="00D52B47"/>
    <w:rsid w:val="00D53220"/>
    <w:rsid w:val="00D5342B"/>
    <w:rsid w:val="00D535B8"/>
    <w:rsid w:val="00D539B3"/>
    <w:rsid w:val="00D53EFC"/>
    <w:rsid w:val="00D54B48"/>
    <w:rsid w:val="00D55C6C"/>
    <w:rsid w:val="00D562EA"/>
    <w:rsid w:val="00D56A1E"/>
    <w:rsid w:val="00D56FA5"/>
    <w:rsid w:val="00D576D0"/>
    <w:rsid w:val="00D57CF2"/>
    <w:rsid w:val="00D57E9D"/>
    <w:rsid w:val="00D60A62"/>
    <w:rsid w:val="00D61851"/>
    <w:rsid w:val="00D61992"/>
    <w:rsid w:val="00D6243F"/>
    <w:rsid w:val="00D63070"/>
    <w:rsid w:val="00D633F6"/>
    <w:rsid w:val="00D63622"/>
    <w:rsid w:val="00D639EA"/>
    <w:rsid w:val="00D6434F"/>
    <w:rsid w:val="00D662CE"/>
    <w:rsid w:val="00D671FD"/>
    <w:rsid w:val="00D708C6"/>
    <w:rsid w:val="00D70ADC"/>
    <w:rsid w:val="00D7101E"/>
    <w:rsid w:val="00D71E99"/>
    <w:rsid w:val="00D724FA"/>
    <w:rsid w:val="00D7326F"/>
    <w:rsid w:val="00D736C8"/>
    <w:rsid w:val="00D73BAD"/>
    <w:rsid w:val="00D73F47"/>
    <w:rsid w:val="00D74D3C"/>
    <w:rsid w:val="00D7568A"/>
    <w:rsid w:val="00D76704"/>
    <w:rsid w:val="00D76D55"/>
    <w:rsid w:val="00D805DB"/>
    <w:rsid w:val="00D8107C"/>
    <w:rsid w:val="00D81C41"/>
    <w:rsid w:val="00D828A6"/>
    <w:rsid w:val="00D82AD9"/>
    <w:rsid w:val="00D82C6A"/>
    <w:rsid w:val="00D82CAC"/>
    <w:rsid w:val="00D830B3"/>
    <w:rsid w:val="00D833AB"/>
    <w:rsid w:val="00D833B7"/>
    <w:rsid w:val="00D837D6"/>
    <w:rsid w:val="00D846DC"/>
    <w:rsid w:val="00D84EE2"/>
    <w:rsid w:val="00D85195"/>
    <w:rsid w:val="00D864D8"/>
    <w:rsid w:val="00D86EBF"/>
    <w:rsid w:val="00D871BC"/>
    <w:rsid w:val="00D9074B"/>
    <w:rsid w:val="00D90A81"/>
    <w:rsid w:val="00D9135E"/>
    <w:rsid w:val="00D91F2B"/>
    <w:rsid w:val="00D9246A"/>
    <w:rsid w:val="00D92E7A"/>
    <w:rsid w:val="00D933E5"/>
    <w:rsid w:val="00D94066"/>
    <w:rsid w:val="00D9430C"/>
    <w:rsid w:val="00D94388"/>
    <w:rsid w:val="00D94CFD"/>
    <w:rsid w:val="00D956FE"/>
    <w:rsid w:val="00D95914"/>
    <w:rsid w:val="00D9683B"/>
    <w:rsid w:val="00D96D44"/>
    <w:rsid w:val="00D96DC3"/>
    <w:rsid w:val="00D97785"/>
    <w:rsid w:val="00D97B07"/>
    <w:rsid w:val="00DA0071"/>
    <w:rsid w:val="00DA0252"/>
    <w:rsid w:val="00DA0B92"/>
    <w:rsid w:val="00DA0BDD"/>
    <w:rsid w:val="00DA0C1D"/>
    <w:rsid w:val="00DA16F2"/>
    <w:rsid w:val="00DA24CA"/>
    <w:rsid w:val="00DA3685"/>
    <w:rsid w:val="00DA3744"/>
    <w:rsid w:val="00DA3901"/>
    <w:rsid w:val="00DA3F1E"/>
    <w:rsid w:val="00DA43E9"/>
    <w:rsid w:val="00DA52E9"/>
    <w:rsid w:val="00DA6DBD"/>
    <w:rsid w:val="00DA6EEA"/>
    <w:rsid w:val="00DA7A47"/>
    <w:rsid w:val="00DA7D94"/>
    <w:rsid w:val="00DB0168"/>
    <w:rsid w:val="00DB0A8B"/>
    <w:rsid w:val="00DB151D"/>
    <w:rsid w:val="00DB1541"/>
    <w:rsid w:val="00DB1923"/>
    <w:rsid w:val="00DB1AC2"/>
    <w:rsid w:val="00DB27BC"/>
    <w:rsid w:val="00DB2C74"/>
    <w:rsid w:val="00DB45A9"/>
    <w:rsid w:val="00DB4AFE"/>
    <w:rsid w:val="00DB4C5B"/>
    <w:rsid w:val="00DB4C70"/>
    <w:rsid w:val="00DB5591"/>
    <w:rsid w:val="00DB5B84"/>
    <w:rsid w:val="00DB5D54"/>
    <w:rsid w:val="00DB6EED"/>
    <w:rsid w:val="00DB7732"/>
    <w:rsid w:val="00DC0760"/>
    <w:rsid w:val="00DC190E"/>
    <w:rsid w:val="00DC1965"/>
    <w:rsid w:val="00DC1EAC"/>
    <w:rsid w:val="00DC245A"/>
    <w:rsid w:val="00DC252C"/>
    <w:rsid w:val="00DC3229"/>
    <w:rsid w:val="00DC3612"/>
    <w:rsid w:val="00DC3D4C"/>
    <w:rsid w:val="00DC49C6"/>
    <w:rsid w:val="00DC4FB9"/>
    <w:rsid w:val="00DC6674"/>
    <w:rsid w:val="00DC6CE9"/>
    <w:rsid w:val="00DC6E05"/>
    <w:rsid w:val="00DC741E"/>
    <w:rsid w:val="00DC7659"/>
    <w:rsid w:val="00DC7D70"/>
    <w:rsid w:val="00DC7EB7"/>
    <w:rsid w:val="00DC7EC4"/>
    <w:rsid w:val="00DD07BC"/>
    <w:rsid w:val="00DD0A8F"/>
    <w:rsid w:val="00DD114B"/>
    <w:rsid w:val="00DD1422"/>
    <w:rsid w:val="00DD17DC"/>
    <w:rsid w:val="00DD1943"/>
    <w:rsid w:val="00DD1E39"/>
    <w:rsid w:val="00DD24AB"/>
    <w:rsid w:val="00DD2FBE"/>
    <w:rsid w:val="00DD3A5E"/>
    <w:rsid w:val="00DD439F"/>
    <w:rsid w:val="00DD4C2D"/>
    <w:rsid w:val="00DD53DC"/>
    <w:rsid w:val="00DD55F3"/>
    <w:rsid w:val="00DD5F6B"/>
    <w:rsid w:val="00DD6914"/>
    <w:rsid w:val="00DD714B"/>
    <w:rsid w:val="00DD755C"/>
    <w:rsid w:val="00DD7F06"/>
    <w:rsid w:val="00DE05A7"/>
    <w:rsid w:val="00DE17A0"/>
    <w:rsid w:val="00DE2AD1"/>
    <w:rsid w:val="00DE2EA7"/>
    <w:rsid w:val="00DE2F05"/>
    <w:rsid w:val="00DE37DA"/>
    <w:rsid w:val="00DE3B0F"/>
    <w:rsid w:val="00DE430F"/>
    <w:rsid w:val="00DE44B6"/>
    <w:rsid w:val="00DE44E1"/>
    <w:rsid w:val="00DE4954"/>
    <w:rsid w:val="00DE5573"/>
    <w:rsid w:val="00DE6187"/>
    <w:rsid w:val="00DE6BEE"/>
    <w:rsid w:val="00DE6D7A"/>
    <w:rsid w:val="00DE6DC2"/>
    <w:rsid w:val="00DE6F5C"/>
    <w:rsid w:val="00DF0FE1"/>
    <w:rsid w:val="00DF1C3F"/>
    <w:rsid w:val="00DF29FC"/>
    <w:rsid w:val="00DF2AFD"/>
    <w:rsid w:val="00DF2ECF"/>
    <w:rsid w:val="00DF4B97"/>
    <w:rsid w:val="00DF4C1F"/>
    <w:rsid w:val="00DF5500"/>
    <w:rsid w:val="00DF5E01"/>
    <w:rsid w:val="00DF5E16"/>
    <w:rsid w:val="00DF6554"/>
    <w:rsid w:val="00DF6978"/>
    <w:rsid w:val="00DF6FBD"/>
    <w:rsid w:val="00DF7655"/>
    <w:rsid w:val="00DF7B2D"/>
    <w:rsid w:val="00DF7B82"/>
    <w:rsid w:val="00E00C80"/>
    <w:rsid w:val="00E01666"/>
    <w:rsid w:val="00E01808"/>
    <w:rsid w:val="00E02EC8"/>
    <w:rsid w:val="00E02F5A"/>
    <w:rsid w:val="00E030B9"/>
    <w:rsid w:val="00E03570"/>
    <w:rsid w:val="00E03B43"/>
    <w:rsid w:val="00E04409"/>
    <w:rsid w:val="00E05BF5"/>
    <w:rsid w:val="00E05C39"/>
    <w:rsid w:val="00E0649F"/>
    <w:rsid w:val="00E069EE"/>
    <w:rsid w:val="00E06BB8"/>
    <w:rsid w:val="00E07245"/>
    <w:rsid w:val="00E10227"/>
    <w:rsid w:val="00E1083A"/>
    <w:rsid w:val="00E11F21"/>
    <w:rsid w:val="00E12E97"/>
    <w:rsid w:val="00E133B9"/>
    <w:rsid w:val="00E13AF9"/>
    <w:rsid w:val="00E13D91"/>
    <w:rsid w:val="00E1409B"/>
    <w:rsid w:val="00E1439F"/>
    <w:rsid w:val="00E148B0"/>
    <w:rsid w:val="00E148F8"/>
    <w:rsid w:val="00E15B1C"/>
    <w:rsid w:val="00E15EC3"/>
    <w:rsid w:val="00E172C9"/>
    <w:rsid w:val="00E17C36"/>
    <w:rsid w:val="00E203BA"/>
    <w:rsid w:val="00E20C1B"/>
    <w:rsid w:val="00E2102C"/>
    <w:rsid w:val="00E21432"/>
    <w:rsid w:val="00E216C5"/>
    <w:rsid w:val="00E219E5"/>
    <w:rsid w:val="00E21B6D"/>
    <w:rsid w:val="00E21CF4"/>
    <w:rsid w:val="00E22707"/>
    <w:rsid w:val="00E2305E"/>
    <w:rsid w:val="00E231C6"/>
    <w:rsid w:val="00E2320D"/>
    <w:rsid w:val="00E23230"/>
    <w:rsid w:val="00E233AE"/>
    <w:rsid w:val="00E239F6"/>
    <w:rsid w:val="00E264E5"/>
    <w:rsid w:val="00E271C8"/>
    <w:rsid w:val="00E273D7"/>
    <w:rsid w:val="00E27846"/>
    <w:rsid w:val="00E278C2"/>
    <w:rsid w:val="00E27FCB"/>
    <w:rsid w:val="00E303ED"/>
    <w:rsid w:val="00E31C55"/>
    <w:rsid w:val="00E32FCA"/>
    <w:rsid w:val="00E33FC6"/>
    <w:rsid w:val="00E341B0"/>
    <w:rsid w:val="00E34BAF"/>
    <w:rsid w:val="00E34E71"/>
    <w:rsid w:val="00E34F3A"/>
    <w:rsid w:val="00E357AB"/>
    <w:rsid w:val="00E36446"/>
    <w:rsid w:val="00E36B68"/>
    <w:rsid w:val="00E37D91"/>
    <w:rsid w:val="00E40BE0"/>
    <w:rsid w:val="00E40CA6"/>
    <w:rsid w:val="00E40CEE"/>
    <w:rsid w:val="00E427C0"/>
    <w:rsid w:val="00E43005"/>
    <w:rsid w:val="00E4394B"/>
    <w:rsid w:val="00E4612B"/>
    <w:rsid w:val="00E4649C"/>
    <w:rsid w:val="00E469AB"/>
    <w:rsid w:val="00E47589"/>
    <w:rsid w:val="00E47E0E"/>
    <w:rsid w:val="00E50879"/>
    <w:rsid w:val="00E51360"/>
    <w:rsid w:val="00E51B96"/>
    <w:rsid w:val="00E52005"/>
    <w:rsid w:val="00E5257A"/>
    <w:rsid w:val="00E53CF6"/>
    <w:rsid w:val="00E53FA4"/>
    <w:rsid w:val="00E555BF"/>
    <w:rsid w:val="00E556CE"/>
    <w:rsid w:val="00E55E74"/>
    <w:rsid w:val="00E573EF"/>
    <w:rsid w:val="00E61D95"/>
    <w:rsid w:val="00E61F7F"/>
    <w:rsid w:val="00E61FE6"/>
    <w:rsid w:val="00E62416"/>
    <w:rsid w:val="00E62FAB"/>
    <w:rsid w:val="00E63908"/>
    <w:rsid w:val="00E63B42"/>
    <w:rsid w:val="00E643C5"/>
    <w:rsid w:val="00E66241"/>
    <w:rsid w:val="00E66FB4"/>
    <w:rsid w:val="00E670D8"/>
    <w:rsid w:val="00E70004"/>
    <w:rsid w:val="00E70048"/>
    <w:rsid w:val="00E70324"/>
    <w:rsid w:val="00E70452"/>
    <w:rsid w:val="00E70521"/>
    <w:rsid w:val="00E71012"/>
    <w:rsid w:val="00E716FA"/>
    <w:rsid w:val="00E72188"/>
    <w:rsid w:val="00E7298F"/>
    <w:rsid w:val="00E72C79"/>
    <w:rsid w:val="00E72DF6"/>
    <w:rsid w:val="00E72EFC"/>
    <w:rsid w:val="00E7390E"/>
    <w:rsid w:val="00E73A2F"/>
    <w:rsid w:val="00E73B2C"/>
    <w:rsid w:val="00E73BF8"/>
    <w:rsid w:val="00E73E2F"/>
    <w:rsid w:val="00E74E24"/>
    <w:rsid w:val="00E74F82"/>
    <w:rsid w:val="00E75B0C"/>
    <w:rsid w:val="00E75F0D"/>
    <w:rsid w:val="00E77363"/>
    <w:rsid w:val="00E77BCA"/>
    <w:rsid w:val="00E80076"/>
    <w:rsid w:val="00E81479"/>
    <w:rsid w:val="00E81788"/>
    <w:rsid w:val="00E81914"/>
    <w:rsid w:val="00E8271C"/>
    <w:rsid w:val="00E82B88"/>
    <w:rsid w:val="00E8307D"/>
    <w:rsid w:val="00E83161"/>
    <w:rsid w:val="00E8410B"/>
    <w:rsid w:val="00E84DE0"/>
    <w:rsid w:val="00E84E27"/>
    <w:rsid w:val="00E84E69"/>
    <w:rsid w:val="00E855D6"/>
    <w:rsid w:val="00E85670"/>
    <w:rsid w:val="00E85DA6"/>
    <w:rsid w:val="00E866D8"/>
    <w:rsid w:val="00E8673F"/>
    <w:rsid w:val="00E86B7C"/>
    <w:rsid w:val="00E870EE"/>
    <w:rsid w:val="00E87239"/>
    <w:rsid w:val="00E87348"/>
    <w:rsid w:val="00E90169"/>
    <w:rsid w:val="00E909B1"/>
    <w:rsid w:val="00E91844"/>
    <w:rsid w:val="00E91CD2"/>
    <w:rsid w:val="00E92837"/>
    <w:rsid w:val="00E92B04"/>
    <w:rsid w:val="00E93DF0"/>
    <w:rsid w:val="00E94CDF"/>
    <w:rsid w:val="00E9723A"/>
    <w:rsid w:val="00E97496"/>
    <w:rsid w:val="00EA0B8A"/>
    <w:rsid w:val="00EA0F70"/>
    <w:rsid w:val="00EA1446"/>
    <w:rsid w:val="00EA1B4D"/>
    <w:rsid w:val="00EA2798"/>
    <w:rsid w:val="00EA369C"/>
    <w:rsid w:val="00EA3B9B"/>
    <w:rsid w:val="00EA3D76"/>
    <w:rsid w:val="00EA495A"/>
    <w:rsid w:val="00EA4F90"/>
    <w:rsid w:val="00EA59D8"/>
    <w:rsid w:val="00EA5EA0"/>
    <w:rsid w:val="00EA5F4B"/>
    <w:rsid w:val="00EA6813"/>
    <w:rsid w:val="00EA6F06"/>
    <w:rsid w:val="00EB0643"/>
    <w:rsid w:val="00EB1A9E"/>
    <w:rsid w:val="00EB1C0F"/>
    <w:rsid w:val="00EB2462"/>
    <w:rsid w:val="00EB246C"/>
    <w:rsid w:val="00EB2AE9"/>
    <w:rsid w:val="00EB30C3"/>
    <w:rsid w:val="00EB3355"/>
    <w:rsid w:val="00EB42B7"/>
    <w:rsid w:val="00EB4664"/>
    <w:rsid w:val="00EB492D"/>
    <w:rsid w:val="00EB4B16"/>
    <w:rsid w:val="00EB50DB"/>
    <w:rsid w:val="00EB52ED"/>
    <w:rsid w:val="00EB5452"/>
    <w:rsid w:val="00EB63FF"/>
    <w:rsid w:val="00EB75A7"/>
    <w:rsid w:val="00EC0E00"/>
    <w:rsid w:val="00EC1275"/>
    <w:rsid w:val="00EC2930"/>
    <w:rsid w:val="00EC4409"/>
    <w:rsid w:val="00EC4B26"/>
    <w:rsid w:val="00EC5582"/>
    <w:rsid w:val="00EC7496"/>
    <w:rsid w:val="00EC765C"/>
    <w:rsid w:val="00EC7CBA"/>
    <w:rsid w:val="00ED02D6"/>
    <w:rsid w:val="00ED08C4"/>
    <w:rsid w:val="00ED122E"/>
    <w:rsid w:val="00ED12ED"/>
    <w:rsid w:val="00ED204B"/>
    <w:rsid w:val="00ED2D5B"/>
    <w:rsid w:val="00ED36CB"/>
    <w:rsid w:val="00ED3AFD"/>
    <w:rsid w:val="00ED3FE3"/>
    <w:rsid w:val="00ED445E"/>
    <w:rsid w:val="00ED4778"/>
    <w:rsid w:val="00ED4FC3"/>
    <w:rsid w:val="00ED623A"/>
    <w:rsid w:val="00ED639C"/>
    <w:rsid w:val="00ED67C7"/>
    <w:rsid w:val="00ED6C23"/>
    <w:rsid w:val="00ED74A9"/>
    <w:rsid w:val="00EE0083"/>
    <w:rsid w:val="00EE0247"/>
    <w:rsid w:val="00EE0663"/>
    <w:rsid w:val="00EE077F"/>
    <w:rsid w:val="00EE0989"/>
    <w:rsid w:val="00EE0A5D"/>
    <w:rsid w:val="00EE1D38"/>
    <w:rsid w:val="00EE45C0"/>
    <w:rsid w:val="00EE472D"/>
    <w:rsid w:val="00EE4BDE"/>
    <w:rsid w:val="00EE4BF1"/>
    <w:rsid w:val="00EE4E03"/>
    <w:rsid w:val="00EE5360"/>
    <w:rsid w:val="00EE5B83"/>
    <w:rsid w:val="00EE5D04"/>
    <w:rsid w:val="00EE5E94"/>
    <w:rsid w:val="00EE5FE1"/>
    <w:rsid w:val="00EE62DF"/>
    <w:rsid w:val="00EE6362"/>
    <w:rsid w:val="00EE6548"/>
    <w:rsid w:val="00EE6E30"/>
    <w:rsid w:val="00EF039F"/>
    <w:rsid w:val="00EF08D5"/>
    <w:rsid w:val="00EF1373"/>
    <w:rsid w:val="00EF20EE"/>
    <w:rsid w:val="00EF299B"/>
    <w:rsid w:val="00EF2D8F"/>
    <w:rsid w:val="00EF3980"/>
    <w:rsid w:val="00EF4ED4"/>
    <w:rsid w:val="00EF4FAE"/>
    <w:rsid w:val="00EF5038"/>
    <w:rsid w:val="00EF5DF0"/>
    <w:rsid w:val="00EF63F4"/>
    <w:rsid w:val="00EF6596"/>
    <w:rsid w:val="00EF6BFA"/>
    <w:rsid w:val="00EF6CEA"/>
    <w:rsid w:val="00EF7088"/>
    <w:rsid w:val="00EF765A"/>
    <w:rsid w:val="00EF76F8"/>
    <w:rsid w:val="00EF7B03"/>
    <w:rsid w:val="00EF7D53"/>
    <w:rsid w:val="00F004D1"/>
    <w:rsid w:val="00F004E4"/>
    <w:rsid w:val="00F0062B"/>
    <w:rsid w:val="00F00843"/>
    <w:rsid w:val="00F01209"/>
    <w:rsid w:val="00F018EA"/>
    <w:rsid w:val="00F02066"/>
    <w:rsid w:val="00F02DC1"/>
    <w:rsid w:val="00F0313C"/>
    <w:rsid w:val="00F038FC"/>
    <w:rsid w:val="00F039DD"/>
    <w:rsid w:val="00F04879"/>
    <w:rsid w:val="00F04943"/>
    <w:rsid w:val="00F0512F"/>
    <w:rsid w:val="00F05251"/>
    <w:rsid w:val="00F0557E"/>
    <w:rsid w:val="00F058CC"/>
    <w:rsid w:val="00F05A92"/>
    <w:rsid w:val="00F0668C"/>
    <w:rsid w:val="00F0703E"/>
    <w:rsid w:val="00F07877"/>
    <w:rsid w:val="00F103C1"/>
    <w:rsid w:val="00F10644"/>
    <w:rsid w:val="00F106FB"/>
    <w:rsid w:val="00F11081"/>
    <w:rsid w:val="00F117EB"/>
    <w:rsid w:val="00F11B8D"/>
    <w:rsid w:val="00F11F90"/>
    <w:rsid w:val="00F120DC"/>
    <w:rsid w:val="00F12858"/>
    <w:rsid w:val="00F12A35"/>
    <w:rsid w:val="00F13947"/>
    <w:rsid w:val="00F13EDF"/>
    <w:rsid w:val="00F14094"/>
    <w:rsid w:val="00F1431B"/>
    <w:rsid w:val="00F15244"/>
    <w:rsid w:val="00F156B4"/>
    <w:rsid w:val="00F15A98"/>
    <w:rsid w:val="00F15D7D"/>
    <w:rsid w:val="00F17447"/>
    <w:rsid w:val="00F17F6F"/>
    <w:rsid w:val="00F2019D"/>
    <w:rsid w:val="00F20F99"/>
    <w:rsid w:val="00F21054"/>
    <w:rsid w:val="00F217D0"/>
    <w:rsid w:val="00F21B5B"/>
    <w:rsid w:val="00F22832"/>
    <w:rsid w:val="00F23309"/>
    <w:rsid w:val="00F23315"/>
    <w:rsid w:val="00F23C28"/>
    <w:rsid w:val="00F23ECB"/>
    <w:rsid w:val="00F243C2"/>
    <w:rsid w:val="00F253B6"/>
    <w:rsid w:val="00F25623"/>
    <w:rsid w:val="00F2570A"/>
    <w:rsid w:val="00F25C6C"/>
    <w:rsid w:val="00F25CAC"/>
    <w:rsid w:val="00F26287"/>
    <w:rsid w:val="00F265FF"/>
    <w:rsid w:val="00F273B1"/>
    <w:rsid w:val="00F27577"/>
    <w:rsid w:val="00F277B8"/>
    <w:rsid w:val="00F302AD"/>
    <w:rsid w:val="00F31F09"/>
    <w:rsid w:val="00F31F44"/>
    <w:rsid w:val="00F327A6"/>
    <w:rsid w:val="00F33058"/>
    <w:rsid w:val="00F33215"/>
    <w:rsid w:val="00F3347E"/>
    <w:rsid w:val="00F3377E"/>
    <w:rsid w:val="00F354DE"/>
    <w:rsid w:val="00F35685"/>
    <w:rsid w:val="00F356DB"/>
    <w:rsid w:val="00F357FA"/>
    <w:rsid w:val="00F35A30"/>
    <w:rsid w:val="00F362B0"/>
    <w:rsid w:val="00F370BA"/>
    <w:rsid w:val="00F37AE8"/>
    <w:rsid w:val="00F37DAE"/>
    <w:rsid w:val="00F40331"/>
    <w:rsid w:val="00F404F7"/>
    <w:rsid w:val="00F40DD3"/>
    <w:rsid w:val="00F410CF"/>
    <w:rsid w:val="00F41532"/>
    <w:rsid w:val="00F4195F"/>
    <w:rsid w:val="00F41F9F"/>
    <w:rsid w:val="00F42312"/>
    <w:rsid w:val="00F42553"/>
    <w:rsid w:val="00F429D4"/>
    <w:rsid w:val="00F43763"/>
    <w:rsid w:val="00F438F8"/>
    <w:rsid w:val="00F44433"/>
    <w:rsid w:val="00F44D91"/>
    <w:rsid w:val="00F4618F"/>
    <w:rsid w:val="00F4648D"/>
    <w:rsid w:val="00F46650"/>
    <w:rsid w:val="00F46AD7"/>
    <w:rsid w:val="00F470A2"/>
    <w:rsid w:val="00F47448"/>
    <w:rsid w:val="00F5009C"/>
    <w:rsid w:val="00F50934"/>
    <w:rsid w:val="00F50EE9"/>
    <w:rsid w:val="00F50FE6"/>
    <w:rsid w:val="00F51B95"/>
    <w:rsid w:val="00F51F80"/>
    <w:rsid w:val="00F5222D"/>
    <w:rsid w:val="00F52A8A"/>
    <w:rsid w:val="00F52FB1"/>
    <w:rsid w:val="00F53095"/>
    <w:rsid w:val="00F5352D"/>
    <w:rsid w:val="00F535FF"/>
    <w:rsid w:val="00F542E5"/>
    <w:rsid w:val="00F546D7"/>
    <w:rsid w:val="00F54BEB"/>
    <w:rsid w:val="00F56571"/>
    <w:rsid w:val="00F568BD"/>
    <w:rsid w:val="00F57F54"/>
    <w:rsid w:val="00F60DBC"/>
    <w:rsid w:val="00F619BA"/>
    <w:rsid w:val="00F61FA2"/>
    <w:rsid w:val="00F620BB"/>
    <w:rsid w:val="00F621A2"/>
    <w:rsid w:val="00F622F3"/>
    <w:rsid w:val="00F63653"/>
    <w:rsid w:val="00F647CC"/>
    <w:rsid w:val="00F64A3D"/>
    <w:rsid w:val="00F64ACE"/>
    <w:rsid w:val="00F64C79"/>
    <w:rsid w:val="00F64C8C"/>
    <w:rsid w:val="00F65864"/>
    <w:rsid w:val="00F65D56"/>
    <w:rsid w:val="00F67170"/>
    <w:rsid w:val="00F67B77"/>
    <w:rsid w:val="00F70C66"/>
    <w:rsid w:val="00F729FA"/>
    <w:rsid w:val="00F74000"/>
    <w:rsid w:val="00F74C06"/>
    <w:rsid w:val="00F76072"/>
    <w:rsid w:val="00F760E9"/>
    <w:rsid w:val="00F76719"/>
    <w:rsid w:val="00F7678D"/>
    <w:rsid w:val="00F767E6"/>
    <w:rsid w:val="00F7684E"/>
    <w:rsid w:val="00F8056B"/>
    <w:rsid w:val="00F8079C"/>
    <w:rsid w:val="00F80BB5"/>
    <w:rsid w:val="00F81398"/>
    <w:rsid w:val="00F81AEE"/>
    <w:rsid w:val="00F81D14"/>
    <w:rsid w:val="00F81E53"/>
    <w:rsid w:val="00F82889"/>
    <w:rsid w:val="00F829E3"/>
    <w:rsid w:val="00F82D8F"/>
    <w:rsid w:val="00F83DC4"/>
    <w:rsid w:val="00F84180"/>
    <w:rsid w:val="00F84BDC"/>
    <w:rsid w:val="00F85095"/>
    <w:rsid w:val="00F856C6"/>
    <w:rsid w:val="00F85944"/>
    <w:rsid w:val="00F85C69"/>
    <w:rsid w:val="00F86DAE"/>
    <w:rsid w:val="00F8700A"/>
    <w:rsid w:val="00F87099"/>
    <w:rsid w:val="00F878E5"/>
    <w:rsid w:val="00F87BF7"/>
    <w:rsid w:val="00F87CC7"/>
    <w:rsid w:val="00F87F0F"/>
    <w:rsid w:val="00F903FC"/>
    <w:rsid w:val="00F90533"/>
    <w:rsid w:val="00F9091F"/>
    <w:rsid w:val="00F90EBE"/>
    <w:rsid w:val="00F91E23"/>
    <w:rsid w:val="00F92BA7"/>
    <w:rsid w:val="00F9360C"/>
    <w:rsid w:val="00F93B38"/>
    <w:rsid w:val="00F93F9D"/>
    <w:rsid w:val="00F9402A"/>
    <w:rsid w:val="00F94503"/>
    <w:rsid w:val="00F9576D"/>
    <w:rsid w:val="00F96489"/>
    <w:rsid w:val="00F96A43"/>
    <w:rsid w:val="00F96B1D"/>
    <w:rsid w:val="00F96C62"/>
    <w:rsid w:val="00F97852"/>
    <w:rsid w:val="00F97DE4"/>
    <w:rsid w:val="00FA0946"/>
    <w:rsid w:val="00FA1277"/>
    <w:rsid w:val="00FA1A45"/>
    <w:rsid w:val="00FA1A98"/>
    <w:rsid w:val="00FA2850"/>
    <w:rsid w:val="00FA2BA0"/>
    <w:rsid w:val="00FA2ECD"/>
    <w:rsid w:val="00FA3006"/>
    <w:rsid w:val="00FA325C"/>
    <w:rsid w:val="00FA567A"/>
    <w:rsid w:val="00FA62DD"/>
    <w:rsid w:val="00FA63A4"/>
    <w:rsid w:val="00FA6E96"/>
    <w:rsid w:val="00FA7ACA"/>
    <w:rsid w:val="00FB163E"/>
    <w:rsid w:val="00FB1817"/>
    <w:rsid w:val="00FB1CC1"/>
    <w:rsid w:val="00FB213F"/>
    <w:rsid w:val="00FB22D3"/>
    <w:rsid w:val="00FB3D28"/>
    <w:rsid w:val="00FB3DBF"/>
    <w:rsid w:val="00FB3FC5"/>
    <w:rsid w:val="00FB4550"/>
    <w:rsid w:val="00FB4665"/>
    <w:rsid w:val="00FB4ABD"/>
    <w:rsid w:val="00FB4CD5"/>
    <w:rsid w:val="00FB7978"/>
    <w:rsid w:val="00FC0147"/>
    <w:rsid w:val="00FC0B3D"/>
    <w:rsid w:val="00FC1171"/>
    <w:rsid w:val="00FC1C10"/>
    <w:rsid w:val="00FC1C78"/>
    <w:rsid w:val="00FC1EDA"/>
    <w:rsid w:val="00FC213C"/>
    <w:rsid w:val="00FC2342"/>
    <w:rsid w:val="00FC297A"/>
    <w:rsid w:val="00FC2C84"/>
    <w:rsid w:val="00FC2E2E"/>
    <w:rsid w:val="00FC303C"/>
    <w:rsid w:val="00FC305C"/>
    <w:rsid w:val="00FC311E"/>
    <w:rsid w:val="00FC32F5"/>
    <w:rsid w:val="00FC341F"/>
    <w:rsid w:val="00FC3D51"/>
    <w:rsid w:val="00FC47CA"/>
    <w:rsid w:val="00FC4D9F"/>
    <w:rsid w:val="00FC5165"/>
    <w:rsid w:val="00FC5D2D"/>
    <w:rsid w:val="00FC5E4C"/>
    <w:rsid w:val="00FC6136"/>
    <w:rsid w:val="00FC6265"/>
    <w:rsid w:val="00FC63B9"/>
    <w:rsid w:val="00FC6717"/>
    <w:rsid w:val="00FC7599"/>
    <w:rsid w:val="00FC7B3F"/>
    <w:rsid w:val="00FC7D78"/>
    <w:rsid w:val="00FD01BB"/>
    <w:rsid w:val="00FD03AC"/>
    <w:rsid w:val="00FD0AF1"/>
    <w:rsid w:val="00FD0C00"/>
    <w:rsid w:val="00FD1069"/>
    <w:rsid w:val="00FD1C13"/>
    <w:rsid w:val="00FD236C"/>
    <w:rsid w:val="00FD31A4"/>
    <w:rsid w:val="00FD3256"/>
    <w:rsid w:val="00FD3C30"/>
    <w:rsid w:val="00FD3DAC"/>
    <w:rsid w:val="00FD3F76"/>
    <w:rsid w:val="00FD4532"/>
    <w:rsid w:val="00FD4B17"/>
    <w:rsid w:val="00FD5062"/>
    <w:rsid w:val="00FD529C"/>
    <w:rsid w:val="00FD5634"/>
    <w:rsid w:val="00FD563D"/>
    <w:rsid w:val="00FD5857"/>
    <w:rsid w:val="00FD6164"/>
    <w:rsid w:val="00FD63DA"/>
    <w:rsid w:val="00FD6C65"/>
    <w:rsid w:val="00FD7570"/>
    <w:rsid w:val="00FD79FB"/>
    <w:rsid w:val="00FD7E47"/>
    <w:rsid w:val="00FE0997"/>
    <w:rsid w:val="00FE0CC4"/>
    <w:rsid w:val="00FE14A9"/>
    <w:rsid w:val="00FE16E3"/>
    <w:rsid w:val="00FE231E"/>
    <w:rsid w:val="00FE2449"/>
    <w:rsid w:val="00FE2DA1"/>
    <w:rsid w:val="00FE2E4B"/>
    <w:rsid w:val="00FE31ED"/>
    <w:rsid w:val="00FE348C"/>
    <w:rsid w:val="00FE34E0"/>
    <w:rsid w:val="00FE4506"/>
    <w:rsid w:val="00FE4CC8"/>
    <w:rsid w:val="00FE5627"/>
    <w:rsid w:val="00FE5AF6"/>
    <w:rsid w:val="00FE5EC1"/>
    <w:rsid w:val="00FE61E3"/>
    <w:rsid w:val="00FE6582"/>
    <w:rsid w:val="00FE6BCF"/>
    <w:rsid w:val="00FE6BD5"/>
    <w:rsid w:val="00FE75BA"/>
    <w:rsid w:val="00FF00F9"/>
    <w:rsid w:val="00FF02E7"/>
    <w:rsid w:val="00FF03B4"/>
    <w:rsid w:val="00FF0A0E"/>
    <w:rsid w:val="00FF1063"/>
    <w:rsid w:val="00FF1868"/>
    <w:rsid w:val="00FF1D1A"/>
    <w:rsid w:val="00FF25AC"/>
    <w:rsid w:val="00FF2664"/>
    <w:rsid w:val="00FF2677"/>
    <w:rsid w:val="00FF2834"/>
    <w:rsid w:val="00FF3042"/>
    <w:rsid w:val="00FF448B"/>
    <w:rsid w:val="00FF4FB9"/>
    <w:rsid w:val="00FF4FCD"/>
    <w:rsid w:val="00FF72D8"/>
    <w:rsid w:val="00FF74F1"/>
    <w:rsid w:val="00FF75A9"/>
    <w:rsid w:val="00FF7A46"/>
    <w:rsid w:val="00FF7BFE"/>
    <w:rsid w:val="00FF7D40"/>
    <w:rsid w:val="01044BA9"/>
    <w:rsid w:val="011120C6"/>
    <w:rsid w:val="017E220D"/>
    <w:rsid w:val="018D9301"/>
    <w:rsid w:val="01D9684C"/>
    <w:rsid w:val="01D9DE4D"/>
    <w:rsid w:val="02619F2E"/>
    <w:rsid w:val="0282E7B1"/>
    <w:rsid w:val="02A1DD46"/>
    <w:rsid w:val="030C7DB1"/>
    <w:rsid w:val="0331EC48"/>
    <w:rsid w:val="033E6006"/>
    <w:rsid w:val="034B5332"/>
    <w:rsid w:val="03517109"/>
    <w:rsid w:val="0372789F"/>
    <w:rsid w:val="037D4939"/>
    <w:rsid w:val="0392993D"/>
    <w:rsid w:val="03A5F4D5"/>
    <w:rsid w:val="03B1C124"/>
    <w:rsid w:val="03B89036"/>
    <w:rsid w:val="04091F0C"/>
    <w:rsid w:val="040AFEC4"/>
    <w:rsid w:val="04211109"/>
    <w:rsid w:val="0444F3D9"/>
    <w:rsid w:val="0480B795"/>
    <w:rsid w:val="04968889"/>
    <w:rsid w:val="049A3F4F"/>
    <w:rsid w:val="049D203B"/>
    <w:rsid w:val="04AA4448"/>
    <w:rsid w:val="04C88D90"/>
    <w:rsid w:val="04ECFB27"/>
    <w:rsid w:val="0515C9DC"/>
    <w:rsid w:val="053C4D0F"/>
    <w:rsid w:val="0547B3A9"/>
    <w:rsid w:val="054B1205"/>
    <w:rsid w:val="05898CAD"/>
    <w:rsid w:val="05DD3D96"/>
    <w:rsid w:val="05EF14D9"/>
    <w:rsid w:val="05EF6FF7"/>
    <w:rsid w:val="060585E6"/>
    <w:rsid w:val="06113D8A"/>
    <w:rsid w:val="06114E89"/>
    <w:rsid w:val="06355F9B"/>
    <w:rsid w:val="063D4F0A"/>
    <w:rsid w:val="0681EEB6"/>
    <w:rsid w:val="06843921"/>
    <w:rsid w:val="0687ED69"/>
    <w:rsid w:val="068906A5"/>
    <w:rsid w:val="06BA39A6"/>
    <w:rsid w:val="06E6FA53"/>
    <w:rsid w:val="06F73E4D"/>
    <w:rsid w:val="070AF3E7"/>
    <w:rsid w:val="07124401"/>
    <w:rsid w:val="07165C1F"/>
    <w:rsid w:val="071FDB19"/>
    <w:rsid w:val="07408037"/>
    <w:rsid w:val="0756C3CB"/>
    <w:rsid w:val="07629C02"/>
    <w:rsid w:val="076B0A7C"/>
    <w:rsid w:val="077DD22D"/>
    <w:rsid w:val="07912408"/>
    <w:rsid w:val="07CB2E3D"/>
    <w:rsid w:val="07E8C241"/>
    <w:rsid w:val="07EA161B"/>
    <w:rsid w:val="080C5D1A"/>
    <w:rsid w:val="08185D18"/>
    <w:rsid w:val="0822C376"/>
    <w:rsid w:val="084D2A52"/>
    <w:rsid w:val="086493C9"/>
    <w:rsid w:val="08DF6A60"/>
    <w:rsid w:val="09054D0A"/>
    <w:rsid w:val="09244BF0"/>
    <w:rsid w:val="092F182B"/>
    <w:rsid w:val="094641EC"/>
    <w:rsid w:val="09622243"/>
    <w:rsid w:val="0981AA0F"/>
    <w:rsid w:val="09CA63FC"/>
    <w:rsid w:val="09EC158D"/>
    <w:rsid w:val="09EFFE82"/>
    <w:rsid w:val="0A0A4A39"/>
    <w:rsid w:val="0A2ECBF5"/>
    <w:rsid w:val="0A546B2F"/>
    <w:rsid w:val="0A666F99"/>
    <w:rsid w:val="0A85E476"/>
    <w:rsid w:val="0AF068C5"/>
    <w:rsid w:val="0AF9DFB7"/>
    <w:rsid w:val="0B018455"/>
    <w:rsid w:val="0BB9FFCB"/>
    <w:rsid w:val="0BEA5502"/>
    <w:rsid w:val="0C01A8CB"/>
    <w:rsid w:val="0C0B3682"/>
    <w:rsid w:val="0C13B3C4"/>
    <w:rsid w:val="0C24B026"/>
    <w:rsid w:val="0C610276"/>
    <w:rsid w:val="0C72130B"/>
    <w:rsid w:val="0CB3615C"/>
    <w:rsid w:val="0CD8045E"/>
    <w:rsid w:val="0CF369AC"/>
    <w:rsid w:val="0D192182"/>
    <w:rsid w:val="0D3F8283"/>
    <w:rsid w:val="0D5EF915"/>
    <w:rsid w:val="0D7CAC9B"/>
    <w:rsid w:val="0DF8AA05"/>
    <w:rsid w:val="0DFC68AE"/>
    <w:rsid w:val="0E961C2E"/>
    <w:rsid w:val="0EBD66EB"/>
    <w:rsid w:val="0EF886F9"/>
    <w:rsid w:val="0F041C06"/>
    <w:rsid w:val="0F2CDE22"/>
    <w:rsid w:val="0F9B64A3"/>
    <w:rsid w:val="0FACD850"/>
    <w:rsid w:val="0FCE38D0"/>
    <w:rsid w:val="0FD5B15D"/>
    <w:rsid w:val="0FEAFEDB"/>
    <w:rsid w:val="10138EFA"/>
    <w:rsid w:val="101EE6C9"/>
    <w:rsid w:val="10328070"/>
    <w:rsid w:val="1045FC68"/>
    <w:rsid w:val="104B9639"/>
    <w:rsid w:val="1064DA84"/>
    <w:rsid w:val="1083BBA0"/>
    <w:rsid w:val="1095C887"/>
    <w:rsid w:val="10C46967"/>
    <w:rsid w:val="10CBC591"/>
    <w:rsid w:val="10D29917"/>
    <w:rsid w:val="10DFBEAB"/>
    <w:rsid w:val="10EEDE4A"/>
    <w:rsid w:val="10F094DB"/>
    <w:rsid w:val="10F3FC94"/>
    <w:rsid w:val="112D480C"/>
    <w:rsid w:val="114F8AC7"/>
    <w:rsid w:val="116D9800"/>
    <w:rsid w:val="116EBFD9"/>
    <w:rsid w:val="1177D4FA"/>
    <w:rsid w:val="1183B41C"/>
    <w:rsid w:val="1192C268"/>
    <w:rsid w:val="119E6541"/>
    <w:rsid w:val="11AECBEC"/>
    <w:rsid w:val="11CCA016"/>
    <w:rsid w:val="11F06F2A"/>
    <w:rsid w:val="11F81FD7"/>
    <w:rsid w:val="120A8F36"/>
    <w:rsid w:val="1218352A"/>
    <w:rsid w:val="123A5869"/>
    <w:rsid w:val="123E9E6E"/>
    <w:rsid w:val="12548891"/>
    <w:rsid w:val="126D2A14"/>
    <w:rsid w:val="12750347"/>
    <w:rsid w:val="12F64758"/>
    <w:rsid w:val="1313D392"/>
    <w:rsid w:val="1315903F"/>
    <w:rsid w:val="1364AEBB"/>
    <w:rsid w:val="13A7A8F0"/>
    <w:rsid w:val="13BE1190"/>
    <w:rsid w:val="13C830B8"/>
    <w:rsid w:val="13C95F94"/>
    <w:rsid w:val="13DA8A06"/>
    <w:rsid w:val="142C9CF5"/>
    <w:rsid w:val="144A26AF"/>
    <w:rsid w:val="14600FD1"/>
    <w:rsid w:val="1465C85D"/>
    <w:rsid w:val="1479A255"/>
    <w:rsid w:val="149808DD"/>
    <w:rsid w:val="14B16073"/>
    <w:rsid w:val="150411E6"/>
    <w:rsid w:val="150EAC9D"/>
    <w:rsid w:val="15107F8E"/>
    <w:rsid w:val="153875E5"/>
    <w:rsid w:val="15531AFE"/>
    <w:rsid w:val="1567AAE3"/>
    <w:rsid w:val="157300F6"/>
    <w:rsid w:val="1592BB02"/>
    <w:rsid w:val="15A2B3D7"/>
    <w:rsid w:val="15CE44D6"/>
    <w:rsid w:val="160B522C"/>
    <w:rsid w:val="161D5AE6"/>
    <w:rsid w:val="162629E7"/>
    <w:rsid w:val="1635FBBA"/>
    <w:rsid w:val="16612867"/>
    <w:rsid w:val="166189C0"/>
    <w:rsid w:val="169FCD4D"/>
    <w:rsid w:val="16B04C98"/>
    <w:rsid w:val="16CE0C96"/>
    <w:rsid w:val="16E898A5"/>
    <w:rsid w:val="170A2DDA"/>
    <w:rsid w:val="1741B1D7"/>
    <w:rsid w:val="174DD13F"/>
    <w:rsid w:val="174E0328"/>
    <w:rsid w:val="175B0397"/>
    <w:rsid w:val="17608995"/>
    <w:rsid w:val="17801651"/>
    <w:rsid w:val="17FC9B0F"/>
    <w:rsid w:val="18066A4C"/>
    <w:rsid w:val="18121EA2"/>
    <w:rsid w:val="1826CF22"/>
    <w:rsid w:val="18B5DF37"/>
    <w:rsid w:val="18F87DA1"/>
    <w:rsid w:val="193235F2"/>
    <w:rsid w:val="19C1AA35"/>
    <w:rsid w:val="19D246B6"/>
    <w:rsid w:val="19D76E0F"/>
    <w:rsid w:val="19D8DBBA"/>
    <w:rsid w:val="1A6727AD"/>
    <w:rsid w:val="1AD3F11C"/>
    <w:rsid w:val="1AEED669"/>
    <w:rsid w:val="1AFF4CEC"/>
    <w:rsid w:val="1B166ABA"/>
    <w:rsid w:val="1B3DBEF7"/>
    <w:rsid w:val="1B4BE971"/>
    <w:rsid w:val="1B585E00"/>
    <w:rsid w:val="1B79A5C2"/>
    <w:rsid w:val="1B8BA937"/>
    <w:rsid w:val="1B95F9AD"/>
    <w:rsid w:val="1B97F449"/>
    <w:rsid w:val="1BE4FD49"/>
    <w:rsid w:val="1C101DD6"/>
    <w:rsid w:val="1C587881"/>
    <w:rsid w:val="1C8D64BF"/>
    <w:rsid w:val="1CB49E67"/>
    <w:rsid w:val="1CCD7687"/>
    <w:rsid w:val="1CE3CA6C"/>
    <w:rsid w:val="1D1C0476"/>
    <w:rsid w:val="1D313B9F"/>
    <w:rsid w:val="1D616280"/>
    <w:rsid w:val="1D9C2A58"/>
    <w:rsid w:val="1DD12F0A"/>
    <w:rsid w:val="1E006A45"/>
    <w:rsid w:val="1E6A7E82"/>
    <w:rsid w:val="1E7826B6"/>
    <w:rsid w:val="1E7B79E8"/>
    <w:rsid w:val="1E8E102B"/>
    <w:rsid w:val="1EA73E81"/>
    <w:rsid w:val="1EC88152"/>
    <w:rsid w:val="1EF06C4A"/>
    <w:rsid w:val="1F3AB517"/>
    <w:rsid w:val="1F528AC7"/>
    <w:rsid w:val="1F6829A2"/>
    <w:rsid w:val="1F7DCC9A"/>
    <w:rsid w:val="1F8D8BD5"/>
    <w:rsid w:val="1FC0AD10"/>
    <w:rsid w:val="1FEACFC5"/>
    <w:rsid w:val="2006F6D4"/>
    <w:rsid w:val="204F46B0"/>
    <w:rsid w:val="2055479A"/>
    <w:rsid w:val="205D79A0"/>
    <w:rsid w:val="209403F7"/>
    <w:rsid w:val="20993C48"/>
    <w:rsid w:val="20FDEA7B"/>
    <w:rsid w:val="21111ECE"/>
    <w:rsid w:val="21202339"/>
    <w:rsid w:val="2129AFE3"/>
    <w:rsid w:val="213CF748"/>
    <w:rsid w:val="214AB0FE"/>
    <w:rsid w:val="21626DF5"/>
    <w:rsid w:val="2183186E"/>
    <w:rsid w:val="222244E6"/>
    <w:rsid w:val="223780B4"/>
    <w:rsid w:val="2277ECEA"/>
    <w:rsid w:val="231CFD44"/>
    <w:rsid w:val="234FE002"/>
    <w:rsid w:val="235A3EDD"/>
    <w:rsid w:val="23623A16"/>
    <w:rsid w:val="237D623B"/>
    <w:rsid w:val="23800885"/>
    <w:rsid w:val="23B2FA2B"/>
    <w:rsid w:val="23B4460A"/>
    <w:rsid w:val="242F1D36"/>
    <w:rsid w:val="244C51DE"/>
    <w:rsid w:val="246C1891"/>
    <w:rsid w:val="24938307"/>
    <w:rsid w:val="24A68C41"/>
    <w:rsid w:val="24B02BEC"/>
    <w:rsid w:val="24BFB4C5"/>
    <w:rsid w:val="251282CA"/>
    <w:rsid w:val="25236F02"/>
    <w:rsid w:val="257E5714"/>
    <w:rsid w:val="25C1B94A"/>
    <w:rsid w:val="25C56647"/>
    <w:rsid w:val="25F8927B"/>
    <w:rsid w:val="26116F22"/>
    <w:rsid w:val="261343BB"/>
    <w:rsid w:val="2623FAA9"/>
    <w:rsid w:val="2682C090"/>
    <w:rsid w:val="26BF3F63"/>
    <w:rsid w:val="27129274"/>
    <w:rsid w:val="27218C94"/>
    <w:rsid w:val="276F0D65"/>
    <w:rsid w:val="2785E465"/>
    <w:rsid w:val="27BD81D8"/>
    <w:rsid w:val="27ECD84E"/>
    <w:rsid w:val="27F4D3EC"/>
    <w:rsid w:val="27FE62DF"/>
    <w:rsid w:val="283B0155"/>
    <w:rsid w:val="2854C945"/>
    <w:rsid w:val="285B0FC4"/>
    <w:rsid w:val="286B7709"/>
    <w:rsid w:val="28774877"/>
    <w:rsid w:val="2892CCB8"/>
    <w:rsid w:val="28BD5CF5"/>
    <w:rsid w:val="28E89E93"/>
    <w:rsid w:val="28E92DBE"/>
    <w:rsid w:val="29073766"/>
    <w:rsid w:val="2919F703"/>
    <w:rsid w:val="2938DFE6"/>
    <w:rsid w:val="2990C6BC"/>
    <w:rsid w:val="2999CF68"/>
    <w:rsid w:val="29A975D9"/>
    <w:rsid w:val="29ACE6C4"/>
    <w:rsid w:val="29C8B3B6"/>
    <w:rsid w:val="29E41005"/>
    <w:rsid w:val="29F9D58E"/>
    <w:rsid w:val="2A24C963"/>
    <w:rsid w:val="2A58009D"/>
    <w:rsid w:val="2A5938F1"/>
    <w:rsid w:val="2A78DF6E"/>
    <w:rsid w:val="2A9C74B8"/>
    <w:rsid w:val="2B018E6C"/>
    <w:rsid w:val="2B32C146"/>
    <w:rsid w:val="2B50609B"/>
    <w:rsid w:val="2B6B7C63"/>
    <w:rsid w:val="2BB4729F"/>
    <w:rsid w:val="2BB64A12"/>
    <w:rsid w:val="2BE87AD5"/>
    <w:rsid w:val="2BF4B666"/>
    <w:rsid w:val="2C1B9CC0"/>
    <w:rsid w:val="2C2C5AA8"/>
    <w:rsid w:val="2C35D295"/>
    <w:rsid w:val="2C37040A"/>
    <w:rsid w:val="2C41FD19"/>
    <w:rsid w:val="2C5ADD63"/>
    <w:rsid w:val="2C97EFAF"/>
    <w:rsid w:val="2CB99CA6"/>
    <w:rsid w:val="2CC35E7D"/>
    <w:rsid w:val="2CEB919C"/>
    <w:rsid w:val="2D078262"/>
    <w:rsid w:val="2D20910F"/>
    <w:rsid w:val="2D655AFB"/>
    <w:rsid w:val="2DB3DCBD"/>
    <w:rsid w:val="2DDAADE3"/>
    <w:rsid w:val="2DF3D017"/>
    <w:rsid w:val="2DFBBCFE"/>
    <w:rsid w:val="2E2B093C"/>
    <w:rsid w:val="2E2DA500"/>
    <w:rsid w:val="2E2ED231"/>
    <w:rsid w:val="2E79E335"/>
    <w:rsid w:val="2E9EEE45"/>
    <w:rsid w:val="2ED906C1"/>
    <w:rsid w:val="2F2701F1"/>
    <w:rsid w:val="2F27445A"/>
    <w:rsid w:val="2F40A759"/>
    <w:rsid w:val="2F42AE36"/>
    <w:rsid w:val="2FA5DC16"/>
    <w:rsid w:val="2FAC1D66"/>
    <w:rsid w:val="2FCB586F"/>
    <w:rsid w:val="2FDCBFB3"/>
    <w:rsid w:val="2FEABBA4"/>
    <w:rsid w:val="2FF73F8D"/>
    <w:rsid w:val="3002C7B6"/>
    <w:rsid w:val="303D1381"/>
    <w:rsid w:val="30824793"/>
    <w:rsid w:val="30A3CC39"/>
    <w:rsid w:val="30A7AB98"/>
    <w:rsid w:val="30B10F1C"/>
    <w:rsid w:val="30C3E11B"/>
    <w:rsid w:val="30C61F8A"/>
    <w:rsid w:val="30FE2459"/>
    <w:rsid w:val="30FFADD8"/>
    <w:rsid w:val="3110BF80"/>
    <w:rsid w:val="315F1253"/>
    <w:rsid w:val="320D39A3"/>
    <w:rsid w:val="321474B4"/>
    <w:rsid w:val="322A0804"/>
    <w:rsid w:val="32B5A474"/>
    <w:rsid w:val="333B3E0C"/>
    <w:rsid w:val="33480EB5"/>
    <w:rsid w:val="335F21D2"/>
    <w:rsid w:val="337B8B46"/>
    <w:rsid w:val="33D2575A"/>
    <w:rsid w:val="344CFCA2"/>
    <w:rsid w:val="34662EE4"/>
    <w:rsid w:val="346F0EB5"/>
    <w:rsid w:val="348E2379"/>
    <w:rsid w:val="3499DB0C"/>
    <w:rsid w:val="34AC7FF7"/>
    <w:rsid w:val="34C5D942"/>
    <w:rsid w:val="34FD6BEA"/>
    <w:rsid w:val="351EF05A"/>
    <w:rsid w:val="35307988"/>
    <w:rsid w:val="3552FC88"/>
    <w:rsid w:val="356C78D1"/>
    <w:rsid w:val="35773D92"/>
    <w:rsid w:val="357E1376"/>
    <w:rsid w:val="358301FF"/>
    <w:rsid w:val="35858CE5"/>
    <w:rsid w:val="35BF4934"/>
    <w:rsid w:val="35D933C4"/>
    <w:rsid w:val="362F65B1"/>
    <w:rsid w:val="3633E152"/>
    <w:rsid w:val="363CC9F9"/>
    <w:rsid w:val="367A95BA"/>
    <w:rsid w:val="368AD42F"/>
    <w:rsid w:val="36DDE730"/>
    <w:rsid w:val="375110F6"/>
    <w:rsid w:val="37650FB9"/>
    <w:rsid w:val="3785436F"/>
    <w:rsid w:val="37AA6762"/>
    <w:rsid w:val="37AFFDC3"/>
    <w:rsid w:val="37CB0053"/>
    <w:rsid w:val="37D9D908"/>
    <w:rsid w:val="3817A03F"/>
    <w:rsid w:val="385C6B37"/>
    <w:rsid w:val="3860959B"/>
    <w:rsid w:val="38628870"/>
    <w:rsid w:val="38840ECB"/>
    <w:rsid w:val="389702E2"/>
    <w:rsid w:val="389FB596"/>
    <w:rsid w:val="38A26F55"/>
    <w:rsid w:val="38AB5940"/>
    <w:rsid w:val="38BF1DB9"/>
    <w:rsid w:val="38D36C62"/>
    <w:rsid w:val="39192724"/>
    <w:rsid w:val="392C40EC"/>
    <w:rsid w:val="3935A504"/>
    <w:rsid w:val="3935B34C"/>
    <w:rsid w:val="3981FA81"/>
    <w:rsid w:val="39A2BF04"/>
    <w:rsid w:val="39A41620"/>
    <w:rsid w:val="39A73D4E"/>
    <w:rsid w:val="39A74091"/>
    <w:rsid w:val="39ED2AC0"/>
    <w:rsid w:val="39F1F9EA"/>
    <w:rsid w:val="3A0F6D60"/>
    <w:rsid w:val="3A4D7426"/>
    <w:rsid w:val="3AC28862"/>
    <w:rsid w:val="3AC8E705"/>
    <w:rsid w:val="3AD1AE0E"/>
    <w:rsid w:val="3AE502D2"/>
    <w:rsid w:val="3AE79E85"/>
    <w:rsid w:val="3B4FFB9A"/>
    <w:rsid w:val="3B8485BC"/>
    <w:rsid w:val="3B872C6C"/>
    <w:rsid w:val="3BC58218"/>
    <w:rsid w:val="3BC65577"/>
    <w:rsid w:val="3C60E14E"/>
    <w:rsid w:val="3C67806B"/>
    <w:rsid w:val="3C9BA874"/>
    <w:rsid w:val="3D053F9F"/>
    <w:rsid w:val="3DA31A89"/>
    <w:rsid w:val="3DAC1839"/>
    <w:rsid w:val="3DD43910"/>
    <w:rsid w:val="3E0FAAC5"/>
    <w:rsid w:val="3E41C1F9"/>
    <w:rsid w:val="3E48BC2E"/>
    <w:rsid w:val="3E4FC683"/>
    <w:rsid w:val="3E633C4E"/>
    <w:rsid w:val="3E818C78"/>
    <w:rsid w:val="3E84B34A"/>
    <w:rsid w:val="3ECB452D"/>
    <w:rsid w:val="3EDA6FC6"/>
    <w:rsid w:val="3EDBBD05"/>
    <w:rsid w:val="3EEE211A"/>
    <w:rsid w:val="3EF3C9F9"/>
    <w:rsid w:val="3EF429BA"/>
    <w:rsid w:val="3EF8904E"/>
    <w:rsid w:val="3F3A02C6"/>
    <w:rsid w:val="3F3EDF2D"/>
    <w:rsid w:val="3F6555E9"/>
    <w:rsid w:val="3F6EFD5F"/>
    <w:rsid w:val="3FBD2D25"/>
    <w:rsid w:val="3FC0AE8C"/>
    <w:rsid w:val="40442C69"/>
    <w:rsid w:val="4045AD2B"/>
    <w:rsid w:val="4061701B"/>
    <w:rsid w:val="4080DC35"/>
    <w:rsid w:val="40843852"/>
    <w:rsid w:val="40856CAB"/>
    <w:rsid w:val="40AE013B"/>
    <w:rsid w:val="40B02800"/>
    <w:rsid w:val="40B1479F"/>
    <w:rsid w:val="40B19833"/>
    <w:rsid w:val="40C646F2"/>
    <w:rsid w:val="40FA9E00"/>
    <w:rsid w:val="40FD116C"/>
    <w:rsid w:val="4136C977"/>
    <w:rsid w:val="41521F7C"/>
    <w:rsid w:val="417F5931"/>
    <w:rsid w:val="41A297C5"/>
    <w:rsid w:val="41C4F164"/>
    <w:rsid w:val="41CB3942"/>
    <w:rsid w:val="41DA9AB3"/>
    <w:rsid w:val="420E4A85"/>
    <w:rsid w:val="422C115A"/>
    <w:rsid w:val="425AF7F0"/>
    <w:rsid w:val="426509AE"/>
    <w:rsid w:val="42817EA2"/>
    <w:rsid w:val="42967746"/>
    <w:rsid w:val="4299B2AA"/>
    <w:rsid w:val="429F9F5A"/>
    <w:rsid w:val="42C358BB"/>
    <w:rsid w:val="42F14FA4"/>
    <w:rsid w:val="42F19504"/>
    <w:rsid w:val="431F4B7C"/>
    <w:rsid w:val="43AB8566"/>
    <w:rsid w:val="43CE73B8"/>
    <w:rsid w:val="43F3E2B4"/>
    <w:rsid w:val="442D909F"/>
    <w:rsid w:val="444A6796"/>
    <w:rsid w:val="446D0A93"/>
    <w:rsid w:val="4475586E"/>
    <w:rsid w:val="449CEDE7"/>
    <w:rsid w:val="44AF69E3"/>
    <w:rsid w:val="44B3C702"/>
    <w:rsid w:val="45010FA3"/>
    <w:rsid w:val="45072492"/>
    <w:rsid w:val="45497AB5"/>
    <w:rsid w:val="456321E8"/>
    <w:rsid w:val="45638014"/>
    <w:rsid w:val="4577E166"/>
    <w:rsid w:val="458AC255"/>
    <w:rsid w:val="45E7CD0D"/>
    <w:rsid w:val="464F8138"/>
    <w:rsid w:val="46572099"/>
    <w:rsid w:val="4676A2F6"/>
    <w:rsid w:val="47142327"/>
    <w:rsid w:val="471CFC69"/>
    <w:rsid w:val="4763BB23"/>
    <w:rsid w:val="47760C5E"/>
    <w:rsid w:val="479D8D9D"/>
    <w:rsid w:val="47DCA0EB"/>
    <w:rsid w:val="47EA0394"/>
    <w:rsid w:val="47F86ABB"/>
    <w:rsid w:val="485359A4"/>
    <w:rsid w:val="48556632"/>
    <w:rsid w:val="486B257F"/>
    <w:rsid w:val="48EFB1B3"/>
    <w:rsid w:val="48FF7585"/>
    <w:rsid w:val="49064141"/>
    <w:rsid w:val="490D1CD4"/>
    <w:rsid w:val="492356AA"/>
    <w:rsid w:val="49259CF7"/>
    <w:rsid w:val="4933F553"/>
    <w:rsid w:val="493803B2"/>
    <w:rsid w:val="496E50E7"/>
    <w:rsid w:val="49777C68"/>
    <w:rsid w:val="49B53FFD"/>
    <w:rsid w:val="49DA4EDC"/>
    <w:rsid w:val="49E068A8"/>
    <w:rsid w:val="4A1020B2"/>
    <w:rsid w:val="4A38989B"/>
    <w:rsid w:val="4A3B5EB9"/>
    <w:rsid w:val="4A816E54"/>
    <w:rsid w:val="4A84E603"/>
    <w:rsid w:val="4A8A88AF"/>
    <w:rsid w:val="4AF1ACFF"/>
    <w:rsid w:val="4B05C6F9"/>
    <w:rsid w:val="4B1E3448"/>
    <w:rsid w:val="4B36AAA2"/>
    <w:rsid w:val="4B3E8AE0"/>
    <w:rsid w:val="4B451B5C"/>
    <w:rsid w:val="4B83CBA4"/>
    <w:rsid w:val="4BC7500A"/>
    <w:rsid w:val="4BDAFCFB"/>
    <w:rsid w:val="4C02382A"/>
    <w:rsid w:val="4C4415B8"/>
    <w:rsid w:val="4C537075"/>
    <w:rsid w:val="4CB8DAB8"/>
    <w:rsid w:val="4CC6697D"/>
    <w:rsid w:val="4D02B26E"/>
    <w:rsid w:val="4D04A917"/>
    <w:rsid w:val="4D5602C2"/>
    <w:rsid w:val="4D5C5BB6"/>
    <w:rsid w:val="4DD392A6"/>
    <w:rsid w:val="4DFA37F8"/>
    <w:rsid w:val="4E13AC46"/>
    <w:rsid w:val="4E393309"/>
    <w:rsid w:val="4E3C7D78"/>
    <w:rsid w:val="4E3FC285"/>
    <w:rsid w:val="4E51BD81"/>
    <w:rsid w:val="4E6037BB"/>
    <w:rsid w:val="4E633B10"/>
    <w:rsid w:val="4E709576"/>
    <w:rsid w:val="4E714A01"/>
    <w:rsid w:val="4E9DFE02"/>
    <w:rsid w:val="4F0D640C"/>
    <w:rsid w:val="4F3D4006"/>
    <w:rsid w:val="4F65FEB7"/>
    <w:rsid w:val="4F9169B9"/>
    <w:rsid w:val="4F9EF618"/>
    <w:rsid w:val="4FDD1E43"/>
    <w:rsid w:val="4FEB5FCF"/>
    <w:rsid w:val="4FFF1D4F"/>
    <w:rsid w:val="50022E12"/>
    <w:rsid w:val="5007C3D4"/>
    <w:rsid w:val="503CE05E"/>
    <w:rsid w:val="50A6D22D"/>
    <w:rsid w:val="50B34AF8"/>
    <w:rsid w:val="50EF22FF"/>
    <w:rsid w:val="51501652"/>
    <w:rsid w:val="5160AC7E"/>
    <w:rsid w:val="51610660"/>
    <w:rsid w:val="516DE23D"/>
    <w:rsid w:val="5173C57A"/>
    <w:rsid w:val="51B9D31D"/>
    <w:rsid w:val="51D367A1"/>
    <w:rsid w:val="51DEEC5D"/>
    <w:rsid w:val="51EFA9EE"/>
    <w:rsid w:val="5204801E"/>
    <w:rsid w:val="520A2791"/>
    <w:rsid w:val="520CB05F"/>
    <w:rsid w:val="52D9C440"/>
    <w:rsid w:val="52DD9D2E"/>
    <w:rsid w:val="5348BB78"/>
    <w:rsid w:val="53F421B2"/>
    <w:rsid w:val="5438BC1B"/>
    <w:rsid w:val="54656599"/>
    <w:rsid w:val="546CFAB6"/>
    <w:rsid w:val="5491D518"/>
    <w:rsid w:val="54BB522C"/>
    <w:rsid w:val="54C26262"/>
    <w:rsid w:val="54E50198"/>
    <w:rsid w:val="54E5BD6D"/>
    <w:rsid w:val="550026ED"/>
    <w:rsid w:val="55010D02"/>
    <w:rsid w:val="5535397C"/>
    <w:rsid w:val="556AFCDD"/>
    <w:rsid w:val="55795726"/>
    <w:rsid w:val="558E7354"/>
    <w:rsid w:val="5595161F"/>
    <w:rsid w:val="55A07E4A"/>
    <w:rsid w:val="55BF7A06"/>
    <w:rsid w:val="55C3915F"/>
    <w:rsid w:val="55E86835"/>
    <w:rsid w:val="55FF38B6"/>
    <w:rsid w:val="565C62BC"/>
    <w:rsid w:val="566DF16A"/>
    <w:rsid w:val="567A9AA8"/>
    <w:rsid w:val="5686C12B"/>
    <w:rsid w:val="568FF925"/>
    <w:rsid w:val="56918912"/>
    <w:rsid w:val="56AD966C"/>
    <w:rsid w:val="56B8128F"/>
    <w:rsid w:val="56BB16EB"/>
    <w:rsid w:val="56C7E664"/>
    <w:rsid w:val="56DDA0DD"/>
    <w:rsid w:val="56E25A96"/>
    <w:rsid w:val="5713BDFA"/>
    <w:rsid w:val="57260B72"/>
    <w:rsid w:val="5738035E"/>
    <w:rsid w:val="574C8B9E"/>
    <w:rsid w:val="578C95CA"/>
    <w:rsid w:val="578EBC72"/>
    <w:rsid w:val="5791A625"/>
    <w:rsid w:val="580DAA69"/>
    <w:rsid w:val="582D3745"/>
    <w:rsid w:val="5839FD2C"/>
    <w:rsid w:val="5851550F"/>
    <w:rsid w:val="587BCF2E"/>
    <w:rsid w:val="5881D298"/>
    <w:rsid w:val="588280B6"/>
    <w:rsid w:val="58AB6519"/>
    <w:rsid w:val="58E348DE"/>
    <w:rsid w:val="593990A2"/>
    <w:rsid w:val="597D4F02"/>
    <w:rsid w:val="59D87ECC"/>
    <w:rsid w:val="59E7BFA9"/>
    <w:rsid w:val="59F6C5E5"/>
    <w:rsid w:val="5A2E2146"/>
    <w:rsid w:val="5A3B4014"/>
    <w:rsid w:val="5A425DC9"/>
    <w:rsid w:val="5A514F88"/>
    <w:rsid w:val="5A5FEC87"/>
    <w:rsid w:val="5A61C234"/>
    <w:rsid w:val="5A70BE8B"/>
    <w:rsid w:val="5A74F889"/>
    <w:rsid w:val="5AAE69F0"/>
    <w:rsid w:val="5AB3FAA2"/>
    <w:rsid w:val="5B1635E1"/>
    <w:rsid w:val="5B26C06E"/>
    <w:rsid w:val="5B4685BC"/>
    <w:rsid w:val="5B5A7704"/>
    <w:rsid w:val="5B67BD99"/>
    <w:rsid w:val="5B7F5C65"/>
    <w:rsid w:val="5B89E42E"/>
    <w:rsid w:val="5BAEB96F"/>
    <w:rsid w:val="5BC0B1F9"/>
    <w:rsid w:val="5C4973B8"/>
    <w:rsid w:val="5C557CFE"/>
    <w:rsid w:val="5C9125E7"/>
    <w:rsid w:val="5CCF1901"/>
    <w:rsid w:val="5CE2FA61"/>
    <w:rsid w:val="5CEDF633"/>
    <w:rsid w:val="5D047CF6"/>
    <w:rsid w:val="5D08CE13"/>
    <w:rsid w:val="5D0C1EE7"/>
    <w:rsid w:val="5D0FD7C7"/>
    <w:rsid w:val="5D2D773E"/>
    <w:rsid w:val="5D41A902"/>
    <w:rsid w:val="5D542C29"/>
    <w:rsid w:val="5D726A1E"/>
    <w:rsid w:val="5E2CC58F"/>
    <w:rsid w:val="5E47F242"/>
    <w:rsid w:val="5E9013A1"/>
    <w:rsid w:val="5E94FBAB"/>
    <w:rsid w:val="5EEA1950"/>
    <w:rsid w:val="5EEF3139"/>
    <w:rsid w:val="5EFC4948"/>
    <w:rsid w:val="5F645FF1"/>
    <w:rsid w:val="5F8712C6"/>
    <w:rsid w:val="5FC55EBE"/>
    <w:rsid w:val="5FC7D958"/>
    <w:rsid w:val="5FDB5E3F"/>
    <w:rsid w:val="5FE52E4B"/>
    <w:rsid w:val="60084F3E"/>
    <w:rsid w:val="601FA725"/>
    <w:rsid w:val="606600C7"/>
    <w:rsid w:val="607D1C69"/>
    <w:rsid w:val="60B6FC0E"/>
    <w:rsid w:val="60B82A3F"/>
    <w:rsid w:val="60BFAB6C"/>
    <w:rsid w:val="60C49287"/>
    <w:rsid w:val="612E0A15"/>
    <w:rsid w:val="6149D334"/>
    <w:rsid w:val="6151E248"/>
    <w:rsid w:val="616ABA4E"/>
    <w:rsid w:val="618C8D37"/>
    <w:rsid w:val="61BA07E9"/>
    <w:rsid w:val="61C11E30"/>
    <w:rsid w:val="61D516B9"/>
    <w:rsid w:val="61DBF0FF"/>
    <w:rsid w:val="62258135"/>
    <w:rsid w:val="6227CCC2"/>
    <w:rsid w:val="622E6A84"/>
    <w:rsid w:val="627051A3"/>
    <w:rsid w:val="627234F7"/>
    <w:rsid w:val="6278B570"/>
    <w:rsid w:val="62925722"/>
    <w:rsid w:val="62D7E044"/>
    <w:rsid w:val="62FE67CD"/>
    <w:rsid w:val="63177745"/>
    <w:rsid w:val="6337D0CF"/>
    <w:rsid w:val="633F2329"/>
    <w:rsid w:val="63567D54"/>
    <w:rsid w:val="635E69FF"/>
    <w:rsid w:val="638A9A63"/>
    <w:rsid w:val="6397C229"/>
    <w:rsid w:val="63AA5A68"/>
    <w:rsid w:val="63AAF336"/>
    <w:rsid w:val="640A457C"/>
    <w:rsid w:val="642E2783"/>
    <w:rsid w:val="64E9DE02"/>
    <w:rsid w:val="64F3D69C"/>
    <w:rsid w:val="64FB38BD"/>
    <w:rsid w:val="650325A7"/>
    <w:rsid w:val="652B67F1"/>
    <w:rsid w:val="655FE3D8"/>
    <w:rsid w:val="6564EA8A"/>
    <w:rsid w:val="66223EB8"/>
    <w:rsid w:val="6656739D"/>
    <w:rsid w:val="66B3575A"/>
    <w:rsid w:val="66B6D98A"/>
    <w:rsid w:val="66D30661"/>
    <w:rsid w:val="66E52979"/>
    <w:rsid w:val="66FB1ED2"/>
    <w:rsid w:val="6701DBA7"/>
    <w:rsid w:val="6732A3A5"/>
    <w:rsid w:val="676989D1"/>
    <w:rsid w:val="676E9664"/>
    <w:rsid w:val="67C123CC"/>
    <w:rsid w:val="67C5195A"/>
    <w:rsid w:val="67CA95E6"/>
    <w:rsid w:val="680DD9E3"/>
    <w:rsid w:val="6843133B"/>
    <w:rsid w:val="68671EB4"/>
    <w:rsid w:val="68969A58"/>
    <w:rsid w:val="689DAC08"/>
    <w:rsid w:val="68A0F9BE"/>
    <w:rsid w:val="68A6EC20"/>
    <w:rsid w:val="68D2805C"/>
    <w:rsid w:val="68EBF40E"/>
    <w:rsid w:val="691D37EA"/>
    <w:rsid w:val="692445AF"/>
    <w:rsid w:val="693AB379"/>
    <w:rsid w:val="6959420D"/>
    <w:rsid w:val="69735E1D"/>
    <w:rsid w:val="69A3F175"/>
    <w:rsid w:val="69ADEB89"/>
    <w:rsid w:val="69D69AE7"/>
    <w:rsid w:val="69E6D87C"/>
    <w:rsid w:val="69ECC88D"/>
    <w:rsid w:val="6A0703AD"/>
    <w:rsid w:val="6A3E7B28"/>
    <w:rsid w:val="6A421343"/>
    <w:rsid w:val="6A798700"/>
    <w:rsid w:val="6ABEFD48"/>
    <w:rsid w:val="6ACE0D6C"/>
    <w:rsid w:val="6B01AE33"/>
    <w:rsid w:val="6B2987F9"/>
    <w:rsid w:val="6B2B3DA0"/>
    <w:rsid w:val="6B7F7BE7"/>
    <w:rsid w:val="6B910285"/>
    <w:rsid w:val="6B9B6CED"/>
    <w:rsid w:val="6BC5A778"/>
    <w:rsid w:val="6BD54CCA"/>
    <w:rsid w:val="6C2AD92C"/>
    <w:rsid w:val="6C393968"/>
    <w:rsid w:val="6C7FED01"/>
    <w:rsid w:val="6C9ABD43"/>
    <w:rsid w:val="6CD42EC0"/>
    <w:rsid w:val="6CDD801D"/>
    <w:rsid w:val="6CE061EF"/>
    <w:rsid w:val="6D00FDDC"/>
    <w:rsid w:val="6D13E901"/>
    <w:rsid w:val="6D45F5D2"/>
    <w:rsid w:val="6D649411"/>
    <w:rsid w:val="6D711D2B"/>
    <w:rsid w:val="6DC23D1A"/>
    <w:rsid w:val="6E6146F7"/>
    <w:rsid w:val="6EA1D9D9"/>
    <w:rsid w:val="6EB83E25"/>
    <w:rsid w:val="6ED54B90"/>
    <w:rsid w:val="6EE1A30F"/>
    <w:rsid w:val="6F14DB12"/>
    <w:rsid w:val="6F279203"/>
    <w:rsid w:val="6F2B0A64"/>
    <w:rsid w:val="6F2C6E5C"/>
    <w:rsid w:val="6F4DF145"/>
    <w:rsid w:val="6F654425"/>
    <w:rsid w:val="6F65FAB4"/>
    <w:rsid w:val="6F7C2AF0"/>
    <w:rsid w:val="6F7D273B"/>
    <w:rsid w:val="6FB5F108"/>
    <w:rsid w:val="6FD8348C"/>
    <w:rsid w:val="6FE6E24B"/>
    <w:rsid w:val="6FF6ED6C"/>
    <w:rsid w:val="7008CC2B"/>
    <w:rsid w:val="704BF895"/>
    <w:rsid w:val="706489E7"/>
    <w:rsid w:val="7071163F"/>
    <w:rsid w:val="708482CC"/>
    <w:rsid w:val="708C24F8"/>
    <w:rsid w:val="709BC227"/>
    <w:rsid w:val="70AB8C15"/>
    <w:rsid w:val="71094DE8"/>
    <w:rsid w:val="7113902A"/>
    <w:rsid w:val="714BAA00"/>
    <w:rsid w:val="7193E801"/>
    <w:rsid w:val="719CF60D"/>
    <w:rsid w:val="72093995"/>
    <w:rsid w:val="7218F664"/>
    <w:rsid w:val="72205376"/>
    <w:rsid w:val="72441D5E"/>
    <w:rsid w:val="72467615"/>
    <w:rsid w:val="726CB977"/>
    <w:rsid w:val="729FA98A"/>
    <w:rsid w:val="72A37394"/>
    <w:rsid w:val="72ABCFFD"/>
    <w:rsid w:val="72C08BB7"/>
    <w:rsid w:val="72F42914"/>
    <w:rsid w:val="72F95E09"/>
    <w:rsid w:val="72F9CBC9"/>
    <w:rsid w:val="732DACDD"/>
    <w:rsid w:val="73317809"/>
    <w:rsid w:val="7358919E"/>
    <w:rsid w:val="73BC23D7"/>
    <w:rsid w:val="73D10174"/>
    <w:rsid w:val="7419366C"/>
    <w:rsid w:val="7465E59C"/>
    <w:rsid w:val="7484C239"/>
    <w:rsid w:val="74DC5B4C"/>
    <w:rsid w:val="74EA5153"/>
    <w:rsid w:val="7544A75F"/>
    <w:rsid w:val="75841C96"/>
    <w:rsid w:val="7596B4DF"/>
    <w:rsid w:val="75BD13D8"/>
    <w:rsid w:val="75FD2DF0"/>
    <w:rsid w:val="76507138"/>
    <w:rsid w:val="7656C9A6"/>
    <w:rsid w:val="76D54C70"/>
    <w:rsid w:val="76ED743B"/>
    <w:rsid w:val="76FDDDA9"/>
    <w:rsid w:val="7739A266"/>
    <w:rsid w:val="773BBD45"/>
    <w:rsid w:val="773DF037"/>
    <w:rsid w:val="773F5D03"/>
    <w:rsid w:val="775FF78E"/>
    <w:rsid w:val="7799BBB8"/>
    <w:rsid w:val="77A62155"/>
    <w:rsid w:val="77C95764"/>
    <w:rsid w:val="77EE46FC"/>
    <w:rsid w:val="77F86BA4"/>
    <w:rsid w:val="782090F0"/>
    <w:rsid w:val="78525593"/>
    <w:rsid w:val="7855188D"/>
    <w:rsid w:val="7876A688"/>
    <w:rsid w:val="78ABAB4E"/>
    <w:rsid w:val="78BBBD58"/>
    <w:rsid w:val="78E29F92"/>
    <w:rsid w:val="791A9669"/>
    <w:rsid w:val="792712A1"/>
    <w:rsid w:val="795B7CA1"/>
    <w:rsid w:val="7965DF4E"/>
    <w:rsid w:val="797784AD"/>
    <w:rsid w:val="798BCBCA"/>
    <w:rsid w:val="799CDBCD"/>
    <w:rsid w:val="79B58912"/>
    <w:rsid w:val="79B88E28"/>
    <w:rsid w:val="7A326B79"/>
    <w:rsid w:val="7A5300D7"/>
    <w:rsid w:val="7A6A74A2"/>
    <w:rsid w:val="7A819164"/>
    <w:rsid w:val="7A902867"/>
    <w:rsid w:val="7A91CDB0"/>
    <w:rsid w:val="7A979850"/>
    <w:rsid w:val="7A9E179D"/>
    <w:rsid w:val="7AB82023"/>
    <w:rsid w:val="7AB97548"/>
    <w:rsid w:val="7B2A6DB0"/>
    <w:rsid w:val="7B2F3435"/>
    <w:rsid w:val="7B8A5CB9"/>
    <w:rsid w:val="7B91AC10"/>
    <w:rsid w:val="7BBC14B1"/>
    <w:rsid w:val="7BD5214F"/>
    <w:rsid w:val="7C27DD2F"/>
    <w:rsid w:val="7C55C232"/>
    <w:rsid w:val="7C61AB03"/>
    <w:rsid w:val="7CD87E7C"/>
    <w:rsid w:val="7CE7E599"/>
    <w:rsid w:val="7CEEF4C6"/>
    <w:rsid w:val="7D22358F"/>
    <w:rsid w:val="7D4FA40E"/>
    <w:rsid w:val="7D55ADE4"/>
    <w:rsid w:val="7D8047AA"/>
    <w:rsid w:val="7D888A57"/>
    <w:rsid w:val="7D98FCC2"/>
    <w:rsid w:val="7D9EB7C3"/>
    <w:rsid w:val="7E4E44D8"/>
    <w:rsid w:val="7E61DB8B"/>
    <w:rsid w:val="7E9E1091"/>
    <w:rsid w:val="7EA3A0AE"/>
    <w:rsid w:val="7EA9D3A8"/>
    <w:rsid w:val="7ED6889B"/>
    <w:rsid w:val="7F11F870"/>
    <w:rsid w:val="7F679D9C"/>
    <w:rsid w:val="7F96F013"/>
    <w:rsid w:val="7FAE4A81"/>
    <w:rsid w:val="7FB79D2D"/>
    <w:rsid w:val="7FC9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48A4D"/>
  <w15:chartTrackingRefBased/>
  <w15:docId w15:val="{8866088E-79EA-49EA-901F-FE708AAC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iPriority="39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E0E0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Heading1">
    <w:name w:val="heading 1"/>
    <w:aliases w:val="BMS Heading 1"/>
    <w:next w:val="BMSBodyText"/>
    <w:link w:val="Heading1Char"/>
    <w:qFormat/>
    <w:rsid w:val="00E50879"/>
    <w:pPr>
      <w:keepNext/>
      <w:keepLines/>
      <w:numPr>
        <w:numId w:val="33"/>
      </w:numPr>
      <w:tabs>
        <w:tab w:val="left" w:pos="1152"/>
      </w:tabs>
      <w:spacing w:before="120" w:after="120" w:line="240" w:lineRule="auto"/>
      <w:outlineLvl w:val="0"/>
    </w:pPr>
    <w:rPr>
      <w:rFonts w:ascii="Arial" w:eastAsia="MS Mincho" w:hAnsi="Arial" w:cs="Times New Roman"/>
      <w:b/>
      <w:caps/>
      <w:color w:val="000000"/>
      <w:sz w:val="24"/>
      <w:szCs w:val="20"/>
      <w:lang w:val="x-none" w:eastAsia="x-none"/>
    </w:rPr>
  </w:style>
  <w:style w:type="paragraph" w:styleId="Heading2">
    <w:name w:val="heading 2"/>
    <w:aliases w:val="BMS Heading 2"/>
    <w:next w:val="BMSBodyText"/>
    <w:link w:val="Heading2Char"/>
    <w:qFormat/>
    <w:rsid w:val="00E50879"/>
    <w:pPr>
      <w:keepNext/>
      <w:numPr>
        <w:ilvl w:val="1"/>
        <w:numId w:val="33"/>
      </w:numPr>
      <w:tabs>
        <w:tab w:val="clear" w:pos="1242"/>
        <w:tab w:val="left" w:pos="1152"/>
      </w:tabs>
      <w:spacing w:before="120" w:after="120" w:line="240" w:lineRule="auto"/>
      <w:ind w:left="1152"/>
      <w:outlineLvl w:val="1"/>
    </w:pPr>
    <w:rPr>
      <w:rFonts w:ascii="Arial" w:eastAsia="MS Mincho" w:hAnsi="Arial" w:cs="Times New Roman"/>
      <w:b/>
      <w:color w:val="000000"/>
      <w:sz w:val="24"/>
      <w:szCs w:val="20"/>
      <w:lang w:val="x-none" w:eastAsia="x-none"/>
    </w:rPr>
  </w:style>
  <w:style w:type="paragraph" w:styleId="Heading3">
    <w:name w:val="heading 3"/>
    <w:aliases w:val="BMS Heading 3"/>
    <w:next w:val="BMSBodyText"/>
    <w:link w:val="Heading3Char"/>
    <w:qFormat/>
    <w:rsid w:val="00E50879"/>
    <w:pPr>
      <w:keepNext/>
      <w:keepLines/>
      <w:numPr>
        <w:ilvl w:val="2"/>
        <w:numId w:val="33"/>
      </w:numPr>
      <w:tabs>
        <w:tab w:val="left" w:pos="1152"/>
      </w:tabs>
      <w:spacing w:before="120" w:after="120" w:line="240" w:lineRule="auto"/>
      <w:outlineLvl w:val="2"/>
    </w:pPr>
    <w:rPr>
      <w:rFonts w:ascii="Arial" w:eastAsia="MS Mincho" w:hAnsi="Arial" w:cs="Times New Roman"/>
      <w:b/>
      <w:i/>
      <w:color w:val="000000"/>
      <w:sz w:val="24"/>
      <w:szCs w:val="20"/>
      <w:lang w:val="x-none" w:eastAsia="x-none"/>
    </w:rPr>
  </w:style>
  <w:style w:type="paragraph" w:styleId="Heading4">
    <w:name w:val="heading 4"/>
    <w:aliases w:val="BMS Heading 4"/>
    <w:next w:val="BMSBodyText"/>
    <w:link w:val="Heading4Char"/>
    <w:qFormat/>
    <w:rsid w:val="00E50879"/>
    <w:pPr>
      <w:keepNext/>
      <w:keepLines/>
      <w:numPr>
        <w:ilvl w:val="3"/>
        <w:numId w:val="33"/>
      </w:numPr>
      <w:tabs>
        <w:tab w:val="left" w:pos="1152"/>
      </w:tabs>
      <w:spacing w:before="120" w:after="120" w:line="240" w:lineRule="auto"/>
      <w:outlineLvl w:val="3"/>
    </w:pPr>
    <w:rPr>
      <w:rFonts w:ascii="Arial" w:eastAsia="MS Mincho" w:hAnsi="Arial" w:cs="Arial"/>
      <w:b/>
      <w:i/>
      <w:color w:val="000000"/>
      <w:sz w:val="24"/>
      <w:szCs w:val="20"/>
      <w:lang w:val="x-none" w:eastAsia="x-none"/>
    </w:rPr>
  </w:style>
  <w:style w:type="paragraph" w:styleId="Heading5">
    <w:name w:val="heading 5"/>
    <w:basedOn w:val="Heading4"/>
    <w:next w:val="BMSBodyText"/>
    <w:link w:val="Heading5Char"/>
    <w:autoRedefine/>
    <w:qFormat/>
    <w:rsid w:val="00E50879"/>
    <w:pPr>
      <w:numPr>
        <w:ilvl w:val="4"/>
      </w:numPr>
      <w:outlineLvl w:val="4"/>
    </w:pPr>
    <w:rPr>
      <w:sz w:val="21"/>
    </w:rPr>
  </w:style>
  <w:style w:type="paragraph" w:styleId="Heading6">
    <w:name w:val="heading 6"/>
    <w:basedOn w:val="Heading5"/>
    <w:next w:val="BMSBodyText"/>
    <w:link w:val="Heading6Char"/>
    <w:autoRedefine/>
    <w:qFormat/>
    <w:rsid w:val="00E50879"/>
    <w:pPr>
      <w:numPr>
        <w:ilvl w:val="5"/>
      </w:numPr>
      <w:outlineLvl w:val="5"/>
    </w:pPr>
    <w:rPr>
      <w:lang w:val="en-US"/>
    </w:rPr>
  </w:style>
  <w:style w:type="paragraph" w:styleId="Heading7">
    <w:name w:val="heading 7"/>
    <w:basedOn w:val="Normal"/>
    <w:next w:val="BMSJpnBodyText"/>
    <w:link w:val="Heading7Char"/>
    <w:autoRedefine/>
    <w:qFormat/>
    <w:rsid w:val="00E50879"/>
    <w:pPr>
      <w:numPr>
        <w:numId w:val="18"/>
      </w:numPr>
      <w:tabs>
        <w:tab w:val="clear" w:pos="1080"/>
        <w:tab w:val="num" w:pos="1152"/>
      </w:tabs>
      <w:spacing w:before="120" w:after="120"/>
      <w:ind w:left="0" w:firstLine="0"/>
      <w:outlineLvl w:val="6"/>
    </w:pPr>
    <w:rPr>
      <w:b/>
      <w:sz w:val="21"/>
      <w:lang w:val="x-none" w:eastAsia="x-none"/>
    </w:rPr>
  </w:style>
  <w:style w:type="paragraph" w:styleId="Heading8">
    <w:name w:val="heading 8"/>
    <w:basedOn w:val="Normal"/>
    <w:next w:val="BMSJpnBodyText"/>
    <w:link w:val="Heading8Char"/>
    <w:autoRedefine/>
    <w:qFormat/>
    <w:rsid w:val="00E50879"/>
    <w:pPr>
      <w:tabs>
        <w:tab w:val="num" w:pos="1152"/>
      </w:tabs>
      <w:spacing w:before="120" w:after="120"/>
      <w:outlineLvl w:val="7"/>
    </w:pPr>
    <w:rPr>
      <w:b/>
      <w:sz w:val="21"/>
      <w:lang w:val="x-none" w:eastAsia="x-none"/>
    </w:rPr>
  </w:style>
  <w:style w:type="paragraph" w:styleId="Heading9">
    <w:name w:val="heading 9"/>
    <w:basedOn w:val="Normal"/>
    <w:next w:val="BMSJpnBodyText"/>
    <w:link w:val="Heading9Char"/>
    <w:autoRedefine/>
    <w:qFormat/>
    <w:rsid w:val="00E50879"/>
    <w:pPr>
      <w:tabs>
        <w:tab w:val="num" w:pos="1152"/>
      </w:tabs>
      <w:spacing w:before="120" w:after="120"/>
      <w:outlineLvl w:val="8"/>
    </w:pPr>
    <w:rPr>
      <w:b/>
      <w:sz w:val="21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E50879"/>
    <w:rPr>
      <w:sz w:val="16"/>
    </w:rPr>
  </w:style>
  <w:style w:type="paragraph" w:styleId="ListParagraph">
    <w:name w:val="List Paragraph"/>
    <w:basedOn w:val="Normal"/>
    <w:uiPriority w:val="34"/>
    <w:qFormat/>
    <w:rsid w:val="00E50879"/>
    <w:pPr>
      <w:ind w:left="720"/>
    </w:pPr>
  </w:style>
  <w:style w:type="paragraph" w:styleId="CommentText">
    <w:name w:val="annotation text"/>
    <w:basedOn w:val="Normal"/>
    <w:link w:val="CommentTextChar"/>
    <w:uiPriority w:val="99"/>
    <w:rsid w:val="00E50879"/>
    <w:rPr>
      <w:lang w:val="x-none"/>
    </w:rPr>
  </w:style>
  <w:style w:type="character" w:customStyle="1" w:styleId="CommentTextChar">
    <w:name w:val="Comment Text Char"/>
    <w:link w:val="CommentText"/>
    <w:uiPriority w:val="99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rsid w:val="00E50879"/>
    <w:rPr>
      <w:b/>
      <w:bCs/>
      <w:lang w:eastAsia="x-none"/>
    </w:rPr>
  </w:style>
  <w:style w:type="character" w:customStyle="1" w:styleId="CommentSubjectChar">
    <w:name w:val="Comment Subject Char"/>
    <w:link w:val="CommentSubject"/>
    <w:rsid w:val="00E50879"/>
    <w:rPr>
      <w:rFonts w:ascii="Times New Roman" w:eastAsia="MS Mincho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sid w:val="00E508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50879"/>
    <w:rPr>
      <w:rFonts w:ascii="Segoe UI" w:eastAsia="MS Mincho" w:hAnsi="Segoe UI" w:cs="Segoe UI"/>
      <w:sz w:val="18"/>
      <w:szCs w:val="18"/>
    </w:rPr>
  </w:style>
  <w:style w:type="table" w:styleId="TableGrid">
    <w:name w:val="Table Grid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next w:val="Normal"/>
    <w:uiPriority w:val="39"/>
    <w:rsid w:val="00E50879"/>
    <w:pPr>
      <w:tabs>
        <w:tab w:val="left" w:pos="1152"/>
        <w:tab w:val="right" w:leader="dot" w:pos="9360"/>
      </w:tabs>
      <w:spacing w:after="0" w:line="240" w:lineRule="auto"/>
      <w:ind w:left="1152" w:right="720" w:hanging="1152"/>
    </w:pPr>
    <w:rPr>
      <w:rFonts w:ascii="Times New Roman" w:eastAsia="MS Mincho" w:hAnsi="Times New Roman" w:cs="Arial"/>
      <w:caps/>
      <w:sz w:val="24"/>
      <w:szCs w:val="20"/>
    </w:rPr>
  </w:style>
  <w:style w:type="paragraph" w:styleId="TOC2">
    <w:name w:val="toc 2"/>
    <w:next w:val="Normal"/>
    <w:uiPriority w:val="39"/>
    <w:rsid w:val="00E50879"/>
    <w:pPr>
      <w:tabs>
        <w:tab w:val="left" w:pos="1152"/>
        <w:tab w:val="right" w:leader="dot" w:pos="9360"/>
      </w:tabs>
      <w:spacing w:after="0" w:line="240" w:lineRule="auto"/>
      <w:ind w:left="1152" w:right="720" w:hanging="1152"/>
    </w:pPr>
    <w:rPr>
      <w:rFonts w:ascii="Times New Roman" w:eastAsia="MS Mincho" w:hAnsi="Times New Roman" w:cs="Arial"/>
      <w:sz w:val="24"/>
      <w:szCs w:val="20"/>
    </w:rPr>
  </w:style>
  <w:style w:type="paragraph" w:styleId="TOC3">
    <w:name w:val="toc 3"/>
    <w:basedOn w:val="TOC2"/>
    <w:next w:val="Normal"/>
    <w:uiPriority w:val="39"/>
    <w:rsid w:val="00E50879"/>
    <w:rPr>
      <w:i/>
    </w:rPr>
  </w:style>
  <w:style w:type="character" w:styleId="EndnoteReference">
    <w:name w:val="endnote reference"/>
    <w:qFormat/>
    <w:rsid w:val="00E50879"/>
    <w:rPr>
      <w:color w:val="0000FF"/>
      <w:sz w:val="28"/>
      <w:vertAlign w:val="superscript"/>
    </w:rPr>
  </w:style>
  <w:style w:type="paragraph" w:styleId="NormalWeb">
    <w:name w:val="Normal (Web)"/>
    <w:basedOn w:val="Normal"/>
    <w:uiPriority w:val="99"/>
    <w:rsid w:val="00E50879"/>
    <w:rPr>
      <w:sz w:val="24"/>
      <w:szCs w:val="24"/>
    </w:rPr>
  </w:style>
  <w:style w:type="paragraph" w:styleId="Header">
    <w:name w:val="header"/>
    <w:link w:val="HeaderChar"/>
    <w:uiPriority w:val="99"/>
    <w:rsid w:val="00E50879"/>
    <w:pPr>
      <w:tabs>
        <w:tab w:val="right" w:pos="8640"/>
        <w:tab w:val="right" w:pos="129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character" w:customStyle="1" w:styleId="HeaderChar">
    <w:name w:val="Header Char"/>
    <w:link w:val="Header"/>
    <w:uiPriority w:val="99"/>
    <w:rsid w:val="00E50879"/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paragraph" w:styleId="Footer">
    <w:name w:val="footer"/>
    <w:link w:val="FooterChar"/>
    <w:uiPriority w:val="99"/>
    <w:rsid w:val="00E50879"/>
    <w:pPr>
      <w:tabs>
        <w:tab w:val="right" w:pos="8640"/>
        <w:tab w:val="right" w:pos="129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character" w:customStyle="1" w:styleId="FooterChar">
    <w:name w:val="Footer Char"/>
    <w:link w:val="Footer"/>
    <w:uiPriority w:val="99"/>
    <w:rsid w:val="00E50879"/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rsid w:val="00E50879"/>
    <w:rPr>
      <w:lang w:val="x-none"/>
    </w:rPr>
  </w:style>
  <w:style w:type="character" w:customStyle="1" w:styleId="FootnoteTextChar">
    <w:name w:val="Footnote Text Char"/>
    <w:link w:val="FootnoteText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character" w:styleId="FootnoteReference">
    <w:name w:val="footnote reference"/>
    <w:rsid w:val="00E50879"/>
    <w:rPr>
      <w:vertAlign w:val="superscript"/>
    </w:rPr>
  </w:style>
  <w:style w:type="paragraph" w:styleId="Revision">
    <w:name w:val="Revision"/>
    <w:hidden/>
    <w:uiPriority w:val="99"/>
    <w:semiHidden/>
    <w:rsid w:val="00A16B7D"/>
    <w:pPr>
      <w:spacing w:after="0" w:line="240" w:lineRule="auto"/>
    </w:pPr>
    <w:rPr>
      <w:rFonts w:ascii="Calibri" w:hAnsi="Calibri" w:cs="Calibri"/>
      <w:sz w:val="20"/>
      <w:szCs w:val="20"/>
    </w:rPr>
  </w:style>
  <w:style w:type="paragraph" w:styleId="Title">
    <w:name w:val="Title"/>
    <w:next w:val="Normal"/>
    <w:link w:val="TitleChar"/>
    <w:qFormat/>
    <w:rsid w:val="00E50879"/>
    <w:pPr>
      <w:spacing w:before="120" w:after="240" w:line="300" w:lineRule="auto"/>
      <w:ind w:left="1152" w:hanging="1152"/>
    </w:pPr>
    <w:rPr>
      <w:rFonts w:ascii="Arial" w:eastAsia="MS Mincho" w:hAnsi="Arial" w:cs="Times New Roman"/>
      <w:b/>
      <w:caps/>
      <w:kern w:val="28"/>
      <w:sz w:val="28"/>
      <w:szCs w:val="20"/>
    </w:rPr>
  </w:style>
  <w:style w:type="character" w:customStyle="1" w:styleId="TitleChar">
    <w:name w:val="Title Char"/>
    <w:link w:val="Title"/>
    <w:rsid w:val="00E50879"/>
    <w:rPr>
      <w:rFonts w:ascii="Arial" w:eastAsia="MS Mincho" w:hAnsi="Arial" w:cs="Times New Roman"/>
      <w:b/>
      <w:caps/>
      <w:kern w:val="28"/>
      <w:sz w:val="28"/>
      <w:szCs w:val="20"/>
    </w:rPr>
  </w:style>
  <w:style w:type="character" w:customStyle="1" w:styleId="Heading1Char">
    <w:name w:val="Heading 1 Char"/>
    <w:aliases w:val="BMS Heading 1 Char"/>
    <w:link w:val="Heading1"/>
    <w:rsid w:val="00E50879"/>
    <w:rPr>
      <w:rFonts w:ascii="Arial" w:eastAsia="MS Mincho" w:hAnsi="Arial" w:cs="Times New Roman"/>
      <w:b/>
      <w:caps/>
      <w:color w:val="000000"/>
      <w:sz w:val="24"/>
      <w:szCs w:val="20"/>
      <w:lang w:val="x-none" w:eastAsia="x-none"/>
    </w:rPr>
  </w:style>
  <w:style w:type="character" w:customStyle="1" w:styleId="Heading2Char">
    <w:name w:val="Heading 2 Char"/>
    <w:aliases w:val="BMS Heading 2 Char"/>
    <w:link w:val="Heading2"/>
    <w:rsid w:val="00E50879"/>
    <w:rPr>
      <w:rFonts w:ascii="Arial" w:eastAsia="MS Mincho" w:hAnsi="Arial" w:cs="Times New Roman"/>
      <w:b/>
      <w:color w:val="000000"/>
      <w:sz w:val="24"/>
      <w:szCs w:val="20"/>
      <w:lang w:val="x-none" w:eastAsia="x-none"/>
    </w:rPr>
  </w:style>
  <w:style w:type="character" w:customStyle="1" w:styleId="Heading3Char">
    <w:name w:val="Heading 3 Char"/>
    <w:aliases w:val="BMS Heading 3 Char"/>
    <w:link w:val="Heading3"/>
    <w:rsid w:val="00E50879"/>
    <w:rPr>
      <w:rFonts w:ascii="Arial" w:eastAsia="MS Mincho" w:hAnsi="Arial" w:cs="Times New Roman"/>
      <w:b/>
      <w:i/>
      <w:color w:val="000000"/>
      <w:sz w:val="24"/>
      <w:szCs w:val="20"/>
      <w:lang w:val="x-none" w:eastAsia="x-none"/>
    </w:rPr>
  </w:style>
  <w:style w:type="character" w:customStyle="1" w:styleId="Heading4Char">
    <w:name w:val="Heading 4 Char"/>
    <w:aliases w:val="BMS Heading 4 Char"/>
    <w:link w:val="Heading4"/>
    <w:rsid w:val="00E50879"/>
    <w:rPr>
      <w:rFonts w:ascii="Arial" w:eastAsia="MS Mincho" w:hAnsi="Arial" w:cs="Arial"/>
      <w:b/>
      <w:i/>
      <w:color w:val="000000"/>
      <w:sz w:val="24"/>
      <w:szCs w:val="20"/>
      <w:lang w:val="x-none" w:eastAsia="x-none"/>
    </w:rPr>
  </w:style>
  <w:style w:type="character" w:customStyle="1" w:styleId="Heading5Char">
    <w:name w:val="Heading 5 Char"/>
    <w:link w:val="Heading5"/>
    <w:rsid w:val="00E50879"/>
    <w:rPr>
      <w:rFonts w:ascii="Arial" w:eastAsia="MS Mincho" w:hAnsi="Arial" w:cs="Arial"/>
      <w:b/>
      <w:i/>
      <w:color w:val="000000"/>
      <w:sz w:val="21"/>
      <w:szCs w:val="20"/>
      <w:lang w:val="x-none" w:eastAsia="x-none"/>
    </w:rPr>
  </w:style>
  <w:style w:type="character" w:customStyle="1" w:styleId="Heading6Char">
    <w:name w:val="Heading 6 Char"/>
    <w:link w:val="Heading6"/>
    <w:rsid w:val="00E50879"/>
    <w:rPr>
      <w:rFonts w:ascii="Arial" w:eastAsia="MS Mincho" w:hAnsi="Arial" w:cs="Arial"/>
      <w:b/>
      <w:i/>
      <w:color w:val="000000"/>
      <w:sz w:val="21"/>
      <w:szCs w:val="20"/>
      <w:lang w:eastAsia="x-none"/>
    </w:rPr>
  </w:style>
  <w:style w:type="character" w:customStyle="1" w:styleId="Heading7Char">
    <w:name w:val="Heading 7 Char"/>
    <w:link w:val="Heading7"/>
    <w:rsid w:val="00E50879"/>
    <w:rPr>
      <w:rFonts w:ascii="Times New Roman" w:eastAsia="MS Mincho" w:hAnsi="Times New Roman" w:cs="Times New Roman"/>
      <w:b/>
      <w:sz w:val="21"/>
      <w:szCs w:val="20"/>
      <w:lang w:val="x-none" w:eastAsia="x-none"/>
    </w:rPr>
  </w:style>
  <w:style w:type="character" w:customStyle="1" w:styleId="Heading8Char">
    <w:name w:val="Heading 8 Char"/>
    <w:link w:val="Heading8"/>
    <w:rsid w:val="00E50879"/>
    <w:rPr>
      <w:rFonts w:ascii="Times New Roman" w:eastAsia="MS Mincho" w:hAnsi="Times New Roman" w:cs="Times New Roman"/>
      <w:b/>
      <w:sz w:val="21"/>
      <w:szCs w:val="20"/>
      <w:lang w:val="x-none" w:eastAsia="x-none"/>
    </w:rPr>
  </w:style>
  <w:style w:type="character" w:customStyle="1" w:styleId="Heading9Char">
    <w:name w:val="Heading 9 Char"/>
    <w:link w:val="Heading9"/>
    <w:rsid w:val="00E50879"/>
    <w:rPr>
      <w:rFonts w:ascii="Times New Roman" w:eastAsia="MS Mincho" w:hAnsi="Times New Roman" w:cs="Times New Roman"/>
      <w:b/>
      <w:sz w:val="21"/>
      <w:szCs w:val="20"/>
      <w:lang w:val="x-none" w:eastAsia="x-none"/>
    </w:rPr>
  </w:style>
  <w:style w:type="paragraph" w:styleId="Caption">
    <w:name w:val="caption"/>
    <w:basedOn w:val="Normal"/>
    <w:next w:val="Normal"/>
    <w:qFormat/>
    <w:rsid w:val="00E50879"/>
    <w:pPr>
      <w:spacing w:before="120" w:after="120"/>
    </w:pPr>
    <w:rPr>
      <w:b/>
    </w:rPr>
  </w:style>
  <w:style w:type="paragraph" w:styleId="TableofFigures">
    <w:name w:val="table of figures"/>
    <w:next w:val="Normal"/>
    <w:uiPriority w:val="99"/>
    <w:rsid w:val="00E50879"/>
    <w:pPr>
      <w:tabs>
        <w:tab w:val="left" w:pos="2160"/>
        <w:tab w:val="right" w:leader="dot" w:pos="9360"/>
      </w:tabs>
      <w:spacing w:after="120" w:line="240" w:lineRule="auto"/>
      <w:ind w:left="2160" w:right="720" w:hanging="2160"/>
    </w:pPr>
    <w:rPr>
      <w:rFonts w:ascii="Times New Roman" w:eastAsia="MS Mincho" w:hAnsi="Times New Roman" w:cs="Times New Roman"/>
      <w:noProof/>
      <w:sz w:val="24"/>
      <w:szCs w:val="20"/>
    </w:rPr>
  </w:style>
  <w:style w:type="paragraph" w:styleId="EndnoteText">
    <w:name w:val="endnote text"/>
    <w:basedOn w:val="BMSBodyText"/>
    <w:link w:val="EndnoteTextChar"/>
    <w:rsid w:val="00E50879"/>
    <w:pPr>
      <w:tabs>
        <w:tab w:val="left" w:pos="360"/>
      </w:tabs>
      <w:spacing w:line="240" w:lineRule="auto"/>
      <w:ind w:left="360" w:hanging="360"/>
    </w:pPr>
    <w:rPr>
      <w:lang w:val="x-none" w:eastAsia="x-none"/>
    </w:rPr>
  </w:style>
  <w:style w:type="character" w:customStyle="1" w:styleId="EndnoteTextChar">
    <w:name w:val="Endnote Text Char"/>
    <w:link w:val="EndnoteText"/>
    <w:rsid w:val="00E50879"/>
    <w:rPr>
      <w:rFonts w:ascii="Times New Roman" w:eastAsia="MS Mincho" w:hAnsi="Times New Roman" w:cs="Times New Roman"/>
      <w:color w:val="000000"/>
      <w:sz w:val="24"/>
      <w:szCs w:val="20"/>
      <w:lang w:val="x-none" w:eastAsia="x-none"/>
    </w:rPr>
  </w:style>
  <w:style w:type="paragraph" w:styleId="DocumentMap">
    <w:name w:val="Document Map"/>
    <w:basedOn w:val="Normal"/>
    <w:link w:val="DocumentMapChar"/>
    <w:rsid w:val="00E50879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rsid w:val="00E50879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TOC4">
    <w:name w:val="toc 4"/>
    <w:basedOn w:val="TOC2"/>
    <w:next w:val="Normal"/>
    <w:uiPriority w:val="39"/>
    <w:rsid w:val="00E50879"/>
    <w:rPr>
      <w:i/>
    </w:rPr>
  </w:style>
  <w:style w:type="paragraph" w:customStyle="1" w:styleId="DecimalAligned">
    <w:name w:val="Decimal Aligned"/>
    <w:basedOn w:val="Normal"/>
    <w:qFormat/>
    <w:rsid w:val="00E50879"/>
    <w:pPr>
      <w:tabs>
        <w:tab w:val="decimal" w:pos="360"/>
      </w:tabs>
    </w:pPr>
    <w:rPr>
      <w:rFonts w:eastAsia="Times New Roman"/>
    </w:rPr>
  </w:style>
  <w:style w:type="character" w:styleId="SubtleEmphasis">
    <w:name w:val="Subtle Emphasis"/>
    <w:qFormat/>
    <w:rsid w:val="00E50879"/>
    <w:rPr>
      <w:i/>
      <w:iCs/>
      <w:color w:val="808080"/>
    </w:rPr>
  </w:style>
  <w:style w:type="numbering" w:styleId="111111">
    <w:name w:val="Outline List 2"/>
    <w:basedOn w:val="NoList"/>
    <w:rsid w:val="00E50879"/>
    <w:pPr>
      <w:numPr>
        <w:numId w:val="19"/>
      </w:numPr>
    </w:pPr>
  </w:style>
  <w:style w:type="numbering" w:styleId="1ai">
    <w:name w:val="Outline List 1"/>
    <w:basedOn w:val="NoList"/>
    <w:rsid w:val="00E50879"/>
    <w:pPr>
      <w:numPr>
        <w:numId w:val="20"/>
      </w:numPr>
    </w:pPr>
  </w:style>
  <w:style w:type="numbering" w:styleId="ArticleSection">
    <w:name w:val="Outline List 3"/>
    <w:basedOn w:val="NoList"/>
    <w:rsid w:val="00E50879"/>
    <w:pPr>
      <w:numPr>
        <w:numId w:val="31"/>
      </w:numPr>
    </w:pPr>
  </w:style>
  <w:style w:type="paragraph" w:styleId="Bibliography">
    <w:name w:val="Bibliography"/>
    <w:basedOn w:val="Normal"/>
    <w:next w:val="Normal"/>
    <w:uiPriority w:val="37"/>
    <w:unhideWhenUsed/>
    <w:rsid w:val="00E50879"/>
  </w:style>
  <w:style w:type="paragraph" w:styleId="BlockText">
    <w:name w:val="Block Text"/>
    <w:basedOn w:val="Normal"/>
    <w:rsid w:val="00E50879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rsid w:val="00E508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50879"/>
    <w:rPr>
      <w:rFonts w:ascii="Times New Roman" w:eastAsia="MS Mincho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5087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50879"/>
    <w:rPr>
      <w:rFonts w:ascii="Times New Roman" w:eastAsia="MS Mincho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E5087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50879"/>
    <w:rPr>
      <w:rFonts w:ascii="Times New Roman" w:eastAsia="MS Mincho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E50879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50879"/>
    <w:rPr>
      <w:rFonts w:ascii="Times New Roman" w:eastAsia="MS Mincho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E50879"/>
    <w:pPr>
      <w:spacing w:after="120"/>
      <w:ind w:left="360"/>
    </w:pPr>
    <w:rPr>
      <w:lang w:val="x-none"/>
    </w:rPr>
  </w:style>
  <w:style w:type="character" w:customStyle="1" w:styleId="BodyTextIndentChar">
    <w:name w:val="Body Text Indent Char"/>
    <w:link w:val="BodyTextIndent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paragraph" w:styleId="BodyTextFirstIndent2">
    <w:name w:val="Body Text First Indent 2"/>
    <w:basedOn w:val="BodyTextIndent"/>
    <w:link w:val="BodyTextFirstIndent2Char"/>
    <w:rsid w:val="00E50879"/>
    <w:pPr>
      <w:ind w:firstLine="210"/>
    </w:pPr>
  </w:style>
  <w:style w:type="character" w:customStyle="1" w:styleId="BodyTextFirstIndent2Char">
    <w:name w:val="Body Text First Indent 2 Char"/>
    <w:link w:val="BodyTextFirstIndent2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paragraph" w:styleId="BodyTextIndent2">
    <w:name w:val="Body Text Indent 2"/>
    <w:basedOn w:val="Normal"/>
    <w:link w:val="BodyTextIndent2Char"/>
    <w:rsid w:val="00E50879"/>
    <w:pPr>
      <w:spacing w:after="120" w:line="480" w:lineRule="auto"/>
      <w:ind w:left="360"/>
    </w:pPr>
    <w:rPr>
      <w:lang w:val="x-none"/>
    </w:rPr>
  </w:style>
  <w:style w:type="character" w:customStyle="1" w:styleId="BodyTextIndent2Char">
    <w:name w:val="Body Text Indent 2 Char"/>
    <w:link w:val="BodyTextIndent2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paragraph" w:styleId="BodyTextIndent3">
    <w:name w:val="Body Text Indent 3"/>
    <w:basedOn w:val="Normal"/>
    <w:link w:val="BodyTextIndent3Char"/>
    <w:rsid w:val="00E50879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rsid w:val="00E50879"/>
    <w:rPr>
      <w:rFonts w:ascii="Times New Roman" w:eastAsia="MS Mincho" w:hAnsi="Times New Roman" w:cs="Times New Roman"/>
      <w:sz w:val="16"/>
      <w:szCs w:val="16"/>
      <w:lang w:val="x-none" w:eastAsia="x-none"/>
    </w:rPr>
  </w:style>
  <w:style w:type="character" w:styleId="BookTitle">
    <w:name w:val="Book Title"/>
    <w:uiPriority w:val="33"/>
    <w:qFormat/>
    <w:rsid w:val="00E50879"/>
    <w:rPr>
      <w:b/>
      <w:bCs/>
      <w:smallCaps/>
      <w:spacing w:val="5"/>
    </w:rPr>
  </w:style>
  <w:style w:type="paragraph" w:styleId="Closing">
    <w:name w:val="Closing"/>
    <w:basedOn w:val="Normal"/>
    <w:link w:val="ClosingChar"/>
    <w:rsid w:val="00E50879"/>
    <w:pPr>
      <w:ind w:left="4320"/>
    </w:pPr>
    <w:rPr>
      <w:lang w:val="x-none"/>
    </w:rPr>
  </w:style>
  <w:style w:type="character" w:customStyle="1" w:styleId="ClosingChar">
    <w:name w:val="Closing Char"/>
    <w:link w:val="Closing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table" w:styleId="ColourfulGrid">
    <w:name w:val="Colorful Grid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urfulGridAccent1">
    <w:name w:val="Colorful Grid Accent 1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urfulGridAccent2">
    <w:name w:val="Colorful Grid Accent 2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urfulGridAccent3">
    <w:name w:val="Colorful Grid Accent 3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urfulGridAccent4">
    <w:name w:val="Colorful Grid Accent 4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urfulGridAccent5">
    <w:name w:val="Colorful Grid Accent 5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urfulGridAccent6">
    <w:name w:val="Colorful Grid Accent 6"/>
    <w:basedOn w:val="TableNormal"/>
    <w:uiPriority w:val="73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urfulList">
    <w:name w:val="Colorful List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urfulListAccent1">
    <w:name w:val="Colorful List Accent 1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urfulListAccent2">
    <w:name w:val="Colorful List Accent 2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urfulListAccent3">
    <w:name w:val="Colorful List Accent 3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urfulListAccent4">
    <w:name w:val="Colorful List Accent 4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urfulListAccent5">
    <w:name w:val="Colorful List Accent 5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urfulListAccent6">
    <w:name w:val="Colorful List Accent 6"/>
    <w:basedOn w:val="TableNormal"/>
    <w:uiPriority w:val="72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urfulShading">
    <w:name w:val="Colorful Shading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1">
    <w:name w:val="Colorful Shading Accent 1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2">
    <w:name w:val="Colorful Shading Accent 2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3">
    <w:name w:val="Colorful Shading Accent 3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urfulShadingAccent4">
    <w:name w:val="Colorful Shading Accent 4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5">
    <w:name w:val="Colorful Shading Accent 5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6">
    <w:name w:val="Colorful Shading Accent 6"/>
    <w:basedOn w:val="TableNormal"/>
    <w:uiPriority w:val="71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rsid w:val="00E50879"/>
    <w:rPr>
      <w:lang w:val="x-none"/>
    </w:rPr>
  </w:style>
  <w:style w:type="character" w:customStyle="1" w:styleId="DateChar">
    <w:name w:val="Date Char"/>
    <w:link w:val="Date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paragraph" w:styleId="EmailSignature">
    <w:name w:val="E-mail Signature"/>
    <w:basedOn w:val="Normal"/>
    <w:link w:val="EmailSignatureChar"/>
    <w:rsid w:val="00E50879"/>
    <w:rPr>
      <w:lang w:val="x-none"/>
    </w:rPr>
  </w:style>
  <w:style w:type="character" w:customStyle="1" w:styleId="EmailSignatureChar">
    <w:name w:val="Email Signature Char"/>
    <w:link w:val="EmailSignature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character" w:styleId="Emphasis">
    <w:name w:val="Emphasis"/>
    <w:qFormat/>
    <w:rsid w:val="00E50879"/>
    <w:rPr>
      <w:i/>
      <w:iCs/>
    </w:rPr>
  </w:style>
  <w:style w:type="paragraph" w:styleId="EnvelopeAddress">
    <w:name w:val="envelope address"/>
    <w:basedOn w:val="Normal"/>
    <w:rsid w:val="00E50879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EnvelopeReturn">
    <w:name w:val="envelope return"/>
    <w:basedOn w:val="Normal"/>
    <w:rsid w:val="00E50879"/>
    <w:rPr>
      <w:rFonts w:ascii="Cambria" w:hAnsi="Cambria"/>
    </w:rPr>
  </w:style>
  <w:style w:type="character" w:styleId="FollowedHyperlink">
    <w:name w:val="FollowedHyperlink"/>
    <w:rsid w:val="00E50879"/>
    <w:rPr>
      <w:color w:val="000000"/>
      <w:u w:val="none"/>
      <w:effect w:val="none"/>
    </w:rPr>
  </w:style>
  <w:style w:type="table" w:styleId="GridTable1Light">
    <w:name w:val="Grid Table 1 Light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2F5496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2F5496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rsid w:val="00E50879"/>
  </w:style>
  <w:style w:type="paragraph" w:styleId="HTMLAddress">
    <w:name w:val="HTML Address"/>
    <w:basedOn w:val="Normal"/>
    <w:link w:val="HTMLAddressChar"/>
    <w:rsid w:val="00E50879"/>
    <w:rPr>
      <w:i/>
      <w:iCs/>
      <w:lang w:val="x-none" w:eastAsia="x-none"/>
    </w:rPr>
  </w:style>
  <w:style w:type="character" w:customStyle="1" w:styleId="HTMLAddressChar">
    <w:name w:val="HTML Address Char"/>
    <w:link w:val="HTMLAddress"/>
    <w:rsid w:val="00E50879"/>
    <w:rPr>
      <w:rFonts w:ascii="Times New Roman" w:eastAsia="MS Mincho" w:hAnsi="Times New Roman" w:cs="Times New Roman"/>
      <w:i/>
      <w:iCs/>
      <w:sz w:val="20"/>
      <w:szCs w:val="20"/>
      <w:lang w:val="x-none" w:eastAsia="x-none"/>
    </w:rPr>
  </w:style>
  <w:style w:type="character" w:styleId="HTMLCite">
    <w:name w:val="HTML Cite"/>
    <w:rsid w:val="00E50879"/>
    <w:rPr>
      <w:i/>
      <w:iCs/>
    </w:rPr>
  </w:style>
  <w:style w:type="character" w:styleId="HTMLCode">
    <w:name w:val="HTML Code"/>
    <w:rsid w:val="00E5087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50879"/>
    <w:rPr>
      <w:i/>
      <w:iCs/>
    </w:rPr>
  </w:style>
  <w:style w:type="character" w:styleId="HTMLKeyboard">
    <w:name w:val="HTML Keyboard"/>
    <w:rsid w:val="00E5087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8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egoe UI" w:hAnsi="Segoe UI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879"/>
    <w:rPr>
      <w:rFonts w:ascii="Segoe UI" w:eastAsia="MS Mincho" w:hAnsi="Segoe UI" w:cs="Times New Roman"/>
      <w:sz w:val="20"/>
      <w:szCs w:val="20"/>
      <w:lang w:val="x-none" w:eastAsia="x-none"/>
    </w:rPr>
  </w:style>
  <w:style w:type="character" w:styleId="HTMLSample">
    <w:name w:val="HTML Sample"/>
    <w:rsid w:val="00E50879"/>
    <w:rPr>
      <w:rFonts w:ascii="Courier New" w:hAnsi="Courier New" w:cs="Courier New"/>
    </w:rPr>
  </w:style>
  <w:style w:type="character" w:styleId="HTMLTypewriter">
    <w:name w:val="HTML Typewriter"/>
    <w:rsid w:val="00E5087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50879"/>
    <w:rPr>
      <w:i/>
      <w:iCs/>
    </w:rPr>
  </w:style>
  <w:style w:type="character" w:styleId="Hyperlink">
    <w:name w:val="Hyperlink"/>
    <w:uiPriority w:val="99"/>
    <w:rsid w:val="00E50879"/>
    <w:rPr>
      <w:rFonts w:ascii="Times New Roman" w:hAnsi="Times New Roman"/>
      <w:color w:val="0000FF"/>
      <w:sz w:val="16"/>
      <w:u w:val="none"/>
      <w:effect w:val="none"/>
    </w:rPr>
  </w:style>
  <w:style w:type="paragraph" w:styleId="Index1">
    <w:name w:val="index 1"/>
    <w:basedOn w:val="Normal"/>
    <w:next w:val="Normal"/>
    <w:autoRedefine/>
    <w:rsid w:val="00E50879"/>
    <w:pPr>
      <w:ind w:left="200" w:hanging="200"/>
    </w:pPr>
  </w:style>
  <w:style w:type="paragraph" w:styleId="Index2">
    <w:name w:val="index 2"/>
    <w:basedOn w:val="Normal"/>
    <w:next w:val="Normal"/>
    <w:autoRedefine/>
    <w:rsid w:val="00E50879"/>
    <w:pPr>
      <w:ind w:left="400" w:hanging="200"/>
    </w:pPr>
  </w:style>
  <w:style w:type="paragraph" w:styleId="Index3">
    <w:name w:val="index 3"/>
    <w:basedOn w:val="Normal"/>
    <w:next w:val="Normal"/>
    <w:autoRedefine/>
    <w:rsid w:val="00E50879"/>
    <w:pPr>
      <w:ind w:left="600" w:hanging="200"/>
    </w:pPr>
  </w:style>
  <w:style w:type="paragraph" w:styleId="Index4">
    <w:name w:val="index 4"/>
    <w:basedOn w:val="Normal"/>
    <w:next w:val="Normal"/>
    <w:autoRedefine/>
    <w:rsid w:val="00E50879"/>
    <w:pPr>
      <w:ind w:left="800" w:hanging="200"/>
    </w:pPr>
  </w:style>
  <w:style w:type="paragraph" w:styleId="Index5">
    <w:name w:val="index 5"/>
    <w:basedOn w:val="Normal"/>
    <w:next w:val="Normal"/>
    <w:autoRedefine/>
    <w:rsid w:val="00E50879"/>
    <w:pPr>
      <w:ind w:left="1000" w:hanging="200"/>
    </w:pPr>
  </w:style>
  <w:style w:type="paragraph" w:styleId="Index6">
    <w:name w:val="index 6"/>
    <w:basedOn w:val="Normal"/>
    <w:next w:val="Normal"/>
    <w:autoRedefine/>
    <w:rsid w:val="00E50879"/>
    <w:pPr>
      <w:ind w:left="1200" w:hanging="200"/>
    </w:pPr>
  </w:style>
  <w:style w:type="paragraph" w:styleId="Index7">
    <w:name w:val="index 7"/>
    <w:basedOn w:val="Normal"/>
    <w:next w:val="Normal"/>
    <w:autoRedefine/>
    <w:rsid w:val="00E50879"/>
    <w:pPr>
      <w:ind w:left="1400" w:hanging="200"/>
    </w:pPr>
  </w:style>
  <w:style w:type="paragraph" w:styleId="Index8">
    <w:name w:val="index 8"/>
    <w:basedOn w:val="Normal"/>
    <w:next w:val="Normal"/>
    <w:autoRedefine/>
    <w:rsid w:val="00E50879"/>
    <w:pPr>
      <w:ind w:left="1600" w:hanging="200"/>
    </w:pPr>
  </w:style>
  <w:style w:type="paragraph" w:styleId="Index9">
    <w:name w:val="index 9"/>
    <w:basedOn w:val="Normal"/>
    <w:next w:val="Normal"/>
    <w:autoRedefine/>
    <w:rsid w:val="00E50879"/>
    <w:pPr>
      <w:ind w:left="1800" w:hanging="200"/>
    </w:pPr>
  </w:style>
  <w:style w:type="paragraph" w:styleId="IndexHeading">
    <w:name w:val="index heading"/>
    <w:basedOn w:val="Normal"/>
    <w:next w:val="Index1"/>
    <w:rsid w:val="00E50879"/>
    <w:rPr>
      <w:rFonts w:ascii="Cambria" w:hAnsi="Cambria"/>
      <w:b/>
      <w:bCs/>
    </w:rPr>
  </w:style>
  <w:style w:type="character" w:styleId="IntenseEmphasis">
    <w:name w:val="Intense Emphasis"/>
    <w:uiPriority w:val="21"/>
    <w:qFormat/>
    <w:rsid w:val="00E50879"/>
    <w:rPr>
      <w:b/>
      <w:bCs/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87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rsid w:val="00E50879"/>
    <w:rPr>
      <w:rFonts w:ascii="Times New Roman" w:eastAsia="MS Mincho" w:hAnsi="Times New Roman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IntenseReference">
    <w:name w:val="Intense Reference"/>
    <w:uiPriority w:val="32"/>
    <w:qFormat/>
    <w:rsid w:val="00E50879"/>
    <w:rPr>
      <w:b/>
      <w:bCs/>
      <w:smallCaps/>
      <w:color w:val="C0504D"/>
      <w:spacing w:val="5"/>
      <w:u w:val="single"/>
    </w:rPr>
  </w:style>
  <w:style w:type="table" w:styleId="LightGrid">
    <w:name w:val="Light Grid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365F91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943634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76923C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5F497A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31849B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E50879"/>
    <w:pPr>
      <w:spacing w:after="0" w:line="240" w:lineRule="auto"/>
    </w:pPr>
    <w:rPr>
      <w:rFonts w:ascii="Times New Roman" w:eastAsia="MS Mincho" w:hAnsi="Times New Roman" w:cs="Times New Roman"/>
      <w:color w:val="E36C0A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rsid w:val="00E50879"/>
  </w:style>
  <w:style w:type="paragraph" w:styleId="List">
    <w:name w:val="List"/>
    <w:basedOn w:val="Normal"/>
    <w:rsid w:val="00E50879"/>
    <w:pPr>
      <w:ind w:left="360" w:hanging="360"/>
      <w:contextualSpacing/>
    </w:pPr>
  </w:style>
  <w:style w:type="paragraph" w:styleId="List2">
    <w:name w:val="List 2"/>
    <w:basedOn w:val="Normal"/>
    <w:rsid w:val="00E50879"/>
    <w:pPr>
      <w:ind w:left="720" w:hanging="360"/>
      <w:contextualSpacing/>
    </w:pPr>
  </w:style>
  <w:style w:type="paragraph" w:styleId="List3">
    <w:name w:val="List 3"/>
    <w:basedOn w:val="Normal"/>
    <w:rsid w:val="00E50879"/>
    <w:pPr>
      <w:ind w:left="1080" w:hanging="360"/>
      <w:contextualSpacing/>
    </w:pPr>
  </w:style>
  <w:style w:type="paragraph" w:styleId="List4">
    <w:name w:val="List 4"/>
    <w:basedOn w:val="Normal"/>
    <w:rsid w:val="00E50879"/>
    <w:pPr>
      <w:ind w:left="1440" w:hanging="360"/>
      <w:contextualSpacing/>
    </w:pPr>
  </w:style>
  <w:style w:type="paragraph" w:styleId="List5">
    <w:name w:val="List 5"/>
    <w:basedOn w:val="Normal"/>
    <w:rsid w:val="00E50879"/>
    <w:pPr>
      <w:ind w:left="1800" w:hanging="360"/>
      <w:contextualSpacing/>
    </w:pPr>
  </w:style>
  <w:style w:type="paragraph" w:styleId="ListBullet">
    <w:name w:val="List Bullet"/>
    <w:basedOn w:val="Normal"/>
    <w:rsid w:val="00E50879"/>
    <w:pPr>
      <w:tabs>
        <w:tab w:val="num" w:pos="360"/>
      </w:tabs>
      <w:ind w:left="360" w:hanging="360"/>
      <w:contextualSpacing/>
    </w:pPr>
  </w:style>
  <w:style w:type="paragraph" w:styleId="ListBullet2">
    <w:name w:val="List Bullet 2"/>
    <w:basedOn w:val="Normal"/>
    <w:rsid w:val="00E50879"/>
    <w:pPr>
      <w:tabs>
        <w:tab w:val="num" w:pos="720"/>
      </w:tabs>
      <w:ind w:left="720" w:hanging="360"/>
      <w:contextualSpacing/>
    </w:pPr>
  </w:style>
  <w:style w:type="paragraph" w:styleId="ListBullet3">
    <w:name w:val="List Bullet 3"/>
    <w:basedOn w:val="Normal"/>
    <w:rsid w:val="00E50879"/>
    <w:pPr>
      <w:numPr>
        <w:numId w:val="10"/>
      </w:numPr>
      <w:tabs>
        <w:tab w:val="clear" w:pos="432"/>
        <w:tab w:val="num" w:pos="1080"/>
      </w:tabs>
      <w:ind w:left="1080" w:hanging="360"/>
      <w:contextualSpacing/>
    </w:pPr>
  </w:style>
  <w:style w:type="paragraph" w:styleId="ListBullet4">
    <w:name w:val="List Bullet 4"/>
    <w:basedOn w:val="Normal"/>
    <w:rsid w:val="00E50879"/>
    <w:pPr>
      <w:tabs>
        <w:tab w:val="num" w:pos="1440"/>
      </w:tabs>
      <w:ind w:left="1440" w:hanging="360"/>
      <w:contextualSpacing/>
    </w:pPr>
  </w:style>
  <w:style w:type="paragraph" w:styleId="ListBullet5">
    <w:name w:val="List Bullet 5"/>
    <w:basedOn w:val="Normal"/>
    <w:rsid w:val="00E50879"/>
    <w:pPr>
      <w:tabs>
        <w:tab w:val="num" w:pos="1800"/>
      </w:tabs>
      <w:ind w:left="1800" w:hanging="360"/>
      <w:contextualSpacing/>
    </w:pPr>
  </w:style>
  <w:style w:type="paragraph" w:styleId="ListContinue">
    <w:name w:val="List Continue"/>
    <w:basedOn w:val="Normal"/>
    <w:rsid w:val="00E50879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50879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50879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50879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50879"/>
    <w:pPr>
      <w:spacing w:after="120"/>
      <w:ind w:left="1800"/>
      <w:contextualSpacing/>
    </w:pPr>
  </w:style>
  <w:style w:type="paragraph" w:styleId="ListNumber">
    <w:name w:val="List Number"/>
    <w:basedOn w:val="Normal"/>
    <w:rsid w:val="00E50879"/>
    <w:pPr>
      <w:numPr>
        <w:numId w:val="11"/>
      </w:numPr>
      <w:tabs>
        <w:tab w:val="clear" w:pos="1800"/>
        <w:tab w:val="num" w:pos="360"/>
      </w:tabs>
      <w:ind w:left="360" w:hanging="360"/>
      <w:contextualSpacing/>
    </w:pPr>
  </w:style>
  <w:style w:type="paragraph" w:styleId="ListNumber2">
    <w:name w:val="List Number 2"/>
    <w:basedOn w:val="Normal"/>
    <w:rsid w:val="00E50879"/>
    <w:pPr>
      <w:numPr>
        <w:numId w:val="12"/>
      </w:numPr>
      <w:tabs>
        <w:tab w:val="clear" w:pos="360"/>
        <w:tab w:val="num" w:pos="720"/>
      </w:tabs>
      <w:ind w:left="720"/>
      <w:contextualSpacing/>
    </w:pPr>
  </w:style>
  <w:style w:type="paragraph" w:styleId="ListNumber3">
    <w:name w:val="List Number 3"/>
    <w:basedOn w:val="Normal"/>
    <w:rsid w:val="00E50879"/>
    <w:pPr>
      <w:numPr>
        <w:numId w:val="13"/>
      </w:numPr>
      <w:tabs>
        <w:tab w:val="clear" w:pos="360"/>
        <w:tab w:val="num" w:pos="1080"/>
      </w:tabs>
      <w:ind w:left="1080"/>
      <w:contextualSpacing/>
    </w:pPr>
  </w:style>
  <w:style w:type="paragraph" w:styleId="ListNumber4">
    <w:name w:val="List Number 4"/>
    <w:basedOn w:val="Normal"/>
    <w:rsid w:val="00E50879"/>
    <w:pPr>
      <w:numPr>
        <w:numId w:val="14"/>
      </w:numPr>
      <w:tabs>
        <w:tab w:val="num" w:pos="1440"/>
      </w:tabs>
      <w:ind w:left="1440"/>
      <w:contextualSpacing/>
    </w:pPr>
  </w:style>
  <w:style w:type="paragraph" w:styleId="ListNumber5">
    <w:name w:val="List Number 5"/>
    <w:basedOn w:val="Normal"/>
    <w:rsid w:val="00E50879"/>
    <w:pPr>
      <w:numPr>
        <w:numId w:val="15"/>
      </w:numPr>
      <w:tabs>
        <w:tab w:val="num" w:pos="1800"/>
      </w:tabs>
      <w:ind w:left="1800"/>
      <w:contextualSpacing/>
    </w:pPr>
  </w:style>
  <w:style w:type="table" w:styleId="ListTable1Light">
    <w:name w:val="List Table 1 Light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50879"/>
    <w:pPr>
      <w:spacing w:after="0" w:line="240" w:lineRule="auto"/>
    </w:pPr>
    <w:rPr>
      <w:rFonts w:ascii="Calibri" w:eastAsiaTheme="minorEastAsia" w:hAnsi="Calibri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2F5496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E50879"/>
    <w:pPr>
      <w:spacing w:after="0" w:line="240" w:lineRule="auto"/>
    </w:pPr>
    <w:rPr>
      <w:rFonts w:ascii="Calibri" w:eastAsiaTheme="minorEastAsia" w:hAnsi="Calibri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2E74B5" w:themeColor="accent1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C45911" w:themeColor="accent2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7B7B7B" w:themeColor="accent3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BF8F00" w:themeColor="accent4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2F5496" w:themeColor="accent5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E50879"/>
    <w:pPr>
      <w:spacing w:after="0" w:line="240" w:lineRule="auto"/>
    </w:pPr>
    <w:rPr>
      <w:rFonts w:ascii="Calibri" w:eastAsiaTheme="minorEastAsia" w:hAnsi="Calibri" w:cs="Times New Roman"/>
      <w:color w:val="538135" w:themeColor="accent6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aliases w:val="GOTHICSTYLE"/>
    <w:link w:val="MacroTextChar"/>
    <w:rsid w:val="00E5087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MS Mincho" w:hAnsi="Courier New" w:cs="Courier New"/>
      <w:b/>
      <w:sz w:val="44"/>
      <w:szCs w:val="20"/>
      <w:lang w:eastAsia="ja-JP"/>
    </w:rPr>
  </w:style>
  <w:style w:type="character" w:customStyle="1" w:styleId="MacroTextChar">
    <w:name w:val="Macro Text Char"/>
    <w:aliases w:val="GOTHICSTYLE Char"/>
    <w:link w:val="MacroText"/>
    <w:rsid w:val="00E50879"/>
    <w:rPr>
      <w:rFonts w:ascii="Courier New" w:eastAsia="MS Mincho" w:hAnsi="Courier New" w:cs="Courier New"/>
      <w:b/>
      <w:sz w:val="44"/>
      <w:szCs w:val="20"/>
      <w:lang w:eastAsia="ja-JP"/>
    </w:rPr>
  </w:style>
  <w:style w:type="table" w:styleId="MediumGrid1">
    <w:name w:val="Medium Grid 1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E50879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5087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rsid w:val="00E5087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  <w:lang w:val="x-none" w:eastAsia="x-none"/>
    </w:rPr>
  </w:style>
  <w:style w:type="character" w:customStyle="1" w:styleId="MessageHeaderChar">
    <w:name w:val="Message Header Char"/>
    <w:link w:val="MessageHeader"/>
    <w:rsid w:val="00E50879"/>
    <w:rPr>
      <w:rFonts w:ascii="Cambria" w:eastAsia="MS Mincho" w:hAnsi="Cambria" w:cs="Times New Roman"/>
      <w:sz w:val="24"/>
      <w:szCs w:val="24"/>
      <w:shd w:val="pct20" w:color="auto" w:fill="auto"/>
      <w:lang w:val="x-none" w:eastAsia="x-none"/>
    </w:rPr>
  </w:style>
  <w:style w:type="paragraph" w:styleId="NoSpacing">
    <w:name w:val="No Spacing"/>
    <w:uiPriority w:val="1"/>
    <w:qFormat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NormalIndent">
    <w:name w:val="Normal Indent"/>
    <w:basedOn w:val="Normal"/>
    <w:rsid w:val="00E50879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50879"/>
    <w:rPr>
      <w:lang w:val="x-none"/>
    </w:rPr>
  </w:style>
  <w:style w:type="character" w:customStyle="1" w:styleId="NoteHeadingChar">
    <w:name w:val="Note Heading Char"/>
    <w:link w:val="NoteHeading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character" w:styleId="PageNumber">
    <w:name w:val="page number"/>
    <w:rsid w:val="00E50879"/>
  </w:style>
  <w:style w:type="character" w:styleId="PlaceholderText">
    <w:name w:val="Placeholder Text"/>
    <w:uiPriority w:val="99"/>
    <w:semiHidden/>
    <w:rsid w:val="00E50879"/>
    <w:rPr>
      <w:color w:val="808080"/>
    </w:rPr>
  </w:style>
  <w:style w:type="table" w:styleId="PlainTable1">
    <w:name w:val="Plain Table 1"/>
    <w:basedOn w:val="TableNormal"/>
    <w:uiPriority w:val="41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E50879"/>
    <w:rPr>
      <w:rFonts w:ascii="Consolas" w:eastAsia="Calibri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E50879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Quote">
    <w:name w:val="Quote"/>
    <w:basedOn w:val="Normal"/>
    <w:next w:val="Normal"/>
    <w:link w:val="QuoteChar"/>
    <w:uiPriority w:val="29"/>
    <w:qFormat/>
    <w:rsid w:val="00E50879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rsid w:val="00E50879"/>
    <w:rPr>
      <w:rFonts w:ascii="Times New Roman" w:eastAsia="MS Mincho" w:hAnsi="Times New Roman" w:cs="Times New Roman"/>
      <w:i/>
      <w:iCs/>
      <w:color w:val="000000"/>
      <w:sz w:val="20"/>
      <w:szCs w:val="20"/>
      <w:lang w:val="x-none" w:eastAsia="x-none"/>
    </w:rPr>
  </w:style>
  <w:style w:type="paragraph" w:styleId="Salutation">
    <w:name w:val="Salutation"/>
    <w:basedOn w:val="Normal"/>
    <w:next w:val="Normal"/>
    <w:link w:val="SalutationChar"/>
    <w:rsid w:val="00E50879"/>
    <w:rPr>
      <w:lang w:val="x-none"/>
    </w:rPr>
  </w:style>
  <w:style w:type="character" w:customStyle="1" w:styleId="SalutationChar">
    <w:name w:val="Salutation Char"/>
    <w:link w:val="Salutation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paragraph" w:styleId="Signature">
    <w:name w:val="Signature"/>
    <w:basedOn w:val="Normal"/>
    <w:link w:val="SignatureChar"/>
    <w:rsid w:val="00E50879"/>
    <w:pPr>
      <w:ind w:left="4320"/>
    </w:pPr>
    <w:rPr>
      <w:lang w:val="x-none"/>
    </w:rPr>
  </w:style>
  <w:style w:type="character" w:customStyle="1" w:styleId="SignatureChar">
    <w:name w:val="Signature Char"/>
    <w:link w:val="Signature"/>
    <w:rsid w:val="00E50879"/>
    <w:rPr>
      <w:rFonts w:ascii="Times New Roman" w:eastAsia="MS Mincho" w:hAnsi="Times New Roman" w:cs="Times New Roman"/>
      <w:sz w:val="20"/>
      <w:szCs w:val="20"/>
      <w:lang w:val="x-none"/>
    </w:rPr>
  </w:style>
  <w:style w:type="character" w:styleId="Strong">
    <w:name w:val="Strong"/>
    <w:qFormat/>
    <w:rsid w:val="00E50879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E50879"/>
    <w:pPr>
      <w:spacing w:after="60"/>
      <w:jc w:val="center"/>
      <w:outlineLvl w:val="1"/>
    </w:pPr>
    <w:rPr>
      <w:rFonts w:ascii="Cambria" w:hAnsi="Cambria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E50879"/>
    <w:rPr>
      <w:rFonts w:ascii="Cambria" w:eastAsia="MS Mincho" w:hAnsi="Cambria" w:cs="Times New Roman"/>
      <w:sz w:val="24"/>
      <w:szCs w:val="24"/>
      <w:lang w:val="x-none" w:eastAsia="x-none"/>
    </w:rPr>
  </w:style>
  <w:style w:type="character" w:styleId="SubtleReference">
    <w:name w:val="Subtle Reference"/>
    <w:uiPriority w:val="31"/>
    <w:qFormat/>
    <w:rsid w:val="00E50879"/>
    <w:rPr>
      <w:smallCaps/>
      <w:color w:val="C0504D"/>
      <w:u w:val="single"/>
    </w:rPr>
  </w:style>
  <w:style w:type="table" w:styleId="Table3Deffects1">
    <w:name w:val="Table 3D effects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color w:val="000080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:lang w:eastAsia="ja-JP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ja-JP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ja-JP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5087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E50879"/>
    <w:pPr>
      <w:ind w:left="200" w:hanging="200"/>
    </w:pPr>
  </w:style>
  <w:style w:type="table" w:styleId="TableProfessional">
    <w:name w:val="Table Professional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5087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rsid w:val="00E50879"/>
    <w:pPr>
      <w:spacing w:before="120"/>
    </w:pPr>
    <w:rPr>
      <w:rFonts w:ascii="Cambria" w:hAnsi="Cambria"/>
      <w:b/>
      <w:bCs/>
      <w:sz w:val="24"/>
      <w:szCs w:val="24"/>
    </w:rPr>
  </w:style>
  <w:style w:type="paragraph" w:styleId="TOC5">
    <w:name w:val="toc 5"/>
    <w:basedOn w:val="Normal"/>
    <w:next w:val="Normal"/>
    <w:autoRedefine/>
    <w:rsid w:val="00E50879"/>
    <w:rPr>
      <w:sz w:val="22"/>
    </w:rPr>
  </w:style>
  <w:style w:type="paragraph" w:styleId="TOC6">
    <w:name w:val="toc 6"/>
    <w:basedOn w:val="TOC1"/>
    <w:next w:val="Normal"/>
    <w:uiPriority w:val="39"/>
    <w:rsid w:val="00E50879"/>
    <w:pPr>
      <w:tabs>
        <w:tab w:val="clear" w:pos="1152"/>
        <w:tab w:val="left" w:pos="2160"/>
      </w:tabs>
      <w:ind w:left="2160" w:hanging="2160"/>
    </w:pPr>
  </w:style>
  <w:style w:type="paragraph" w:styleId="TOC7">
    <w:name w:val="toc 7"/>
    <w:basedOn w:val="Normal"/>
    <w:next w:val="Normal"/>
    <w:autoRedefine/>
    <w:rsid w:val="00E50879"/>
    <w:rPr>
      <w:sz w:val="22"/>
    </w:rPr>
  </w:style>
  <w:style w:type="paragraph" w:styleId="TOC8">
    <w:name w:val="toc 8"/>
    <w:basedOn w:val="Normal"/>
    <w:next w:val="Normal"/>
    <w:autoRedefine/>
    <w:rsid w:val="00E50879"/>
    <w:rPr>
      <w:sz w:val="22"/>
    </w:rPr>
  </w:style>
  <w:style w:type="paragraph" w:styleId="TOC9">
    <w:name w:val="toc 9"/>
    <w:basedOn w:val="TOC1"/>
    <w:next w:val="Normal"/>
    <w:autoRedefine/>
    <w:rsid w:val="00E50879"/>
    <w:pPr>
      <w:tabs>
        <w:tab w:val="clear" w:pos="1152"/>
        <w:tab w:val="left" w:pos="1872"/>
      </w:tabs>
      <w:ind w:left="1872" w:hanging="1872"/>
    </w:pPr>
    <w:rPr>
      <w:caps w:val="0"/>
      <w:sz w:val="28"/>
    </w:rPr>
  </w:style>
  <w:style w:type="paragraph" w:styleId="TOCHeading">
    <w:name w:val="TOC Heading"/>
    <w:basedOn w:val="Heading1"/>
    <w:next w:val="Normal"/>
    <w:uiPriority w:val="39"/>
    <w:qFormat/>
    <w:rsid w:val="00E50879"/>
    <w:pPr>
      <w:numPr>
        <w:numId w:val="32"/>
      </w:numPr>
      <w:tabs>
        <w:tab w:val="left" w:pos="1152"/>
      </w:tabs>
      <w:spacing w:before="240" w:after="60"/>
      <w:outlineLvl w:val="9"/>
    </w:pPr>
    <w:rPr>
      <w:rFonts w:ascii="Cambria" w:hAnsi="Cambria"/>
      <w:bCs/>
      <w:caps w:val="0"/>
      <w:color w:val="auto"/>
      <w:kern w:val="32"/>
      <w:sz w:val="32"/>
      <w:szCs w:val="32"/>
    </w:rPr>
  </w:style>
  <w:style w:type="paragraph" w:customStyle="1" w:styleId="BMSBodyText">
    <w:name w:val="BMS Body Text"/>
    <w:link w:val="BMSBodyTextChar"/>
    <w:qFormat/>
    <w:rsid w:val="00E50879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E50879"/>
    <w:rPr>
      <w:rFonts w:ascii="Times New Roman" w:eastAsia="MS Mincho" w:hAnsi="Times New Roman" w:cs="Times New Roman"/>
      <w:color w:val="000000"/>
      <w:sz w:val="24"/>
      <w:szCs w:val="20"/>
    </w:rPr>
  </w:style>
  <w:style w:type="paragraph" w:customStyle="1" w:styleId="BMSBodyTextSmall">
    <w:name w:val="BMS Body Text Small"/>
    <w:basedOn w:val="BMSBodyText"/>
    <w:link w:val="BMSBodyTextSmallChar"/>
    <w:rsid w:val="00E50879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E50879"/>
    <w:rPr>
      <w:rFonts w:ascii="Times New Roman" w:eastAsia="MS Mincho" w:hAnsi="Times New Roman" w:cs="Times New Roman"/>
      <w:color w:val="000000"/>
      <w:sz w:val="20"/>
      <w:szCs w:val="20"/>
      <w:lang w:val="x-none" w:eastAsia="x-none"/>
    </w:rPr>
  </w:style>
  <w:style w:type="paragraph" w:customStyle="1" w:styleId="BMSBullets">
    <w:name w:val="BMS Bullets"/>
    <w:basedOn w:val="BMSBodyText"/>
    <w:link w:val="BMSBulletsChar"/>
    <w:rsid w:val="00E50879"/>
    <w:pPr>
      <w:numPr>
        <w:numId w:val="21"/>
      </w:numPr>
      <w:tabs>
        <w:tab w:val="left" w:pos="360"/>
      </w:tabs>
      <w:spacing w:after="60" w:line="240" w:lineRule="auto"/>
    </w:pPr>
    <w:rPr>
      <w:lang w:val="x-none" w:eastAsia="x-none"/>
    </w:rPr>
  </w:style>
  <w:style w:type="character" w:customStyle="1" w:styleId="BMSBulletsChar">
    <w:name w:val="BMS Bullets Char"/>
    <w:link w:val="BMSBullets"/>
    <w:rsid w:val="00E50879"/>
    <w:rPr>
      <w:rFonts w:ascii="Times New Roman" w:eastAsia="MS Mincho" w:hAnsi="Times New Roman" w:cs="Times New Roman"/>
      <w:color w:val="000000"/>
      <w:sz w:val="24"/>
      <w:szCs w:val="20"/>
      <w:lang w:val="x-none" w:eastAsia="x-none"/>
    </w:rPr>
  </w:style>
  <w:style w:type="paragraph" w:customStyle="1" w:styleId="BMSBulletsSmall">
    <w:name w:val="BMS Bullets Small"/>
    <w:basedOn w:val="BMSBullets"/>
    <w:rsid w:val="00E50879"/>
    <w:pPr>
      <w:numPr>
        <w:numId w:val="22"/>
      </w:numPr>
      <w:tabs>
        <w:tab w:val="left" w:pos="360"/>
      </w:tabs>
    </w:pPr>
    <w:rPr>
      <w:sz w:val="20"/>
    </w:rPr>
  </w:style>
  <w:style w:type="paragraph" w:customStyle="1" w:styleId="BMSEquations">
    <w:name w:val="BMS Equations"/>
    <w:basedOn w:val="Normal"/>
    <w:qFormat/>
    <w:rsid w:val="00E50879"/>
    <w:pPr>
      <w:widowControl w:val="0"/>
      <w:autoSpaceDE w:val="0"/>
      <w:autoSpaceDN w:val="0"/>
      <w:adjustRightInd w:val="0"/>
      <w:spacing w:before="120" w:after="120"/>
      <w:jc w:val="center"/>
    </w:pPr>
    <w:rPr>
      <w:i/>
      <w:color w:val="000000"/>
      <w:spacing w:val="-1"/>
      <w:sz w:val="24"/>
      <w:szCs w:val="22"/>
    </w:rPr>
  </w:style>
  <w:style w:type="paragraph" w:customStyle="1" w:styleId="BMSTableTitle">
    <w:name w:val="BMS Table Title"/>
    <w:next w:val="BMSBodyText"/>
    <w:link w:val="BMSTableTitleChar"/>
    <w:rsid w:val="00E50879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MS Mincho" w:hAnsi="Times New Roman" w:cs="Times New Roman"/>
      <w:b/>
      <w:sz w:val="24"/>
      <w:szCs w:val="20"/>
    </w:rPr>
  </w:style>
  <w:style w:type="character" w:customStyle="1" w:styleId="BMSTableTitleChar">
    <w:name w:val="BMS Table Title Char"/>
    <w:link w:val="BMSTableTitle"/>
    <w:rsid w:val="00E50879"/>
    <w:rPr>
      <w:rFonts w:ascii="Times New Roman" w:eastAsia="MS Mincho" w:hAnsi="Times New Roman" w:cs="Times New Roman"/>
      <w:b/>
      <w:sz w:val="24"/>
      <w:szCs w:val="20"/>
    </w:rPr>
  </w:style>
  <w:style w:type="paragraph" w:customStyle="1" w:styleId="BMSFigureCaption">
    <w:name w:val="BMS Figure Caption"/>
    <w:basedOn w:val="BMSTableTitle"/>
    <w:next w:val="BMSBodyText"/>
    <w:rsid w:val="00E50879"/>
  </w:style>
  <w:style w:type="paragraph" w:customStyle="1" w:styleId="BMSFooter">
    <w:name w:val="BMS Footer"/>
    <w:rsid w:val="00E50879"/>
    <w:pPr>
      <w:tabs>
        <w:tab w:val="right" w:pos="9360"/>
        <w:tab w:val="right" w:pos="12960"/>
      </w:tabs>
      <w:spacing w:before="120" w:after="0" w:line="240" w:lineRule="auto"/>
      <w:jc w:val="center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BMSHeader">
    <w:name w:val="BMS Header"/>
    <w:next w:val="BMSBodyText"/>
    <w:rsid w:val="00E50879"/>
    <w:pPr>
      <w:pBdr>
        <w:bottom w:val="single" w:sz="4" w:space="1" w:color="auto"/>
      </w:pBdr>
      <w:tabs>
        <w:tab w:val="right" w:pos="9360"/>
        <w:tab w:val="right" w:pos="12960"/>
      </w:tabs>
      <w:spacing w:after="12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BMSHeadingAppendix">
    <w:name w:val="BMS Heading Appendix"/>
    <w:rsid w:val="00E50879"/>
    <w:pPr>
      <w:keepNext/>
      <w:keepLines/>
      <w:numPr>
        <w:numId w:val="36"/>
      </w:numPr>
      <w:tabs>
        <w:tab w:val="left" w:pos="2160"/>
      </w:tabs>
      <w:spacing w:before="120" w:after="120" w:line="240" w:lineRule="auto"/>
      <w:ind w:left="2160" w:hanging="2160"/>
      <w:outlineLvl w:val="0"/>
    </w:pPr>
    <w:rPr>
      <w:rFonts w:ascii="Arial" w:eastAsia="MS Mincho" w:hAnsi="Arial" w:cs="Arial"/>
      <w:b/>
      <w:caps/>
      <w:sz w:val="24"/>
      <w:szCs w:val="20"/>
    </w:rPr>
  </w:style>
  <w:style w:type="paragraph" w:customStyle="1" w:styleId="BMSHeadingCentered">
    <w:name w:val="BMS Heading Centered"/>
    <w:next w:val="BMSBodyText"/>
    <w:link w:val="BMSHeadingCenteredChar"/>
    <w:autoRedefine/>
    <w:qFormat/>
    <w:rsid w:val="00E50879"/>
    <w:pPr>
      <w:keepNext/>
      <w:spacing w:before="120" w:after="120" w:line="240" w:lineRule="auto"/>
      <w:jc w:val="center"/>
    </w:pPr>
    <w:rPr>
      <w:rFonts w:ascii="Arial" w:eastAsia="MS Mincho" w:hAnsi="Arial" w:cs="Arial"/>
      <w:b/>
      <w:caps/>
      <w:noProof/>
      <w:sz w:val="24"/>
      <w:szCs w:val="20"/>
      <w:lang w:eastAsia="ja-JP"/>
    </w:rPr>
  </w:style>
  <w:style w:type="character" w:customStyle="1" w:styleId="BMSHeadingCenteredChar">
    <w:name w:val="BMS Heading Centered Char"/>
    <w:link w:val="BMSHeadingCentered"/>
    <w:rsid w:val="00E50879"/>
    <w:rPr>
      <w:rFonts w:ascii="Arial" w:eastAsia="MS Mincho" w:hAnsi="Arial" w:cs="Arial"/>
      <w:b/>
      <w:caps/>
      <w:noProof/>
      <w:sz w:val="24"/>
      <w:szCs w:val="20"/>
      <w:lang w:eastAsia="ja-JP"/>
    </w:rPr>
  </w:style>
  <w:style w:type="character" w:customStyle="1" w:styleId="BMSInstructionText">
    <w:name w:val="BMS Instruction Text"/>
    <w:rsid w:val="00E50879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paragraph" w:customStyle="1" w:styleId="BMSJpnBodyText">
    <w:name w:val="BMS Jpn Body Text"/>
    <w:basedOn w:val="BMSBodyText"/>
    <w:rsid w:val="00E50879"/>
    <w:rPr>
      <w:sz w:val="21"/>
    </w:rPr>
  </w:style>
  <w:style w:type="paragraph" w:customStyle="1" w:styleId="BMSListNumbering">
    <w:name w:val="BMS List Numbering"/>
    <w:basedOn w:val="BMSBodyText"/>
    <w:rsid w:val="00E50879"/>
    <w:pPr>
      <w:numPr>
        <w:numId w:val="29"/>
      </w:numPr>
      <w:tabs>
        <w:tab w:val="right" w:pos="360"/>
      </w:tabs>
      <w:spacing w:after="60" w:line="240" w:lineRule="auto"/>
      <w:ind w:left="360" w:hanging="360"/>
    </w:pPr>
  </w:style>
  <w:style w:type="paragraph" w:customStyle="1" w:styleId="BMSListText">
    <w:name w:val="BMS List Text"/>
    <w:basedOn w:val="BMSBodyText"/>
    <w:rsid w:val="00E50879"/>
    <w:pPr>
      <w:spacing w:after="0" w:line="240" w:lineRule="auto"/>
      <w:jc w:val="left"/>
    </w:pPr>
  </w:style>
  <w:style w:type="paragraph" w:customStyle="1" w:styleId="BMSOutlineNumbering">
    <w:name w:val="BMS Outline Numbering"/>
    <w:qFormat/>
    <w:rsid w:val="00E50879"/>
    <w:pPr>
      <w:numPr>
        <w:numId w:val="37"/>
      </w:numPr>
      <w:tabs>
        <w:tab w:val="left" w:pos="360"/>
      </w:tabs>
      <w:spacing w:after="60" w:line="240" w:lineRule="auto"/>
      <w:jc w:val="both"/>
    </w:pPr>
    <w:rPr>
      <w:rFonts w:ascii="Times New Roman" w:eastAsia="MS Mincho" w:hAnsi="Times New Roman" w:cs="Times New Roman"/>
      <w:color w:val="000000"/>
      <w:sz w:val="24"/>
      <w:szCs w:val="20"/>
    </w:rPr>
  </w:style>
  <w:style w:type="paragraph" w:customStyle="1" w:styleId="BMSOutlineNumberingSmall">
    <w:name w:val="BMS Outline Numbering Small"/>
    <w:qFormat/>
    <w:rsid w:val="00E50879"/>
    <w:pPr>
      <w:numPr>
        <w:numId w:val="38"/>
      </w:numPr>
      <w:tabs>
        <w:tab w:val="left" w:pos="360"/>
      </w:tabs>
      <w:spacing w:after="60" w:line="240" w:lineRule="auto"/>
      <w:jc w:val="both"/>
    </w:pPr>
    <w:rPr>
      <w:rFonts w:ascii="Times New Roman" w:eastAsia="MS Mincho" w:hAnsi="Times New Roman" w:cs="Times New Roman"/>
      <w:color w:val="000000"/>
      <w:sz w:val="20"/>
      <w:szCs w:val="20"/>
    </w:rPr>
  </w:style>
  <w:style w:type="paragraph" w:customStyle="1" w:styleId="BMSSignatureStyle">
    <w:name w:val="BMS Signature Style"/>
    <w:basedOn w:val="BMSBodyText"/>
    <w:qFormat/>
    <w:rsid w:val="00E50879"/>
    <w:rPr>
      <w:rFonts w:ascii="Brush Script MT" w:hAnsi="Brush Script MT"/>
      <w:color w:val="1403EB"/>
      <w:sz w:val="40"/>
    </w:rPr>
  </w:style>
  <w:style w:type="character" w:customStyle="1" w:styleId="BMSSubscript">
    <w:name w:val="BMS Subscript"/>
    <w:rsid w:val="00E50879"/>
    <w:rPr>
      <w:sz w:val="28"/>
      <w:vertAlign w:val="subscript"/>
    </w:rPr>
  </w:style>
  <w:style w:type="character" w:customStyle="1" w:styleId="BMSSuperscript">
    <w:name w:val="BMS Superscript"/>
    <w:rsid w:val="00E50879"/>
    <w:rPr>
      <w:sz w:val="28"/>
      <w:vertAlign w:val="superscript"/>
    </w:rPr>
  </w:style>
  <w:style w:type="paragraph" w:customStyle="1" w:styleId="BMSTableData">
    <w:name w:val="BMS Table Data"/>
    <w:rsid w:val="00E50879"/>
    <w:pPr>
      <w:tabs>
        <w:tab w:val="left" w:pos="360"/>
      </w:tabs>
      <w:spacing w:after="0" w:line="187" w:lineRule="auto"/>
    </w:pPr>
    <w:rPr>
      <w:rFonts w:ascii="Courier New" w:eastAsia="MS Mincho" w:hAnsi="Courier New" w:cs="Times New Roman"/>
      <w:sz w:val="20"/>
      <w:szCs w:val="20"/>
    </w:rPr>
  </w:style>
  <w:style w:type="paragraph" w:customStyle="1" w:styleId="BMSTableDataCompact">
    <w:name w:val="BMS Table Data Compact"/>
    <w:basedOn w:val="BMSTableData"/>
    <w:rsid w:val="00E50879"/>
    <w:pPr>
      <w:tabs>
        <w:tab w:val="clear" w:pos="360"/>
      </w:tabs>
    </w:pPr>
    <w:rPr>
      <w:spacing w:val="-22"/>
    </w:rPr>
  </w:style>
  <w:style w:type="paragraph" w:customStyle="1" w:styleId="BMSTableText">
    <w:name w:val="BMS Table Text"/>
    <w:link w:val="BMSTableTextChar"/>
    <w:rsid w:val="00E50879"/>
    <w:pPr>
      <w:tabs>
        <w:tab w:val="left" w:pos="360"/>
      </w:tabs>
      <w:spacing w:before="60" w:after="60" w:line="240" w:lineRule="auto"/>
      <w:jc w:val="center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rsid w:val="00E50879"/>
    <w:rPr>
      <w:rFonts w:ascii="Times New Roman" w:eastAsia="MS Mincho" w:hAnsi="Times New Roman" w:cs="Times New Roman"/>
      <w:sz w:val="20"/>
      <w:szCs w:val="20"/>
    </w:rPr>
  </w:style>
  <w:style w:type="paragraph" w:customStyle="1" w:styleId="BMSTableHeader">
    <w:name w:val="BMS Table Header"/>
    <w:basedOn w:val="BMSTableText"/>
    <w:link w:val="BMSTableHeaderChar"/>
    <w:rsid w:val="00E50879"/>
    <w:rPr>
      <w:b/>
      <w:lang w:val="x-none" w:eastAsia="x-none"/>
    </w:rPr>
  </w:style>
  <w:style w:type="character" w:customStyle="1" w:styleId="BMSTableHeaderChar">
    <w:name w:val="BMS Table Header Char"/>
    <w:link w:val="BMSTableHeader"/>
    <w:rsid w:val="00E50879"/>
    <w:rPr>
      <w:rFonts w:ascii="Times New Roman" w:eastAsia="MS Mincho" w:hAnsi="Times New Roman" w:cs="Times New Roman"/>
      <w:b/>
      <w:sz w:val="20"/>
      <w:szCs w:val="20"/>
      <w:lang w:val="x-none" w:eastAsia="x-none"/>
    </w:rPr>
  </w:style>
  <w:style w:type="paragraph" w:customStyle="1" w:styleId="BMSTableHeaderLarge">
    <w:name w:val="BMS Table Header Large"/>
    <w:rsid w:val="00E50879"/>
    <w:pPr>
      <w:tabs>
        <w:tab w:val="left" w:pos="360"/>
      </w:tabs>
      <w:spacing w:before="60" w:after="60" w:line="240" w:lineRule="auto"/>
      <w:jc w:val="center"/>
    </w:pPr>
    <w:rPr>
      <w:rFonts w:ascii="Times New Roman" w:eastAsia="MS Mincho" w:hAnsi="Times New Roman" w:cs="Times New Roman"/>
      <w:b/>
      <w:sz w:val="24"/>
      <w:szCs w:val="20"/>
      <w:lang w:val="x-none" w:eastAsia="x-none"/>
    </w:rPr>
  </w:style>
  <w:style w:type="paragraph" w:customStyle="1" w:styleId="BMSTableNoteInfo">
    <w:name w:val="BMS Table Note Info"/>
    <w:basedOn w:val="BMSBodyText"/>
    <w:next w:val="BMSBodyText"/>
    <w:link w:val="BMSTableNoteInfoChar"/>
    <w:rsid w:val="00E50879"/>
    <w:pPr>
      <w:tabs>
        <w:tab w:val="left" w:pos="216"/>
      </w:tabs>
      <w:spacing w:before="40" w:after="0" w:line="240" w:lineRule="auto"/>
      <w:ind w:left="216" w:hanging="216"/>
    </w:pPr>
    <w:rPr>
      <w:sz w:val="20"/>
      <w:lang w:val="x-none" w:eastAsia="x-none"/>
    </w:rPr>
  </w:style>
  <w:style w:type="character" w:customStyle="1" w:styleId="BMSTableNoteInfoChar">
    <w:name w:val="BMS Table Note Info Char"/>
    <w:link w:val="BMSTableNoteInfo"/>
    <w:rsid w:val="00E50879"/>
    <w:rPr>
      <w:rFonts w:ascii="Times New Roman" w:eastAsia="MS Mincho" w:hAnsi="Times New Roman" w:cs="Times New Roman"/>
      <w:color w:val="000000"/>
      <w:sz w:val="20"/>
      <w:szCs w:val="20"/>
      <w:lang w:val="x-none" w:eastAsia="x-none"/>
    </w:rPr>
  </w:style>
  <w:style w:type="paragraph" w:customStyle="1" w:styleId="BMSTableInfo">
    <w:name w:val="BMS Table Info"/>
    <w:basedOn w:val="BMSTableNoteInfo"/>
    <w:rsid w:val="00E50879"/>
    <w:pPr>
      <w:spacing w:before="0" w:after="60"/>
      <w:ind w:left="0" w:firstLine="0"/>
    </w:pPr>
  </w:style>
  <w:style w:type="character" w:customStyle="1" w:styleId="BMSTableNote">
    <w:name w:val="BMS Table Note"/>
    <w:rsid w:val="00E50879"/>
    <w:rPr>
      <w:rFonts w:ascii="Times New Roman" w:hAnsi="Times New Roman"/>
      <w:dstrike w:val="0"/>
      <w:color w:val="auto"/>
      <w:sz w:val="28"/>
      <w:vertAlign w:val="superscript"/>
    </w:rPr>
  </w:style>
  <w:style w:type="paragraph" w:customStyle="1" w:styleId="BMSTableTextLarge">
    <w:name w:val="BMS Table Text Large"/>
    <w:basedOn w:val="BMSTableText"/>
    <w:rsid w:val="00E50879"/>
    <w:rPr>
      <w:sz w:val="24"/>
    </w:rPr>
  </w:style>
  <w:style w:type="paragraph" w:customStyle="1" w:styleId="BMSTableTitleData">
    <w:name w:val="BMS Table Title Data"/>
    <w:basedOn w:val="BMSTableTitle"/>
    <w:next w:val="BMSBodyText"/>
    <w:rsid w:val="00E50879"/>
    <w:pPr>
      <w:tabs>
        <w:tab w:val="clear" w:pos="2160"/>
      </w:tabs>
      <w:spacing w:before="0" w:after="0" w:line="187" w:lineRule="auto"/>
      <w:ind w:left="0" w:firstLine="0"/>
    </w:pPr>
    <w:rPr>
      <w:rFonts w:ascii="Courier New" w:hAnsi="Courier New"/>
      <w:b w:val="0"/>
      <w:sz w:val="20"/>
    </w:rPr>
  </w:style>
  <w:style w:type="paragraph" w:customStyle="1" w:styleId="BMSTitle">
    <w:name w:val="BMS Title"/>
    <w:basedOn w:val="Normal"/>
    <w:next w:val="BMSBodyText"/>
    <w:rsid w:val="00E50879"/>
    <w:pPr>
      <w:keepNext/>
      <w:keepLines/>
      <w:tabs>
        <w:tab w:val="left" w:pos="1152"/>
      </w:tabs>
      <w:spacing w:before="120" w:after="120"/>
      <w:outlineLvl w:val="0"/>
    </w:pPr>
    <w:rPr>
      <w:rFonts w:ascii="Arial" w:hAnsi="Arial" w:cs="Arial"/>
      <w:b/>
      <w:caps/>
      <w:color w:val="000000"/>
      <w:sz w:val="24"/>
    </w:rPr>
  </w:style>
  <w:style w:type="numbering" w:customStyle="1" w:styleId="BMSBulletMulti">
    <w:name w:val="BMS_Bullet_Multi"/>
    <w:uiPriority w:val="99"/>
    <w:rsid w:val="00E50879"/>
    <w:pPr>
      <w:numPr>
        <w:numId w:val="21"/>
      </w:numPr>
    </w:pPr>
  </w:style>
  <w:style w:type="numbering" w:customStyle="1" w:styleId="BMSBulletSmallMulti">
    <w:name w:val="BMS_Bullet_Small_Multi"/>
    <w:uiPriority w:val="99"/>
    <w:rsid w:val="00E50879"/>
    <w:pPr>
      <w:numPr>
        <w:numId w:val="22"/>
      </w:numPr>
    </w:pPr>
  </w:style>
  <w:style w:type="paragraph" w:customStyle="1" w:styleId="BMSPatientLabelingBodyText">
    <w:name w:val="BMS_Patient Labeling Body Text"/>
    <w:basedOn w:val="BMSBodyText"/>
    <w:qFormat/>
    <w:rsid w:val="00E50879"/>
    <w:pPr>
      <w:spacing w:after="0" w:line="240" w:lineRule="auto"/>
    </w:pPr>
    <w:rPr>
      <w:rFonts w:ascii="Arial" w:hAnsi="Arial" w:cs="Arial"/>
      <w:sz w:val="20"/>
    </w:rPr>
  </w:style>
  <w:style w:type="paragraph" w:customStyle="1" w:styleId="BMSLabelingFPIBoxWarn">
    <w:name w:val="BMS_Labeling FPI Box Warn"/>
    <w:basedOn w:val="BMSPatientLabelingBodyText"/>
    <w:next w:val="BMSBodyText"/>
    <w:qFormat/>
    <w:rsid w:val="00E50879"/>
    <w:pPr>
      <w:spacing w:before="120" w:after="120" w:line="300" w:lineRule="auto"/>
    </w:pPr>
    <w:rPr>
      <w:rFonts w:ascii="Times New Roman" w:hAnsi="Times New Roman" w:cs="Times New Roman"/>
      <w:b/>
      <w:sz w:val="24"/>
    </w:rPr>
  </w:style>
  <w:style w:type="paragraph" w:customStyle="1" w:styleId="BMSLabelingHeading10">
    <w:name w:val="BMS_Labeling Heading 1"/>
    <w:basedOn w:val="Normal"/>
    <w:next w:val="BMSBodyText"/>
    <w:qFormat/>
    <w:rsid w:val="00E50879"/>
    <w:pPr>
      <w:keepNext/>
      <w:keepLines/>
      <w:widowControl w:val="0"/>
      <w:numPr>
        <w:numId w:val="34"/>
      </w:numPr>
      <w:spacing w:before="120" w:after="120"/>
      <w:outlineLvl w:val="0"/>
    </w:pPr>
    <w:rPr>
      <w:rFonts w:ascii="Arial" w:hAnsi="Arial"/>
      <w:b/>
      <w:caps/>
      <w:sz w:val="24"/>
      <w:lang w:eastAsia="ja-JP"/>
    </w:rPr>
  </w:style>
  <w:style w:type="paragraph" w:customStyle="1" w:styleId="BMSLabelingHeading20">
    <w:name w:val="BMS_Labeling Heading 2"/>
    <w:basedOn w:val="Normal"/>
    <w:next w:val="BMSBodyText"/>
    <w:qFormat/>
    <w:rsid w:val="00E50879"/>
    <w:pPr>
      <w:keepNext/>
      <w:keepLines/>
      <w:numPr>
        <w:ilvl w:val="1"/>
        <w:numId w:val="34"/>
      </w:numPr>
      <w:spacing w:before="120" w:after="120"/>
      <w:outlineLvl w:val="1"/>
    </w:pPr>
    <w:rPr>
      <w:rFonts w:ascii="Arial" w:hAnsi="Arial"/>
      <w:b/>
      <w:color w:val="000000"/>
      <w:sz w:val="24"/>
      <w:lang w:eastAsia="ja-JP"/>
    </w:rPr>
  </w:style>
  <w:style w:type="paragraph" w:customStyle="1" w:styleId="BMSLabelingHeading3">
    <w:name w:val="BMS_Labeling Heading 3"/>
    <w:next w:val="BMSBodyText"/>
    <w:qFormat/>
    <w:rsid w:val="00E50879"/>
    <w:pPr>
      <w:keepNext/>
      <w:keepLines/>
      <w:spacing w:before="120" w:after="120" w:line="240" w:lineRule="auto"/>
      <w:outlineLvl w:val="2"/>
    </w:pPr>
    <w:rPr>
      <w:rFonts w:ascii="Arial" w:eastAsia="MS Mincho" w:hAnsi="Arial" w:cs="Arial"/>
      <w:color w:val="000000"/>
      <w:sz w:val="24"/>
      <w:szCs w:val="20"/>
    </w:rPr>
  </w:style>
  <w:style w:type="paragraph" w:customStyle="1" w:styleId="BMSLabelingHeading4">
    <w:name w:val="BMS_Labeling Heading 4"/>
    <w:next w:val="BMSBodyText"/>
    <w:qFormat/>
    <w:rsid w:val="00E50879"/>
    <w:pPr>
      <w:keepNext/>
      <w:keepLines/>
      <w:spacing w:before="120" w:after="120" w:line="240" w:lineRule="auto"/>
      <w:outlineLvl w:val="3"/>
    </w:pPr>
    <w:rPr>
      <w:rFonts w:ascii="Arial" w:eastAsia="MS Mincho" w:hAnsi="Arial" w:cs="Arial"/>
      <w:i/>
      <w:color w:val="000000"/>
      <w:sz w:val="24"/>
      <w:szCs w:val="20"/>
    </w:rPr>
  </w:style>
  <w:style w:type="numbering" w:customStyle="1" w:styleId="BMSOutlineNumberingMulti">
    <w:name w:val="BMS_Outline_Numbering_Multi"/>
    <w:uiPriority w:val="99"/>
    <w:rsid w:val="00E50879"/>
    <w:pPr>
      <w:numPr>
        <w:numId w:val="23"/>
      </w:numPr>
    </w:pPr>
  </w:style>
  <w:style w:type="numbering" w:customStyle="1" w:styleId="BMSOutlineNumberingSmallMulti">
    <w:name w:val="BMS_Outline_Numbering_Small_Multi"/>
    <w:uiPriority w:val="99"/>
    <w:rsid w:val="00E50879"/>
    <w:pPr>
      <w:numPr>
        <w:numId w:val="24"/>
      </w:numPr>
    </w:pPr>
  </w:style>
  <w:style w:type="paragraph" w:customStyle="1" w:styleId="BMSPatientLabelingBulletList">
    <w:name w:val="BMS_Patient Labeling Bullet List"/>
    <w:qFormat/>
    <w:rsid w:val="00E50879"/>
    <w:pPr>
      <w:numPr>
        <w:numId w:val="16"/>
      </w:numPr>
      <w:tabs>
        <w:tab w:val="left" w:pos="360"/>
      </w:tabs>
      <w:spacing w:after="0" w:line="240" w:lineRule="auto"/>
      <w:jc w:val="both"/>
    </w:pPr>
    <w:rPr>
      <w:rFonts w:ascii="Arial" w:eastAsia="MS Mincho" w:hAnsi="Arial" w:cs="Arial"/>
      <w:color w:val="000000"/>
      <w:sz w:val="20"/>
      <w:szCs w:val="20"/>
      <w:lang w:eastAsia="ja-JP"/>
    </w:rPr>
  </w:style>
  <w:style w:type="paragraph" w:customStyle="1" w:styleId="BMSPatientLabelingHeading">
    <w:name w:val="BMS_Patient Labeling Heading"/>
    <w:basedOn w:val="Normal"/>
    <w:next w:val="BMSPatientLabelingBodyText"/>
    <w:qFormat/>
    <w:rsid w:val="00E50879"/>
    <w:pPr>
      <w:outlineLvl w:val="0"/>
    </w:pPr>
    <w:rPr>
      <w:rFonts w:ascii="Arial" w:hAnsi="Arial" w:cs="Arial"/>
      <w:b/>
      <w:color w:val="000000"/>
    </w:rPr>
  </w:style>
  <w:style w:type="numbering" w:customStyle="1" w:styleId="BMSPatientLabelingBulletList0">
    <w:name w:val="BMS_Patient_Labeling_Bullet_List"/>
    <w:uiPriority w:val="99"/>
    <w:rsid w:val="00E50879"/>
    <w:pPr>
      <w:numPr>
        <w:numId w:val="25"/>
      </w:numPr>
    </w:pPr>
  </w:style>
  <w:style w:type="numbering" w:customStyle="1" w:styleId="BMSHeadingAppendixMulti">
    <w:name w:val="BMSHeadingAppendixMulti"/>
    <w:uiPriority w:val="99"/>
    <w:rsid w:val="00E50879"/>
    <w:pPr>
      <w:numPr>
        <w:numId w:val="26"/>
      </w:numPr>
    </w:pPr>
  </w:style>
  <w:style w:type="numbering" w:customStyle="1" w:styleId="BMSHeadings">
    <w:name w:val="BMSHeadings"/>
    <w:uiPriority w:val="99"/>
    <w:rsid w:val="00E50879"/>
    <w:pPr>
      <w:numPr>
        <w:numId w:val="27"/>
      </w:numPr>
    </w:pPr>
  </w:style>
  <w:style w:type="numbering" w:customStyle="1" w:styleId="BMSJapanHeadings">
    <w:name w:val="BMSJapanHeadings"/>
    <w:uiPriority w:val="99"/>
    <w:rsid w:val="00E50879"/>
    <w:pPr>
      <w:numPr>
        <w:numId w:val="28"/>
      </w:numPr>
    </w:pPr>
  </w:style>
  <w:style w:type="numbering" w:customStyle="1" w:styleId="BMSLabelingHeadings">
    <w:name w:val="BMSLabelingHeadings"/>
    <w:uiPriority w:val="99"/>
    <w:rsid w:val="00E50879"/>
    <w:pPr>
      <w:numPr>
        <w:numId w:val="39"/>
      </w:numPr>
    </w:pPr>
  </w:style>
  <w:style w:type="numbering" w:customStyle="1" w:styleId="BMSListNumberingMulti">
    <w:name w:val="BMSListNumberingMulti"/>
    <w:uiPriority w:val="99"/>
    <w:rsid w:val="00E50879"/>
    <w:pPr>
      <w:numPr>
        <w:numId w:val="29"/>
      </w:numPr>
    </w:pPr>
  </w:style>
  <w:style w:type="paragraph" w:customStyle="1" w:styleId="BulletList">
    <w:name w:val="Bullet List"/>
    <w:basedOn w:val="Normal"/>
    <w:uiPriority w:val="99"/>
    <w:rsid w:val="00E50879"/>
    <w:pPr>
      <w:tabs>
        <w:tab w:val="num" w:pos="360"/>
      </w:tabs>
      <w:overflowPunct w:val="0"/>
      <w:autoSpaceDE w:val="0"/>
      <w:autoSpaceDN w:val="0"/>
      <w:adjustRightInd w:val="0"/>
      <w:spacing w:before="120" w:after="120"/>
      <w:ind w:left="360" w:hanging="360"/>
      <w:textAlignment w:val="baseline"/>
    </w:pPr>
    <w:rPr>
      <w:sz w:val="22"/>
    </w:rPr>
  </w:style>
  <w:style w:type="paragraph" w:customStyle="1" w:styleId="LOT">
    <w:name w:val="LOT"/>
    <w:rsid w:val="00E50879"/>
    <w:pPr>
      <w:spacing w:before="120" w:after="120" w:line="300" w:lineRule="auto"/>
      <w:jc w:val="both"/>
    </w:pPr>
    <w:rPr>
      <w:rFonts w:ascii="Times New Roman" w:eastAsia="MS Mincho" w:hAnsi="Times New Roman" w:cs="Times New Roman"/>
      <w:color w:val="000000"/>
      <w:sz w:val="24"/>
      <w:szCs w:val="20"/>
    </w:rPr>
  </w:style>
  <w:style w:type="paragraph" w:customStyle="1" w:styleId="LOT1">
    <w:name w:val="LOT1"/>
    <w:rsid w:val="00E50879"/>
    <w:pPr>
      <w:spacing w:before="120" w:after="120" w:line="300" w:lineRule="auto"/>
      <w:jc w:val="both"/>
    </w:pPr>
    <w:rPr>
      <w:rFonts w:ascii="Times New Roman" w:eastAsia="MS Mincho" w:hAnsi="Times New Roman" w:cs="Times New Roman"/>
      <w:color w:val="000000"/>
      <w:sz w:val="24"/>
      <w:szCs w:val="20"/>
    </w:rPr>
  </w:style>
  <w:style w:type="paragraph" w:customStyle="1" w:styleId="ON">
    <w:name w:val="ON"/>
    <w:basedOn w:val="BMSBodyText"/>
    <w:link w:val="ONChar"/>
    <w:rsid w:val="00E50879"/>
    <w:pPr>
      <w:spacing w:after="60" w:line="240" w:lineRule="auto"/>
    </w:pPr>
    <w:rPr>
      <w:lang w:val="x-none" w:eastAsia="x-none"/>
    </w:rPr>
  </w:style>
  <w:style w:type="character" w:customStyle="1" w:styleId="ONChar">
    <w:name w:val="ON Char"/>
    <w:link w:val="ON"/>
    <w:rsid w:val="00E50879"/>
    <w:rPr>
      <w:rFonts w:ascii="Times New Roman" w:eastAsia="MS Mincho" w:hAnsi="Times New Roman" w:cs="Times New Roman"/>
      <w:color w:val="000000"/>
      <w:sz w:val="24"/>
      <w:szCs w:val="20"/>
      <w:lang w:val="x-none" w:eastAsia="x-none"/>
    </w:rPr>
  </w:style>
  <w:style w:type="paragraph" w:customStyle="1" w:styleId="ONS">
    <w:name w:val="ONS"/>
    <w:basedOn w:val="ON"/>
    <w:rsid w:val="00E50879"/>
    <w:pPr>
      <w:numPr>
        <w:numId w:val="17"/>
      </w:numPr>
      <w:tabs>
        <w:tab w:val="num" w:pos="360"/>
      </w:tabs>
    </w:pPr>
    <w:rPr>
      <w:sz w:val="20"/>
    </w:rPr>
  </w:style>
  <w:style w:type="paragraph" w:customStyle="1" w:styleId="TableList">
    <w:name w:val="Table List"/>
    <w:basedOn w:val="Normal"/>
    <w:uiPriority w:val="99"/>
    <w:rsid w:val="00E50879"/>
    <w:pPr>
      <w:tabs>
        <w:tab w:val="num" w:pos="576"/>
      </w:tabs>
      <w:overflowPunct w:val="0"/>
      <w:autoSpaceDE w:val="0"/>
      <w:autoSpaceDN w:val="0"/>
      <w:adjustRightInd w:val="0"/>
      <w:spacing w:before="120" w:after="120"/>
      <w:ind w:left="432" w:hanging="216"/>
      <w:textAlignment w:val="baseline"/>
    </w:pPr>
    <w:rPr>
      <w:sz w:val="22"/>
    </w:rPr>
  </w:style>
  <w:style w:type="paragraph" w:customStyle="1" w:styleId="USPIHighlightsBody">
    <w:name w:val="USPI Highlights Body"/>
    <w:basedOn w:val="BMSBodyText"/>
    <w:qFormat/>
    <w:rsid w:val="00E50879"/>
    <w:pPr>
      <w:spacing w:after="0" w:line="240" w:lineRule="auto"/>
    </w:pPr>
    <w:rPr>
      <w:sz w:val="16"/>
    </w:rPr>
  </w:style>
  <w:style w:type="paragraph" w:customStyle="1" w:styleId="USPIHighlightsBulletedList">
    <w:name w:val="USPI Highlights Bulleted List"/>
    <w:basedOn w:val="USPIHighlightsBody"/>
    <w:qFormat/>
    <w:rsid w:val="00E50879"/>
    <w:pPr>
      <w:numPr>
        <w:numId w:val="30"/>
      </w:numPr>
      <w:tabs>
        <w:tab w:val="left" w:pos="187"/>
      </w:tabs>
      <w:ind w:left="187" w:hanging="187"/>
    </w:pPr>
  </w:style>
  <w:style w:type="paragraph" w:customStyle="1" w:styleId="USPIHighlightsHeading">
    <w:name w:val="USPI Highlights Heading"/>
    <w:basedOn w:val="USPIHighlightsBulletedList"/>
    <w:next w:val="USPIHighlightsBody"/>
    <w:qFormat/>
    <w:rsid w:val="00E50879"/>
    <w:pPr>
      <w:numPr>
        <w:numId w:val="0"/>
      </w:numPr>
      <w:tabs>
        <w:tab w:val="clear" w:pos="187"/>
      </w:tabs>
      <w:spacing w:before="80"/>
      <w:jc w:val="center"/>
    </w:pPr>
    <w:rPr>
      <w:b/>
    </w:rPr>
  </w:style>
  <w:style w:type="character" w:customStyle="1" w:styleId="USPIHighlightsInstructionText">
    <w:name w:val="USPI Highlights Instruction Text"/>
    <w:qFormat/>
    <w:rsid w:val="00E50879"/>
    <w:rPr>
      <w:rFonts w:ascii="Times New Roman" w:hAnsi="Times New Roman"/>
      <w:i w:val="0"/>
      <w:dstrike w:val="0"/>
      <w:vanish/>
      <w:color w:val="FF0000"/>
      <w:sz w:val="16"/>
      <w:u w:val="none"/>
      <w:vertAlign w:val="baseline"/>
    </w:rPr>
  </w:style>
  <w:style w:type="numbering" w:customStyle="1" w:styleId="USPIHighlightsBulletList">
    <w:name w:val="USPIHighlightsBulletList"/>
    <w:uiPriority w:val="99"/>
    <w:rsid w:val="00E50879"/>
    <w:pPr>
      <w:numPr>
        <w:numId w:val="30"/>
      </w:numPr>
    </w:pPr>
  </w:style>
  <w:style w:type="paragraph" w:customStyle="1" w:styleId="H1Placeholder">
    <w:name w:val="H1Placeholder"/>
    <w:basedOn w:val="Heading1"/>
    <w:qFormat/>
    <w:rsid w:val="00E50879"/>
    <w:pPr>
      <w:pageBreakBefore/>
      <w:numPr>
        <w:numId w:val="0"/>
      </w:numPr>
      <w:tabs>
        <w:tab w:val="left" w:pos="1152"/>
        <w:tab w:val="num" w:pos="1512"/>
      </w:tabs>
    </w:pPr>
    <w:rPr>
      <w:lang w:val="en-US"/>
    </w:rPr>
  </w:style>
  <w:style w:type="paragraph" w:customStyle="1" w:styleId="H2Placeholder">
    <w:name w:val="H2Placeholder"/>
    <w:basedOn w:val="Heading2"/>
    <w:qFormat/>
    <w:rsid w:val="00E50879"/>
  </w:style>
  <w:style w:type="paragraph" w:customStyle="1" w:styleId="H3Placeholder">
    <w:name w:val="H3Placeholder"/>
    <w:basedOn w:val="Heading3"/>
    <w:qFormat/>
    <w:rsid w:val="00E50879"/>
    <w:pPr>
      <w:numPr>
        <w:numId w:val="32"/>
      </w:numPr>
      <w:tabs>
        <w:tab w:val="left" w:pos="1152"/>
      </w:tabs>
    </w:pPr>
  </w:style>
  <w:style w:type="paragraph" w:customStyle="1" w:styleId="H4Placeholder">
    <w:name w:val="H4Placeholder"/>
    <w:basedOn w:val="Heading4"/>
    <w:qFormat/>
    <w:rsid w:val="00E50879"/>
    <w:pPr>
      <w:numPr>
        <w:numId w:val="32"/>
      </w:numPr>
      <w:tabs>
        <w:tab w:val="left" w:pos="1152"/>
      </w:tabs>
    </w:pPr>
  </w:style>
  <w:style w:type="paragraph" w:customStyle="1" w:styleId="BMSJapanHeading1UnNumbered">
    <w:name w:val="BMS Japan Heading 1 UnNumbered"/>
    <w:next w:val="BMSBodyText"/>
    <w:qFormat/>
    <w:rsid w:val="00E50879"/>
    <w:pPr>
      <w:keepNext/>
      <w:spacing w:before="120" w:after="120" w:line="240" w:lineRule="auto"/>
      <w:outlineLvl w:val="0"/>
    </w:pPr>
    <w:rPr>
      <w:rFonts w:ascii="Arial" w:eastAsia="MS Mincho" w:hAnsi="Arial" w:cs="Times New Roman"/>
      <w:b/>
      <w:caps/>
      <w:color w:val="000000"/>
      <w:sz w:val="21"/>
      <w:szCs w:val="20"/>
      <w:lang w:val="x-none" w:eastAsia="x-none"/>
    </w:rPr>
  </w:style>
  <w:style w:type="paragraph" w:customStyle="1" w:styleId="BMSJapanHeading2UnNumbered">
    <w:name w:val="BMS Japan Heading 2 UnNumbered"/>
    <w:next w:val="BMSBodyText"/>
    <w:qFormat/>
    <w:rsid w:val="00E50879"/>
    <w:pPr>
      <w:keepNext/>
      <w:spacing w:before="120" w:after="120" w:line="240" w:lineRule="auto"/>
      <w:outlineLvl w:val="1"/>
    </w:pPr>
    <w:rPr>
      <w:rFonts w:ascii="Arial" w:eastAsia="MS Mincho" w:hAnsi="Arial" w:cs="Times New Roman"/>
      <w:b/>
      <w:color w:val="000000"/>
      <w:sz w:val="21"/>
      <w:szCs w:val="20"/>
      <w:lang w:eastAsia="x-none"/>
    </w:rPr>
  </w:style>
  <w:style w:type="paragraph" w:customStyle="1" w:styleId="BMSJapanHeading1NoTOC">
    <w:name w:val="BMS Japan Heading 1 No TOC"/>
    <w:next w:val="BMSBodyText"/>
    <w:qFormat/>
    <w:rsid w:val="00E50879"/>
    <w:pPr>
      <w:keepNext/>
      <w:spacing w:before="120" w:after="120" w:line="240" w:lineRule="auto"/>
    </w:pPr>
    <w:rPr>
      <w:rFonts w:ascii="Times New Roman Bold" w:eastAsia="MS Mincho" w:hAnsi="Times New Roman Bold" w:cs="Times New Roman"/>
      <w:b/>
      <w:caps/>
      <w:color w:val="000000"/>
      <w:sz w:val="21"/>
      <w:szCs w:val="20"/>
      <w:lang w:eastAsia="x-none"/>
    </w:rPr>
  </w:style>
  <w:style w:type="paragraph" w:customStyle="1" w:styleId="BMSJapanHeading2NoTOC">
    <w:name w:val="BMS Japan Heading 2 No TOC"/>
    <w:next w:val="BMSBodyText"/>
    <w:qFormat/>
    <w:rsid w:val="00E50879"/>
    <w:pPr>
      <w:keepNext/>
      <w:spacing w:before="120" w:after="120" w:line="240" w:lineRule="auto"/>
    </w:pPr>
    <w:rPr>
      <w:rFonts w:ascii="Times New Roman" w:eastAsia="MS Mincho" w:hAnsi="Times New Roman" w:cs="Times New Roman"/>
      <w:b/>
      <w:color w:val="000000"/>
      <w:sz w:val="21"/>
      <w:szCs w:val="20"/>
      <w:lang w:eastAsia="x-none"/>
    </w:rPr>
  </w:style>
  <w:style w:type="paragraph" w:customStyle="1" w:styleId="H5Placeholder">
    <w:name w:val="H5Placeholder"/>
    <w:basedOn w:val="Heading5"/>
    <w:next w:val="BMSBodyText"/>
    <w:qFormat/>
    <w:rsid w:val="00E50879"/>
  </w:style>
  <w:style w:type="paragraph" w:customStyle="1" w:styleId="H6Placeholder">
    <w:name w:val="H6Placeholder"/>
    <w:basedOn w:val="Heading6"/>
    <w:next w:val="BMSBodyText"/>
    <w:qFormat/>
    <w:rsid w:val="00E50879"/>
  </w:style>
  <w:style w:type="paragraph" w:customStyle="1" w:styleId="BMSLabelingHeading1">
    <w:name w:val="BMS Labeling Heading 1"/>
    <w:basedOn w:val="Normal"/>
    <w:next w:val="BMSBodyText"/>
    <w:qFormat/>
    <w:rsid w:val="00E50879"/>
    <w:pPr>
      <w:keepNext/>
      <w:keepLines/>
      <w:numPr>
        <w:numId w:val="35"/>
      </w:numPr>
      <w:tabs>
        <w:tab w:val="left" w:pos="1152"/>
      </w:tabs>
      <w:spacing w:before="120" w:after="120"/>
      <w:ind w:left="1152" w:hanging="1152"/>
      <w:outlineLvl w:val="0"/>
    </w:pPr>
    <w:rPr>
      <w:rFonts w:ascii="Arial" w:hAnsi="Arial" w:cs="Arial"/>
      <w:b/>
      <w:caps/>
      <w:sz w:val="24"/>
    </w:rPr>
  </w:style>
  <w:style w:type="paragraph" w:customStyle="1" w:styleId="BMSLabelingHeading2">
    <w:name w:val="BMS Labeling Heading 2"/>
    <w:basedOn w:val="Normal"/>
    <w:next w:val="BMSBodyText"/>
    <w:qFormat/>
    <w:rsid w:val="00E50879"/>
    <w:pPr>
      <w:keepNext/>
      <w:keepLines/>
      <w:numPr>
        <w:ilvl w:val="1"/>
        <w:numId w:val="35"/>
      </w:numPr>
      <w:tabs>
        <w:tab w:val="left" w:pos="1152"/>
      </w:tabs>
      <w:spacing w:before="120" w:after="120"/>
      <w:ind w:left="1152" w:hanging="1152"/>
      <w:outlineLvl w:val="1"/>
    </w:pPr>
    <w:rPr>
      <w:rFonts w:ascii="Arial" w:hAnsi="Arial" w:cs="Arial"/>
      <w:b/>
      <w:color w:val="000000"/>
      <w:sz w:val="24"/>
    </w:rPr>
  </w:style>
  <w:style w:type="paragraph" w:customStyle="1" w:styleId="BMSLabelingHeading30">
    <w:name w:val="BMS Labeling Heading 3"/>
    <w:next w:val="BMSBodyText"/>
    <w:qFormat/>
    <w:rsid w:val="00E50879"/>
    <w:pPr>
      <w:keepNext/>
      <w:keepLines/>
      <w:spacing w:before="120" w:after="120" w:line="240" w:lineRule="auto"/>
    </w:pPr>
    <w:rPr>
      <w:rFonts w:ascii="Arial" w:eastAsia="MS Mincho" w:hAnsi="Arial" w:cs="Arial"/>
      <w:color w:val="000000"/>
      <w:sz w:val="24"/>
      <w:szCs w:val="20"/>
      <w:lang w:val="x-none" w:eastAsia="x-none"/>
    </w:rPr>
  </w:style>
  <w:style w:type="paragraph" w:customStyle="1" w:styleId="BMSLabelingHeading40">
    <w:name w:val="BMS Labeling Heading 4"/>
    <w:next w:val="BMSBodyText"/>
    <w:qFormat/>
    <w:rsid w:val="00E50879"/>
    <w:pPr>
      <w:keepNext/>
      <w:keepLines/>
      <w:spacing w:before="120" w:after="120"/>
    </w:pPr>
    <w:rPr>
      <w:rFonts w:ascii="Arial" w:eastAsia="MS Mincho" w:hAnsi="Arial" w:cs="Arial"/>
      <w:i/>
      <w:color w:val="000000"/>
      <w:sz w:val="24"/>
      <w:szCs w:val="20"/>
      <w:lang w:val="x-none" w:eastAsia="x-none"/>
    </w:rPr>
  </w:style>
  <w:style w:type="paragraph" w:customStyle="1" w:styleId="BMSLabelingFPIBoxWarnBodyText">
    <w:name w:val="BMS_Labeling FPI Box Warn Body Text"/>
    <w:basedOn w:val="BMSLabelingFPIBoxWarn"/>
    <w:qFormat/>
    <w:rsid w:val="00E50879"/>
  </w:style>
  <w:style w:type="paragraph" w:customStyle="1" w:styleId="BMSJapanHeading5">
    <w:name w:val="BMS Japan Heading 5"/>
    <w:basedOn w:val="Heading5"/>
    <w:next w:val="BMSBodyText"/>
    <w:qFormat/>
    <w:rsid w:val="00E50879"/>
    <w:pPr>
      <w:ind w:left="1296" w:hanging="1296"/>
    </w:pPr>
  </w:style>
  <w:style w:type="paragraph" w:customStyle="1" w:styleId="BMSJapanHeading6">
    <w:name w:val="BMS Japan Heading 6"/>
    <w:basedOn w:val="Heading6"/>
    <w:next w:val="BMSBodyText"/>
    <w:qFormat/>
    <w:rsid w:val="00E50879"/>
    <w:pPr>
      <w:ind w:left="1440" w:hanging="1440"/>
    </w:pPr>
  </w:style>
  <w:style w:type="paragraph" w:customStyle="1" w:styleId="paragraph">
    <w:name w:val="paragraph"/>
    <w:basedOn w:val="Normal"/>
    <w:rsid w:val="009C6E8E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9C6E8E"/>
  </w:style>
  <w:style w:type="character" w:customStyle="1" w:styleId="eop">
    <w:name w:val="eop"/>
    <w:basedOn w:val="DefaultParagraphFont"/>
    <w:rsid w:val="009C6E8E"/>
  </w:style>
  <w:style w:type="paragraph" w:customStyle="1" w:styleId="Default">
    <w:name w:val="Default"/>
    <w:rsid w:val="009C6E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randed">
    <w:name w:val="branded"/>
    <w:basedOn w:val="DefaultParagraphFont"/>
    <w:rsid w:val="0059023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954"/>
    <w:rPr>
      <w:color w:val="605E5C"/>
      <w:shd w:val="clear" w:color="auto" w:fill="E1DFDD"/>
    </w:rPr>
  </w:style>
  <w:style w:type="paragraph" w:customStyle="1" w:styleId="PaperBody">
    <w:name w:val="PaperBody"/>
    <w:basedOn w:val="Normal"/>
    <w:rsid w:val="000806C4"/>
    <w:pPr>
      <w:widowControl w:val="0"/>
      <w:spacing w:before="20"/>
    </w:pPr>
    <w:rPr>
      <w:rFonts w:ascii="Arial" w:eastAsia="Times New Roman" w:hAnsi="Arial"/>
      <w:sz w:val="18"/>
    </w:rPr>
  </w:style>
  <w:style w:type="paragraph" w:customStyle="1" w:styleId="Heading1-BMSHeading1UnNumbered">
    <w:name w:val="Heading 1 - BMS Heading 1 UnNumbered"/>
    <w:next w:val="BMSBodyText"/>
    <w:link w:val="Heading1-BMSHeading1UnNumberedChar"/>
    <w:qFormat/>
    <w:rsid w:val="00E50879"/>
    <w:pPr>
      <w:spacing w:after="0" w:line="240" w:lineRule="auto"/>
    </w:pPr>
    <w:rPr>
      <w:rFonts w:ascii="Arial" w:eastAsia="MS Mincho" w:hAnsi="Arial" w:cs="Times New Roman"/>
      <w:b/>
      <w:caps/>
      <w:color w:val="000000"/>
      <w:sz w:val="24"/>
      <w:szCs w:val="20"/>
      <w:lang w:eastAsia="x-none"/>
    </w:rPr>
  </w:style>
  <w:style w:type="character" w:customStyle="1" w:styleId="Heading1-BMSHeading1UnNumberedChar">
    <w:name w:val="Heading 1 - BMS Heading 1 UnNumbered Char"/>
    <w:basedOn w:val="DefaultParagraphFont"/>
    <w:link w:val="Heading1-BMSHeading1UnNumbered"/>
    <w:rsid w:val="00E50879"/>
    <w:rPr>
      <w:rFonts w:ascii="Arial" w:eastAsia="MS Mincho" w:hAnsi="Arial" w:cs="Times New Roman"/>
      <w:b/>
      <w:caps/>
      <w:color w:val="000000"/>
      <w:sz w:val="24"/>
      <w:szCs w:val="20"/>
      <w:lang w:eastAsia="x-none"/>
    </w:rPr>
  </w:style>
  <w:style w:type="paragraph" w:customStyle="1" w:styleId="Heading2-BMSHeading2UnNumbered">
    <w:name w:val="Heading 2 - BMS Heading 2 UnNumbered"/>
    <w:next w:val="BMSBodyText"/>
    <w:link w:val="Heading2-BMSHeading2UnNumberedChar"/>
    <w:qFormat/>
    <w:rsid w:val="00E50879"/>
    <w:pPr>
      <w:spacing w:after="0" w:line="240" w:lineRule="auto"/>
    </w:pPr>
    <w:rPr>
      <w:rFonts w:ascii="Arial" w:eastAsia="MS Mincho" w:hAnsi="Arial" w:cs="Times New Roman"/>
      <w:b/>
      <w:color w:val="000000"/>
      <w:sz w:val="24"/>
      <w:szCs w:val="20"/>
      <w:lang w:val="x-none" w:eastAsia="x-none"/>
    </w:rPr>
  </w:style>
  <w:style w:type="character" w:customStyle="1" w:styleId="Heading2-BMSHeading2UnNumberedChar">
    <w:name w:val="Heading 2 - BMS Heading 2 UnNumbered Char"/>
    <w:basedOn w:val="DefaultParagraphFont"/>
    <w:link w:val="Heading2-BMSHeading2UnNumbered"/>
    <w:rsid w:val="00E50879"/>
    <w:rPr>
      <w:rFonts w:ascii="Arial" w:eastAsia="MS Mincho" w:hAnsi="Arial" w:cs="Times New Roman"/>
      <w:b/>
      <w:color w:val="000000"/>
      <w:sz w:val="24"/>
      <w:szCs w:val="20"/>
      <w:lang w:val="x-none" w:eastAsia="x-none"/>
    </w:rPr>
  </w:style>
  <w:style w:type="paragraph" w:customStyle="1" w:styleId="Heading3-BMSHeading3UnNumbered">
    <w:name w:val="Heading 3 - BMS Heading 3 UnNumbered"/>
    <w:next w:val="BMSBodyText"/>
    <w:link w:val="Heading3-BMSHeading3UnNumberedChar"/>
    <w:qFormat/>
    <w:rsid w:val="00E50879"/>
    <w:pPr>
      <w:spacing w:after="0" w:line="240" w:lineRule="auto"/>
    </w:pPr>
    <w:rPr>
      <w:rFonts w:ascii="Arial" w:eastAsia="MS Mincho" w:hAnsi="Arial" w:cs="Times New Roman"/>
      <w:b/>
      <w:i/>
      <w:color w:val="000000"/>
      <w:sz w:val="24"/>
      <w:szCs w:val="20"/>
      <w:lang w:val="x-none" w:eastAsia="x-none"/>
    </w:rPr>
  </w:style>
  <w:style w:type="character" w:customStyle="1" w:styleId="Heading3-BMSHeading3UnNumberedChar">
    <w:name w:val="Heading 3 - BMS Heading 3 UnNumbered Char"/>
    <w:basedOn w:val="DefaultParagraphFont"/>
    <w:link w:val="Heading3-BMSHeading3UnNumbered"/>
    <w:rsid w:val="00E50879"/>
    <w:rPr>
      <w:rFonts w:ascii="Arial" w:eastAsia="MS Mincho" w:hAnsi="Arial" w:cs="Times New Roman"/>
      <w:b/>
      <w:i/>
      <w:color w:val="000000"/>
      <w:sz w:val="24"/>
      <w:szCs w:val="20"/>
      <w:lang w:val="x-none" w:eastAsia="x-none"/>
    </w:rPr>
  </w:style>
  <w:style w:type="paragraph" w:customStyle="1" w:styleId="Heading4-BMSHeading4UnNumbered">
    <w:name w:val="Heading 4 - BMS Heading 4 UnNumbered"/>
    <w:next w:val="BMSBodyText"/>
    <w:link w:val="Heading4-BMSHeading4UnNumberedChar"/>
    <w:qFormat/>
    <w:rsid w:val="00E50879"/>
    <w:pPr>
      <w:spacing w:after="0" w:line="240" w:lineRule="auto"/>
    </w:pPr>
    <w:rPr>
      <w:rFonts w:ascii="Arial" w:eastAsia="MS Mincho" w:hAnsi="Arial" w:cs="Arial"/>
      <w:b/>
      <w:i/>
      <w:color w:val="000000"/>
      <w:sz w:val="24"/>
      <w:szCs w:val="20"/>
      <w:lang w:val="x-none" w:eastAsia="x-none"/>
    </w:rPr>
  </w:style>
  <w:style w:type="character" w:customStyle="1" w:styleId="Heading4-BMSHeading4UnNumberedChar">
    <w:name w:val="Heading 4 - BMS Heading 4 UnNumbered Char"/>
    <w:basedOn w:val="DefaultParagraphFont"/>
    <w:link w:val="Heading4-BMSHeading4UnNumbered"/>
    <w:rsid w:val="00E50879"/>
    <w:rPr>
      <w:rFonts w:ascii="Arial" w:eastAsia="MS Mincho" w:hAnsi="Arial" w:cs="Arial"/>
      <w:b/>
      <w:i/>
      <w:color w:val="000000"/>
      <w:sz w:val="24"/>
      <w:szCs w:val="20"/>
      <w:lang w:val="x-none" w:eastAsia="x-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469D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B133B8"/>
    <w:pPr>
      <w:numPr>
        <w:numId w:val="40"/>
      </w:numPr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38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C3C30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87FB2"/>
    <w:pPr>
      <w:spacing w:before="240" w:after="240"/>
      <w:jc w:val="left"/>
      <w:outlineLvl w:val="9"/>
    </w:pPr>
    <w:rPr>
      <w:rFonts w:ascii="Times New Roman" w:eastAsiaTheme="minorHAnsi" w:hAnsi="Times New Roman"/>
      <w:b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B87FB2"/>
    <w:pPr>
      <w:suppressLineNumbers/>
      <w:spacing w:before="240" w:after="120" w:line="240" w:lineRule="auto"/>
      <w:ind w:left="0" w:firstLine="0"/>
      <w:jc w:val="center"/>
    </w:pPr>
    <w:rPr>
      <w:rFonts w:ascii="Times New Roman" w:eastAsiaTheme="minorHAnsi" w:hAnsi="Times New Roman"/>
      <w:i/>
      <w:caps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635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270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517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524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900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605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6272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8717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0552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90847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5533441">
                                                                  <w:marLeft w:val="0"/>
                                                                  <w:marRight w:val="0"/>
                                                                  <w:marTop w:val="1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4786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258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72271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759328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13134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81285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587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7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1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4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4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653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848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012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58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448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48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706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861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4976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1989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76982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67513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7016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0030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550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516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960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24491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0677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6229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9221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0669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8489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40468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526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60011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66491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92385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4423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8505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52599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64130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65398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9979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40559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5603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4216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8683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25545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34797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0622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6172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05561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19941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22868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23681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3940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7285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9664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6897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20066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32665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34636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65238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68438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84554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5985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58897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1217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4711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46319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97809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19584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37057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6576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4217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74289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7393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9509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2664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7877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13562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19075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24507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34991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0163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71489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761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9105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7430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80221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94301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9737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28252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80286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1784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9914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5375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3427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2432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7750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8395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62819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3573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1283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9142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22761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23639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66932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1475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475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02002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5963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05682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5439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8184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8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6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1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37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081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01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4706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1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0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9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119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296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0965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83332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9068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01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505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93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4428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253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3143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8472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2735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71479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9393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8180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6074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8544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65249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7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72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7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65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4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90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23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5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25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96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5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7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07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5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7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84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2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24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48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51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7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91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26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4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4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60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5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01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1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71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8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69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1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748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461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2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9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2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7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016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956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3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7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3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2358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2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12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6386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748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7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0445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76204">
          <w:marLeft w:val="1267"/>
          <w:marRight w:val="0"/>
          <w:marTop w:val="163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223">
          <w:marLeft w:val="1267"/>
          <w:marRight w:val="0"/>
          <w:marTop w:val="163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377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6040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2313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2641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5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Links>
    <vt:vector size="36" baseType="variant">
      <vt:variant>
        <vt:i4>2424948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yrtph.2021.104919</vt:lpwstr>
      </vt:variant>
      <vt:variant>
        <vt:lpwstr/>
      </vt:variant>
      <vt:variant>
        <vt:i4>1835134</vt:i4>
      </vt:variant>
      <vt:variant>
        <vt:i4>18</vt:i4>
      </vt:variant>
      <vt:variant>
        <vt:i4>0</vt:i4>
      </vt:variant>
      <vt:variant>
        <vt:i4>5</vt:i4>
      </vt:variant>
      <vt:variant>
        <vt:lpwstr>https://www.lexjansen.com/phuse-us/2018/pp/PP21_ppt.pdf</vt:lpwstr>
      </vt:variant>
      <vt:variant>
        <vt:lpwstr/>
      </vt:variant>
      <vt:variant>
        <vt:i4>3735678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yrtph.2017.10.012</vt:lpwstr>
      </vt:variant>
      <vt:variant>
        <vt:lpwstr/>
      </vt:variant>
      <vt:variant>
        <vt:i4>7143476</vt:i4>
      </vt:variant>
      <vt:variant>
        <vt:i4>12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655377</vt:i4>
      </vt:variant>
      <vt:variant>
        <vt:i4>9</vt:i4>
      </vt:variant>
      <vt:variant>
        <vt:i4>0</vt:i4>
      </vt:variant>
      <vt:variant>
        <vt:i4>5</vt:i4>
      </vt:variant>
      <vt:variant>
        <vt:lpwstr>https://www.cdisc.org/standards/foundational/send</vt:lpwstr>
      </vt:variant>
      <vt:variant>
        <vt:lpwstr/>
      </vt:variant>
      <vt:variant>
        <vt:i4>4980749</vt:i4>
      </vt:variant>
      <vt:variant>
        <vt:i4>6</vt:i4>
      </vt:variant>
      <vt:variant>
        <vt:i4>0</vt:i4>
      </vt:variant>
      <vt:variant>
        <vt:i4>5</vt:i4>
      </vt:variant>
      <vt:variant>
        <vt:lpwstr>https://pypi.org/project/xptcleane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sciandaro</dc:creator>
  <cp:keywords/>
  <cp:lastModifiedBy>Jophcy Kumar</cp:lastModifiedBy>
  <cp:revision>2</cp:revision>
  <cp:lastPrinted>1900-01-01T05:00:00Z</cp:lastPrinted>
  <dcterms:created xsi:type="dcterms:W3CDTF">2024-06-19T09:58:00Z</dcterms:created>
  <dcterms:modified xsi:type="dcterms:W3CDTF">2024-06-19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michael.rosentreter@bayer.com</vt:lpwstr>
  </property>
  <property fmtid="{D5CDD505-2E9C-101B-9397-08002B2CF9AE}" pid="5" name="MSIP_Label_7f850223-87a8-40c3-9eb2-432606efca2a_SetDate">
    <vt:lpwstr>2021-04-28T07:50:42.236577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</Properties>
</file>